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58E617" w14:textId="70C86902" w:rsidR="0021756F" w:rsidRPr="00371503" w:rsidRDefault="00E62413">
      <w:pPr>
        <w:rPr>
          <w:b/>
          <w:bCs/>
          <w:sz w:val="21"/>
          <w:szCs w:val="21"/>
        </w:rPr>
      </w:pPr>
      <w:r w:rsidRPr="00371503">
        <w:rPr>
          <w:b/>
          <w:bCs/>
          <w:sz w:val="21"/>
          <w:szCs w:val="21"/>
        </w:rPr>
        <w:t>supplementary table</w:t>
      </w:r>
      <w:r w:rsidRPr="00371503">
        <w:rPr>
          <w:rFonts w:hint="eastAsia"/>
          <w:b/>
          <w:bCs/>
          <w:sz w:val="21"/>
          <w:szCs w:val="21"/>
        </w:rPr>
        <w:t xml:space="preserve"> 1. </w:t>
      </w:r>
      <w:r w:rsidRPr="00371503">
        <w:rPr>
          <w:b/>
          <w:bCs/>
          <w:sz w:val="21"/>
          <w:szCs w:val="21"/>
        </w:rPr>
        <w:t>data on dosage</w:t>
      </w:r>
      <w:r w:rsidRPr="00371503">
        <w:rPr>
          <w:rFonts w:hint="eastAsia"/>
          <w:b/>
          <w:bCs/>
          <w:sz w:val="21"/>
          <w:szCs w:val="21"/>
        </w:rPr>
        <w:t xml:space="preserve"> and</w:t>
      </w:r>
      <w:r w:rsidRPr="00371503">
        <w:rPr>
          <w:b/>
          <w:bCs/>
          <w:sz w:val="21"/>
          <w:szCs w:val="21"/>
        </w:rPr>
        <w:t xml:space="preserve"> duration</w:t>
      </w:r>
    </w:p>
    <w:tbl>
      <w:tblPr>
        <w:tblStyle w:val="a3"/>
        <w:tblW w:w="13745" w:type="dxa"/>
        <w:tblLook w:val="04A0" w:firstRow="1" w:lastRow="0" w:firstColumn="1" w:lastColumn="0" w:noHBand="0" w:noVBand="1"/>
      </w:tblPr>
      <w:tblGrid>
        <w:gridCol w:w="2016"/>
        <w:gridCol w:w="4358"/>
        <w:gridCol w:w="7371"/>
      </w:tblGrid>
      <w:tr w:rsidR="00ED6A1D" w:rsidRPr="00F40235" w14:paraId="648F2174" w14:textId="77777777" w:rsidTr="00571C80">
        <w:trPr>
          <w:cnfStyle w:val="100000000000" w:firstRow="1" w:lastRow="0" w:firstColumn="0" w:lastColumn="0" w:oddVBand="0" w:evenVBand="0" w:oddHBand="0" w:evenHBand="0" w:firstRowFirstColumn="0" w:firstRowLastColumn="0" w:lastRowFirstColumn="0" w:lastRowLastColumn="0"/>
          <w:trHeight w:val="278"/>
        </w:trPr>
        <w:tc>
          <w:tcPr>
            <w:tcW w:w="2016" w:type="dxa"/>
            <w:noWrap/>
            <w:hideMark/>
          </w:tcPr>
          <w:p w14:paraId="22D3743F" w14:textId="77777777" w:rsidR="00ED6A1D" w:rsidRPr="00ED6A1D" w:rsidRDefault="00ED6A1D" w:rsidP="00ED6A1D">
            <w:pPr>
              <w:rPr>
                <w:b/>
                <w:bCs/>
                <w:sz w:val="18"/>
                <w:szCs w:val="18"/>
              </w:rPr>
            </w:pPr>
            <w:r w:rsidRPr="00ED6A1D">
              <w:rPr>
                <w:b/>
                <w:bCs/>
                <w:sz w:val="18"/>
                <w:szCs w:val="18"/>
              </w:rPr>
              <w:t>Author</w:t>
            </w:r>
          </w:p>
          <w:p w14:paraId="251F5819" w14:textId="77777777" w:rsidR="00ED6A1D" w:rsidRPr="00ED6A1D" w:rsidRDefault="00ED6A1D" w:rsidP="00ED6A1D">
            <w:pPr>
              <w:rPr>
                <w:b/>
                <w:bCs/>
                <w:sz w:val="18"/>
                <w:szCs w:val="18"/>
              </w:rPr>
            </w:pPr>
            <w:r w:rsidRPr="00ED6A1D">
              <w:rPr>
                <w:rFonts w:hint="eastAsia"/>
                <w:b/>
                <w:bCs/>
                <w:sz w:val="18"/>
                <w:szCs w:val="18"/>
              </w:rPr>
              <w:t>(</w:t>
            </w:r>
            <w:r w:rsidRPr="00ED6A1D">
              <w:rPr>
                <w:b/>
                <w:bCs/>
                <w:sz w:val="18"/>
                <w:szCs w:val="18"/>
              </w:rPr>
              <w:t>Year</w:t>
            </w:r>
            <w:r w:rsidRPr="00ED6A1D">
              <w:rPr>
                <w:rFonts w:hint="eastAsia"/>
                <w:b/>
                <w:bCs/>
                <w:sz w:val="18"/>
                <w:szCs w:val="18"/>
              </w:rPr>
              <w:t>)</w:t>
            </w:r>
          </w:p>
        </w:tc>
        <w:tc>
          <w:tcPr>
            <w:tcW w:w="4358" w:type="dxa"/>
          </w:tcPr>
          <w:p w14:paraId="1868079F" w14:textId="0BF10C86" w:rsidR="00ED6A1D" w:rsidRPr="00371503" w:rsidRDefault="00ED6A1D" w:rsidP="00ED6A1D">
            <w:pPr>
              <w:rPr>
                <w:b/>
                <w:bCs/>
                <w:sz w:val="18"/>
                <w:szCs w:val="18"/>
              </w:rPr>
            </w:pPr>
            <w:r w:rsidRPr="00ED6A1D">
              <w:rPr>
                <w:b/>
                <w:bCs/>
                <w:sz w:val="18"/>
                <w:szCs w:val="18"/>
              </w:rPr>
              <w:t>Drugs and Dosages</w:t>
            </w:r>
          </w:p>
        </w:tc>
        <w:tc>
          <w:tcPr>
            <w:tcW w:w="7371" w:type="dxa"/>
            <w:noWrap/>
          </w:tcPr>
          <w:p w14:paraId="35931800" w14:textId="2A8EC8AA" w:rsidR="00ED6A1D" w:rsidRPr="00ED6A1D" w:rsidRDefault="00334746" w:rsidP="00ED6A1D">
            <w:pPr>
              <w:rPr>
                <w:b/>
                <w:bCs/>
                <w:sz w:val="18"/>
                <w:szCs w:val="18"/>
              </w:rPr>
            </w:pPr>
            <w:r w:rsidRPr="00371503">
              <w:rPr>
                <w:rFonts w:hint="eastAsia"/>
                <w:b/>
                <w:bCs/>
                <w:sz w:val="18"/>
                <w:szCs w:val="18"/>
              </w:rPr>
              <w:t>D</w:t>
            </w:r>
            <w:r w:rsidRPr="00371503">
              <w:rPr>
                <w:b/>
                <w:bCs/>
                <w:sz w:val="18"/>
                <w:szCs w:val="18"/>
              </w:rPr>
              <w:t>uration</w:t>
            </w:r>
            <w:r w:rsidR="009C7050" w:rsidRPr="00371503">
              <w:rPr>
                <w:rFonts w:hint="eastAsia"/>
                <w:b/>
                <w:bCs/>
                <w:sz w:val="18"/>
                <w:szCs w:val="18"/>
              </w:rPr>
              <w:t>(</w:t>
            </w:r>
            <w:r w:rsidR="009C7050" w:rsidRPr="00371503">
              <w:rPr>
                <w:b/>
                <w:bCs/>
                <w:sz w:val="18"/>
                <w:szCs w:val="18"/>
              </w:rPr>
              <w:t xml:space="preserve">Immunotherapy </w:t>
            </w:r>
            <w:r w:rsidR="006A54AE" w:rsidRPr="00371503">
              <w:rPr>
                <w:rFonts w:hint="eastAsia"/>
                <w:b/>
                <w:bCs/>
                <w:sz w:val="18"/>
                <w:szCs w:val="18"/>
              </w:rPr>
              <w:t>end</w:t>
            </w:r>
            <w:r w:rsidR="009C7050" w:rsidRPr="00371503">
              <w:rPr>
                <w:b/>
                <w:bCs/>
                <w:sz w:val="18"/>
                <w:szCs w:val="18"/>
              </w:rPr>
              <w:t xml:space="preserve"> </w:t>
            </w:r>
            <w:r w:rsidR="006A54AE" w:rsidRPr="00371503">
              <w:rPr>
                <w:rFonts w:hint="eastAsia"/>
                <w:b/>
                <w:bCs/>
                <w:sz w:val="18"/>
                <w:szCs w:val="18"/>
              </w:rPr>
              <w:t>points</w:t>
            </w:r>
            <w:r w:rsidR="009C7050" w:rsidRPr="00371503">
              <w:rPr>
                <w:rFonts w:hint="eastAsia"/>
                <w:b/>
                <w:bCs/>
                <w:sz w:val="18"/>
                <w:szCs w:val="18"/>
              </w:rPr>
              <w:t>)</w:t>
            </w:r>
          </w:p>
        </w:tc>
      </w:tr>
      <w:tr w:rsidR="00ED6A1D" w:rsidRPr="00F40235" w14:paraId="4744946B" w14:textId="77777777" w:rsidTr="00571C80">
        <w:trPr>
          <w:trHeight w:val="300"/>
        </w:trPr>
        <w:tc>
          <w:tcPr>
            <w:tcW w:w="2016" w:type="dxa"/>
            <w:noWrap/>
            <w:hideMark/>
          </w:tcPr>
          <w:p w14:paraId="620349C3" w14:textId="77777777" w:rsidR="00ED6A1D" w:rsidRPr="00ED6A1D" w:rsidRDefault="00ED6A1D" w:rsidP="00ED6A1D">
            <w:pPr>
              <w:rPr>
                <w:sz w:val="18"/>
                <w:szCs w:val="18"/>
              </w:rPr>
            </w:pPr>
            <w:bookmarkStart w:id="0" w:name="OLE_LINK9"/>
            <w:r w:rsidRPr="00ED6A1D">
              <w:rPr>
                <w:sz w:val="18"/>
                <w:szCs w:val="18"/>
              </w:rPr>
              <w:t>Diaz</w:t>
            </w:r>
            <w:bookmarkEnd w:id="0"/>
            <w:r w:rsidRPr="00ED6A1D">
              <w:rPr>
                <w:sz w:val="18"/>
                <w:szCs w:val="18"/>
              </w:rPr>
              <w:fldChar w:fldCharType="begin"/>
            </w:r>
            <w:r w:rsidRPr="00ED6A1D">
              <w:rPr>
                <w:sz w:val="18"/>
                <w:szCs w:val="18"/>
              </w:rPr>
              <w:instrText xml:space="preserve"> ADDIN ZOTERO_ITEM CSL_CITATION {"citationID":"mH8b8D51","properties":{"formattedCitation":"(10)","plainCitation":"(10)","noteIndex":0},"citationItems":[{"id":8119,"uris":["http://zotero.org/users/10798346/items/QWPASPPB"],"itemData":{"id":8119,"type":"article-journal","abstract":"BACKGROUND: Pembrolizumab has shown improved progression-free survival versus chemotherapy in patients with newly diagnosed microsatellite instability-high or mismatch repair-deficient metastatic colorectal cancer. However, the treatment's effect on overall survival in this cohort of patients was unknown. Here, we present the final overall survival analysis of the KEYNOTE-177 study.\nMETHODS: This randomised, open-label, phase 3 study was done in 193 academic medical centres and hospitals in 23 countries. We recruited patients aged at least 18 years, with an Eastern Cooperative Oncology Group performance status of 0 or 1, and who had previously untreated microsatellite instability-high or mismatch repair-deficient metastatic colorectal cancer. Patients were randomly assigned (1:1) in blocks of four using an interactive voice response system or integrated web response system to intravenous pembrolizumab 200 mg every 3 weeks or to the investigator's choice of intravenous mFOLFOX6 (oxaliplatin 85 mg/m2 on day 1, leucovorin 400 mg/m2 on day 1, and fluorouracil 400 mg/m2 bolus on day 1 followed by a continuous infusion of 1200 mg/m2 per day for 2 days on days 1-2) or intravenous FOLFIRI (irinotecan 180 mg/m2 on day 1, leucovorin 400 mg/m2 on day 1, and fluorouracil 400 mg/m2 bolus on day 1 followed by a continuous infusion of 1200 mg/m2 per day for 2 days on days 1-2), every 2 weeks with or without intravenous bevacizumab 5 mg/kg every 2 weeks or intravenous weekly cetuximab (first dose 400 mg/m2, then 250 mg/m2 for every subsequent dose). Patients receiving chemotherapy could cross over to pembrolizumab for up to 35 treatment cycles after progression. The co-primary endpoints were overall survival and progression-free survival in the intention-to-treat population. KEYNOTE-177 is registered at ClinicalTrials.gov, NCT02563002, and is no longer enrolling patients.\nFINDINGS: Between Feb 11, 2016, and Feb 19, 2018, 852 patients were screened, of whom 307 (36%) were randomly assigned to pembrolizumab (n=153) or chemotherapy (n=154). 93 (60%) patients crossed over from chemotherapy to anti-PD-1 or anti-PD-L1 therapy (56 patients to on-study pembrolizumab and 37 patients to off-study therapy). At final analysis (median follow-up of 44·5 months [IQR 39·7-49·8]), median overall survival was not reached (NR; 95% CI 49·2-NR) with pembrolizumab vs 36·7 months (27·6-NR) with chemotherapy (hazard ratio [HR] 0·74; 95% CI 0·53-1·03; p=0·036). Superiority of pembrolizumab versus chemotherapy for overall survival was not demonstrated because the prespecified α of 0·025 needed for statistical significance was not achieved. At this updated analysis, median progression-free survival was 16·5 months (95% CI 5·4-38·1) with pembrolizumab versus 8·2 months (6·1-10·2) with chemotherapy (HR 0·59, 95% CI 0·45-0·79). Treatment-related adverse events of grade 3 or worse occurred in 33 (22%) of 153 patients in the pembrolizumab group versus 95 (66%) of 143 patients in the chemotherapy group. Common adverse events of grade 3 or worse that were attributed to pembrolizumab were increased alanine aminotransferase, colitis, diarrhoea, and fatigue in three (2%) patients each, and those attributed to chemotherapy were decreased neutrophil count (in 24 [17%] patients), neutropenia (22 [15%]), diarrhoea (14 [10%]), and fatigue (13 [9%]). Serious adverse events attributed to study treatment occurred in 25 (16%) patients in the pembrolizumab group and in 41 (29%) patients in the chemotherapy group. No deaths attributed to pembrolizumab occurred; one death due to intestinal perforation was attributed to chemotherapy.\nINTERPRETATION: In this updated analysis, although pembrolizumab continued to show durable antitumour activity and fewer treatment-related adverse events compared with chemotherapy, there was no significant difference in overall survival between the two treatment groups. These findings support pembrolizumab as an efficacious first-line therapy in patients with microsatellite instability-high or mismatch repair-deficient metastatic colorectal cancer.\nFUNDING: MSD.","container-title":"The Lancet. Oncology","DOI":"10.1016/S1470-2045(22)00197-8","ISSN":"1474-5488","issue":"5","journalAbbreviation":"Lancet Oncol","language":"en","note":"PMID: 35427471\nPMCID: PMC9533375","page":"659-670","source":"PubMed","title":"Pembrolizumab versus chemotherapy for microsatellite instability-high or mismatch repair-deficient metastatic colorectal cancer (KEYNOTE-177): final analysis of a randomised, open-label, phase 3 study","title-short":"Pembrolizumab versus chemotherapy for microsatellite instability-high or mismatch repair-deficient metastatic colorectal cancer (KEYNOTE-177)","volume":"23","author":[{"family":"Diaz","given":"Luis A."},{"family":"Shiu","given":"Kai-Keen"},{"family":"Kim","given":"Tae-Won"},{"family":"Jensen","given":"Benny Vittrup"},{"family":"Jensen","given":"Lars Henrik"},{"family":"Punt","given":"Cornelis"},{"family":"Smith","given":"Denis"},{"family":"Garcia-Carbonero","given":"Rocio"},{"family":"Benavides","given":"Manuel"},{"family":"Gibbs","given":"Peter"},{"family":"Fourchardiere","given":"Christelle","non-dropping-particle":"de la"},{"family":"Rivera","given":"Fernando"},{"family":"Elez","given":"Elena"},{"family":"Le","given":"Dung T."},{"family":"Yoshino","given":"Takayuki"},{"family":"Zhong","given":"Wen Yan"},{"family":"Fogelman","given":"David"},{"family":"Marinello","given":"Patricia"},{"family":"Andre","given":"Thierry"},{"literal":"KEYNOTE-177 Investigators"}],"issued":{"date-parts":[["2022",5]]}}}],"schema":"https://github.com/citation-style-language/schema/raw/master/csl-citation.json"} </w:instrText>
            </w:r>
            <w:r w:rsidRPr="00ED6A1D">
              <w:rPr>
                <w:sz w:val="18"/>
                <w:szCs w:val="18"/>
              </w:rPr>
              <w:fldChar w:fldCharType="separate"/>
            </w:r>
            <w:r w:rsidRPr="00ED6A1D">
              <w:rPr>
                <w:sz w:val="18"/>
                <w:szCs w:val="18"/>
              </w:rPr>
              <w:t>(10)</w:t>
            </w:r>
            <w:r w:rsidRPr="00ED6A1D">
              <w:rPr>
                <w:sz w:val="18"/>
                <w:szCs w:val="18"/>
              </w:rPr>
              <w:fldChar w:fldCharType="end"/>
            </w:r>
          </w:p>
          <w:p w14:paraId="3331A9E3" w14:textId="77777777" w:rsidR="00ED6A1D" w:rsidRPr="00ED6A1D" w:rsidRDefault="00ED6A1D" w:rsidP="00ED6A1D">
            <w:pPr>
              <w:rPr>
                <w:sz w:val="18"/>
                <w:szCs w:val="18"/>
              </w:rPr>
            </w:pPr>
            <w:r w:rsidRPr="00ED6A1D">
              <w:rPr>
                <w:rFonts w:hint="eastAsia"/>
                <w:sz w:val="18"/>
                <w:szCs w:val="18"/>
              </w:rPr>
              <w:t>(</w:t>
            </w:r>
            <w:r w:rsidRPr="00ED6A1D">
              <w:rPr>
                <w:sz w:val="18"/>
                <w:szCs w:val="18"/>
              </w:rPr>
              <w:t>2022</w:t>
            </w:r>
            <w:r w:rsidRPr="00ED6A1D">
              <w:rPr>
                <w:rFonts w:hint="eastAsia"/>
                <w:sz w:val="18"/>
                <w:szCs w:val="18"/>
              </w:rPr>
              <w:t>)</w:t>
            </w:r>
          </w:p>
        </w:tc>
        <w:tc>
          <w:tcPr>
            <w:tcW w:w="4358" w:type="dxa"/>
          </w:tcPr>
          <w:p w14:paraId="14ECC370" w14:textId="397A2E92" w:rsidR="00ED6A1D" w:rsidRPr="00371503" w:rsidRDefault="00ED6A1D" w:rsidP="00ED6A1D">
            <w:pPr>
              <w:rPr>
                <w:sz w:val="18"/>
                <w:szCs w:val="18"/>
              </w:rPr>
            </w:pPr>
            <w:r w:rsidRPr="00ED6A1D">
              <w:rPr>
                <w:sz w:val="18"/>
                <w:szCs w:val="18"/>
              </w:rPr>
              <w:t xml:space="preserve">pembrolizumab 200 mg </w:t>
            </w:r>
            <w:proofErr w:type="spellStart"/>
            <w:r w:rsidRPr="00ED6A1D">
              <w:rPr>
                <w:sz w:val="18"/>
                <w:szCs w:val="18"/>
              </w:rPr>
              <w:t>q3w</w:t>
            </w:r>
            <w:proofErr w:type="spellEnd"/>
          </w:p>
        </w:tc>
        <w:tc>
          <w:tcPr>
            <w:tcW w:w="7371" w:type="dxa"/>
            <w:noWrap/>
          </w:tcPr>
          <w:p w14:paraId="62689DEC" w14:textId="30438C7C" w:rsidR="00ED6A1D" w:rsidRPr="00ED6A1D" w:rsidRDefault="00334746" w:rsidP="00ED6A1D">
            <w:pPr>
              <w:rPr>
                <w:sz w:val="18"/>
                <w:szCs w:val="18"/>
              </w:rPr>
            </w:pPr>
            <w:r w:rsidRPr="00371503">
              <w:rPr>
                <w:sz w:val="18"/>
                <w:szCs w:val="18"/>
              </w:rPr>
              <w:t>Treatment continued until disease progression, unacceptable toxicity, illness, patient/physician decision to withdraw, or completion of a maximum of 35 pembrolizumab treatments.</w:t>
            </w:r>
          </w:p>
        </w:tc>
      </w:tr>
      <w:tr w:rsidR="00ED6A1D" w:rsidRPr="00F40235" w14:paraId="160227B3" w14:textId="77777777" w:rsidTr="00571C80">
        <w:trPr>
          <w:trHeight w:val="278"/>
        </w:trPr>
        <w:tc>
          <w:tcPr>
            <w:tcW w:w="2016" w:type="dxa"/>
            <w:noWrap/>
            <w:hideMark/>
          </w:tcPr>
          <w:p w14:paraId="2CFEAB5B" w14:textId="77777777" w:rsidR="00ED6A1D" w:rsidRPr="00ED6A1D" w:rsidRDefault="00ED6A1D" w:rsidP="00ED6A1D">
            <w:pPr>
              <w:rPr>
                <w:sz w:val="18"/>
                <w:szCs w:val="18"/>
              </w:rPr>
            </w:pPr>
            <w:r w:rsidRPr="00ED6A1D">
              <w:rPr>
                <w:sz w:val="18"/>
                <w:szCs w:val="18"/>
              </w:rPr>
              <w:t>Shitara</w:t>
            </w:r>
            <w:r w:rsidRPr="00ED6A1D">
              <w:rPr>
                <w:sz w:val="18"/>
                <w:szCs w:val="18"/>
              </w:rPr>
              <w:fldChar w:fldCharType="begin"/>
            </w:r>
            <w:r w:rsidRPr="00ED6A1D">
              <w:rPr>
                <w:sz w:val="18"/>
                <w:szCs w:val="18"/>
              </w:rPr>
              <w:instrText xml:space="preserve"> ADDIN ZOTERO_ITEM CSL_CITATION {"citationID":"yMBuHSdv","properties":{"formattedCitation":"(11)","plainCitation":"(11)","noteIndex":0},"citationItems":[{"id":8122,"uris":["http://zotero.org/users/10798346/items/FDJF7DE8"],"itemData":{"id":8122,"type":"article-journal","abstract":"BACKGROUND: The benefit of combination neoadjuvant and adjuvant chemotherapy and immune checkpoint inhibition in patients with locally advanced, resectable gastric or gastro-oesophageal adenocarcinoma is unknown. We assess the antitumor activity of neoadjuvant and adjuvant pembrolizumab plus chemotherapy in patients with locally advanced resectable gastric or gastro-oesophageal adenocarcinoma.\nMETHODS: The KEYNOTE-585 study is a multicentre, randomised, placebo-controlled, double-blind, phase 3 study done at 143 medical centres in 24 countries. Eligible patients were aged 18 years or older with untreated, locally advanced, resectable gastric or gastro-oesophageal adenocarcinoma, and an Eastern Cooperative Oncology Group performance status 0-1. Patients were randomly assigned (1:1) by an interactive voice response system and integrated web response system to neoadjuvant pembrolizumab 200 mg intravenously or placebo (saline) plus cisplatin-based doublet chemotherapy (main cohort) every 3 weeks for 3 cycles, followed by surgery, adjuvant pembrolizumab or placebo plus chemotherapy for 3 cycles, then adjuvant pembrolizumab or placebo for 11 cycles. A small cohort was also randomly assigned (1:1) to pembrolizumab or placebo plus fluorouracil, docetaxel, and oxaliplatin (FLOT)-based chemotherapy (FLOT cohort) every 2 weeks for four cycles, followed by surgery, adjuvant pembrolizumab, or placebo plus FLOT for four cycles, then adjuvant pembrolizumab or placebo for 11 cycles. Patients were stratified by geographic region, tumour stage, and chemotherapy backbone. Primary endpoints were pathological complete response (reviewed centrally), event-free survival (reviewed by the investigator), and overall survival in the intention-to-treat population, and safety assessed in all patients who received at least one dose of study treatment. The study is registered at ClinicalTrials.gov, NCT03221426, and is closed to accrual.\nFINDINGS: Between Oct 9, 2017, and Jan 25, 2021, of 1254 patients screened, 804 were randomly assigned to the main cohort, of whom 402 were assigned to the pembrolizumab plus cisplatin-based chemotherapy group and 402 to the placebo plus cisplatin-based chemotherapy group, and 203 to the FLOT cohort, of whom 100 were assigned to the pembrolizumab plus FLOT group and 103 to placebo plus FLOT group. In the main cohort of 804 participants, 575 (72%) were male and 229 (28%) were female. In the main cohort, after median follow-up of 47·7 months (IQR 38·0-54·8), pembrolizumab was superior to placebo for pathological complete response (52 [12·9%; 95% CI 9·8-16·6] of 402 vs eight [2·0%; 0·9-3·9] of 402; difference 10·9%, 95% CI 7·5 to 14·8; p&lt;0·00001). Median event-free survival was longer with pembrolizumab versus placebo (44·4 months, 95% CI 33·0 to not reached vs 25·3 months, 20·6 to 33·9; hazard ratio [HR] 0·81, 95% CI 0·67 to 0·99; p=0·0198) but did not meet the threshold for statistical significance (p=0·0178). Median overall survival was 60·7 months (95% CI 51·5 to not reached) in the pembrolizumab group versus 58·0 months (41·5 to not reached) in the placebo group (HR 0·90, 95% CI 0·73 to 1·12; p=0·174). Grade 3 or worse adverse events of any cause occurred in 312 (78%) of 399 patients in the pembrolizumab group and 297 (74%) of 400 patients in the placebo group; the most common were nausea (240 [60%] vs 247 [62%]), anaemia (168 [42%] vs 158 [40%]), and decreased appetite (163 [41%] vs 172 [43%]). Treatment-related serious adverse events were reported in 102 (26%) and 97 (24%) patients. Treatment-related adverse events that led to death occurred in four (1%) patients in the pembrolizumab group (interstitial ischaemia, pneumonia, decreased appetite, and acute kidney injury [n=1 each]) and two (&lt;1%) patients in the placebo group (neutropenic sepsis and neutropenic colitis [n=1 each]).\nINTERPRETATION: Although neoadjuvant and adjuvant pembrolizumab versus placebo improved the pathological complete response, it did not translate to significant improvement in event-free survival in patients with untreated, locally advanced resectable gastric or gastro-oesophageal cancer.\nFUNDING: Merck Sharp &amp; Dohme.","container-title":"The Lancet. Oncology","DOI":"10.1016/S1470-2045(23)00541-7","ISSN":"1474-5488","issue":"2","journalAbbreviation":"Lancet Oncol","language":"en","note":"PMID: 38134948","page":"212-224","source":"PubMed","title":"Neoadjuvant and adjuvant pembrolizumab plus chemotherapy in locally advanced gastric or gastro-oesophageal cancer (KEYNOTE-585): an interim analysis of the multicentre, double-blind, randomised phase 3 study","title-short":"Neoadjuvant and adjuvant pembrolizumab plus chemotherapy in locally advanced gastric or gastro-oesophageal cancer (KEYNOTE-585)","volume":"25","author":[{"family":"Shitara","given":"Kohei"},{"family":"Rha","given":"Sun Young"},{"family":"Wyrwicz","given":"Lucjan S."},{"family":"Oshima","given":"Takashi"},{"family":"Karaseva","given":"Nina"},{"family":"Osipov","given":"Mikhail"},{"family":"Yasui","given":"Hisateru"},{"family":"Yabusaki","given":"Hiroshi"},{"family":"Afanasyev","given":"Sergey"},{"family":"Park","given":"Young-Kyu"},{"family":"Al-Batran","given":"Salah-Eddin"},{"family":"Yoshikawa","given":"Takaki"},{"family":"Yanez","given":"Patricio"},{"family":"Dib Bartolomeo","given":"Maria"},{"family":"Lonardi","given":"Sara"},{"family":"Tabernero","given":"Josep"},{"family":"Van Cutsem","given":"Eric"},{"family":"Janjigian","given":"Yelena Y."},{"family":"Oh","given":"Do-Youn"},{"family":"Xu","given":"Jianming"},{"family":"Fang","given":"Xiao"},{"family":"Shih","given":"Chie-Schin"},{"family":"Bhagia","given":"Pooja"},{"family":"Bang","given":"Yung-Jue"},{"literal":"KEYNOTE-585 investigators"}],"issued":{"date-parts":[["2024",2]]}}}],"schema":"https://github.com/citation-style-language/schema/raw/master/csl-citation.json"} </w:instrText>
            </w:r>
            <w:r w:rsidRPr="00ED6A1D">
              <w:rPr>
                <w:sz w:val="18"/>
                <w:szCs w:val="18"/>
              </w:rPr>
              <w:fldChar w:fldCharType="separate"/>
            </w:r>
            <w:r w:rsidRPr="00ED6A1D">
              <w:rPr>
                <w:sz w:val="18"/>
                <w:szCs w:val="18"/>
              </w:rPr>
              <w:t>(11)</w:t>
            </w:r>
            <w:r w:rsidRPr="00ED6A1D">
              <w:rPr>
                <w:sz w:val="18"/>
                <w:szCs w:val="18"/>
              </w:rPr>
              <w:fldChar w:fldCharType="end"/>
            </w:r>
          </w:p>
          <w:p w14:paraId="41009DC5" w14:textId="77777777" w:rsidR="00ED6A1D" w:rsidRPr="00ED6A1D" w:rsidRDefault="00ED6A1D" w:rsidP="00ED6A1D">
            <w:pPr>
              <w:rPr>
                <w:sz w:val="18"/>
                <w:szCs w:val="18"/>
              </w:rPr>
            </w:pPr>
            <w:r w:rsidRPr="00ED6A1D">
              <w:rPr>
                <w:rFonts w:hint="eastAsia"/>
                <w:sz w:val="18"/>
                <w:szCs w:val="18"/>
              </w:rPr>
              <w:t>(</w:t>
            </w:r>
            <w:r w:rsidRPr="00ED6A1D">
              <w:rPr>
                <w:sz w:val="18"/>
                <w:szCs w:val="18"/>
              </w:rPr>
              <w:t>2024</w:t>
            </w:r>
            <w:r w:rsidRPr="00ED6A1D">
              <w:rPr>
                <w:rFonts w:hint="eastAsia"/>
                <w:sz w:val="18"/>
                <w:szCs w:val="18"/>
              </w:rPr>
              <w:t>)</w:t>
            </w:r>
          </w:p>
        </w:tc>
        <w:tc>
          <w:tcPr>
            <w:tcW w:w="4358" w:type="dxa"/>
          </w:tcPr>
          <w:p w14:paraId="0FB939A5" w14:textId="6341235F" w:rsidR="00ED6A1D" w:rsidRPr="00371503" w:rsidRDefault="00AE34A3" w:rsidP="00ED6A1D">
            <w:pPr>
              <w:rPr>
                <w:sz w:val="18"/>
                <w:szCs w:val="18"/>
              </w:rPr>
            </w:pPr>
            <w:r w:rsidRPr="00371503">
              <w:rPr>
                <w:sz w:val="18"/>
                <w:szCs w:val="18"/>
              </w:rPr>
              <w:t xml:space="preserve">pembrolizumab 200 mg </w:t>
            </w:r>
            <w:proofErr w:type="spellStart"/>
            <w:r w:rsidRPr="00371503">
              <w:rPr>
                <w:sz w:val="18"/>
                <w:szCs w:val="18"/>
              </w:rPr>
              <w:t>q3w</w:t>
            </w:r>
            <w:proofErr w:type="spellEnd"/>
            <w:r w:rsidRPr="00371503">
              <w:rPr>
                <w:sz w:val="18"/>
                <w:szCs w:val="18"/>
              </w:rPr>
              <w:t xml:space="preserve"> combined with cisplatin-based chemotherapy</w:t>
            </w:r>
          </w:p>
        </w:tc>
        <w:tc>
          <w:tcPr>
            <w:tcW w:w="7371" w:type="dxa"/>
            <w:noWrap/>
          </w:tcPr>
          <w:p w14:paraId="65E219B9" w14:textId="232C5958" w:rsidR="00ED6A1D" w:rsidRPr="00ED6A1D" w:rsidRDefault="00AE34A3" w:rsidP="00ED6A1D">
            <w:pPr>
              <w:rPr>
                <w:sz w:val="18"/>
                <w:szCs w:val="18"/>
              </w:rPr>
            </w:pPr>
            <w:r w:rsidRPr="00371503">
              <w:rPr>
                <w:sz w:val="18"/>
                <w:szCs w:val="18"/>
              </w:rPr>
              <w:t>Pembrolizumab combined with cisplatin-based chemotherapy for 3 cycles. This was followed by 11 cycles of adjuvant pembrolizumab.</w:t>
            </w:r>
          </w:p>
        </w:tc>
      </w:tr>
      <w:tr w:rsidR="00ED6A1D" w:rsidRPr="00F40235" w14:paraId="6F109F78" w14:textId="77777777" w:rsidTr="00571C80">
        <w:trPr>
          <w:trHeight w:val="278"/>
        </w:trPr>
        <w:tc>
          <w:tcPr>
            <w:tcW w:w="2016" w:type="dxa"/>
            <w:noWrap/>
            <w:hideMark/>
          </w:tcPr>
          <w:p w14:paraId="6BB9B998" w14:textId="77777777" w:rsidR="00ED6A1D" w:rsidRPr="00ED6A1D" w:rsidRDefault="00ED6A1D" w:rsidP="00ED6A1D">
            <w:pPr>
              <w:rPr>
                <w:sz w:val="18"/>
                <w:szCs w:val="18"/>
              </w:rPr>
            </w:pPr>
            <w:bookmarkStart w:id="1" w:name="OLE_LINK10"/>
            <w:r w:rsidRPr="00ED6A1D">
              <w:rPr>
                <w:sz w:val="18"/>
                <w:szCs w:val="18"/>
              </w:rPr>
              <w:t>Lynch</w:t>
            </w:r>
            <w:bookmarkEnd w:id="1"/>
            <w:r w:rsidRPr="00ED6A1D">
              <w:rPr>
                <w:sz w:val="18"/>
                <w:szCs w:val="18"/>
              </w:rPr>
              <w:fldChar w:fldCharType="begin"/>
            </w:r>
            <w:r w:rsidRPr="00ED6A1D">
              <w:rPr>
                <w:sz w:val="18"/>
                <w:szCs w:val="18"/>
              </w:rPr>
              <w:instrText xml:space="preserve"> ADDIN ZOTERO_ITEM CSL_CITATION {"citationID":"5ThPcKii","properties":{"formattedCitation":"(12)","plainCitation":"(12)","noteIndex":0},"citationItems":[{"id":8124,"uris":["http://zotero.org/users/10798346/items/EFMRV56R"],"itemData":{"id":8124,"type":"article-journal","abstract":"Concurrent administration of pembrolizumab with chemotherapy in untreated classic Hodgkin lymphoma (CHL) has not been studied previously. To investigate this combination, we conducted a single-arm study of concurrent pembrolizumab with AVD (doxorubicin, vinblastine, and dacarbazine; APVD) for untreated CHL. We enrolled 30 patients and met the primary safety end point with no observed significant treatment delays in the first 2 cycles. Twelve patients experienced grade 3 or 4 nonhematologic adverse events (AEs), most commonly febrile neutropenia and infection/sepsis. Grade 3 or 4 immune-related AEs, including alanine aminotransferase elevation and aspartate aminotransferase elevation were observed in 3 patients. One patient experienced an episode of grade 2 colitis and arthritis. Six patients missed at least 1 dose of pembrolizumab because of AEs, primarily grade 2 or higher transaminitis. Among 29 response-evaluable patients, the best overall response rate was 100% and the complete response rate was 90%. With a median follow-up of 2.1 years, the 2-year progression-free survival (PFS) and overall survival were 97% and 100%, respectively. To date, no patient who has withheld or discontinued pembrolizumab because of toxicity has progressed. Clearance of circulating tumor DNA (ctDNA) was associated with superior PFS when measured after cycle 2 and at the end of treatment (EOT). None of the 4 patients with persistent uptake by fluorodeoxyglucose positron emission tomography (PET) at EOT yet negative ctDNA have relapsed to date. Concurrent APVD shows promising safety and efficacy but may yield spurious PET findings in some patients. This trial was registered at www.clinicaltrials.gov as #NCT03331341.","container-title":"Blood","DOI":"10.1182/blood.2022019254","ISSN":"1528-0020","issue":"21","journalAbbreviation":"Blood","language":"en","note":"PMID: 36913694\nPMCID: PMC10273164","page":"2576-2586","source":"PubMed","title":"Concurrent pembrolizumab with AVD for untreated classic Hodgkin lymphoma","volume":"141","author":[{"family":"Lynch","given":"Ryan C."},{"family":"Ujjani","given":"Chaitra S."},{"family":"Poh","given":"Christina"},{"family":"Warren","given":"Edus H."},{"family":"Smith","given":"Stephen D."},{"family":"Shadman","given":"Mazyar"},{"family":"Till","given":"Brian"},{"family":"Raghunathan","given":"Vikram M."},{"family":"Alig","given":"Stefan"},{"family":"Alizadeh","given":"Ash A."},{"family":"Gulhane","given":"Avanti"},{"family":"Chen","given":"Delphine L."},{"family":"Tseng","given":"Yolanda"},{"family":"Coye","given":"Hilary"},{"family":"Shelby","given":"Megan"},{"family":"Ottemiller","given":"Susan"},{"family":"Keo","given":"Sarith"},{"family":"Verni","given":"Kaitlin"},{"family":"Du","given":"Hongyan"},{"family":"Vandermeer","given":"Jacquelin"},{"family":"Gaston","given":"Ashley"},{"family":"Rasmussen","given":"Heather"},{"family":"Martin","given":"Paul"},{"family":"Marzbani","given":"Edmond"},{"family":"Voutsinas","given":"Jenna"},{"family":"Gopal","given":"Ajay K."}],"issued":{"date-parts":[["2023",5,25]]}}}],"schema":"https://github.com/citation-style-language/schema/raw/master/csl-citation.json"} </w:instrText>
            </w:r>
            <w:r w:rsidRPr="00ED6A1D">
              <w:rPr>
                <w:sz w:val="18"/>
                <w:szCs w:val="18"/>
              </w:rPr>
              <w:fldChar w:fldCharType="separate"/>
            </w:r>
            <w:r w:rsidRPr="00ED6A1D">
              <w:rPr>
                <w:sz w:val="18"/>
                <w:szCs w:val="18"/>
              </w:rPr>
              <w:t>(12)</w:t>
            </w:r>
            <w:r w:rsidRPr="00ED6A1D">
              <w:rPr>
                <w:sz w:val="18"/>
                <w:szCs w:val="18"/>
              </w:rPr>
              <w:fldChar w:fldCharType="end"/>
            </w:r>
          </w:p>
          <w:p w14:paraId="4F11E591" w14:textId="77777777" w:rsidR="00ED6A1D" w:rsidRPr="00ED6A1D" w:rsidRDefault="00ED6A1D" w:rsidP="00ED6A1D">
            <w:pPr>
              <w:rPr>
                <w:sz w:val="18"/>
                <w:szCs w:val="18"/>
              </w:rPr>
            </w:pPr>
            <w:r w:rsidRPr="00ED6A1D">
              <w:rPr>
                <w:rFonts w:hint="eastAsia"/>
                <w:sz w:val="18"/>
                <w:szCs w:val="18"/>
              </w:rPr>
              <w:t>(</w:t>
            </w:r>
            <w:r w:rsidRPr="00ED6A1D">
              <w:rPr>
                <w:sz w:val="18"/>
                <w:szCs w:val="18"/>
              </w:rPr>
              <w:t>2023</w:t>
            </w:r>
            <w:r w:rsidRPr="00ED6A1D">
              <w:rPr>
                <w:rFonts w:hint="eastAsia"/>
                <w:sz w:val="18"/>
                <w:szCs w:val="18"/>
              </w:rPr>
              <w:t>)</w:t>
            </w:r>
          </w:p>
        </w:tc>
        <w:tc>
          <w:tcPr>
            <w:tcW w:w="4358" w:type="dxa"/>
          </w:tcPr>
          <w:p w14:paraId="239A1DBA" w14:textId="2F230B3A" w:rsidR="00ED6A1D" w:rsidRPr="00371503" w:rsidRDefault="00AE34A3" w:rsidP="00ED6A1D">
            <w:pPr>
              <w:rPr>
                <w:sz w:val="18"/>
                <w:szCs w:val="18"/>
              </w:rPr>
            </w:pPr>
            <w:r w:rsidRPr="00371503">
              <w:rPr>
                <w:sz w:val="18"/>
                <w:szCs w:val="18"/>
              </w:rPr>
              <w:t xml:space="preserve">A therapy cycle was administered every 28 days, with doses of </w:t>
            </w:r>
            <w:proofErr w:type="spellStart"/>
            <w:r w:rsidRPr="00371503">
              <w:rPr>
                <w:sz w:val="18"/>
                <w:szCs w:val="18"/>
              </w:rPr>
              <w:t>AVD</w:t>
            </w:r>
            <w:proofErr w:type="spellEnd"/>
            <w:r w:rsidRPr="00371503">
              <w:rPr>
                <w:sz w:val="18"/>
                <w:szCs w:val="18"/>
              </w:rPr>
              <w:t xml:space="preserve"> (doxorubicin [IV, 25 mg/</w:t>
            </w:r>
            <w:proofErr w:type="spellStart"/>
            <w:r w:rsidRPr="00371503">
              <w:rPr>
                <w:sz w:val="18"/>
                <w:szCs w:val="18"/>
              </w:rPr>
              <w:t>m²</w:t>
            </w:r>
            <w:proofErr w:type="spellEnd"/>
            <w:r w:rsidRPr="00371503">
              <w:rPr>
                <w:sz w:val="18"/>
                <w:szCs w:val="18"/>
              </w:rPr>
              <w:t>], vinblastine [IV, 6 mg/</w:t>
            </w:r>
            <w:proofErr w:type="spellStart"/>
            <w:r w:rsidRPr="00371503">
              <w:rPr>
                <w:sz w:val="18"/>
                <w:szCs w:val="18"/>
              </w:rPr>
              <w:t>m²</w:t>
            </w:r>
            <w:proofErr w:type="spellEnd"/>
            <w:r w:rsidRPr="00371503">
              <w:rPr>
                <w:sz w:val="18"/>
                <w:szCs w:val="18"/>
              </w:rPr>
              <w:t>], and dacarbazine [IV, 375 mg/</w:t>
            </w:r>
            <w:proofErr w:type="spellStart"/>
            <w:r w:rsidRPr="00371503">
              <w:rPr>
                <w:sz w:val="18"/>
                <w:szCs w:val="18"/>
              </w:rPr>
              <w:t>m²</w:t>
            </w:r>
            <w:proofErr w:type="spellEnd"/>
            <w:r w:rsidRPr="00371503">
              <w:rPr>
                <w:sz w:val="18"/>
                <w:szCs w:val="18"/>
              </w:rPr>
              <w:t xml:space="preserve">]) on days 1 and 15, according to the standard dosing </w:t>
            </w:r>
            <w:proofErr w:type="spellStart"/>
            <w:r w:rsidRPr="00371503">
              <w:rPr>
                <w:sz w:val="18"/>
                <w:szCs w:val="18"/>
              </w:rPr>
              <w:t>regimen.pembrolizumab</w:t>
            </w:r>
            <w:proofErr w:type="spellEnd"/>
            <w:r w:rsidRPr="00371503">
              <w:rPr>
                <w:sz w:val="18"/>
                <w:szCs w:val="18"/>
              </w:rPr>
              <w:t xml:space="preserve"> 200 mg </w:t>
            </w:r>
            <w:proofErr w:type="spellStart"/>
            <w:r w:rsidRPr="00371503">
              <w:rPr>
                <w:sz w:val="18"/>
                <w:szCs w:val="18"/>
              </w:rPr>
              <w:t>q3w</w:t>
            </w:r>
            <w:proofErr w:type="spellEnd"/>
          </w:p>
        </w:tc>
        <w:tc>
          <w:tcPr>
            <w:tcW w:w="7371" w:type="dxa"/>
            <w:noWrap/>
          </w:tcPr>
          <w:p w14:paraId="410510C3" w14:textId="1B48428B" w:rsidR="00ED6A1D" w:rsidRPr="00ED6A1D" w:rsidRDefault="00AE34A3" w:rsidP="00ED6A1D">
            <w:pPr>
              <w:rPr>
                <w:sz w:val="18"/>
                <w:szCs w:val="18"/>
              </w:rPr>
            </w:pPr>
            <w:r w:rsidRPr="00371503">
              <w:rPr>
                <w:sz w:val="18"/>
                <w:szCs w:val="18"/>
              </w:rPr>
              <w:t>All patients were required to receive at least 2 cycles of the experimental treatment, with a maximum of 6 cycles allowed, as determined by the investigator based on staging and baseline risk factors.</w:t>
            </w:r>
          </w:p>
        </w:tc>
      </w:tr>
      <w:tr w:rsidR="00AA1596" w:rsidRPr="00F40235" w14:paraId="3621EC71" w14:textId="77777777" w:rsidTr="00571C80">
        <w:trPr>
          <w:trHeight w:val="988"/>
        </w:trPr>
        <w:tc>
          <w:tcPr>
            <w:tcW w:w="2016" w:type="dxa"/>
            <w:noWrap/>
            <w:hideMark/>
          </w:tcPr>
          <w:p w14:paraId="6BC2C131" w14:textId="77777777" w:rsidR="00AA1596" w:rsidRPr="00ED6A1D" w:rsidRDefault="00AA1596" w:rsidP="00ED6A1D">
            <w:pPr>
              <w:rPr>
                <w:sz w:val="18"/>
                <w:szCs w:val="18"/>
              </w:rPr>
            </w:pPr>
            <w:r w:rsidRPr="00ED6A1D">
              <w:rPr>
                <w:sz w:val="18"/>
                <w:szCs w:val="18"/>
              </w:rPr>
              <w:t>Ready</w:t>
            </w:r>
            <w:r w:rsidRPr="00ED6A1D">
              <w:rPr>
                <w:sz w:val="18"/>
                <w:szCs w:val="18"/>
              </w:rPr>
              <w:fldChar w:fldCharType="begin"/>
            </w:r>
            <w:r w:rsidRPr="00ED6A1D">
              <w:rPr>
                <w:sz w:val="18"/>
                <w:szCs w:val="18"/>
              </w:rPr>
              <w:instrText xml:space="preserve"> ADDIN ZOTERO_ITEM CSL_CITATION {"citationID":"q3v4Sl3P","properties":{"formattedCitation":"(13)","plainCitation":"(13)","noteIndex":0},"citationItems":[{"id":8126,"uris":["http://zotero.org/users/10798346/items/AD96F8LE"],"itemData":{"id":8126,"type":"article-journal","abstract":"BACKGROUND: CheckMate 817, a phase 3B study, evaluated flat-dose nivolumab plus weight-based ipilimumab in patients with metastatic non-small cell lung cancer (NSCLC). Here, in this research, we report on first-line treatment in patients with Eastern Cooperative Oncology Group (ECOG) performance status (PS) 0-1 (cohort A) and special populations (cohort A1: ECOG PS 2; or ECOG PS 0-1 with untreated brain metastases, renal impairment, hepatic impairment, or controlled HIV infection).\nMETHODS: Cohorts A and A1 received nivolumab 240</w:instrText>
            </w:r>
            <w:r w:rsidRPr="00ED6A1D">
              <w:rPr>
                <w:rFonts w:cs="Times New Roman"/>
                <w:sz w:val="18"/>
                <w:szCs w:val="18"/>
              </w:rPr>
              <w:instrText> </w:instrText>
            </w:r>
            <w:r w:rsidRPr="00ED6A1D">
              <w:rPr>
                <w:sz w:val="18"/>
                <w:szCs w:val="18"/>
              </w:rPr>
              <w:instrText>mg every 2 weeks plus ipilimumab 1</w:instrText>
            </w:r>
            <w:r w:rsidRPr="00ED6A1D">
              <w:rPr>
                <w:rFonts w:cs="Times New Roman"/>
                <w:sz w:val="18"/>
                <w:szCs w:val="18"/>
              </w:rPr>
              <w:instrText> </w:instrText>
            </w:r>
            <w:r w:rsidRPr="00ED6A1D">
              <w:rPr>
                <w:sz w:val="18"/>
                <w:szCs w:val="18"/>
              </w:rPr>
              <w:instrText>mg/kg every 6 weeks. The primary endpoint was the incidence of grade 3-4 and grade 5 immune-mediated adverse events (IMAEs; adverse events (AEs) deemed potentially immune-related, occurring &lt;100</w:instrText>
            </w:r>
            <w:r w:rsidRPr="00ED6A1D">
              <w:rPr>
                <w:rFonts w:cs="Times New Roman"/>
                <w:sz w:val="18"/>
                <w:szCs w:val="18"/>
              </w:rPr>
              <w:instrText> </w:instrText>
            </w:r>
            <w:r w:rsidRPr="00ED6A1D">
              <w:rPr>
                <w:sz w:val="18"/>
                <w:szCs w:val="18"/>
              </w:rPr>
              <w:instrText xml:space="preserve">days of last dose, and treated with immune-modulating medication (except endocrine events)) and treatment-related select AEs (treatment-related AEs with potential immunological etiology requiring frequent monitoring/intervention, reported between first dose and 30 days after the last dose) in cohort A; efficacy endpoints were secondary/exploratory. In cohort A1, safety/efficacy assessment was exploratory.\nRESULTS: The most common grade 3-4 IMAEs were pneumonitis (5.1%), diarrhea/colitis (4.9%), and hepatitis (4.6%) in cohort A (N=391) and diarrhea/colitis (3.5%), hepatitis (3.5%), and rash (3.0%) in cohort A1 (N=198). The most common grade 3-4 treatment-related select AEs were hepatic (5.9%), gastrointestinal (4.9%), and pulmonary (4.6%) events in cohort A and gastrointestinal (4.0%), skin (3.5%), and endocrine (3.0%) events in cohort A1. No grade 5 IMAEs or treatment-related select AEs occurred. Treatment-related deaths occurred in 4 (1.0%) and 3 (1.5%) patients in cohorts A and A1, respectively. Three-year overall survival (OS) rates were 33.7% and 20.5%, respectively.\nCONCLUSIONS: Flat-dose nivolumab plus weight-based ipilimumab was associated with manageable safety and durable efficacy in cohort A, consistent with data from phase 3 metastatic NSCLC studies. Special populations of cohort A1 including patients with ECOG PS 2 or ECOG PS 0-1 with untreated brain metastases had manageable treatment-related toxicity and clinically meaningful 3-year OS rate.\nTRIAL REGISTRATION NUMBER: NCT02869789.","container-title":"Journal for Immunotherapy of Cancer","DOI":"10.1136/jitc-2022-006127","ISSN":"2051-1426","issue":"2","journalAbbreviation":"J Immunother Cancer","language":"en","note":"PMID: 36725084\nPMCID: PMC9896179","page":"e006127","source":"PubMed","title":"First-line nivolumab plus ipilimumab for metastatic non-small cell lung cancer, including patients with ECOG performance status 2 and other special populations: CheckMate 817","title-short":"First-line nivolumab plus ipilimumab for metastatic non-small cell lung cancer, including patients with ECOG performance status 2 and other special populations","volume":"11","author":[{"family":"Ready","given":"Neal E."},{"family":"Audigier-Valette","given":"Clarisse"},{"family":"Goldman","given":"Jonathan W."},{"family":"Felip","given":"Enriqueta"},{"family":"Ciuleanu","given":"Tudor-Eliade"},{"family":"Rosario García Campelo","given":"María"},{"family":"Jao","given":"Kevin"},{"family":"Barlesi","given":"Fabrice"},{"family":"Bordenave","given":"Stéphanie"},{"family":"Rijavec","given":"Erika"},{"family":"Urban","given":"Laszlo"},{"family":"Aucoin","given":"Jean-Sébastien"},{"family":"Zannori","given":"Cristina"},{"family":"Vermaelen","given":"Karim"},{"family":"Arén Frontera","given":"Osvaldo"},{"family":"Curioni Fontecedro","given":"Alessandra"},{"family":"Sánchez-Gastaldo","given":"Amparo"},{"family":"Juan-Vidal","given":"Oscar"},{"family":"Linardou","given":"Helena"},{"family":"Poddubskaya","given":"Elena"},{"family":"Spigel","given":"David R."},{"family":"Ahmed","given":"Samreen"},{"family":"Maio","given":"Michele"},{"family":"Li","given":"Sunney"},{"family":"Chang","given":"Han"},{"family":"Fiore","given":"Joseph"},{"family":"Acevedo","given":"Angelic"},{"family":"Paz-Ares","given":"Luis"}],"issued":{"date-parts":[["2023",2]]}}}],"schema":"https://github.com/citation-style-language/schema/raw/master/csl-citation.json"} </w:instrText>
            </w:r>
            <w:r w:rsidRPr="00ED6A1D">
              <w:rPr>
                <w:sz w:val="18"/>
                <w:szCs w:val="18"/>
              </w:rPr>
              <w:fldChar w:fldCharType="separate"/>
            </w:r>
            <w:r w:rsidRPr="00ED6A1D">
              <w:rPr>
                <w:sz w:val="18"/>
                <w:szCs w:val="18"/>
              </w:rPr>
              <w:t>(13)</w:t>
            </w:r>
            <w:r w:rsidRPr="00ED6A1D">
              <w:rPr>
                <w:sz w:val="18"/>
                <w:szCs w:val="18"/>
              </w:rPr>
              <w:fldChar w:fldCharType="end"/>
            </w:r>
          </w:p>
          <w:p w14:paraId="297A65B8" w14:textId="77777777" w:rsidR="00AA1596" w:rsidRPr="00ED6A1D" w:rsidRDefault="00AA1596" w:rsidP="00ED6A1D">
            <w:pPr>
              <w:rPr>
                <w:sz w:val="18"/>
                <w:szCs w:val="18"/>
              </w:rPr>
            </w:pPr>
            <w:r w:rsidRPr="00ED6A1D">
              <w:rPr>
                <w:rFonts w:hint="eastAsia"/>
                <w:sz w:val="18"/>
                <w:szCs w:val="18"/>
              </w:rPr>
              <w:t>(</w:t>
            </w:r>
            <w:r w:rsidRPr="00ED6A1D">
              <w:rPr>
                <w:sz w:val="18"/>
                <w:szCs w:val="18"/>
              </w:rPr>
              <w:t>2023</w:t>
            </w:r>
            <w:r w:rsidRPr="00ED6A1D">
              <w:rPr>
                <w:rFonts w:hint="eastAsia"/>
                <w:sz w:val="18"/>
                <w:szCs w:val="18"/>
              </w:rPr>
              <w:t>)</w:t>
            </w:r>
          </w:p>
        </w:tc>
        <w:tc>
          <w:tcPr>
            <w:tcW w:w="4358" w:type="dxa"/>
          </w:tcPr>
          <w:p w14:paraId="6091414B" w14:textId="5936BC91" w:rsidR="00AA1596" w:rsidRPr="00371503" w:rsidRDefault="00AA1596" w:rsidP="00ED6A1D">
            <w:pPr>
              <w:rPr>
                <w:sz w:val="18"/>
                <w:szCs w:val="18"/>
              </w:rPr>
            </w:pPr>
            <w:r w:rsidRPr="00ED6A1D">
              <w:rPr>
                <w:sz w:val="18"/>
                <w:szCs w:val="18"/>
              </w:rPr>
              <w:t>nivolumab (240</w:t>
            </w:r>
            <w:r w:rsidRPr="00ED6A1D">
              <w:rPr>
                <w:rFonts w:cs="Times New Roman"/>
                <w:sz w:val="18"/>
                <w:szCs w:val="18"/>
              </w:rPr>
              <w:t> </w:t>
            </w:r>
            <w:r w:rsidRPr="00ED6A1D">
              <w:rPr>
                <w:sz w:val="18"/>
                <w:szCs w:val="18"/>
              </w:rPr>
              <w:t xml:space="preserve">mg </w:t>
            </w:r>
            <w:proofErr w:type="spellStart"/>
            <w:r w:rsidRPr="00ED6A1D">
              <w:rPr>
                <w:rFonts w:hint="eastAsia"/>
                <w:sz w:val="18"/>
                <w:szCs w:val="18"/>
              </w:rPr>
              <w:t>q</w:t>
            </w:r>
            <w:r w:rsidRPr="00ED6A1D">
              <w:rPr>
                <w:sz w:val="18"/>
                <w:szCs w:val="18"/>
              </w:rPr>
              <w:t>2</w:t>
            </w:r>
            <w:r w:rsidRPr="00ED6A1D">
              <w:rPr>
                <w:rFonts w:hint="eastAsia"/>
                <w:sz w:val="18"/>
                <w:szCs w:val="18"/>
              </w:rPr>
              <w:t>w</w:t>
            </w:r>
            <w:proofErr w:type="spellEnd"/>
            <w:r w:rsidRPr="00ED6A1D">
              <w:rPr>
                <w:sz w:val="18"/>
                <w:szCs w:val="18"/>
              </w:rPr>
              <w:t xml:space="preserve">) </w:t>
            </w:r>
            <w:r w:rsidRPr="00ED6A1D">
              <w:rPr>
                <w:rFonts w:hint="eastAsia"/>
                <w:sz w:val="18"/>
                <w:szCs w:val="18"/>
              </w:rPr>
              <w:t>+</w:t>
            </w:r>
            <w:r w:rsidRPr="00ED6A1D">
              <w:rPr>
                <w:sz w:val="18"/>
                <w:szCs w:val="18"/>
              </w:rPr>
              <w:t>ipilimumab (1</w:t>
            </w:r>
            <w:r w:rsidRPr="00ED6A1D">
              <w:rPr>
                <w:rFonts w:cs="Times New Roman"/>
                <w:sz w:val="18"/>
                <w:szCs w:val="18"/>
              </w:rPr>
              <w:t> </w:t>
            </w:r>
            <w:r w:rsidRPr="00ED6A1D">
              <w:rPr>
                <w:sz w:val="18"/>
                <w:szCs w:val="18"/>
              </w:rPr>
              <w:t xml:space="preserve">mg/kg </w:t>
            </w:r>
            <w:proofErr w:type="spellStart"/>
            <w:r w:rsidRPr="00ED6A1D">
              <w:rPr>
                <w:rFonts w:hint="eastAsia"/>
                <w:sz w:val="18"/>
                <w:szCs w:val="18"/>
              </w:rPr>
              <w:t>q</w:t>
            </w:r>
            <w:r w:rsidRPr="00ED6A1D">
              <w:rPr>
                <w:sz w:val="18"/>
                <w:szCs w:val="18"/>
              </w:rPr>
              <w:t>6</w:t>
            </w:r>
            <w:r w:rsidRPr="00ED6A1D">
              <w:rPr>
                <w:rFonts w:hint="eastAsia"/>
                <w:sz w:val="18"/>
                <w:szCs w:val="18"/>
              </w:rPr>
              <w:t>w</w:t>
            </w:r>
            <w:proofErr w:type="spellEnd"/>
            <w:r w:rsidRPr="00ED6A1D">
              <w:rPr>
                <w:sz w:val="18"/>
                <w:szCs w:val="18"/>
              </w:rPr>
              <w:t>)</w:t>
            </w:r>
          </w:p>
        </w:tc>
        <w:tc>
          <w:tcPr>
            <w:tcW w:w="7371" w:type="dxa"/>
            <w:noWrap/>
          </w:tcPr>
          <w:p w14:paraId="4001A5D6" w14:textId="38247E35" w:rsidR="00AA1596" w:rsidRPr="00ED6A1D" w:rsidRDefault="00ED20CB" w:rsidP="00ED6A1D">
            <w:pPr>
              <w:rPr>
                <w:sz w:val="18"/>
                <w:szCs w:val="18"/>
              </w:rPr>
            </w:pPr>
            <w:r w:rsidRPr="00371503">
              <w:rPr>
                <w:rFonts w:hint="eastAsia"/>
                <w:sz w:val="18"/>
                <w:szCs w:val="18"/>
              </w:rPr>
              <w:t>U</w:t>
            </w:r>
            <w:r w:rsidR="00AA1596" w:rsidRPr="00371503">
              <w:rPr>
                <w:sz w:val="18"/>
                <w:szCs w:val="18"/>
              </w:rPr>
              <w:t>ntil disease progression, unacceptable toxicity, withdrawal of consent, or for up to 2 years</w:t>
            </w:r>
          </w:p>
        </w:tc>
      </w:tr>
      <w:tr w:rsidR="00ED6A1D" w:rsidRPr="00F40235" w14:paraId="1505F7F8" w14:textId="77777777" w:rsidTr="00571C80">
        <w:trPr>
          <w:trHeight w:val="278"/>
        </w:trPr>
        <w:tc>
          <w:tcPr>
            <w:tcW w:w="2016" w:type="dxa"/>
            <w:noWrap/>
            <w:hideMark/>
          </w:tcPr>
          <w:p w14:paraId="352DE6AF" w14:textId="77777777" w:rsidR="00ED6A1D" w:rsidRPr="00ED6A1D" w:rsidRDefault="00ED6A1D" w:rsidP="00ED6A1D">
            <w:pPr>
              <w:rPr>
                <w:sz w:val="18"/>
                <w:szCs w:val="18"/>
              </w:rPr>
            </w:pPr>
            <w:proofErr w:type="spellStart"/>
            <w:r w:rsidRPr="00ED6A1D">
              <w:rPr>
                <w:sz w:val="18"/>
                <w:szCs w:val="18"/>
              </w:rPr>
              <w:t>Tykodi</w:t>
            </w:r>
            <w:proofErr w:type="spellEnd"/>
            <w:r w:rsidRPr="00ED6A1D">
              <w:rPr>
                <w:sz w:val="18"/>
                <w:szCs w:val="18"/>
              </w:rPr>
              <w:fldChar w:fldCharType="begin"/>
            </w:r>
            <w:r w:rsidRPr="00ED6A1D">
              <w:rPr>
                <w:sz w:val="18"/>
                <w:szCs w:val="18"/>
              </w:rPr>
              <w:instrText xml:space="preserve"> ADDIN ZOTERO_ITEM CSL_CITATION {"citationID":"iPXyGijd","properties":{"formattedCitation":"(14)","plainCitation":"(14)","noteIndex":0},"citationItems":[{"id":8129,"uris":["http://zotero.org/users/10798346/items/MLIV3HPQ"],"itemData":{"id":8129,"type":"article-journal","abstract":"BACKGROUND: CheckMate 920 (NCT02982954) is a multicohort, phase 3b/4 clinical trial of nivolumab plus ipilimumab treatment in predominantly US community-based patients with previously untreated advanced renal cell carcinoma (RCC) and clinical features mostly excluded from phase 3 trials. We report safety and efficacy results from the advanced non-clear cell RCC (nccRCC) cohort of CheckMate 920.\nMETHODS: Patients with previously untreated advanced/metastatic nccRCC, Karnofsky performance status </w:instrText>
            </w:r>
            <w:r w:rsidRPr="00ED6A1D">
              <w:rPr>
                <w:rFonts w:hint="eastAsia"/>
                <w:sz w:val="18"/>
                <w:szCs w:val="18"/>
              </w:rPr>
              <w:instrText>≥</w:instrText>
            </w:r>
            <w:r w:rsidRPr="00ED6A1D">
              <w:rPr>
                <w:sz w:val="18"/>
                <w:szCs w:val="18"/>
              </w:rPr>
              <w:instrText>70%, and any International Metastatic Renal Cell Carcinoma Database Consortium risk received up to four doses of nivolumab 3</w:instrText>
            </w:r>
            <w:r w:rsidRPr="00ED6A1D">
              <w:rPr>
                <w:rFonts w:cs="Times New Roman"/>
                <w:sz w:val="18"/>
                <w:szCs w:val="18"/>
              </w:rPr>
              <w:instrText> </w:instrText>
            </w:r>
            <w:r w:rsidRPr="00ED6A1D">
              <w:rPr>
                <w:sz w:val="18"/>
                <w:szCs w:val="18"/>
              </w:rPr>
              <w:instrText>mg/kg plus ipilimumab 1</w:instrText>
            </w:r>
            <w:r w:rsidRPr="00ED6A1D">
              <w:rPr>
                <w:rFonts w:cs="Times New Roman"/>
                <w:sz w:val="18"/>
                <w:szCs w:val="18"/>
              </w:rPr>
              <w:instrText> </w:instrText>
            </w:r>
            <w:r w:rsidRPr="00ED6A1D">
              <w:rPr>
                <w:sz w:val="18"/>
                <w:szCs w:val="18"/>
              </w:rPr>
              <w:instrText>mg/kg every 3 weeks followed by nivolumab 480</w:instrText>
            </w:r>
            <w:r w:rsidRPr="00ED6A1D">
              <w:rPr>
                <w:rFonts w:cs="Times New Roman"/>
                <w:sz w:val="18"/>
                <w:szCs w:val="18"/>
              </w:rPr>
              <w:instrText> </w:instrText>
            </w:r>
            <w:r w:rsidRPr="00ED6A1D">
              <w:rPr>
                <w:sz w:val="18"/>
                <w:szCs w:val="18"/>
              </w:rPr>
              <w:instrText xml:space="preserve">mg every 4 weeks for </w:instrText>
            </w:r>
            <w:r w:rsidRPr="00ED6A1D">
              <w:rPr>
                <w:rFonts w:hint="eastAsia"/>
                <w:sz w:val="18"/>
                <w:szCs w:val="18"/>
              </w:rPr>
              <w:instrText>≤</w:instrText>
            </w:r>
            <w:r w:rsidRPr="00ED6A1D">
              <w:rPr>
                <w:sz w:val="18"/>
                <w:szCs w:val="18"/>
              </w:rPr>
              <w:instrText>2 years or until dis</w:instrText>
            </w:r>
            <w:r w:rsidRPr="00ED6A1D">
              <w:rPr>
                <w:rFonts w:hint="eastAsia"/>
                <w:sz w:val="18"/>
                <w:szCs w:val="18"/>
              </w:rPr>
              <w:instrText xml:space="preserve">ease progression/unacceptable toxicity. The primary endpoint was incidence of grade </w:instrText>
            </w:r>
            <w:r w:rsidRPr="00ED6A1D">
              <w:rPr>
                <w:rFonts w:hint="eastAsia"/>
                <w:sz w:val="18"/>
                <w:szCs w:val="18"/>
              </w:rPr>
              <w:instrText>≥</w:instrText>
            </w:r>
            <w:r w:rsidRPr="00ED6A1D">
              <w:rPr>
                <w:rFonts w:hint="eastAsia"/>
                <w:sz w:val="18"/>
                <w:szCs w:val="18"/>
              </w:rPr>
              <w:instrText>3 immune-mediated adverse events (AEs) within 100 days of last dose of study drug. Key secondary endpoints included objective response rate (ORR), progression-free surviv</w:instrText>
            </w:r>
            <w:r w:rsidRPr="00ED6A1D">
              <w:rPr>
                <w:sz w:val="18"/>
                <w:szCs w:val="18"/>
              </w:rPr>
              <w:instrText xml:space="preserve">al (PFS; both investigator-assessed), time to response (TTR), and duration of response (DOR), all using RECIST V.1.1. Overall survival (OS) was exploratory.\nRESULTS: Fifty-two patients with nccRCC (unclassified histology, 42.3%; papillary, 34.6%; chromophobe, 13.5%; translocation-associated, 3.8%; collecting duct, 3.8%; renal medullary, 1.9%) received treatment. With 24.1 months minimum study follow-up, median duration of therapy (range) was 3.5 (0.0-25.8) months for nivolumab and 2.1 (0.0-3.9) months for ipilimumab. Median (range) number of doses received was 4.5 (1-28) for nivolumab and 4.0 (1-4) for ipilimumab. Grade 3-4 immune-mediated AEs were diarrhea/colitis (7.7%), rash (5.8%), nephritis and renal dysfunction (3.8%), hepatitis (1.9%), adrenal insufficiency (1.9%), and hypophysitis (1.9%). No grade 5 immune-mediated AEs occurred. ORR (n=46) was 19.6% (95% CI 9.4 to 33.9). Two patients achieved complete response (papillary, n=1; unclassified, n=1), seven achieved partial response (papillary, n=4; unclassified, n=3), and 17 had stable disease. Median TTR was 2.8 (range 2.1-14.8) months. Median DOR was not reached (range 0.0+-27.8+); eight of nine responders remain without reported progression. Median PFS (n=52) was 3.7 (95% CI 2.7 to 4.6) months. Median OS (n=52) was 21.2 (95% CI 16.6 to not estimable) months.\nCONCLUSIONS: Nivolumab plus ipilimumab for previously untreated advanced nccRCC showed no new safety signals and encouraging antitumor activity.\nTRIAL REGISTRATION NUMBER: NCT02982954.","container-title":"Journal for Immunotherapy of Cancer","DOI":"10.1136/jitc-2021-003844","ISSN":"2051-1426","issue":"2","journalAbbreviation":"J Immunother Cancer","language":"en","note":"PMID: 35210307\nPMCID: PMC8883262","page":"e003844","source":"PubMed","title":"Safety and efficacy of nivolumab plus ipilimumab in patients with advanced non-clear cell renal cell carcinoma: results from the phase 3b/4 CheckMate 920 trial","title-short":"Safety and efficacy of nivolumab plus ipilimumab in patients with advanced non-clear cell renal cell carcinoma","volume":"10","author":[{"family":"Tykodi","given":"Scott S."},{"family":"Gordan","given":"Lucio N."},{"family":"Alter","given":"Robert S."},{"family":"Arrowsmith","given":"Edward"},{"family":"Harrison","given":"Michael R."},{"family":"Percent","given":"Ivor"},{"family":"Singal","given":"Rakesh"},{"family":"Van Veldhuizen","given":"Peter"},{"family":"George","given":"Daniel J."},{"family":"Hutson","given":"Thomas"},{"family":"Zhang","given":"Joshua"},{"family":"Zoco","given":"Jesus"},{"family":"Johansen","given":"Jennifer L."},{"family":"Rezazadeh Kalebasty","given":"Arash"}],"issued":{"date-parts":[["2022",2]]}}}],"schema":"https://github.com/citation-style-language/schema/raw/master/csl-citation.json"} </w:instrText>
            </w:r>
            <w:r w:rsidRPr="00ED6A1D">
              <w:rPr>
                <w:sz w:val="18"/>
                <w:szCs w:val="18"/>
              </w:rPr>
              <w:fldChar w:fldCharType="separate"/>
            </w:r>
            <w:r w:rsidRPr="00ED6A1D">
              <w:rPr>
                <w:sz w:val="18"/>
                <w:szCs w:val="18"/>
              </w:rPr>
              <w:t>(14)</w:t>
            </w:r>
            <w:r w:rsidRPr="00ED6A1D">
              <w:rPr>
                <w:sz w:val="18"/>
                <w:szCs w:val="18"/>
              </w:rPr>
              <w:fldChar w:fldCharType="end"/>
            </w:r>
          </w:p>
          <w:p w14:paraId="3CF7950D" w14:textId="77777777" w:rsidR="00ED6A1D" w:rsidRPr="00ED6A1D" w:rsidRDefault="00ED6A1D" w:rsidP="00ED6A1D">
            <w:pPr>
              <w:rPr>
                <w:sz w:val="18"/>
                <w:szCs w:val="18"/>
              </w:rPr>
            </w:pPr>
            <w:r w:rsidRPr="00ED6A1D">
              <w:rPr>
                <w:rFonts w:hint="eastAsia"/>
                <w:sz w:val="18"/>
                <w:szCs w:val="18"/>
              </w:rPr>
              <w:t>(</w:t>
            </w:r>
            <w:r w:rsidRPr="00ED6A1D">
              <w:rPr>
                <w:sz w:val="18"/>
                <w:szCs w:val="18"/>
              </w:rPr>
              <w:t>2022</w:t>
            </w:r>
            <w:r w:rsidRPr="00ED6A1D">
              <w:rPr>
                <w:rFonts w:hint="eastAsia"/>
                <w:sz w:val="18"/>
                <w:szCs w:val="18"/>
              </w:rPr>
              <w:t>)</w:t>
            </w:r>
          </w:p>
        </w:tc>
        <w:tc>
          <w:tcPr>
            <w:tcW w:w="4358" w:type="dxa"/>
          </w:tcPr>
          <w:p w14:paraId="24820FA5" w14:textId="23ECDBA6" w:rsidR="00ED6A1D" w:rsidRPr="00371503" w:rsidRDefault="00ED6A1D" w:rsidP="00ED6A1D">
            <w:pPr>
              <w:rPr>
                <w:sz w:val="18"/>
                <w:szCs w:val="18"/>
              </w:rPr>
            </w:pPr>
            <w:r w:rsidRPr="00ED6A1D">
              <w:rPr>
                <w:sz w:val="18"/>
                <w:szCs w:val="18"/>
              </w:rPr>
              <w:t>nivolumab(3</w:t>
            </w:r>
            <w:r w:rsidRPr="00ED6A1D">
              <w:rPr>
                <w:rFonts w:hint="eastAsia"/>
                <w:sz w:val="18"/>
                <w:szCs w:val="18"/>
              </w:rPr>
              <w:t xml:space="preserve"> </w:t>
            </w:r>
            <w:r w:rsidRPr="00ED6A1D">
              <w:rPr>
                <w:sz w:val="18"/>
                <w:szCs w:val="18"/>
              </w:rPr>
              <w:t>mg/kg)</w:t>
            </w:r>
            <w:r w:rsidRPr="00ED6A1D">
              <w:rPr>
                <w:rFonts w:hint="eastAsia"/>
                <w:sz w:val="18"/>
                <w:szCs w:val="18"/>
              </w:rPr>
              <w:t>+</w:t>
            </w:r>
            <w:r w:rsidRPr="00ED6A1D">
              <w:rPr>
                <w:sz w:val="18"/>
                <w:szCs w:val="18"/>
              </w:rPr>
              <w:t xml:space="preserve"> ipilimumab(1 mg/kg)</w:t>
            </w:r>
          </w:p>
        </w:tc>
        <w:tc>
          <w:tcPr>
            <w:tcW w:w="7371" w:type="dxa"/>
            <w:noWrap/>
          </w:tcPr>
          <w:p w14:paraId="73214B23" w14:textId="0CA9F735" w:rsidR="00ED6A1D" w:rsidRPr="00ED6A1D" w:rsidRDefault="00ED20CB" w:rsidP="00ED6A1D">
            <w:pPr>
              <w:rPr>
                <w:sz w:val="18"/>
                <w:szCs w:val="18"/>
              </w:rPr>
            </w:pPr>
            <w:r w:rsidRPr="00371503">
              <w:rPr>
                <w:rFonts w:hint="eastAsia"/>
                <w:sz w:val="18"/>
                <w:szCs w:val="18"/>
              </w:rPr>
              <w:t>N</w:t>
            </w:r>
            <w:r w:rsidR="000A6D10" w:rsidRPr="00371503">
              <w:rPr>
                <w:sz w:val="18"/>
                <w:szCs w:val="18"/>
              </w:rPr>
              <w:t>ivolumab 3</w:t>
            </w:r>
            <w:r w:rsidR="000A6D10" w:rsidRPr="00371503">
              <w:rPr>
                <w:rFonts w:cs="Times New Roman"/>
                <w:sz w:val="18"/>
                <w:szCs w:val="18"/>
              </w:rPr>
              <w:t> </w:t>
            </w:r>
            <w:r w:rsidR="000A6D10" w:rsidRPr="00371503">
              <w:rPr>
                <w:sz w:val="18"/>
                <w:szCs w:val="18"/>
              </w:rPr>
              <w:t>mg/kg plus ipilimumab 1</w:t>
            </w:r>
            <w:r w:rsidR="000A6D10" w:rsidRPr="00371503">
              <w:rPr>
                <w:rFonts w:cs="Times New Roman"/>
                <w:sz w:val="18"/>
                <w:szCs w:val="18"/>
              </w:rPr>
              <w:t> </w:t>
            </w:r>
            <w:r w:rsidR="000A6D10" w:rsidRPr="00371503">
              <w:rPr>
                <w:sz w:val="18"/>
                <w:szCs w:val="18"/>
              </w:rPr>
              <w:t>mg/kg every 3 weeks for up to four doses followed by nivolumab 480</w:t>
            </w:r>
            <w:r w:rsidR="000A6D10" w:rsidRPr="00371503">
              <w:rPr>
                <w:rFonts w:cs="Times New Roman"/>
                <w:sz w:val="18"/>
                <w:szCs w:val="18"/>
              </w:rPr>
              <w:t> </w:t>
            </w:r>
            <w:r w:rsidR="000A6D10" w:rsidRPr="00371503">
              <w:rPr>
                <w:sz w:val="18"/>
                <w:szCs w:val="18"/>
              </w:rPr>
              <w:t>mg every 4 weeks for up to 2 years or until disease progression, unacceptable toxicity, withdrawal of consent, or end of trial, whichever occurred first.</w:t>
            </w:r>
          </w:p>
        </w:tc>
      </w:tr>
      <w:tr w:rsidR="00ED6A1D" w:rsidRPr="00F40235" w14:paraId="4AD4173E" w14:textId="77777777" w:rsidTr="00571C80">
        <w:trPr>
          <w:trHeight w:val="278"/>
        </w:trPr>
        <w:tc>
          <w:tcPr>
            <w:tcW w:w="2016" w:type="dxa"/>
            <w:noWrap/>
            <w:hideMark/>
          </w:tcPr>
          <w:p w14:paraId="2106A888" w14:textId="77777777" w:rsidR="00ED6A1D" w:rsidRPr="00ED6A1D" w:rsidRDefault="00ED6A1D" w:rsidP="00ED6A1D">
            <w:pPr>
              <w:rPr>
                <w:sz w:val="18"/>
                <w:szCs w:val="18"/>
              </w:rPr>
            </w:pPr>
            <w:bookmarkStart w:id="2" w:name="OLE_LINK11"/>
            <w:proofErr w:type="spellStart"/>
            <w:r w:rsidRPr="00ED6A1D">
              <w:rPr>
                <w:sz w:val="18"/>
                <w:szCs w:val="18"/>
              </w:rPr>
              <w:t>Frentzas</w:t>
            </w:r>
            <w:bookmarkEnd w:id="2"/>
            <w:proofErr w:type="spellEnd"/>
            <w:r w:rsidRPr="00ED6A1D">
              <w:rPr>
                <w:sz w:val="18"/>
                <w:szCs w:val="18"/>
              </w:rPr>
              <w:fldChar w:fldCharType="begin"/>
            </w:r>
            <w:r w:rsidRPr="00ED6A1D">
              <w:rPr>
                <w:sz w:val="18"/>
                <w:szCs w:val="18"/>
              </w:rPr>
              <w:instrText xml:space="preserve"> ADDIN ZOTERO_ITEM CSL_CITATION {"citationID":"WRyOeMhU","properties":{"formattedCitation":"(15)","plainCitation":"(15)","noteIndex":0},"citationItems":[{"id":8132,"uris":["http://zotero.org/users/10798346/items/3UI2KJAY"],"itemData":{"id":8132,"type":"article-journal","abstract":"BACKGROUND: Studies showed that vascular endothelial growth factor (VEGF) inhibitors could improve therapeutic efficacy of PD-1/PD-L1 antibodies by transforming the immunosuppressive tumor microenvironment (TME) into an immunoresponsive TME. Ivonescimab is a first-in-class, humanized tetravalent bispecific antibody targeting PD-1 and VEGF-A simultaneously. Here, we report the first-in-human, phase 1a study of ivonescimab in patients with advanced solid tumors.\nMETHODS: Patients with advanced solid tumors were treated with ivonescimab 0.3, 1, 3, 10, 20 or 30</w:instrText>
            </w:r>
            <w:r w:rsidRPr="00ED6A1D">
              <w:rPr>
                <w:rFonts w:cs="Times New Roman"/>
                <w:sz w:val="18"/>
                <w:szCs w:val="18"/>
              </w:rPr>
              <w:instrText> </w:instrText>
            </w:r>
            <w:r w:rsidRPr="00ED6A1D">
              <w:rPr>
                <w:sz w:val="18"/>
                <w:szCs w:val="18"/>
              </w:rPr>
              <w:instrText>mg/kg intravenously every 2 weeks using a 3+3+3</w:instrText>
            </w:r>
            <w:r w:rsidRPr="00ED6A1D">
              <w:rPr>
                <w:rFonts w:cs="Times New Roman"/>
                <w:sz w:val="18"/>
                <w:szCs w:val="18"/>
              </w:rPr>
              <w:instrText> </w:instrText>
            </w:r>
            <w:r w:rsidRPr="00ED6A1D">
              <w:rPr>
                <w:sz w:val="18"/>
                <w:szCs w:val="18"/>
              </w:rPr>
              <w:instrText>dose escalation design. Dose expansion occurred at 10 and 20</w:instrText>
            </w:r>
            <w:r w:rsidRPr="00ED6A1D">
              <w:rPr>
                <w:rFonts w:cs="Times New Roman"/>
                <w:sz w:val="18"/>
                <w:szCs w:val="18"/>
              </w:rPr>
              <w:instrText> </w:instrText>
            </w:r>
            <w:r w:rsidRPr="00ED6A1D">
              <w:rPr>
                <w:sz w:val="18"/>
                <w:szCs w:val="18"/>
              </w:rPr>
              <w:instrText>mg/kg in selected tumor types. The primary objective was to assess the safety and tolerability, and to determine the maximum tolerated dose (MTD). The secondary objectives included pharmacokinetics, pharmacodynamics and preliminary antitumor activity based on Response Evaluation Criteria in Solid Tumors V.1.1.\nRESULTS: Between October 2, 2019 and January 14, 2021, a total of 51 patients were enrolled and received ivonescimab. Two dose-limiting toxicities were reported at 30</w:instrText>
            </w:r>
            <w:r w:rsidRPr="00ED6A1D">
              <w:rPr>
                <w:rFonts w:cs="Times New Roman"/>
                <w:sz w:val="18"/>
                <w:szCs w:val="18"/>
              </w:rPr>
              <w:instrText> </w:instrText>
            </w:r>
            <w:r w:rsidRPr="00ED6A1D">
              <w:rPr>
                <w:sz w:val="18"/>
                <w:szCs w:val="18"/>
              </w:rPr>
              <w:instrText>mg/kg. The MTD of ivonescimab was 20</w:instrText>
            </w:r>
            <w:r w:rsidRPr="00ED6A1D">
              <w:rPr>
                <w:rFonts w:cs="Times New Roman"/>
                <w:sz w:val="18"/>
                <w:szCs w:val="18"/>
              </w:rPr>
              <w:instrText> </w:instrText>
            </w:r>
            <w:r w:rsidRPr="00ED6A1D">
              <w:rPr>
                <w:sz w:val="18"/>
                <w:szCs w:val="18"/>
              </w:rPr>
              <w:instrText>mg/kg every 2 weeks. Grade</w:instrText>
            </w:r>
            <w:r w:rsidRPr="00ED6A1D">
              <w:rPr>
                <w:rFonts w:hint="eastAsia"/>
                <w:sz w:val="18"/>
                <w:szCs w:val="18"/>
              </w:rPr>
              <w:instrText>≥</w:instrText>
            </w:r>
            <w:r w:rsidRPr="00ED6A1D">
              <w:rPr>
                <w:sz w:val="18"/>
                <w:szCs w:val="18"/>
              </w:rPr>
              <w:instrText>3 treatment-related adverse ev</w:instrText>
            </w:r>
            <w:r w:rsidRPr="00ED6A1D">
              <w:rPr>
                <w:rFonts w:hint="eastAsia"/>
                <w:sz w:val="18"/>
                <w:szCs w:val="18"/>
              </w:rPr>
              <w:instrText>ents (TRAEs) occurred in 14 patients (27.5%). The most common TRAEs of any grade were rash (29.4%), arthralgia (19.6%), hypertension (19.6%), fatigue (17.6%), diarrhea (15.7%) and pruritus (11.8%). The most common grade</w:instrText>
            </w:r>
            <w:r w:rsidRPr="00ED6A1D">
              <w:rPr>
                <w:rFonts w:hint="eastAsia"/>
                <w:sz w:val="18"/>
                <w:szCs w:val="18"/>
              </w:rPr>
              <w:instrText>≥</w:instrText>
            </w:r>
            <w:r w:rsidRPr="00ED6A1D">
              <w:rPr>
                <w:rFonts w:hint="eastAsia"/>
                <w:sz w:val="18"/>
                <w:szCs w:val="18"/>
              </w:rPr>
              <w:instrText>3 TRAEs were hypertension (7/51, 13</w:instrText>
            </w:r>
            <w:r w:rsidRPr="00ED6A1D">
              <w:rPr>
                <w:sz w:val="18"/>
                <w:szCs w:val="18"/>
              </w:rPr>
              <w:instrText xml:space="preserve">.7%), alanine aminotransferase increased (3/51, 5.2%), aspartate aminotransferase increased (2/51, 3.9%) and colitis (2/51, 3.9%). Of 47 patients who had at least one postbaseline assessment, the confirmed objective response rate was 25.5% (12/47) and disease control rate was 63.8% (30/47). Among 19 patients with platinum-resistant ovarian cancer, 5 patients (26.3%) achieved partial response (PR). Efficacy signals were also observed in patients with mismatch repair proficient (pMMR) colorectal cancer, non-small cell lung cancer, and both MMR deficient and pMMR endometrial cancer.\nCONCLUSIONS: Ivonescimab demonstrated manageable safety profiles and promising efficacy signals in multiple solid tumors. Exploration of alternative dosing regimens of ivonescimab monotherapy and combination therapies is warranted.\nTRIAL REGISTRATION NUMBER: NCT04047290.","container-title":"Journal for Immunotherapy of Cancer","DOI":"10.1136/jitc-2023-008037","ISSN":"2051-1426","issue":"4","journalAbbreviation":"J Immunother Cancer","language":"en","note":"PMID: 38642937\nPMCID: PMC11033648","page":"e008037","source":"PubMed","title":"Phase 1a dose escalation study of ivonescimab (AK112/SMT112), an anti-PD-1/VEGF-A bispecific antibody, in patients with advanced solid tumors","volume":"12","author":[{"family":"Frentzas","given":"Sophia"},{"family":"Austria Mislang","given":"Anna Rachelle"},{"family":"Lemech","given":"Charlotte"},{"family":"Nagrial","given":"Adnan"},{"family":"Underhill","given":"Craig"},{"family":"Wang","given":"Wenjing"},{"family":"Wang","given":"Zhongmin Maxwell"},{"family":"Li","given":"Baiyong"},{"family":"Xia","given":"Yu"},{"family":"Coward","given":"Jermaine I. G."}],"issued":{"date-parts":[["2024",4,19]]}}}],"schema":"https://github.com/citation-style-language/schema/raw/master/csl-citation.json"} </w:instrText>
            </w:r>
            <w:r w:rsidRPr="00ED6A1D">
              <w:rPr>
                <w:sz w:val="18"/>
                <w:szCs w:val="18"/>
              </w:rPr>
              <w:fldChar w:fldCharType="separate"/>
            </w:r>
            <w:r w:rsidRPr="00ED6A1D">
              <w:rPr>
                <w:sz w:val="18"/>
                <w:szCs w:val="18"/>
              </w:rPr>
              <w:t>(15)</w:t>
            </w:r>
            <w:r w:rsidRPr="00ED6A1D">
              <w:rPr>
                <w:sz w:val="18"/>
                <w:szCs w:val="18"/>
              </w:rPr>
              <w:fldChar w:fldCharType="end"/>
            </w:r>
          </w:p>
          <w:p w14:paraId="177C2F2B" w14:textId="77777777" w:rsidR="00ED6A1D" w:rsidRPr="00ED6A1D" w:rsidRDefault="00ED6A1D" w:rsidP="00ED6A1D">
            <w:pPr>
              <w:rPr>
                <w:sz w:val="18"/>
                <w:szCs w:val="18"/>
              </w:rPr>
            </w:pPr>
            <w:r w:rsidRPr="00ED6A1D">
              <w:rPr>
                <w:rFonts w:hint="eastAsia"/>
                <w:sz w:val="18"/>
                <w:szCs w:val="18"/>
              </w:rPr>
              <w:t>(</w:t>
            </w:r>
            <w:r w:rsidRPr="00ED6A1D">
              <w:rPr>
                <w:sz w:val="18"/>
                <w:szCs w:val="18"/>
              </w:rPr>
              <w:t xml:space="preserve"> 2024</w:t>
            </w:r>
            <w:r w:rsidRPr="00ED6A1D">
              <w:rPr>
                <w:rFonts w:hint="eastAsia"/>
                <w:sz w:val="18"/>
                <w:szCs w:val="18"/>
              </w:rPr>
              <w:t>)</w:t>
            </w:r>
          </w:p>
        </w:tc>
        <w:tc>
          <w:tcPr>
            <w:tcW w:w="4358" w:type="dxa"/>
          </w:tcPr>
          <w:p w14:paraId="6952F52A" w14:textId="50B32208" w:rsidR="00ED6A1D" w:rsidRPr="00371503" w:rsidRDefault="00ED6A1D" w:rsidP="00ED6A1D">
            <w:pPr>
              <w:rPr>
                <w:sz w:val="18"/>
                <w:szCs w:val="18"/>
              </w:rPr>
            </w:pPr>
            <w:proofErr w:type="spellStart"/>
            <w:r w:rsidRPr="00ED6A1D">
              <w:rPr>
                <w:sz w:val="18"/>
                <w:szCs w:val="18"/>
              </w:rPr>
              <w:t>Ivonescimab</w:t>
            </w:r>
            <w:proofErr w:type="spellEnd"/>
            <w:r w:rsidRPr="00ED6A1D">
              <w:rPr>
                <w:sz w:val="18"/>
                <w:szCs w:val="18"/>
              </w:rPr>
              <w:t>(</w:t>
            </w:r>
            <w:proofErr w:type="spellStart"/>
            <w:r w:rsidRPr="00ED6A1D">
              <w:rPr>
                <w:sz w:val="18"/>
                <w:szCs w:val="18"/>
              </w:rPr>
              <w:t>d1</w:t>
            </w:r>
            <w:proofErr w:type="spellEnd"/>
            <w:r w:rsidRPr="00ED6A1D">
              <w:rPr>
                <w:sz w:val="18"/>
                <w:szCs w:val="18"/>
              </w:rPr>
              <w:t xml:space="preserve"> and </w:t>
            </w:r>
            <w:proofErr w:type="spellStart"/>
            <w:r w:rsidRPr="00ED6A1D">
              <w:rPr>
                <w:sz w:val="18"/>
                <w:szCs w:val="18"/>
              </w:rPr>
              <w:t>d15</w:t>
            </w:r>
            <w:proofErr w:type="spellEnd"/>
            <w:r w:rsidRPr="00ED6A1D">
              <w:rPr>
                <w:sz w:val="18"/>
                <w:szCs w:val="18"/>
              </w:rPr>
              <w:t xml:space="preserve"> of </w:t>
            </w:r>
            <w:proofErr w:type="spellStart"/>
            <w:r w:rsidRPr="00ED6A1D">
              <w:rPr>
                <w:sz w:val="18"/>
                <w:szCs w:val="18"/>
              </w:rPr>
              <w:t>q28d</w:t>
            </w:r>
            <w:proofErr w:type="spellEnd"/>
            <w:r w:rsidRPr="00ED6A1D">
              <w:rPr>
                <w:sz w:val="18"/>
                <w:szCs w:val="18"/>
              </w:rPr>
              <w:t>)</w:t>
            </w:r>
            <w:r w:rsidRPr="00ED6A1D">
              <w:rPr>
                <w:rFonts w:hint="eastAsia"/>
                <w:sz w:val="18"/>
                <w:szCs w:val="18"/>
              </w:rPr>
              <w:t xml:space="preserve"> 0.3</w:t>
            </w:r>
            <w:r w:rsidRPr="00ED6A1D">
              <w:rPr>
                <w:rFonts w:hint="eastAsia"/>
                <w:sz w:val="18"/>
                <w:szCs w:val="18"/>
              </w:rPr>
              <w:t>、</w:t>
            </w:r>
            <w:r w:rsidRPr="00ED6A1D">
              <w:rPr>
                <w:rFonts w:hint="eastAsia"/>
                <w:sz w:val="18"/>
                <w:szCs w:val="18"/>
              </w:rPr>
              <w:t>1</w:t>
            </w:r>
            <w:r w:rsidRPr="00ED6A1D">
              <w:rPr>
                <w:rFonts w:hint="eastAsia"/>
                <w:sz w:val="18"/>
                <w:szCs w:val="18"/>
              </w:rPr>
              <w:t>、</w:t>
            </w:r>
            <w:r w:rsidRPr="00ED6A1D">
              <w:rPr>
                <w:rFonts w:hint="eastAsia"/>
                <w:sz w:val="18"/>
                <w:szCs w:val="18"/>
              </w:rPr>
              <w:t>3</w:t>
            </w:r>
            <w:r w:rsidRPr="00ED6A1D">
              <w:rPr>
                <w:rFonts w:hint="eastAsia"/>
                <w:sz w:val="18"/>
                <w:szCs w:val="18"/>
              </w:rPr>
              <w:t>、</w:t>
            </w:r>
            <w:r w:rsidRPr="00ED6A1D">
              <w:rPr>
                <w:rFonts w:hint="eastAsia"/>
                <w:sz w:val="18"/>
                <w:szCs w:val="18"/>
              </w:rPr>
              <w:t>10</w:t>
            </w:r>
            <w:r w:rsidRPr="00ED6A1D">
              <w:rPr>
                <w:rFonts w:hint="eastAsia"/>
                <w:sz w:val="18"/>
                <w:szCs w:val="18"/>
              </w:rPr>
              <w:t>、</w:t>
            </w:r>
            <w:r w:rsidRPr="00ED6A1D">
              <w:rPr>
                <w:rFonts w:hint="eastAsia"/>
                <w:sz w:val="18"/>
                <w:szCs w:val="18"/>
              </w:rPr>
              <w:t>20 and 30 mg/kg</w:t>
            </w:r>
          </w:p>
        </w:tc>
        <w:tc>
          <w:tcPr>
            <w:tcW w:w="7371" w:type="dxa"/>
            <w:noWrap/>
          </w:tcPr>
          <w:p w14:paraId="795501A3" w14:textId="1754FDB6" w:rsidR="00ED6A1D" w:rsidRPr="00ED6A1D" w:rsidRDefault="000A6D10" w:rsidP="00ED6A1D">
            <w:pPr>
              <w:rPr>
                <w:sz w:val="18"/>
                <w:szCs w:val="18"/>
              </w:rPr>
            </w:pPr>
            <w:proofErr w:type="spellStart"/>
            <w:r w:rsidRPr="00371503">
              <w:rPr>
                <w:sz w:val="18"/>
                <w:szCs w:val="18"/>
              </w:rPr>
              <w:t>Ivonescimab</w:t>
            </w:r>
            <w:proofErr w:type="spellEnd"/>
            <w:r w:rsidRPr="00371503">
              <w:rPr>
                <w:sz w:val="18"/>
                <w:szCs w:val="18"/>
              </w:rPr>
              <w:t xml:space="preserve"> was administered intravenously on day 1 and day 15 of each 28-day treatment cycle until disease progression, consent withdrawal or intolerable toxicity occurred.</w:t>
            </w:r>
          </w:p>
        </w:tc>
      </w:tr>
      <w:tr w:rsidR="00ED6A1D" w:rsidRPr="00F40235" w14:paraId="5F167F07" w14:textId="77777777" w:rsidTr="00571C80">
        <w:trPr>
          <w:trHeight w:val="278"/>
        </w:trPr>
        <w:tc>
          <w:tcPr>
            <w:tcW w:w="2016" w:type="dxa"/>
            <w:noWrap/>
            <w:hideMark/>
          </w:tcPr>
          <w:p w14:paraId="458C6F67" w14:textId="77777777" w:rsidR="00ED6A1D" w:rsidRPr="00ED6A1D" w:rsidRDefault="00ED6A1D" w:rsidP="00ED6A1D">
            <w:pPr>
              <w:rPr>
                <w:sz w:val="18"/>
                <w:szCs w:val="18"/>
              </w:rPr>
            </w:pPr>
            <w:r w:rsidRPr="00ED6A1D">
              <w:rPr>
                <w:sz w:val="18"/>
                <w:szCs w:val="18"/>
              </w:rPr>
              <w:t>Schoenfeld</w:t>
            </w:r>
            <w:r w:rsidRPr="00ED6A1D">
              <w:rPr>
                <w:sz w:val="18"/>
                <w:szCs w:val="18"/>
              </w:rPr>
              <w:fldChar w:fldCharType="begin"/>
            </w:r>
            <w:r w:rsidRPr="00ED6A1D">
              <w:rPr>
                <w:sz w:val="18"/>
                <w:szCs w:val="18"/>
              </w:rPr>
              <w:instrText xml:space="preserve"> ADDIN ZOTERO_ITEM CSL_CITATION {"citationID":"HzWppTI7","properties":{"formattedCitation":"(16)","plainCitation":"(16)","noteIndex":0},"citationItems":[{"id":8135,"uris":["http://zotero.org/users/10798346/items/28VZKWN5"],"itemData":{"id":8135,"type":"article-journal","abstract":"BACKGROUND: Patients with non-small-cell lung cancer (NSCLC) that is resistant to PD-1 and PD-L1 (PD[L]-1)-targeted therapy have poor outcomes. Studies suggest that radiotherapy could enhance antitumour immunity. Therefore, we investigated the potential benefit of PD-L1 (durvalumab) and CTLA-4 (tremelimumab) inhibition alone or combined with radiotherapy.\nMETHODS: This open-label, multicentre, randomised, phase 2 trial was done by the National Cancer Institute Experimental Therapeutics Clinical Trials Network at 18 US sites. Patients aged 18 years or older with metastatic NSCLC, an Eastern Cooperative Oncology Group performance status of 0 or 1, and progression during previous PD(L)-1 therapy were eligible. They were randomly assigned (1:1:1) in a web-based system by the study statistician using a permuted block scheme (block sizes of three or six) without stratification to receive either durvalumab (1500 mg intravenously every 4 weeks for a maximum of 13 cycles) plus tremelimumab (75 mg intravenously every 4 weeks for a maximum of four cycles) alone or with low-dose (0·5 Gy delivered twice per day, repeated for 2 days during each of the first four cycles of therapy) or hypofractionated radiotherapy (24 Gy total delivered over three 8-Gy fractions during the first cycle only), 1 week after initial durvalumab-tremelimumab administration. Study treatment was continued until 1 year or until progression. The primary endpoint was overall response rate (best locally assessed confirmed response of a partial or complete response) and, along with safety, was analysed in patients who received at least one dose of study therapy. The trial is registered with ClinicalTrials.gov, NCT02888743, and is now complete.\nFINDINGS: Between Aug 24, 2017, and March 29, 2019, 90 patients were enrolled and randomly assigned, of whom 78 (26 per group) were treated. This trial was stopped due to futility assessed in an interim analysis. At a median follow-up of 12·4 months (IQR 7·8-15·1), there were no differences in overall response rates between the durvalumab-tremelimumab alone group (three [11·5%, 90% CI 1·2-21·8] of 26 patients) and the low-dose radiotherapy group (two [7·7%, 0·0-16·3] of 26 patients; p=0·64) or the hypofractionated radiotherapy group (three [11·5%, 1·2-21·8] of 26 patients; p=0·99). The most common grade 3-4 adverse events were dyspnoea (two [8%] in the durvalumab-tremelimumab alone group; three [12%] in the low-dose radiotherapy group; and three [12%] in the hypofractionated radiotherapy group) and hyponatraemia (one [4%] in the durvalumab-tremelimumab alone group vs two [8%] in the low-dose radiotherapy group vs three [12%] in the hypofractionated radiotherapy group). Treatment-related serious adverse events occurred in one (4%) patient in the durvalumab-tremelimumab alone group (maculopapular rash), five (19%) patients in the low-dose radiotherapy group (abdominal pain, diarrhoea, dyspnoea, hypokalemia, and respiratory failure), and four (15%) patients in the hypofractionated group (adrenal insufficiency, colitis, diarrhoea, and hyponatremia). In the low-dose radiotherapy group, there was one death from respiratory failure potentially related to study therapy.\nINTERPRETATION: Radiotherapy did not increase responses to combined PD-L1 plus CTLA-4 inhibition in patients with NSCLC resistant to PD(L)-1 therapy. However, PD-L1 plus CTLA-4 therapy could be a treatment option for some patients. Future studies should refine predictive biomarkers in this setting.\nFUNDING: The US National Institutes of Health and the Dana-Farber Cancer Institute.","container-title":"The Lancet. Oncology","DOI":"10.1016/S1470-2045(21)00658-6","ISSN":"1474-5488","issue":"2","journalAbbreviation":"Lancet Oncol","language":"en","note":"PMID: 35033226\nPMCID: PMC8813905","page":"279-291","source":"PubMed","title":"Durvalumab plus tremelimumab alone or in combination with low-dose or hypofractionated radiotherapy in metastatic non-small-cell lung cancer refractory to previous PD(L)-1 therapy: an open-label, multicentre, randomised, phase 2 trial","title-short":"Durvalumab plus tremelimumab alone or in combination with low-dose or hypofractionated radiotherapy in metastatic non-small-cell lung cancer refractory to previous PD(L)-1 therapy","volume":"23","author":[{"family":"Schoenfeld","given":"Jonathan D."},{"family":"Giobbie-Hurder","given":"Anita"},{"family":"Ranasinghe","given":"Srinika"},{"family":"Kao","given":"Katrina Z."},{"family":"Lako","given":"Ana"},{"family":"Tsuji","given":"Junko"},{"family":"Liu","given":"Yang"},{"family":"Brennick","given":"Ryan C."},{"family":"Gentzler","given":"Ryan D."},{"family":"Lee","given":"Carrie"},{"family":"Hubbard","given":"Joleen"},{"family":"Arnold","given":"Susanne M."},{"family":"Abbruzzese","given":"James L."},{"family":"Jabbour","given":"Salma K."},{"family":"Uboha","given":"Nataliya V."},{"family":"Stephans","given":"Kevin L."},{"family":"Johnson","given":"Jennifer M."},{"family":"Park","given":"Haeseong"},{"family":"Villaruz","given":"Liza C."},{"family":"Sharon","given":"Elad"},{"family":"Streicher","given":"Howard"},{"family":"Ahmed","given":"Mansoor M."},{"family":"Lyon","given":"Hayley"},{"family":"Cibuskis","given":"Carrie"},{"family":"Lennon","given":"Niall"},{"family":"Jhaveri","given":"Aashna"},{"family":"Yang","given":"Lin"},{"family":"Altreuter","given":"Jennifer"},{"family":"Gunasti","given":"Lauren"},{"family":"Weirather","given":"Jason L."},{"family":"Mak","given":"Raymond H."},{"family":"Awad","given":"Mark M."},{"family":"Rodig","given":"Scott J."},{"family":"Chen","given":"Helen X."},{"family":"Wu","given":"Catherine J."},{"family":"Monjazeb","given":"Arta M."},{"family":"Hodi","given":"F. Stephen"}],"issued":{"date-parts":[["2022",2]]}}}],"schema":"https://github.com/citation-style-language/schema/raw/master/csl-citation.json"} </w:instrText>
            </w:r>
            <w:r w:rsidRPr="00ED6A1D">
              <w:rPr>
                <w:sz w:val="18"/>
                <w:szCs w:val="18"/>
              </w:rPr>
              <w:fldChar w:fldCharType="separate"/>
            </w:r>
            <w:r w:rsidRPr="00ED6A1D">
              <w:rPr>
                <w:sz w:val="18"/>
                <w:szCs w:val="18"/>
              </w:rPr>
              <w:t>(16)</w:t>
            </w:r>
            <w:r w:rsidRPr="00ED6A1D">
              <w:rPr>
                <w:sz w:val="18"/>
                <w:szCs w:val="18"/>
              </w:rPr>
              <w:fldChar w:fldCharType="end"/>
            </w:r>
          </w:p>
          <w:p w14:paraId="379AA001" w14:textId="77777777" w:rsidR="00ED6A1D" w:rsidRPr="00ED6A1D" w:rsidRDefault="00ED6A1D" w:rsidP="00ED6A1D">
            <w:pPr>
              <w:rPr>
                <w:sz w:val="18"/>
                <w:szCs w:val="18"/>
              </w:rPr>
            </w:pPr>
            <w:r w:rsidRPr="00ED6A1D">
              <w:rPr>
                <w:rFonts w:hint="eastAsia"/>
                <w:sz w:val="18"/>
                <w:szCs w:val="18"/>
              </w:rPr>
              <w:t>(</w:t>
            </w:r>
            <w:r w:rsidRPr="00ED6A1D">
              <w:rPr>
                <w:sz w:val="18"/>
                <w:szCs w:val="18"/>
              </w:rPr>
              <w:t>2022</w:t>
            </w:r>
            <w:r w:rsidRPr="00ED6A1D">
              <w:rPr>
                <w:rFonts w:hint="eastAsia"/>
                <w:sz w:val="18"/>
                <w:szCs w:val="18"/>
              </w:rPr>
              <w:t>)</w:t>
            </w:r>
          </w:p>
        </w:tc>
        <w:tc>
          <w:tcPr>
            <w:tcW w:w="4358" w:type="dxa"/>
          </w:tcPr>
          <w:p w14:paraId="09F2C04B" w14:textId="032D65A0" w:rsidR="00ED6A1D" w:rsidRPr="00371503" w:rsidRDefault="00ED6A1D" w:rsidP="00ED6A1D">
            <w:pPr>
              <w:rPr>
                <w:sz w:val="18"/>
                <w:szCs w:val="18"/>
              </w:rPr>
            </w:pPr>
            <w:r w:rsidRPr="00ED6A1D">
              <w:rPr>
                <w:sz w:val="18"/>
                <w:szCs w:val="18"/>
              </w:rPr>
              <w:t xml:space="preserve">durvalumab 1,500 mg </w:t>
            </w:r>
            <w:proofErr w:type="spellStart"/>
            <w:r w:rsidRPr="00ED6A1D">
              <w:rPr>
                <w:sz w:val="18"/>
                <w:szCs w:val="18"/>
              </w:rPr>
              <w:t>q4w</w:t>
            </w:r>
            <w:proofErr w:type="spellEnd"/>
            <w:r w:rsidRPr="00ED6A1D">
              <w:rPr>
                <w:sz w:val="18"/>
                <w:szCs w:val="18"/>
              </w:rPr>
              <w:t>/</w:t>
            </w:r>
            <w:proofErr w:type="spellStart"/>
            <w:r w:rsidRPr="00ED6A1D">
              <w:rPr>
                <w:sz w:val="18"/>
                <w:szCs w:val="18"/>
              </w:rPr>
              <w:t>tremelimumab</w:t>
            </w:r>
            <w:proofErr w:type="spellEnd"/>
            <w:r w:rsidRPr="00ED6A1D">
              <w:rPr>
                <w:sz w:val="18"/>
                <w:szCs w:val="18"/>
              </w:rPr>
              <w:t xml:space="preserve"> 75 mg </w:t>
            </w:r>
            <w:proofErr w:type="spellStart"/>
            <w:r w:rsidRPr="00ED6A1D">
              <w:rPr>
                <w:sz w:val="18"/>
                <w:szCs w:val="18"/>
              </w:rPr>
              <w:t>q4w</w:t>
            </w:r>
            <w:proofErr w:type="spellEnd"/>
            <w:r w:rsidRPr="00ED6A1D">
              <w:rPr>
                <w:sz w:val="18"/>
                <w:szCs w:val="18"/>
              </w:rPr>
              <w:t xml:space="preserve">+ </w:t>
            </w:r>
            <w:proofErr w:type="spellStart"/>
            <w:r w:rsidRPr="00ED6A1D">
              <w:rPr>
                <w:sz w:val="18"/>
                <w:szCs w:val="18"/>
              </w:rPr>
              <w:t>HFRT</w:t>
            </w:r>
            <w:r w:rsidRPr="00ED6A1D">
              <w:rPr>
                <w:rFonts w:hint="eastAsia"/>
                <w:sz w:val="18"/>
                <w:szCs w:val="18"/>
              </w:rPr>
              <w:t>5</w:t>
            </w:r>
            <w:proofErr w:type="spellEnd"/>
          </w:p>
        </w:tc>
        <w:tc>
          <w:tcPr>
            <w:tcW w:w="7371" w:type="dxa"/>
            <w:noWrap/>
          </w:tcPr>
          <w:p w14:paraId="0C94A53B" w14:textId="13EEB8B4" w:rsidR="00ED6A1D" w:rsidRPr="00ED6A1D" w:rsidRDefault="000A6D10" w:rsidP="00ED6A1D">
            <w:pPr>
              <w:rPr>
                <w:sz w:val="18"/>
                <w:szCs w:val="18"/>
              </w:rPr>
            </w:pPr>
            <w:r w:rsidRPr="00371503">
              <w:rPr>
                <w:sz w:val="18"/>
                <w:szCs w:val="18"/>
              </w:rPr>
              <w:t xml:space="preserve">Durvalumab for a maximum of 13 cycles, </w:t>
            </w:r>
            <w:proofErr w:type="spellStart"/>
            <w:r w:rsidRPr="00371503">
              <w:rPr>
                <w:sz w:val="18"/>
                <w:szCs w:val="18"/>
              </w:rPr>
              <w:t>Tremelimumab</w:t>
            </w:r>
            <w:proofErr w:type="spellEnd"/>
            <w:r w:rsidRPr="00371503">
              <w:rPr>
                <w:sz w:val="18"/>
                <w:szCs w:val="18"/>
              </w:rPr>
              <w:t xml:space="preserve"> for a maximum of four cycles.</w:t>
            </w:r>
          </w:p>
        </w:tc>
      </w:tr>
      <w:tr w:rsidR="00ED6A1D" w:rsidRPr="00F40235" w14:paraId="0DE97A3D" w14:textId="77777777" w:rsidTr="00571C80">
        <w:trPr>
          <w:trHeight w:val="278"/>
        </w:trPr>
        <w:tc>
          <w:tcPr>
            <w:tcW w:w="2016" w:type="dxa"/>
            <w:vMerge w:val="restart"/>
            <w:noWrap/>
            <w:hideMark/>
          </w:tcPr>
          <w:p w14:paraId="7D14276D" w14:textId="77777777" w:rsidR="00ED6A1D" w:rsidRPr="00ED6A1D" w:rsidRDefault="00ED6A1D" w:rsidP="00ED6A1D">
            <w:pPr>
              <w:rPr>
                <w:sz w:val="18"/>
                <w:szCs w:val="18"/>
              </w:rPr>
            </w:pPr>
            <w:bookmarkStart w:id="3" w:name="OLE_LINK12"/>
            <w:proofErr w:type="spellStart"/>
            <w:r w:rsidRPr="00ED6A1D">
              <w:rPr>
                <w:sz w:val="18"/>
                <w:szCs w:val="18"/>
              </w:rPr>
              <w:t>Oaknin</w:t>
            </w:r>
            <w:bookmarkEnd w:id="3"/>
            <w:proofErr w:type="spellEnd"/>
            <w:r w:rsidRPr="00ED6A1D">
              <w:rPr>
                <w:sz w:val="18"/>
                <w:szCs w:val="18"/>
              </w:rPr>
              <w:fldChar w:fldCharType="begin"/>
            </w:r>
            <w:r w:rsidRPr="00ED6A1D">
              <w:rPr>
                <w:sz w:val="18"/>
                <w:szCs w:val="18"/>
              </w:rPr>
              <w:instrText xml:space="preserve"> ADDIN ZOTERO_ITEM CSL_CITATION {"citationID":"L5lxJO3k","properties":{"formattedCitation":"(17)","plainCitation":"(17)","noteIndex":0},"citationItems":[{"id":8138,"uris":["http://zotero.org/users/10798346/items/USSTJ7UK"],"itemData":{"id":8138,"type":"article-journal","abstract":"BACKGROUND: In preliminary findings from the recurrent or metastatic cervical cancer cohort of CheckMate 358, nivolumab showed durable anti-tumour responses, and the combination of nivolumab plus ipilimumab showed promising clinical activity. Here, we report long-term outcomes from this cohort.\nMETHODS: CheckMate 358 was a phase 1-2, open-label, multicohort trial. The metastatic cervical cancer cohort enrolled patients from 30 hospitals and cancer centres across ten countries. Female patients aged 18 years or older with a histologically confirmed diagnosis of squamous cell carcinoma of the cervix with recurrent or metastatic disease, an Eastern Cooperative Oncology Group performance status of 0 or 1, and up to two previous systemic therapies were enrolled into the nivolumab 240 mg every 2 weeks group, the randomised groups (nivolumab 3 mg/kg every 2 weeks plus ipilimumab 1 mg/kg every 6 weeks [NIVO3 plus IPI1] or nivolumab 1 mg/kg every 3 weeks plus ipilimumab 3 mg/kg every 3 weeks for four cycles then nivolumab 240 mg every 2 weeks [NIVO1 plus IPI3]), or the NIVO1 plus IPI3 expansion group. All doses were given intravenously. Patients were randomly assigned (1:1) to NIVO3 plus IPI1 or NIVO1 plus IPI3 via an interactive voice response system. Treatment continued until disease progression, unacceptable toxicity, or consent withdrawal, or for up to 24 months. The primary endpoint was investigator-assessed objective response rate. Anti-tumour activity and safety were analysed in all treated patients. This study is registered with ClinicalTrials.gov (NCT02488759) and is now completed.\nFINDINGS: Between October, 2015, and March, 2020, 193 patients were recruited in the recurrent or metastatic cervical cancer cohort of CheckMate 358, of whom 176 were treated. 19 patients received nivolumab monotherapy, 45 received NIVO3 plus IPI1, and 112 received NIVO1 plus IPI3 (45 in the randomised group and 67 in the expansion group). Median follow-up times were 19·9 months (IQR 8·2-44·8) with nivolumab, 12·6 months (7·8-37·1) with NIVO3 plus IPI1, and 16·7 months (7·2-27·5) with pooled NIVO1 plus IPI3. Objective response rates were 26% (95% CI 9-51; five of 19 patients) with nivolumab, 31% (18-47; 14 of 45 patients) with NIVO3 plus IPI1, 40% (26-56; 18 of 45 patients) with randomised NIVO1 plus IPI3, and 38% (29-48; 43 of 112 patients) with pooled NIVO1 plus IPI3. The most common grade 3-4 treatment-related adverse events were diarrhoea, hepatic cytolysis, hyponatraemia, pneumonitis, and syncope (one [5%] patient each; nivolumab group), diarrhoea, increased gamma-glutamyl transferase, increased lipase, and vomiting (two [4%] patients each; NIVO3 plus IPI1 group), and increased lipase (nine [8%] patients) and anaemia (seven [6%] patients; pooled NIVO1 plus IPI3 group). Serious treatment-related adverse events were reported in three (16%) patients in the nivolumab group, 12 (27%) patients in the NIVO3 plus IPI1 group, and 47 (42%) patients in the pooled NIVO1 plus IPI3 group. There was one treatment-related death due to immune-mediated colitis in the NIVO1 plus IPI3 group.\nINTERPRETATION: Nivolumab monotherapy and nivolumab plus ipilimumab combination therapy showed promise in the CheckMate 358 study as potential treatment options for recurrent or metastatic cervical cancer. Future randomised controlled trials of nivolumab plus ipilimumab or other dual immunotherapy regimens are warranted to confirm treatment benefit in this patient population.\nFUNDING: Bristol Myers Squibb and Ono Pharmaceutical.","container-title":"The Lancet. Oncology","DOI":"10.1016/S1470-2045(24)00088-3","ISSN":"1474-5488","issue":"5","journalAbbreviation":"Lancet Oncol","language":"en","note":"PMID: 38608691","page":"588-602","source":"PubMed","title":"Nivolumab with or without ipilimumab in patients with recurrent or metastatic cervical cancer (CheckMate 358): a phase 1-2, open-label, multicohort trial","title-short":"Nivolumab with or without ipilimumab in patients with recurrent or metastatic cervical cancer (CheckMate 358)","volume":"25","author":[{"family":"Oaknin","given":"Ana"},{"family":"Moore","given":"Kathleen"},{"family":"Meyer","given":"Tim"},{"family":"López-Picazo González","given":"José"},{"family":"Devriese","given":"Lot A."},{"family":"Amin","given":"Asim"},{"family":"Lao","given":"Christopher D."},{"family":"Boni","given":"Valentina"},{"family":"Sharfman","given":"William H."},{"family":"Park","given":"Jong Chul"},{"family":"Tahara","given":"Makoto"},{"family":"Topalian","given":"Suzanne L."},{"family":"Magallanes","given":"Manuel"},{"family":"Molina Alavez","given":"Alejandro"},{"family":"Khan","given":"Tariq Aziz"},{"family":"Copigneaux","given":"Catherine"},{"family":"Lee","given":"Michelle"},{"family":"Garnett-Benson","given":"Charlie"},{"family":"Wang","given":"Xuya"},{"family":"Naumann","given":"R. Wendel"}],"issued":{"date-parts":[["2024",5]]}}}],"schema":"https://github.com/citation-style-language/schema/raw/master/csl-citation.json"} </w:instrText>
            </w:r>
            <w:r w:rsidRPr="00ED6A1D">
              <w:rPr>
                <w:sz w:val="18"/>
                <w:szCs w:val="18"/>
              </w:rPr>
              <w:fldChar w:fldCharType="separate"/>
            </w:r>
            <w:r w:rsidRPr="00ED6A1D">
              <w:rPr>
                <w:sz w:val="18"/>
                <w:szCs w:val="18"/>
              </w:rPr>
              <w:t>(17)</w:t>
            </w:r>
            <w:r w:rsidRPr="00ED6A1D">
              <w:rPr>
                <w:sz w:val="18"/>
                <w:szCs w:val="18"/>
              </w:rPr>
              <w:fldChar w:fldCharType="end"/>
            </w:r>
          </w:p>
          <w:p w14:paraId="0939726B" w14:textId="77777777" w:rsidR="00ED6A1D" w:rsidRPr="00ED6A1D" w:rsidRDefault="00ED6A1D" w:rsidP="00ED6A1D">
            <w:pPr>
              <w:rPr>
                <w:sz w:val="18"/>
                <w:szCs w:val="18"/>
              </w:rPr>
            </w:pPr>
            <w:r w:rsidRPr="00ED6A1D">
              <w:rPr>
                <w:rFonts w:hint="eastAsia"/>
                <w:sz w:val="18"/>
                <w:szCs w:val="18"/>
              </w:rPr>
              <w:t>(</w:t>
            </w:r>
            <w:r w:rsidRPr="00ED6A1D">
              <w:rPr>
                <w:sz w:val="18"/>
                <w:szCs w:val="18"/>
              </w:rPr>
              <w:t>2024</w:t>
            </w:r>
            <w:r w:rsidRPr="00ED6A1D">
              <w:rPr>
                <w:rFonts w:hint="eastAsia"/>
                <w:sz w:val="18"/>
                <w:szCs w:val="18"/>
              </w:rPr>
              <w:t>)</w:t>
            </w:r>
          </w:p>
        </w:tc>
        <w:tc>
          <w:tcPr>
            <w:tcW w:w="4358" w:type="dxa"/>
          </w:tcPr>
          <w:p w14:paraId="486BD406" w14:textId="7FA060FF" w:rsidR="00ED6A1D" w:rsidRPr="00371503" w:rsidRDefault="00ED6A1D" w:rsidP="00ED6A1D">
            <w:pPr>
              <w:rPr>
                <w:sz w:val="18"/>
                <w:szCs w:val="18"/>
              </w:rPr>
            </w:pPr>
            <w:hyperlink r:id="rId6" w:tooltip="Learn more about nivolumab from ScienceDirect's AI-generated Topic Pages" w:history="1">
              <w:r w:rsidRPr="00ED6A1D">
                <w:rPr>
                  <w:sz w:val="18"/>
                  <w:szCs w:val="18"/>
                </w:rPr>
                <w:t>nivolumab</w:t>
              </w:r>
              <w:r w:rsidRPr="00ED6A1D">
                <w:rPr>
                  <w:rFonts w:hint="eastAsia"/>
                  <w:sz w:val="18"/>
                  <w:szCs w:val="18"/>
                </w:rPr>
                <w:t xml:space="preserve"> </w:t>
              </w:r>
              <w:r w:rsidRPr="00ED6A1D">
                <w:rPr>
                  <w:sz w:val="18"/>
                  <w:szCs w:val="18"/>
                </w:rPr>
                <w:t xml:space="preserve">240 mg </w:t>
              </w:r>
              <w:proofErr w:type="spellStart"/>
              <w:r w:rsidRPr="00ED6A1D">
                <w:rPr>
                  <w:sz w:val="18"/>
                  <w:szCs w:val="18"/>
                </w:rPr>
                <w:t>q2w</w:t>
              </w:r>
              <w:proofErr w:type="spellEnd"/>
            </w:hyperlink>
          </w:p>
        </w:tc>
        <w:tc>
          <w:tcPr>
            <w:tcW w:w="7371" w:type="dxa"/>
            <w:vMerge w:val="restart"/>
            <w:noWrap/>
          </w:tcPr>
          <w:p w14:paraId="6D387BB1" w14:textId="4775A48F" w:rsidR="00ED6A1D" w:rsidRPr="00ED6A1D" w:rsidRDefault="000A6D10" w:rsidP="00ED6A1D">
            <w:pPr>
              <w:rPr>
                <w:sz w:val="18"/>
                <w:szCs w:val="18"/>
              </w:rPr>
            </w:pPr>
            <w:r w:rsidRPr="00371503">
              <w:rPr>
                <w:sz w:val="18"/>
                <w:szCs w:val="18"/>
              </w:rPr>
              <w:t>Treatment continued until disease progression, unacceptable toxicity, or consent withdrawal, or for up to 24 months.</w:t>
            </w:r>
          </w:p>
        </w:tc>
      </w:tr>
      <w:tr w:rsidR="00ED6A1D" w:rsidRPr="00F40235" w14:paraId="0D4E3E83" w14:textId="77777777" w:rsidTr="00571C80">
        <w:trPr>
          <w:trHeight w:val="278"/>
        </w:trPr>
        <w:tc>
          <w:tcPr>
            <w:tcW w:w="2016" w:type="dxa"/>
            <w:vMerge/>
            <w:hideMark/>
          </w:tcPr>
          <w:p w14:paraId="51031BC6" w14:textId="77777777" w:rsidR="00ED6A1D" w:rsidRPr="00ED6A1D" w:rsidRDefault="00ED6A1D" w:rsidP="00ED6A1D">
            <w:pPr>
              <w:rPr>
                <w:sz w:val="18"/>
                <w:szCs w:val="18"/>
              </w:rPr>
            </w:pPr>
          </w:p>
        </w:tc>
        <w:tc>
          <w:tcPr>
            <w:tcW w:w="4358" w:type="dxa"/>
          </w:tcPr>
          <w:p w14:paraId="1F6BD1F6" w14:textId="46B6077B" w:rsidR="00ED6A1D" w:rsidRPr="00371503" w:rsidRDefault="00ED6A1D" w:rsidP="00ED6A1D">
            <w:pPr>
              <w:rPr>
                <w:sz w:val="18"/>
                <w:szCs w:val="18"/>
              </w:rPr>
            </w:pPr>
            <w:r w:rsidRPr="00ED6A1D">
              <w:rPr>
                <w:sz w:val="18"/>
                <w:szCs w:val="18"/>
              </w:rPr>
              <w:t xml:space="preserve">nivolumab 3 mg/kg </w:t>
            </w:r>
            <w:proofErr w:type="spellStart"/>
            <w:r w:rsidRPr="00ED6A1D">
              <w:rPr>
                <w:sz w:val="18"/>
                <w:szCs w:val="18"/>
              </w:rPr>
              <w:t>q2w</w:t>
            </w:r>
            <w:proofErr w:type="spellEnd"/>
            <w:r w:rsidRPr="00ED6A1D">
              <w:rPr>
                <w:sz w:val="18"/>
                <w:szCs w:val="18"/>
              </w:rPr>
              <w:t xml:space="preserve"> + ipilimumab 1 mg/kg </w:t>
            </w:r>
            <w:proofErr w:type="spellStart"/>
            <w:r w:rsidRPr="00ED6A1D">
              <w:rPr>
                <w:sz w:val="18"/>
                <w:szCs w:val="18"/>
              </w:rPr>
              <w:t>q6w</w:t>
            </w:r>
            <w:proofErr w:type="spellEnd"/>
          </w:p>
        </w:tc>
        <w:tc>
          <w:tcPr>
            <w:tcW w:w="7371" w:type="dxa"/>
            <w:vMerge/>
          </w:tcPr>
          <w:p w14:paraId="55C80F15" w14:textId="77777777" w:rsidR="00ED6A1D" w:rsidRPr="00ED6A1D" w:rsidRDefault="00ED6A1D" w:rsidP="00ED6A1D">
            <w:pPr>
              <w:rPr>
                <w:sz w:val="18"/>
                <w:szCs w:val="18"/>
              </w:rPr>
            </w:pPr>
          </w:p>
        </w:tc>
      </w:tr>
      <w:tr w:rsidR="00ED6A1D" w:rsidRPr="00F40235" w14:paraId="100E5C0E" w14:textId="77777777" w:rsidTr="00571C80">
        <w:trPr>
          <w:trHeight w:val="278"/>
        </w:trPr>
        <w:tc>
          <w:tcPr>
            <w:tcW w:w="2016" w:type="dxa"/>
            <w:vMerge/>
            <w:hideMark/>
          </w:tcPr>
          <w:p w14:paraId="0DC0DB5E" w14:textId="77777777" w:rsidR="00ED6A1D" w:rsidRPr="00ED6A1D" w:rsidRDefault="00ED6A1D" w:rsidP="00ED6A1D">
            <w:pPr>
              <w:rPr>
                <w:sz w:val="18"/>
                <w:szCs w:val="18"/>
              </w:rPr>
            </w:pPr>
          </w:p>
        </w:tc>
        <w:tc>
          <w:tcPr>
            <w:tcW w:w="4358" w:type="dxa"/>
          </w:tcPr>
          <w:p w14:paraId="0FEF2631" w14:textId="5049D95E" w:rsidR="00ED6A1D" w:rsidRPr="00371503" w:rsidRDefault="00ED6A1D" w:rsidP="00ED6A1D">
            <w:pPr>
              <w:rPr>
                <w:sz w:val="18"/>
                <w:szCs w:val="18"/>
              </w:rPr>
            </w:pPr>
            <w:r w:rsidRPr="00ED6A1D">
              <w:rPr>
                <w:sz w:val="18"/>
                <w:szCs w:val="18"/>
              </w:rPr>
              <w:t xml:space="preserve">nivolumab 1 mg/kg </w:t>
            </w:r>
            <w:proofErr w:type="spellStart"/>
            <w:r w:rsidRPr="00ED6A1D">
              <w:rPr>
                <w:sz w:val="18"/>
                <w:szCs w:val="18"/>
              </w:rPr>
              <w:t>q3w</w:t>
            </w:r>
            <w:proofErr w:type="spellEnd"/>
            <w:r w:rsidRPr="00ED6A1D">
              <w:rPr>
                <w:sz w:val="18"/>
                <w:szCs w:val="18"/>
              </w:rPr>
              <w:t xml:space="preserve">+ ipilimumab </w:t>
            </w:r>
            <w:proofErr w:type="spellStart"/>
            <w:r w:rsidRPr="00ED6A1D">
              <w:rPr>
                <w:sz w:val="18"/>
                <w:szCs w:val="18"/>
              </w:rPr>
              <w:t>3mg</w:t>
            </w:r>
            <w:proofErr w:type="spellEnd"/>
            <w:r w:rsidRPr="00ED6A1D">
              <w:rPr>
                <w:sz w:val="18"/>
                <w:szCs w:val="18"/>
              </w:rPr>
              <w:t xml:space="preserve">/kg </w:t>
            </w:r>
            <w:proofErr w:type="spellStart"/>
            <w:r w:rsidRPr="00ED6A1D">
              <w:rPr>
                <w:sz w:val="18"/>
                <w:szCs w:val="18"/>
              </w:rPr>
              <w:t>q3w</w:t>
            </w:r>
            <w:proofErr w:type="spellEnd"/>
            <w:r w:rsidRPr="00ED6A1D">
              <w:rPr>
                <w:sz w:val="18"/>
                <w:szCs w:val="18"/>
              </w:rPr>
              <w:t xml:space="preserve"> for </w:t>
            </w:r>
            <w:proofErr w:type="spellStart"/>
            <w:r w:rsidRPr="00ED6A1D">
              <w:rPr>
                <w:sz w:val="18"/>
                <w:szCs w:val="18"/>
              </w:rPr>
              <w:lastRenderedPageBreak/>
              <w:t>4cycles,followed</w:t>
            </w:r>
            <w:proofErr w:type="spellEnd"/>
            <w:r w:rsidRPr="00ED6A1D">
              <w:rPr>
                <w:sz w:val="18"/>
                <w:szCs w:val="18"/>
              </w:rPr>
              <w:t xml:space="preserve"> by nivolumab 240 mg </w:t>
            </w:r>
            <w:proofErr w:type="spellStart"/>
            <w:r w:rsidRPr="00ED6A1D">
              <w:rPr>
                <w:sz w:val="18"/>
                <w:szCs w:val="18"/>
              </w:rPr>
              <w:t>q2w</w:t>
            </w:r>
            <w:proofErr w:type="spellEnd"/>
          </w:p>
        </w:tc>
        <w:tc>
          <w:tcPr>
            <w:tcW w:w="7371" w:type="dxa"/>
            <w:vMerge/>
          </w:tcPr>
          <w:p w14:paraId="03C4C1CA" w14:textId="77777777" w:rsidR="00ED6A1D" w:rsidRPr="00ED6A1D" w:rsidRDefault="00ED6A1D" w:rsidP="00ED6A1D">
            <w:pPr>
              <w:rPr>
                <w:sz w:val="18"/>
                <w:szCs w:val="18"/>
              </w:rPr>
            </w:pPr>
          </w:p>
        </w:tc>
      </w:tr>
      <w:tr w:rsidR="00ED6A1D" w:rsidRPr="00F40235" w14:paraId="66968BB4" w14:textId="77777777" w:rsidTr="00571C80">
        <w:trPr>
          <w:trHeight w:val="278"/>
        </w:trPr>
        <w:tc>
          <w:tcPr>
            <w:tcW w:w="2016" w:type="dxa"/>
            <w:vMerge w:val="restart"/>
            <w:noWrap/>
            <w:hideMark/>
          </w:tcPr>
          <w:p w14:paraId="11EE4B5F" w14:textId="77777777" w:rsidR="00ED6A1D" w:rsidRPr="00ED6A1D" w:rsidRDefault="00ED6A1D" w:rsidP="00ED6A1D">
            <w:pPr>
              <w:rPr>
                <w:sz w:val="18"/>
                <w:szCs w:val="18"/>
              </w:rPr>
            </w:pPr>
            <w:r w:rsidRPr="00ED6A1D">
              <w:rPr>
                <w:sz w:val="18"/>
                <w:szCs w:val="18"/>
              </w:rPr>
              <w:t>Monge</w:t>
            </w:r>
            <w:r w:rsidRPr="00ED6A1D">
              <w:rPr>
                <w:sz w:val="18"/>
                <w:szCs w:val="18"/>
              </w:rPr>
              <w:fldChar w:fldCharType="begin"/>
            </w:r>
            <w:r w:rsidRPr="00ED6A1D">
              <w:rPr>
                <w:sz w:val="18"/>
                <w:szCs w:val="18"/>
              </w:rPr>
              <w:instrText xml:space="preserve"> ADDIN ZOTERO_ITEM CSL_CITATION {"citationID":"YqUpehqf","properties":{"formattedCitation":"(18)","plainCitation":"(18)","noteIndex":0},"citationItems":[{"id":8140,"uris":["http://zotero.org/users/10798346/items/SLK95TIY"],"itemData":{"id":8140,"type":"article-journal","abstract":"BACKGROUND: Oncolytic immunotherapy represents a unique therapeutic platform for the treatment of cancer. Here, we evaluated the safety and efficacy of the combination of pexastimogene devacirepvec (PexaVec) plus durvalumab (anti-programmed death ligand 1) with and without tremelimumab (anti-cytotoxic T-lymphocyte associated protein 4) in patients with standard chemotherapy refractory mismatch repair proficient (pMMR) metastatic colorectal cancer (mCRC) in a phase I/II trial.\nMETHODS: Adult patients with histologically confirmed advanced pMMR mCRC, who had progressed on at least two prior lines of systemic chemotherapy were studied in four cohorts. Patients received four doses of PexaVec IV at a dose of 3×108 plaque forming units (pfu) (dose level 1) or 1×109</w:instrText>
            </w:r>
            <w:r w:rsidRPr="00ED6A1D">
              <w:rPr>
                <w:rFonts w:cs="Times New Roman"/>
                <w:sz w:val="18"/>
                <w:szCs w:val="18"/>
              </w:rPr>
              <w:instrText> </w:instrText>
            </w:r>
            <w:r w:rsidRPr="00ED6A1D">
              <w:rPr>
                <w:sz w:val="18"/>
                <w:szCs w:val="18"/>
              </w:rPr>
              <w:instrText>pfu (dose level 2) every 2 weeks. Twelve days after the first PexaVec administration, patients received either 1500</w:instrText>
            </w:r>
            <w:r w:rsidRPr="00ED6A1D">
              <w:rPr>
                <w:rFonts w:cs="Times New Roman"/>
                <w:sz w:val="18"/>
                <w:szCs w:val="18"/>
              </w:rPr>
              <w:instrText> </w:instrText>
            </w:r>
            <w:r w:rsidRPr="00ED6A1D">
              <w:rPr>
                <w:sz w:val="18"/>
                <w:szCs w:val="18"/>
              </w:rPr>
              <w:instrText>mg of durvalumab every 28 days alone or an additional single dose of 300</w:instrText>
            </w:r>
            <w:r w:rsidRPr="00ED6A1D">
              <w:rPr>
                <w:rFonts w:cs="Times New Roman"/>
                <w:sz w:val="18"/>
                <w:szCs w:val="18"/>
              </w:rPr>
              <w:instrText> </w:instrText>
            </w:r>
            <w:r w:rsidRPr="00ED6A1D">
              <w:rPr>
                <w:sz w:val="18"/>
                <w:szCs w:val="18"/>
              </w:rPr>
              <w:instrText>mg tremelimumab on day 1. Responses were assessed every 8 weeks by CT or MRI. AEs were recorded. The primary endpoints were safety and feasibility. Secondary endpoints included progression-free survival (PFS) and overall survival. Paired tumor samples and peripheral blood were collected to perform immune monitoring.\nRESULTS: Thirty-four patients with mCRC enrolled on to the study: 16 patients in the PexaVec/durvalumab cohorts and 18 patients in the PexaVec/durvalumab/tremelimumab cohorts. Overall, the combination of PexaVec plus immune checkpoint inhibitors did not result in any unexpected toxicities. Most common toxicities observed were fever and chills after PexaVec infusion. Two cases of grade 3 colitis, one case of a grade 2 myositis and one case of grade 3 hypotension resulted in discontinuation of immune checkpoint inhibitor and PexaVec treatment, respectively. The median PFS in the PexaVec/durvalumab/tremelimumab cohorts was 2.3 months (95%</w:instrText>
            </w:r>
            <w:r w:rsidRPr="00ED6A1D">
              <w:rPr>
                <w:rFonts w:cs="Times New Roman"/>
                <w:sz w:val="18"/>
                <w:szCs w:val="18"/>
              </w:rPr>
              <w:instrText> </w:instrText>
            </w:r>
            <w:r w:rsidRPr="00ED6A1D">
              <w:rPr>
                <w:sz w:val="18"/>
                <w:szCs w:val="18"/>
              </w:rPr>
              <w:instrText>CI: 2.2 to 3.2 months) vs 2.1 months (95%</w:instrText>
            </w:r>
            <w:r w:rsidRPr="00ED6A1D">
              <w:rPr>
                <w:rFonts w:cs="Times New Roman"/>
                <w:sz w:val="18"/>
                <w:szCs w:val="18"/>
              </w:rPr>
              <w:instrText> </w:instrText>
            </w:r>
            <w:r w:rsidRPr="00ED6A1D">
              <w:rPr>
                <w:sz w:val="18"/>
                <w:szCs w:val="18"/>
              </w:rPr>
              <w:instrText xml:space="preserve">CI: 1.7 to 2.8 months; p=0.57) in the PexaVec/durvalumab cohorts. Flow cytometry analysis of peripheral blood mononuclear cells revealed an increase in Ki67+CD8+ T cells on treatment.\nCONCLUSION: PexaVec in combination with durvalumab and tremelimumab is safe and tolerable. No unexpected toxicities were observed. The combination of PexaVec/durvalumab/tremelimumab demonstrated potential clinical activity in patients with pMMR mCRC, but further studies are needed to identify the predictive biomarkers.\nTRIAL REGISTRATION NUMBER: NCT03206073.","container-title":"Journal for Immunotherapy of Cancer","DOI":"10.1136/jitc-2022-005640","ISSN":"2051-1426","issue":"2","journalAbbreviation":"J Immunother Cancer","language":"en","note":"PMID: 36754451\nPMCID: PMC9923269","page":"e005640","source":"PubMed","title":"Phase I/II study of PexaVec in combination with immune checkpoint inhibition in refractory metastatic colorectal cancer","volume":"11","author":[{"family":"Monge","given":"Cecilia"},{"family":"Xie","given":"Changqing"},{"family":"Myojin","given":"Yuta"},{"family":"Coffman","given":"Kelley"},{"family":"Hrones","given":"Donna Mabry"},{"family":"Wang","given":"Sophie"},{"family":"Hernandez","given":"Jonathan M."},{"family":"Wood","given":"Bradford J."},{"family":"Levy","given":"Elliot B."},{"family":"Juburi","given":"Israa"},{"family":"Hewitt","given":"Stephen M."},{"family":"Kleiner","given":"David E."},{"family":"Steinberg","given":"Seth M."},{"family":"Figg","given":"William D."},{"family":"Redd","given":"Bernadette"},{"family":"Homan","given":"Philip"},{"family":"Cam","given":"Maggie"},{"family":"Ruf","given":"Benjamin"},{"family":"Duffy","given":"Austin G."},{"family":"Greten","given":"Tim F."}],"issued":{"date-parts":[["2023",2]]}}}],"schema":"https://github.com/citation-style-language/schema/raw/master/csl-citation.json"} </w:instrText>
            </w:r>
            <w:r w:rsidRPr="00ED6A1D">
              <w:rPr>
                <w:sz w:val="18"/>
                <w:szCs w:val="18"/>
              </w:rPr>
              <w:fldChar w:fldCharType="separate"/>
            </w:r>
            <w:r w:rsidRPr="00ED6A1D">
              <w:rPr>
                <w:sz w:val="18"/>
                <w:szCs w:val="18"/>
              </w:rPr>
              <w:t>(18)</w:t>
            </w:r>
            <w:r w:rsidRPr="00ED6A1D">
              <w:rPr>
                <w:sz w:val="18"/>
                <w:szCs w:val="18"/>
              </w:rPr>
              <w:fldChar w:fldCharType="end"/>
            </w:r>
          </w:p>
          <w:p w14:paraId="7DCE3D85" w14:textId="77777777" w:rsidR="00ED6A1D" w:rsidRPr="00ED6A1D" w:rsidRDefault="00ED6A1D" w:rsidP="00ED6A1D">
            <w:pPr>
              <w:rPr>
                <w:sz w:val="18"/>
                <w:szCs w:val="18"/>
              </w:rPr>
            </w:pPr>
            <w:r w:rsidRPr="00ED6A1D">
              <w:rPr>
                <w:rFonts w:hint="eastAsia"/>
                <w:sz w:val="18"/>
                <w:szCs w:val="18"/>
              </w:rPr>
              <w:t>(</w:t>
            </w:r>
            <w:r w:rsidRPr="00ED6A1D">
              <w:rPr>
                <w:sz w:val="18"/>
                <w:szCs w:val="18"/>
              </w:rPr>
              <w:t>2023</w:t>
            </w:r>
            <w:r w:rsidRPr="00ED6A1D">
              <w:rPr>
                <w:rFonts w:hint="eastAsia"/>
                <w:sz w:val="18"/>
                <w:szCs w:val="18"/>
              </w:rPr>
              <w:t>)</w:t>
            </w:r>
          </w:p>
        </w:tc>
        <w:tc>
          <w:tcPr>
            <w:tcW w:w="4358" w:type="dxa"/>
          </w:tcPr>
          <w:p w14:paraId="54E5E0B5" w14:textId="3C24C344" w:rsidR="00ED6A1D" w:rsidRPr="00371503" w:rsidRDefault="00ED6A1D" w:rsidP="00ED6A1D">
            <w:pPr>
              <w:rPr>
                <w:sz w:val="18"/>
                <w:szCs w:val="18"/>
              </w:rPr>
            </w:pPr>
            <w:proofErr w:type="spellStart"/>
            <w:r w:rsidRPr="00ED6A1D">
              <w:rPr>
                <w:sz w:val="18"/>
                <w:szCs w:val="18"/>
              </w:rPr>
              <w:t>PexaVec</w:t>
            </w:r>
            <w:r w:rsidRPr="00ED6A1D">
              <w:rPr>
                <w:rFonts w:hint="eastAsia"/>
                <w:sz w:val="18"/>
                <w:szCs w:val="18"/>
              </w:rPr>
              <w:t>+</w:t>
            </w:r>
            <w:r w:rsidRPr="00ED6A1D">
              <w:rPr>
                <w:sz w:val="18"/>
                <w:szCs w:val="18"/>
              </w:rPr>
              <w:t>durvalumab</w:t>
            </w:r>
            <w:proofErr w:type="spellEnd"/>
            <w:r w:rsidRPr="00ED6A1D">
              <w:rPr>
                <w:sz w:val="18"/>
                <w:szCs w:val="18"/>
              </w:rPr>
              <w:t xml:space="preserve"> 1500</w:t>
            </w:r>
            <w:r w:rsidRPr="00ED6A1D">
              <w:rPr>
                <w:rFonts w:cs="Times New Roman"/>
                <w:sz w:val="18"/>
                <w:szCs w:val="18"/>
              </w:rPr>
              <w:t> </w:t>
            </w:r>
            <w:r w:rsidRPr="00ED6A1D">
              <w:rPr>
                <w:sz w:val="18"/>
                <w:szCs w:val="18"/>
              </w:rPr>
              <w:t xml:space="preserve">mg </w:t>
            </w:r>
            <w:proofErr w:type="spellStart"/>
            <w:r w:rsidRPr="00ED6A1D">
              <w:rPr>
                <w:sz w:val="18"/>
                <w:szCs w:val="18"/>
              </w:rPr>
              <w:t>q28d</w:t>
            </w:r>
            <w:proofErr w:type="spellEnd"/>
          </w:p>
        </w:tc>
        <w:tc>
          <w:tcPr>
            <w:tcW w:w="7371" w:type="dxa"/>
            <w:vMerge w:val="restart"/>
            <w:noWrap/>
          </w:tcPr>
          <w:p w14:paraId="6687794E" w14:textId="20E04B7B" w:rsidR="00ED6A1D" w:rsidRPr="00ED6A1D" w:rsidRDefault="00D81082" w:rsidP="00ED6A1D">
            <w:pPr>
              <w:rPr>
                <w:sz w:val="18"/>
                <w:szCs w:val="18"/>
              </w:rPr>
            </w:pPr>
            <w:r w:rsidRPr="00371503">
              <w:rPr>
                <w:rFonts w:hint="eastAsia"/>
                <w:sz w:val="18"/>
                <w:szCs w:val="18"/>
              </w:rPr>
              <w:t>T</w:t>
            </w:r>
            <w:r w:rsidR="000A6D10" w:rsidRPr="00371503">
              <w:rPr>
                <w:sz w:val="18"/>
                <w:szCs w:val="18"/>
              </w:rPr>
              <w:t>reatment continued until disease progression, unacceptable toxicity or withdrawal of consent.</w:t>
            </w:r>
          </w:p>
        </w:tc>
      </w:tr>
      <w:tr w:rsidR="00ED6A1D" w:rsidRPr="00F40235" w14:paraId="5437E155" w14:textId="77777777" w:rsidTr="00571C80">
        <w:trPr>
          <w:trHeight w:val="278"/>
        </w:trPr>
        <w:tc>
          <w:tcPr>
            <w:tcW w:w="2016" w:type="dxa"/>
            <w:vMerge/>
            <w:noWrap/>
            <w:hideMark/>
          </w:tcPr>
          <w:p w14:paraId="387A5F1E" w14:textId="77777777" w:rsidR="00ED6A1D" w:rsidRPr="00ED6A1D" w:rsidRDefault="00ED6A1D" w:rsidP="00ED6A1D">
            <w:pPr>
              <w:rPr>
                <w:sz w:val="18"/>
                <w:szCs w:val="18"/>
              </w:rPr>
            </w:pPr>
          </w:p>
        </w:tc>
        <w:tc>
          <w:tcPr>
            <w:tcW w:w="4358" w:type="dxa"/>
          </w:tcPr>
          <w:p w14:paraId="69280F1C" w14:textId="6963D28E" w:rsidR="00ED6A1D" w:rsidRPr="00371503" w:rsidRDefault="00ED6A1D" w:rsidP="00ED6A1D">
            <w:pPr>
              <w:rPr>
                <w:sz w:val="18"/>
                <w:szCs w:val="18"/>
              </w:rPr>
            </w:pPr>
            <w:proofErr w:type="spellStart"/>
            <w:r w:rsidRPr="00ED6A1D">
              <w:rPr>
                <w:sz w:val="18"/>
                <w:szCs w:val="18"/>
              </w:rPr>
              <w:t>PexaVec</w:t>
            </w:r>
            <w:r w:rsidRPr="00ED6A1D">
              <w:rPr>
                <w:rFonts w:hint="eastAsia"/>
                <w:sz w:val="18"/>
                <w:szCs w:val="18"/>
              </w:rPr>
              <w:t>+</w:t>
            </w:r>
            <w:r w:rsidRPr="00ED6A1D">
              <w:rPr>
                <w:sz w:val="18"/>
                <w:szCs w:val="18"/>
              </w:rPr>
              <w:t>a</w:t>
            </w:r>
            <w:proofErr w:type="spellEnd"/>
            <w:r w:rsidRPr="00ED6A1D">
              <w:rPr>
                <w:sz w:val="18"/>
                <w:szCs w:val="18"/>
              </w:rPr>
              <w:t xml:space="preserve"> single dose of </w:t>
            </w:r>
            <w:r w:rsidRPr="00ED6A1D">
              <w:rPr>
                <w:rFonts w:hint="eastAsia"/>
                <w:sz w:val="18"/>
                <w:szCs w:val="18"/>
              </w:rPr>
              <w:t xml:space="preserve"> </w:t>
            </w:r>
            <w:proofErr w:type="spellStart"/>
            <w:r w:rsidRPr="00ED6A1D">
              <w:rPr>
                <w:sz w:val="18"/>
                <w:szCs w:val="18"/>
              </w:rPr>
              <w:t>tremelimumab</w:t>
            </w:r>
            <w:proofErr w:type="spellEnd"/>
            <w:r w:rsidRPr="00ED6A1D">
              <w:rPr>
                <w:rFonts w:hint="eastAsia"/>
                <w:sz w:val="18"/>
                <w:szCs w:val="18"/>
              </w:rPr>
              <w:t>(</w:t>
            </w:r>
            <w:proofErr w:type="spellStart"/>
            <w:r w:rsidRPr="00ED6A1D">
              <w:rPr>
                <w:rFonts w:hint="eastAsia"/>
                <w:sz w:val="18"/>
                <w:szCs w:val="18"/>
              </w:rPr>
              <w:t>day1</w:t>
            </w:r>
            <w:proofErr w:type="spellEnd"/>
            <w:r w:rsidRPr="00ED6A1D">
              <w:rPr>
                <w:rFonts w:hint="eastAsia"/>
                <w:sz w:val="18"/>
                <w:szCs w:val="18"/>
              </w:rPr>
              <w:t>)+</w:t>
            </w:r>
            <w:r w:rsidRPr="00ED6A1D">
              <w:rPr>
                <w:sz w:val="18"/>
                <w:szCs w:val="18"/>
              </w:rPr>
              <w:t>durvalumab</w:t>
            </w:r>
            <w:r w:rsidRPr="00ED6A1D">
              <w:rPr>
                <w:rFonts w:hint="eastAsia"/>
                <w:sz w:val="18"/>
                <w:szCs w:val="18"/>
              </w:rPr>
              <w:t xml:space="preserve"> </w:t>
            </w:r>
            <w:r w:rsidRPr="00ED6A1D">
              <w:rPr>
                <w:sz w:val="18"/>
                <w:szCs w:val="18"/>
              </w:rPr>
              <w:t>1500</w:t>
            </w:r>
            <w:r w:rsidRPr="00ED6A1D">
              <w:rPr>
                <w:rFonts w:cs="Times New Roman"/>
                <w:sz w:val="18"/>
                <w:szCs w:val="18"/>
              </w:rPr>
              <w:t> </w:t>
            </w:r>
            <w:r w:rsidRPr="00ED6A1D">
              <w:rPr>
                <w:sz w:val="18"/>
                <w:szCs w:val="18"/>
              </w:rPr>
              <w:t xml:space="preserve">mg </w:t>
            </w:r>
            <w:proofErr w:type="spellStart"/>
            <w:r w:rsidRPr="00ED6A1D">
              <w:rPr>
                <w:sz w:val="18"/>
                <w:szCs w:val="18"/>
              </w:rPr>
              <w:t>q28d</w:t>
            </w:r>
            <w:proofErr w:type="spellEnd"/>
          </w:p>
        </w:tc>
        <w:tc>
          <w:tcPr>
            <w:tcW w:w="7371" w:type="dxa"/>
            <w:vMerge/>
            <w:noWrap/>
          </w:tcPr>
          <w:p w14:paraId="14E8D165" w14:textId="77777777" w:rsidR="00ED6A1D" w:rsidRPr="00ED6A1D" w:rsidRDefault="00ED6A1D" w:rsidP="00ED6A1D">
            <w:pPr>
              <w:rPr>
                <w:sz w:val="18"/>
                <w:szCs w:val="18"/>
              </w:rPr>
            </w:pPr>
          </w:p>
        </w:tc>
      </w:tr>
      <w:tr w:rsidR="00ED6A1D" w:rsidRPr="00F40235" w14:paraId="7E68EF81" w14:textId="77777777" w:rsidTr="00571C80">
        <w:trPr>
          <w:trHeight w:val="555"/>
        </w:trPr>
        <w:tc>
          <w:tcPr>
            <w:tcW w:w="2016" w:type="dxa"/>
            <w:noWrap/>
            <w:hideMark/>
          </w:tcPr>
          <w:p w14:paraId="7ECC5D88" w14:textId="77777777" w:rsidR="00ED6A1D" w:rsidRPr="00ED6A1D" w:rsidRDefault="00ED6A1D" w:rsidP="00ED6A1D">
            <w:pPr>
              <w:rPr>
                <w:sz w:val="18"/>
                <w:szCs w:val="18"/>
              </w:rPr>
            </w:pPr>
            <w:r w:rsidRPr="00ED6A1D">
              <w:rPr>
                <w:sz w:val="18"/>
                <w:szCs w:val="18"/>
              </w:rPr>
              <w:t>Necchi</w:t>
            </w:r>
            <w:r w:rsidRPr="00ED6A1D">
              <w:rPr>
                <w:sz w:val="18"/>
                <w:szCs w:val="18"/>
              </w:rPr>
              <w:fldChar w:fldCharType="begin"/>
            </w:r>
            <w:r w:rsidRPr="00ED6A1D">
              <w:rPr>
                <w:sz w:val="18"/>
                <w:szCs w:val="18"/>
              </w:rPr>
              <w:instrText xml:space="preserve"> ADDIN ZOTERO_ITEM CSL_CITATION {"citationID":"35bdN38V","properties":{"formattedCitation":"(19)","plainCitation":"(19)","noteIndex":0},"citationItems":[{"id":8143,"uris":["http://zotero.org/users/10798346/items/SHJTBX95"],"itemData":{"id":8143,"type":"article-journal","abstract":"BACKGROUND: The KEYNOTE-057 trial evaluated activity and safety of pembrolizumab in patients with BCG-unresponsive high-risk non-muscle-invasive bladder cancer who were ineligible for or declined radical cystectomy. In cohort A (patients with carcinoma in situ, with or without papillary tumours) of the KEYNOTE-057 study, pembrolizumab monotherapy led to a complete response rate of 41% at 3 months, and 46% of responders maintained a response lasting at least 12 months. Here, we evaluate pembrolizumab monotherapy in cohort B of patients with papillary tumours without carcinoma in situ.\nMETHODS: KEYNOTE-057 is a single-arm, phase 2 study in 54 sites (hospitals and cancer centres) in 14 countries. Cohort B eligible patients were aged 18 years and older, had an Eastern Cooperative Oncology Group performance status of 0-2, and had BCG-unresponsive high-risk non-muscle-invasive bladder cancer with papillary tumours (high-grade Ta or any-grade T1) without carcinoma in situ. Transurethral resection of bladder tumour within 12 weeks of first pembrolizumab dose was required. Patients received pembrolizumab 200 mg intravenously every 3 weeks for a maximum of 35 cycles. Primary endpoint was 12-month disease-free survival of high-risk non-muscle-invasive bladder cancer or progressive disease as assessed by cystoscopy, cytology, and central pathology and radiology review. Activity was assessed in all patients who received at least one dose of the study drug and had a baseline evaluation. Safety was assessed in all patients who received at least one dose of the study drug. This trial is registered with ClinicalTrials.gov number, NCT02625961, and is ongoing.\nFINDINGS: Between April 12, 2016, and June 17, 2021, 132 patients (104 [79%] men and 28 [21%] women) who had received a median of ten (IQR 9-15) previous BCG instillations were enrolled into cohort B of the study. Patients received a median of 10 cycles (IQR 6-27) of pembrolizumab. At data cutoff date, Oct 20, 2022, median follow-up was 45</w:instrText>
            </w:r>
            <w:r w:rsidRPr="00ED6A1D">
              <w:rPr>
                <w:rFonts w:hint="eastAsia"/>
                <w:sz w:val="18"/>
                <w:szCs w:val="18"/>
              </w:rPr>
              <w:instrText>·</w:instrText>
            </w:r>
            <w:r w:rsidRPr="00ED6A1D">
              <w:rPr>
                <w:sz w:val="18"/>
                <w:szCs w:val="18"/>
              </w:rPr>
              <w:instrText xml:space="preserve">4 months (IQR 36·4-59·3) and five (4%) of 132 patients remained on treatment. The 12-month disease-free survival was 43·5% (95% CI 34·9-51·9). Treatment-related adverse events occurred in 97 (73%) of 132 patients; 19 (14%) had a grade 3 or 4 treatment-related adverse event; the most common grade 3 or 4 treatment-related adverse events were colitis (in three [2%] patients) and diarrhoea (in two [2%]). 17 (13%) of 132 patients experienced serious treatment-related adverse events, of which colitis (three patients [2%]) was most common. No treatment-related deaths occurred.\nINTERPRETATION: Pembrolizumab monotherapy showed antitumour activity and manageable toxicity in patients with BCG-unresponsive high-risk Ta or T1 bladder cancer without carcinoma in situ and could potentially be a suitable treatment option for patients who decline or are ineligible for radical cystectomy. Findings will need to be confirmed in a randomised controlled trial.\nFUNDING: Merck Sharp &amp; Dohme.","container-title":"The Lancet. Oncology","DOI":"10.1016/S1470-2045(24)00178-5","ISSN":"1474-5488","issue":"6","journalAbbreviation":"Lancet Oncol","language":"en","note":"PMID: 38740030","page":"720-730","source":"PubMed","title":"Pembrolizumab monotherapy for high-risk non-muscle-invasive bladder cancer without carcinoma in situ and unresponsive to BCG (KEYNOTE-057): a single-arm, multicentre, phase 2 trial","title-short":"Pembrolizumab monotherapy for high-risk non-muscle-invasive bladder cancer without carcinoma in situ and unresponsive to BCG (KEYNOTE-057)","volume":"25","author":[{"family":"Necchi","given":"Andrea"},{"family":"Roumiguié","given":"Mathieu"},{"family":"Kamat","given":"Ashish M."},{"family":"Shore","given":"Neal D."},{"family":"Boormans","given":"Joost L."},{"family":"Esen","given":"Ahmet Adil"},{"family":"Lebret","given":"Thierry"},{"family":"Kandori","given":"Shuya"},{"family":"Bajorin","given":"Dean F."},{"family":"Krieger","given":"Laurence E. M."},{"family":"Niglio","given":"Scot A."},{"family":"Uchio","given":"Edward M."},{"family":"Seo","given":"Ho Kyung"},{"family":"Wit","given":"Ronald","non-dropping-particle":"de"},{"family":"Singer","given":"Eric A."},{"family":"Grivas","given":"Petros"},{"family":"Nishiyama","given":"Hiroyuki"},{"family":"Li","given":"Haojie"},{"family":"Baranwal","given":"Pranshu"},{"family":"Van den Sigtenhorst-Fijlstra","given":"Margot"},{"family":"Kapadia","given":"Ekta"},{"family":"Kulkarni","given":"Girish S."}],"issued":{"date-parts":[["2024",6]]}}}],"schema":"https://github.com/citation-style-language/schema/raw/master/csl-citation.json"} </w:instrText>
            </w:r>
            <w:r w:rsidRPr="00ED6A1D">
              <w:rPr>
                <w:sz w:val="18"/>
                <w:szCs w:val="18"/>
              </w:rPr>
              <w:fldChar w:fldCharType="separate"/>
            </w:r>
            <w:r w:rsidRPr="00ED6A1D">
              <w:rPr>
                <w:sz w:val="18"/>
                <w:szCs w:val="18"/>
              </w:rPr>
              <w:t>(19)</w:t>
            </w:r>
            <w:r w:rsidRPr="00ED6A1D">
              <w:rPr>
                <w:sz w:val="18"/>
                <w:szCs w:val="18"/>
              </w:rPr>
              <w:fldChar w:fldCharType="end"/>
            </w:r>
          </w:p>
          <w:p w14:paraId="012D1A94" w14:textId="77777777" w:rsidR="00ED6A1D" w:rsidRPr="00ED6A1D" w:rsidRDefault="00ED6A1D" w:rsidP="00ED6A1D">
            <w:pPr>
              <w:rPr>
                <w:sz w:val="18"/>
                <w:szCs w:val="18"/>
              </w:rPr>
            </w:pPr>
            <w:r w:rsidRPr="00ED6A1D">
              <w:rPr>
                <w:rFonts w:hint="eastAsia"/>
                <w:sz w:val="18"/>
                <w:szCs w:val="18"/>
              </w:rPr>
              <w:t>(</w:t>
            </w:r>
            <w:r w:rsidRPr="00ED6A1D">
              <w:rPr>
                <w:sz w:val="18"/>
                <w:szCs w:val="18"/>
              </w:rPr>
              <w:t>2024</w:t>
            </w:r>
            <w:r w:rsidRPr="00ED6A1D">
              <w:rPr>
                <w:rFonts w:hint="eastAsia"/>
                <w:sz w:val="18"/>
                <w:szCs w:val="18"/>
              </w:rPr>
              <w:t>)</w:t>
            </w:r>
          </w:p>
        </w:tc>
        <w:tc>
          <w:tcPr>
            <w:tcW w:w="4358" w:type="dxa"/>
          </w:tcPr>
          <w:p w14:paraId="4EFA4BD4" w14:textId="35917D09" w:rsidR="00ED6A1D" w:rsidRPr="00371503" w:rsidRDefault="00ED6A1D" w:rsidP="00ED6A1D">
            <w:pPr>
              <w:rPr>
                <w:sz w:val="18"/>
                <w:szCs w:val="18"/>
              </w:rPr>
            </w:pPr>
            <w:r w:rsidRPr="00ED6A1D">
              <w:rPr>
                <w:sz w:val="18"/>
                <w:szCs w:val="18"/>
              </w:rPr>
              <w:t xml:space="preserve">pembrolizumab 200 mg </w:t>
            </w:r>
            <w:proofErr w:type="spellStart"/>
            <w:r w:rsidRPr="00ED6A1D">
              <w:rPr>
                <w:sz w:val="18"/>
                <w:szCs w:val="18"/>
              </w:rPr>
              <w:t>q3w</w:t>
            </w:r>
            <w:proofErr w:type="spellEnd"/>
          </w:p>
        </w:tc>
        <w:tc>
          <w:tcPr>
            <w:tcW w:w="7371" w:type="dxa"/>
            <w:noWrap/>
          </w:tcPr>
          <w:p w14:paraId="424A88A1" w14:textId="7A959355" w:rsidR="00ED6A1D" w:rsidRPr="00ED6A1D" w:rsidRDefault="00C77ABF" w:rsidP="00ED6A1D">
            <w:pPr>
              <w:rPr>
                <w:sz w:val="18"/>
                <w:szCs w:val="18"/>
              </w:rPr>
            </w:pPr>
            <w:r w:rsidRPr="00371503">
              <w:rPr>
                <w:sz w:val="18"/>
                <w:szCs w:val="18"/>
              </w:rPr>
              <w:t>Patients received pembrolizumab 200 mg intravenously every 3 weeks for a maximum of 35 cycles.</w:t>
            </w:r>
          </w:p>
        </w:tc>
      </w:tr>
      <w:tr w:rsidR="00ED6A1D" w:rsidRPr="00F40235" w14:paraId="50CB45F4" w14:textId="77777777" w:rsidTr="00571C80">
        <w:trPr>
          <w:trHeight w:val="278"/>
        </w:trPr>
        <w:tc>
          <w:tcPr>
            <w:tcW w:w="2016" w:type="dxa"/>
            <w:noWrap/>
            <w:hideMark/>
          </w:tcPr>
          <w:p w14:paraId="1AB92A17" w14:textId="77777777" w:rsidR="00ED6A1D" w:rsidRPr="00ED6A1D" w:rsidRDefault="00ED6A1D" w:rsidP="00ED6A1D">
            <w:pPr>
              <w:rPr>
                <w:sz w:val="18"/>
                <w:szCs w:val="18"/>
              </w:rPr>
            </w:pPr>
            <w:r w:rsidRPr="00ED6A1D">
              <w:rPr>
                <w:sz w:val="18"/>
                <w:szCs w:val="18"/>
              </w:rPr>
              <w:t>Grimm</w:t>
            </w:r>
            <w:r w:rsidRPr="00ED6A1D">
              <w:rPr>
                <w:sz w:val="18"/>
                <w:szCs w:val="18"/>
              </w:rPr>
              <w:fldChar w:fldCharType="begin"/>
            </w:r>
            <w:r w:rsidRPr="00ED6A1D">
              <w:rPr>
                <w:sz w:val="18"/>
                <w:szCs w:val="18"/>
              </w:rPr>
              <w:instrText xml:space="preserve"> ADDIN ZOTERO_ITEM CSL_CITATION {"citationID":"BhKg6wPc","properties":{"formattedCitation":"(20)","plainCitation":"(20)","noteIndex":0},"citationItems":[{"id":8145,"uris":["http://zotero.org/users/10798346/items/42TEYX3D"],"itemData":{"id":8145,"type":"article-journal","abstract":"BACKGROUND: Nivolumab plus ipilimumab is approved as first-line regimen for intermediate-risk or poor-risk metastatic renal cell carcinoma, and nivolumab monotherapy as second-line therapy for all risk groups. We aimed to examine the efficacy and safety of nivolumab monotherapy and nivolumab plus ipilimumab combination as an immunotherapeutic boost after no response to nivolumab monotherapy in patients with intermediate-risk and poor-risk clear-cell metastatic renal cell carcino</w:instrText>
            </w:r>
            <w:r w:rsidRPr="00ED6A1D">
              <w:rPr>
                <w:rFonts w:hint="eastAsia"/>
                <w:sz w:val="18"/>
                <w:szCs w:val="18"/>
              </w:rPr>
              <w:instrText xml:space="preserve">ma.\nMETHODS: TITAN-RCC is a multicentre, single-arm, phase 2 trial, done at 28 hospitals and cancer centres across Europe (Austria, Belgium, Czech Republic, France, Germany, Italy, Spain, and the UK). Adults (aged </w:instrText>
            </w:r>
            <w:r w:rsidRPr="00ED6A1D">
              <w:rPr>
                <w:rFonts w:hint="eastAsia"/>
                <w:sz w:val="18"/>
                <w:szCs w:val="18"/>
              </w:rPr>
              <w:instrText>≥</w:instrText>
            </w:r>
            <w:r w:rsidRPr="00ED6A1D">
              <w:rPr>
                <w:rFonts w:hint="eastAsia"/>
                <w:sz w:val="18"/>
                <w:szCs w:val="18"/>
              </w:rPr>
              <w:instrText>18 years) with histologically confirmed</w:instrText>
            </w:r>
            <w:r w:rsidRPr="00ED6A1D">
              <w:rPr>
                <w:sz w:val="18"/>
                <w:szCs w:val="18"/>
              </w:rPr>
              <w:instrText xml:space="preserve"> intermediate-risk or poor-risk clear-cell metastatic renal cell carcinoma who were formerly untreated (first-line population) or pretreated with one previous systemic therapy (anti-angiogenic or temsirolimus; second-line population) were eligible. Patients had to have a Karnofsky Performance Status score of at least 70 and measurable disease per Response Evaluation Criteria in Solid Tumours (version 1.1). Patients started with intravenous nivolumab 240 mg once every 2 weeks. On early progressive disease (week 8) or non-response at week 16, patients received two or four doses of intravenous nivolumab (3 mg/kg) and ipilimumab (1 mg/kg) boosts (once every 3 weeks), whereas responders continued with intravenous nivolumab (240 mg, once every 2 weeks), but could receive two to four boost doses of nivolumab plus ipilimumab for subsequent progressive disease. The primary endpoint was confirmed investigator-assessed objective response rate in the full analysis set, which included all patients who received at least one dose of study medication; safety was also assessed in this population. An objective response rate of more than 25% was required to reject the null hypothesis and show improvement, on the basis of results from the pivotal phase 3 CheckMate-025 trial. This study is registered with ClinicalTrials.gov, NCT02917772, and is complete.\nFINDINGS: Between Oct 28, 2016, and Nov 30, 2018, 207 patients were enrolled and all received nivolumab induction (109 patients in the first-line group; 98 patients in the second-line group). 60 (29%) of 207 patients were female and 147 (71%) were male. 147 (71%) of 207 patients had intermediate-risk metastatic renal cell carcinoma and 51 (25%) had poor-risk disease. After median follow-up of 27·6 months (IQR 10·5-34·8), 39 (36%, 90% CI 28-44; p=0·0080) of 109 patients in the first-line group and 31 (32%, 24-40; p=0·083) of 98 patients in the second-line group had a confirmed objective response for nivolumab with and without nivolumab plus ipilimumab. Confirmed response to n</w:instrText>
            </w:r>
            <w:r w:rsidRPr="00ED6A1D">
              <w:rPr>
                <w:rFonts w:hint="eastAsia"/>
                <w:sz w:val="18"/>
                <w:szCs w:val="18"/>
              </w:rPr>
              <w:instrText xml:space="preserve">ivolumab at week 8 or 16 was observed in 31 (28%) of 109 patients in the first-line group and 18 (18%) of 98 patients in the second-line group. The most frequent grade 3-4 treatment-related adverse events (reported in </w:instrText>
            </w:r>
            <w:r w:rsidRPr="00ED6A1D">
              <w:rPr>
                <w:rFonts w:hint="eastAsia"/>
                <w:sz w:val="18"/>
                <w:szCs w:val="18"/>
              </w:rPr>
              <w:instrText>≥</w:instrText>
            </w:r>
            <w:r w:rsidRPr="00ED6A1D">
              <w:rPr>
                <w:rFonts w:hint="eastAsia"/>
                <w:sz w:val="18"/>
                <w:szCs w:val="18"/>
              </w:rPr>
              <w:instrText>5% of patients) were increased lipas</w:instrText>
            </w:r>
            <w:r w:rsidRPr="00ED6A1D">
              <w:rPr>
                <w:sz w:val="18"/>
                <w:szCs w:val="18"/>
              </w:rPr>
              <w:instrText xml:space="preserve">e (15 [7%] of 207 patients), colitis (13 [6%]), and diarrhoea (13 [6%]). Three deaths were reported that were deemed to be treatment-related: one due to possible ischaemic stroke, one due to respiratory failure, and one due to pneumonia.\nINTERPRETATION: In treatment-naive patients, nivolumab induction with or without nivolumab plus ipilimumab boosts significantly improved the objective response rate compared with that reported for nivolumab monotherapy in the CheckMate-025 trial. However, overall efficacy seemed inferior when compared with approved upfront nivolumab plus ipilimumab. For second-line treatment, nivolumab plus ipilimumab could be a rescue strategy on progression with approved nivolumab monotherapy.\nFUNDING: Bristol Myers Squibb.","container-title":"The Lancet. Oncology","DOI":"10.1016/S1470-2045(23)00449-7","ISSN":"1474-5488","issue":"11","journalAbbreviation":"Lancet Oncol","language":"en","note":"PMID: 37844597","page":"1252-1265","source":"PubMed","title":"Tailored immunotherapy approach with nivolumab with or without nivolumab plus ipilimumab as immunotherapeutic boost in patients with metastatic renal cell carcinoma (TITAN-RCC): a multicentre, single-arm, phase 2 trial","title-short":"Tailored immunotherapy approach with nivolumab with or without nivolumab plus ipilimumab as immunotherapeutic boost in patients with metastatic renal cell carcinoma (TITAN-RCC)","volume":"24","author":[{"family":"Grimm","given":"Marc-Oliver"},{"family":"Esteban","given":"Emilio"},{"family":"Barthélémy","given":"Philippe"},{"family":"Schmidinger","given":"Manuela"},{"family":"Busch","given":"Jonas"},{"family":"Valderrama","given":"Begoña P."},{"family":"Charnley","given":"Natalie"},{"family":"Schmitz","given":"Marc"},{"family":"Schumacher","given":"Ulrike"},{"family":"Leucht","given":"Katharina"},{"family":"Foller","given":"Susan"},{"family":"Baretton","given":"Gustavo"},{"family":"Duran","given":"Ignacio"},{"family":"Velasco","given":"Guillermo","non-dropping-particle":"de"},{"family":"Priou","given":"Frank"},{"family":"Maroto","given":"Pablo"},{"family":"Albiges","given":"Laurence"},{"literal":"TITAN-RCC study group"}],"issued":{"date-parts":[["2023",11]]}}}],"schema":"https://github.com/citation-style-language/schema/raw/master/csl-citation.json"} </w:instrText>
            </w:r>
            <w:r w:rsidRPr="00ED6A1D">
              <w:rPr>
                <w:sz w:val="18"/>
                <w:szCs w:val="18"/>
              </w:rPr>
              <w:fldChar w:fldCharType="separate"/>
            </w:r>
            <w:r w:rsidRPr="00ED6A1D">
              <w:rPr>
                <w:sz w:val="18"/>
                <w:szCs w:val="18"/>
              </w:rPr>
              <w:t>(20)</w:t>
            </w:r>
            <w:r w:rsidRPr="00ED6A1D">
              <w:rPr>
                <w:sz w:val="18"/>
                <w:szCs w:val="18"/>
              </w:rPr>
              <w:fldChar w:fldCharType="end"/>
            </w:r>
          </w:p>
          <w:p w14:paraId="4C908281" w14:textId="77777777" w:rsidR="00ED6A1D" w:rsidRPr="00ED6A1D" w:rsidRDefault="00ED6A1D" w:rsidP="00ED6A1D">
            <w:pPr>
              <w:rPr>
                <w:sz w:val="18"/>
                <w:szCs w:val="18"/>
              </w:rPr>
            </w:pPr>
            <w:r w:rsidRPr="00ED6A1D">
              <w:rPr>
                <w:rFonts w:hint="eastAsia"/>
                <w:sz w:val="18"/>
                <w:szCs w:val="18"/>
              </w:rPr>
              <w:t>(</w:t>
            </w:r>
            <w:r w:rsidRPr="00ED6A1D">
              <w:rPr>
                <w:sz w:val="18"/>
                <w:szCs w:val="18"/>
              </w:rPr>
              <w:t>2023</w:t>
            </w:r>
            <w:r w:rsidRPr="00ED6A1D">
              <w:rPr>
                <w:rFonts w:hint="eastAsia"/>
                <w:sz w:val="18"/>
                <w:szCs w:val="18"/>
              </w:rPr>
              <w:t>)</w:t>
            </w:r>
          </w:p>
        </w:tc>
        <w:tc>
          <w:tcPr>
            <w:tcW w:w="4358" w:type="dxa"/>
          </w:tcPr>
          <w:p w14:paraId="597EBA74" w14:textId="297687E1" w:rsidR="00ED6A1D" w:rsidRPr="00371503" w:rsidRDefault="00ED6A1D" w:rsidP="00ED6A1D">
            <w:pPr>
              <w:rPr>
                <w:sz w:val="18"/>
                <w:szCs w:val="18"/>
              </w:rPr>
            </w:pPr>
            <w:r w:rsidRPr="00ED6A1D">
              <w:rPr>
                <w:sz w:val="18"/>
                <w:szCs w:val="18"/>
              </w:rPr>
              <w:t xml:space="preserve">nivolumab 240 mg </w:t>
            </w:r>
            <w:proofErr w:type="spellStart"/>
            <w:r w:rsidRPr="00ED6A1D">
              <w:rPr>
                <w:sz w:val="18"/>
                <w:szCs w:val="18"/>
              </w:rPr>
              <w:t>q2w</w:t>
            </w:r>
            <w:r w:rsidRPr="00ED6A1D">
              <w:rPr>
                <w:rFonts w:hint="eastAsia"/>
                <w:sz w:val="18"/>
                <w:szCs w:val="18"/>
              </w:rPr>
              <w:t>;</w:t>
            </w:r>
            <w:r w:rsidRPr="00ED6A1D">
              <w:rPr>
                <w:sz w:val="18"/>
                <w:szCs w:val="18"/>
              </w:rPr>
              <w:t>nivolumab</w:t>
            </w:r>
            <w:proofErr w:type="spellEnd"/>
            <w:r w:rsidRPr="00ED6A1D">
              <w:rPr>
                <w:rFonts w:hint="eastAsia"/>
                <w:sz w:val="18"/>
                <w:szCs w:val="18"/>
              </w:rPr>
              <w:t xml:space="preserve"> </w:t>
            </w:r>
            <w:proofErr w:type="spellStart"/>
            <w:r w:rsidRPr="00ED6A1D">
              <w:rPr>
                <w:sz w:val="18"/>
                <w:szCs w:val="18"/>
              </w:rPr>
              <w:t>3mg</w:t>
            </w:r>
            <w:proofErr w:type="spellEnd"/>
            <w:r w:rsidRPr="00ED6A1D">
              <w:rPr>
                <w:sz w:val="18"/>
                <w:szCs w:val="18"/>
              </w:rPr>
              <w:t>/</w:t>
            </w:r>
            <w:proofErr w:type="spellStart"/>
            <w:r w:rsidRPr="00ED6A1D">
              <w:rPr>
                <w:sz w:val="18"/>
                <w:szCs w:val="18"/>
              </w:rPr>
              <w:t>kg+ipilimumab</w:t>
            </w:r>
            <w:proofErr w:type="spellEnd"/>
            <w:r w:rsidRPr="00ED6A1D">
              <w:rPr>
                <w:sz w:val="18"/>
                <w:szCs w:val="18"/>
              </w:rPr>
              <w:t xml:space="preserve"> 1 mg/kg </w:t>
            </w:r>
            <w:proofErr w:type="spellStart"/>
            <w:r w:rsidRPr="00ED6A1D">
              <w:rPr>
                <w:sz w:val="18"/>
                <w:szCs w:val="18"/>
              </w:rPr>
              <w:t>q3w</w:t>
            </w:r>
            <w:proofErr w:type="spellEnd"/>
          </w:p>
        </w:tc>
        <w:tc>
          <w:tcPr>
            <w:tcW w:w="7371" w:type="dxa"/>
            <w:noWrap/>
          </w:tcPr>
          <w:p w14:paraId="0AB49531" w14:textId="2362502D" w:rsidR="00ED6A1D" w:rsidRPr="00ED6A1D" w:rsidRDefault="00C77ABF" w:rsidP="00ED6A1D">
            <w:pPr>
              <w:rPr>
                <w:sz w:val="18"/>
                <w:szCs w:val="18"/>
              </w:rPr>
            </w:pPr>
            <w:r w:rsidRPr="00371503">
              <w:rPr>
                <w:sz w:val="18"/>
                <w:szCs w:val="18"/>
              </w:rPr>
              <w:t>The primary endpoint was confirmed investigator-assessed objective response rate in the full analysis set</w:t>
            </w:r>
          </w:p>
        </w:tc>
      </w:tr>
      <w:tr w:rsidR="00ED6A1D" w:rsidRPr="00F40235" w14:paraId="434CD663" w14:textId="77777777" w:rsidTr="00571C80">
        <w:trPr>
          <w:trHeight w:val="278"/>
        </w:trPr>
        <w:tc>
          <w:tcPr>
            <w:tcW w:w="2016" w:type="dxa"/>
            <w:noWrap/>
            <w:hideMark/>
          </w:tcPr>
          <w:p w14:paraId="21478BE4" w14:textId="77777777" w:rsidR="00ED6A1D" w:rsidRPr="00ED6A1D" w:rsidRDefault="00ED6A1D" w:rsidP="00ED6A1D">
            <w:pPr>
              <w:rPr>
                <w:sz w:val="18"/>
                <w:szCs w:val="18"/>
              </w:rPr>
            </w:pPr>
            <w:r w:rsidRPr="00ED6A1D">
              <w:rPr>
                <w:sz w:val="18"/>
                <w:szCs w:val="18"/>
              </w:rPr>
              <w:t>Lakhani</w:t>
            </w:r>
            <w:r w:rsidRPr="00ED6A1D">
              <w:rPr>
                <w:sz w:val="18"/>
                <w:szCs w:val="18"/>
              </w:rPr>
              <w:fldChar w:fldCharType="begin"/>
            </w:r>
            <w:r w:rsidRPr="00ED6A1D">
              <w:rPr>
                <w:sz w:val="18"/>
                <w:szCs w:val="18"/>
              </w:rPr>
              <w:instrText xml:space="preserve"> ADDIN ZOTERO_ITEM CSL_CITATION {"citationID":"ofqQNuqk","properties":{"formattedCitation":"(21)","plainCitation":"(21)","noteIndex":0},"citationItems":[{"id":8147,"uris":["http://zotero.org/users/10798346/items/LA53NZGB"],"itemData":{"id":8147,"type":"article-journal","abstract":"BACKGROUND: Retifanlimab is a humanized, hinge-stabilized immunoglobulin G4κ monoclonal antibody against human programmed cell death protein 1 (PD-1). This first-in-human, phase I study assessed the safety and efficacy of retifanlimab in patients with advanced solid tumors and identified optimal dosing.\nPATIENTS AND METHODS: POD1UM-101 was conducted in two parts: (i) dose escalation-evaluated retifanlimab [1 mg/kg every 2 weeks (q2w), 3 or 10 mg/kg q2w or every 4 weeks (q4w)] in patients with relapsed/refractory, unresectable, locally advanced or metastatic solid tumors; (ii) cohort expansion-biomarker-unselected tumor-specific cohorts [endometrial, cervical, sarcoma, non-small-cell lung cancer (NSCLC)] received retifanlimab 3 mg/kg q2w, and tumor-agnostic cohorts received flat dosing [375 mg every 3 weeks (q3w), or 500 and 750 mg q4w]. Primary objectives were safety and tolerability; secondary objective was efficacy in selected tumor types.\nRESULTS: Thirty-seven patients were enrolled in dose escalation, 134 in PD-1 therapy-naïve tumor-specific cohort expansion (endometrial, n = 29; cervical, NSCLC, soft tissue sarcoma, each n = 35), and 45 in flat dosing (375 mg q3w, 500 and 750 mg q4w, each n = 15). No dose-limiting toxicities occurred during dose escalation; maximum tolerated dose was not reached and 3-mg/kg q2w expansion dose was selected based on safety and pharmacokinetic data. Immune-related adverse events were experienced by 40 patients (30%) in tumor-specific cohorts (most frequently hypothyroidism, hyperthyroidism, colitis, nephritis) and 6 (13%) in flat dosing (most frequently hypothyroidism, hyperthyroidism). Objective response rate (95% confidence interval) was 14% (4.8 to 30.3), 14% (3.9 to 31.7), 20% (8.4 to 36.9), and 3% (0.1 to 14.9) in advanced NSCLC, endometrial, cervical, and sarcoma tumor-specific cohorts that progressed after multiple prior systemic therapies.\nCONCLUSIONS: Retifanlimab demonstrated clinical pharmacology, safety, and antitumor activity consistent with the programmed death (ligand)-1 inhibitor class. POD1UM-101 results support further exploration of retifanlimab as monotherapy and backbone immunotherapy in combination treatments, with recommended doses of 500 mg q4w and 375 mg q3w.","container-title":"ESMO open","DOI":"10.1016/j.esmoop.2024.102254","ISSN":"2059-7029","issue":"4","journalAbbreviation":"ESMO Open","language":"en","note":"PMID: 38387109\nPMCID: PMC11076959","page":"102254","source":"PubMed","title":"A first-in-human phase I study of the PD-1 inhibitor, retifanlimab (INCMGA00012), in patients with advanced solid tumors (POD1UM-101)","volume":"9","author":[{"family":"Lakhani","given":"N."},{"family":"Cosman","given":"R."},{"family":"Banerji","given":"U."},{"family":"Rasco","given":"D."},{"family":"Tomaszewska-Kiecana","given":"M."},{"family":"Garralda","given":"E."},{"family":"Kornacki","given":"D."},{"family":"Li","given":"J."},{"family":"Tian","given":"C."},{"family":"Bourayou","given":"N."},{"family":"Powderly","given":"J."}],"issued":{"date-parts":[["2024",4]]}}}],"schema":"https://github.com/citation-style-language/schema/raw/master/csl-citation.json"} </w:instrText>
            </w:r>
            <w:r w:rsidRPr="00ED6A1D">
              <w:rPr>
                <w:sz w:val="18"/>
                <w:szCs w:val="18"/>
              </w:rPr>
              <w:fldChar w:fldCharType="separate"/>
            </w:r>
            <w:r w:rsidRPr="00ED6A1D">
              <w:rPr>
                <w:sz w:val="18"/>
                <w:szCs w:val="18"/>
              </w:rPr>
              <w:t>(21)</w:t>
            </w:r>
            <w:r w:rsidRPr="00ED6A1D">
              <w:rPr>
                <w:sz w:val="18"/>
                <w:szCs w:val="18"/>
              </w:rPr>
              <w:fldChar w:fldCharType="end"/>
            </w:r>
          </w:p>
          <w:p w14:paraId="50CE7308" w14:textId="77777777" w:rsidR="00ED6A1D" w:rsidRPr="00ED6A1D" w:rsidRDefault="00ED6A1D" w:rsidP="00ED6A1D">
            <w:pPr>
              <w:rPr>
                <w:sz w:val="18"/>
                <w:szCs w:val="18"/>
              </w:rPr>
            </w:pPr>
            <w:r w:rsidRPr="00ED6A1D">
              <w:rPr>
                <w:rFonts w:hint="eastAsia"/>
                <w:sz w:val="18"/>
                <w:szCs w:val="18"/>
              </w:rPr>
              <w:t>(</w:t>
            </w:r>
            <w:r w:rsidRPr="00ED6A1D">
              <w:rPr>
                <w:sz w:val="18"/>
                <w:szCs w:val="18"/>
              </w:rPr>
              <w:t>2024</w:t>
            </w:r>
            <w:r w:rsidRPr="00ED6A1D">
              <w:rPr>
                <w:rFonts w:hint="eastAsia"/>
                <w:sz w:val="18"/>
                <w:szCs w:val="18"/>
              </w:rPr>
              <w:t>)</w:t>
            </w:r>
          </w:p>
        </w:tc>
        <w:tc>
          <w:tcPr>
            <w:tcW w:w="4358" w:type="dxa"/>
          </w:tcPr>
          <w:p w14:paraId="10623294" w14:textId="434792C3" w:rsidR="00ED6A1D" w:rsidRPr="00371503" w:rsidRDefault="00ED6A1D" w:rsidP="00ED6A1D">
            <w:pPr>
              <w:rPr>
                <w:sz w:val="18"/>
                <w:szCs w:val="18"/>
              </w:rPr>
            </w:pPr>
            <w:proofErr w:type="spellStart"/>
            <w:r w:rsidRPr="00ED6A1D">
              <w:rPr>
                <w:sz w:val="18"/>
                <w:szCs w:val="18"/>
              </w:rPr>
              <w:t>retifanlimab</w:t>
            </w:r>
            <w:proofErr w:type="spellEnd"/>
            <w:r w:rsidRPr="00ED6A1D">
              <w:rPr>
                <w:sz w:val="18"/>
                <w:szCs w:val="18"/>
              </w:rPr>
              <w:t xml:space="preserve"> 3 mg/kg </w:t>
            </w:r>
            <w:proofErr w:type="spellStart"/>
            <w:r w:rsidRPr="00ED6A1D">
              <w:rPr>
                <w:sz w:val="18"/>
                <w:szCs w:val="18"/>
              </w:rPr>
              <w:t>q2w</w:t>
            </w:r>
            <w:proofErr w:type="spellEnd"/>
          </w:p>
        </w:tc>
        <w:tc>
          <w:tcPr>
            <w:tcW w:w="7371" w:type="dxa"/>
            <w:noWrap/>
          </w:tcPr>
          <w:p w14:paraId="31B45969" w14:textId="6D5DEF69" w:rsidR="00ED6A1D" w:rsidRPr="00ED6A1D" w:rsidRDefault="00C77ABF" w:rsidP="00ED6A1D">
            <w:pPr>
              <w:rPr>
                <w:sz w:val="18"/>
                <w:szCs w:val="18"/>
              </w:rPr>
            </w:pPr>
            <w:r w:rsidRPr="00371503">
              <w:rPr>
                <w:rFonts w:hint="eastAsia"/>
                <w:sz w:val="18"/>
                <w:szCs w:val="18"/>
              </w:rPr>
              <w:t xml:space="preserve">Treatment with </w:t>
            </w:r>
            <w:proofErr w:type="spellStart"/>
            <w:r w:rsidRPr="00371503">
              <w:rPr>
                <w:rFonts w:hint="eastAsia"/>
                <w:sz w:val="18"/>
                <w:szCs w:val="18"/>
              </w:rPr>
              <w:t>retifanlimab</w:t>
            </w:r>
            <w:proofErr w:type="spellEnd"/>
            <w:r w:rsidRPr="00371503">
              <w:rPr>
                <w:rFonts w:hint="eastAsia"/>
                <w:sz w:val="18"/>
                <w:szCs w:val="18"/>
              </w:rPr>
              <w:t xml:space="preserve"> continued for </w:t>
            </w:r>
            <w:r w:rsidRPr="00371503">
              <w:rPr>
                <w:rFonts w:hint="eastAsia"/>
                <w:sz w:val="18"/>
                <w:szCs w:val="18"/>
              </w:rPr>
              <w:t>≤</w:t>
            </w:r>
            <w:r w:rsidRPr="00371503">
              <w:rPr>
                <w:rFonts w:hint="eastAsia"/>
                <w:sz w:val="18"/>
                <w:szCs w:val="18"/>
              </w:rPr>
              <w:t>2 years or until disease progression, alternative cancer therapy initiation, unacceptable toxicity, withdrawal of consent, or other reason for drug discontinuation. </w:t>
            </w:r>
          </w:p>
        </w:tc>
      </w:tr>
      <w:tr w:rsidR="00ED6A1D" w:rsidRPr="00F40235" w14:paraId="3CB9B084" w14:textId="77777777" w:rsidTr="00571C80">
        <w:trPr>
          <w:trHeight w:val="540"/>
        </w:trPr>
        <w:tc>
          <w:tcPr>
            <w:tcW w:w="2016" w:type="dxa"/>
            <w:noWrap/>
            <w:hideMark/>
          </w:tcPr>
          <w:p w14:paraId="75C96928" w14:textId="77777777" w:rsidR="00ED6A1D" w:rsidRPr="00ED6A1D" w:rsidRDefault="00ED6A1D" w:rsidP="00ED6A1D">
            <w:pPr>
              <w:rPr>
                <w:sz w:val="18"/>
                <w:szCs w:val="18"/>
              </w:rPr>
            </w:pPr>
            <w:bookmarkStart w:id="4" w:name="OLE_LINK13"/>
            <w:proofErr w:type="spellStart"/>
            <w:r w:rsidRPr="00ED6A1D">
              <w:rPr>
                <w:sz w:val="18"/>
                <w:szCs w:val="18"/>
              </w:rPr>
              <w:t>Schöffski</w:t>
            </w:r>
            <w:bookmarkEnd w:id="4"/>
            <w:proofErr w:type="spellEnd"/>
            <w:r w:rsidRPr="00ED6A1D">
              <w:rPr>
                <w:sz w:val="18"/>
                <w:szCs w:val="18"/>
              </w:rPr>
              <w:fldChar w:fldCharType="begin"/>
            </w:r>
            <w:r w:rsidRPr="00ED6A1D">
              <w:rPr>
                <w:sz w:val="18"/>
                <w:szCs w:val="18"/>
              </w:rPr>
              <w:instrText xml:space="preserve"> ADDIN ZOTERO_ITEM CSL_CITATION {"citationID":"OgpVua8J","properties":{"formattedCitation":"(22)","plainCitation":"(22)","noteIndex":0},"citationItems":[{"id":8150,"uris":["http://zotero.org/users/10798346/items/HME8G34X"],"itemData":{"id":8150,"type":"article-journal","abstract":"PURPOSE: The study evaluated safety and efficacy of olaratumab + pembrolizumab in patients with unresectable locally advanced/metastatic soft-tissue sarcoma (STS) with disease progression on standard treatment.\nPATIENTS AND METHODS: This was open-label, multicenter, nonrandomized, phase Ia/Ib dose-escalation study followed by cohort expansion (olaratumab + pembrolizumab intravenous infusion). Primary objectives were safety and tolerability.\nRESULTS: The majority of patients enrolled (n = 41) were female [phase Ia: 9 of 13, phase Ib/dose-expansion cohort (DEC), 17 of 28], aged &lt; 65 years. In phases Ia and Ib, 13 and 26 patients received prior systemic therapy, respectively. Patients received olaratumab 15 mg/kg (phase Ia; cohort 1) or 20 mg/kg (phase Ia; cohort 2 and phase Ib) and pembrolizumab 200 mg (phase Ia/Ib). The median (Q1-Q3) duration of therapy (olaratumab) was 6.0 (3.0-11.9; cohort 1), 14.4 (12.4-20.9; cohort 2), and 14.0 (6.0-21.8) weeks (DEC). No dose-limiting toxi</w:instrText>
            </w:r>
            <w:r w:rsidRPr="00ED6A1D">
              <w:rPr>
                <w:rFonts w:hint="eastAsia"/>
                <w:sz w:val="18"/>
                <w:szCs w:val="18"/>
              </w:rPr>
              <w:instrText xml:space="preserve">cities and few grade </w:instrText>
            </w:r>
            <w:r w:rsidRPr="00ED6A1D">
              <w:rPr>
                <w:rFonts w:hint="eastAsia"/>
                <w:sz w:val="18"/>
                <w:szCs w:val="18"/>
              </w:rPr>
              <w:instrText>≥</w:instrText>
            </w:r>
            <w:r w:rsidRPr="00ED6A1D">
              <w:rPr>
                <w:rFonts w:hint="eastAsia"/>
                <w:sz w:val="18"/>
                <w:szCs w:val="18"/>
              </w:rPr>
              <w:instrText xml:space="preserve"> 3 treatment-emergent adverse events [TEAE; 15 mg/kg: 2 (increased lipase); 20 mg/kg: 1 (increased lipase), 1 (colitis), 2 (diarrhea), 3 (anemia)] were reported. Two TEAEs (increased lipase) were related to study discontinuations. Twenty-one patients reported mild (grade </w:instrText>
            </w:r>
            <w:r w:rsidRPr="00ED6A1D">
              <w:rPr>
                <w:rFonts w:hint="eastAsia"/>
                <w:sz w:val="18"/>
                <w:szCs w:val="18"/>
              </w:rPr>
              <w:instrText>≤</w:instrText>
            </w:r>
            <w:r w:rsidRPr="00ED6A1D">
              <w:rPr>
                <w:rFonts w:hint="eastAsia"/>
                <w:sz w:val="18"/>
                <w:szCs w:val="18"/>
              </w:rPr>
              <w:instrText xml:space="preserve"> 2) TEAEs [phase Ia, disease control rate (DCR):14.3% (1/7, cohort 1); 66.7% (4/6, cohort 2); no responses were reported; phase Ib, DCR: 53.6% (15/28); objective response rate: 21.4% (6/28; RECIST and irRECIST crite</w:instrText>
            </w:r>
            <w:r w:rsidRPr="00ED6A1D">
              <w:rPr>
                <w:sz w:val="18"/>
                <w:szCs w:val="18"/>
              </w:rPr>
              <w:instrText xml:space="preserve">ria)]. No response was observed in patients with programmed death ligand-1-positive tumors.\nCONCLUSIONS: Antitumor activity was observed in some patients in DEC, and combination was well tolerated with manageable safety profile. Further studies are warranted to evaluate the efficacy and mechanistic impact of platelet-derived growth factor receptor inhibitors with immune checkpoint modulator coadministration.","container-title":"Clinical Cancer Research: An Official Journal of the American Association for Cancer Research","DOI":"10.1158/1078-0432.CCR-23-0742","ISSN":"1557-3265","issue":"17","journalAbbreviation":"Clin Cancer Res","language":"en","note":"PMID: 37382656\nPMCID: PMC10472093","page":"3320-3328","source":"PubMed","title":"Results of an Open-label, Phase Ia/b Study of Pembrolizumab plus Olaratumab in Patients with Unresectable, Locally Advanced, or Metastatic Soft-Tissue Sarcoma","volume":"29","author":[{"family":"Schöffski","given":"Patrick"},{"family":"Bahleda","given":"Rastislav"},{"family":"Wagner","given":"Andrew J."},{"family":"Burgess","given":"Melissa A."},{"family":"Junker","given":"Niels"},{"family":"Chisamore","given":"Michael"},{"family":"Peterson","given":"Patrick"},{"family":"Szpurka","given":"Anna M."},{"family":"Ceccarelli","given":"Matteo"},{"family":"Tap","given":"William D."}],"issued":{"date-parts":[["2023",9,1]]}}}],"schema":"https://github.com/citation-style-language/schema/raw/master/csl-citation.json"} </w:instrText>
            </w:r>
            <w:r w:rsidRPr="00ED6A1D">
              <w:rPr>
                <w:sz w:val="18"/>
                <w:szCs w:val="18"/>
              </w:rPr>
              <w:fldChar w:fldCharType="separate"/>
            </w:r>
            <w:r w:rsidRPr="00ED6A1D">
              <w:rPr>
                <w:sz w:val="18"/>
                <w:szCs w:val="18"/>
              </w:rPr>
              <w:t>(22)</w:t>
            </w:r>
            <w:r w:rsidRPr="00ED6A1D">
              <w:rPr>
                <w:sz w:val="18"/>
                <w:szCs w:val="18"/>
              </w:rPr>
              <w:fldChar w:fldCharType="end"/>
            </w:r>
          </w:p>
          <w:p w14:paraId="4AD41187" w14:textId="77777777" w:rsidR="00ED6A1D" w:rsidRPr="00ED6A1D" w:rsidRDefault="00ED6A1D" w:rsidP="00ED6A1D">
            <w:pPr>
              <w:rPr>
                <w:sz w:val="18"/>
                <w:szCs w:val="18"/>
              </w:rPr>
            </w:pPr>
            <w:r w:rsidRPr="00ED6A1D">
              <w:rPr>
                <w:rFonts w:hint="eastAsia"/>
                <w:sz w:val="18"/>
                <w:szCs w:val="18"/>
              </w:rPr>
              <w:t>(</w:t>
            </w:r>
            <w:r w:rsidRPr="00ED6A1D">
              <w:rPr>
                <w:sz w:val="18"/>
                <w:szCs w:val="18"/>
              </w:rPr>
              <w:t xml:space="preserve"> 2023</w:t>
            </w:r>
            <w:r w:rsidRPr="00ED6A1D">
              <w:rPr>
                <w:rFonts w:hint="eastAsia"/>
                <w:sz w:val="18"/>
                <w:szCs w:val="18"/>
              </w:rPr>
              <w:t>)</w:t>
            </w:r>
          </w:p>
        </w:tc>
        <w:tc>
          <w:tcPr>
            <w:tcW w:w="4358" w:type="dxa"/>
          </w:tcPr>
          <w:p w14:paraId="4CA42CC8" w14:textId="2BD61C61" w:rsidR="00ED6A1D" w:rsidRPr="00371503" w:rsidRDefault="00ED6A1D" w:rsidP="00ED6A1D">
            <w:pPr>
              <w:rPr>
                <w:sz w:val="18"/>
                <w:szCs w:val="18"/>
              </w:rPr>
            </w:pPr>
            <w:proofErr w:type="spellStart"/>
            <w:r w:rsidRPr="00ED6A1D">
              <w:rPr>
                <w:sz w:val="18"/>
                <w:szCs w:val="18"/>
              </w:rPr>
              <w:t>olaratumab</w:t>
            </w:r>
            <w:proofErr w:type="spellEnd"/>
            <w:r w:rsidRPr="00ED6A1D">
              <w:rPr>
                <w:sz w:val="18"/>
                <w:szCs w:val="18"/>
              </w:rPr>
              <w:t>(</w:t>
            </w:r>
            <w:proofErr w:type="spellStart"/>
            <w:r w:rsidRPr="00ED6A1D">
              <w:rPr>
                <w:sz w:val="18"/>
                <w:szCs w:val="18"/>
              </w:rPr>
              <w:t>15or20</w:t>
            </w:r>
            <w:proofErr w:type="spellEnd"/>
            <w:r w:rsidRPr="00ED6A1D">
              <w:rPr>
                <w:sz w:val="18"/>
                <w:szCs w:val="18"/>
              </w:rPr>
              <w:t xml:space="preserve"> mg/</w:t>
            </w:r>
            <w:proofErr w:type="spellStart"/>
            <w:r w:rsidRPr="00ED6A1D">
              <w:rPr>
                <w:sz w:val="18"/>
                <w:szCs w:val="18"/>
              </w:rPr>
              <w:t>kg,d1d8</w:t>
            </w:r>
            <w:proofErr w:type="spellEnd"/>
            <w:r w:rsidRPr="00ED6A1D">
              <w:rPr>
                <w:sz w:val="18"/>
                <w:szCs w:val="18"/>
              </w:rPr>
              <w:t xml:space="preserve">)+ pembrolizumab(200 </w:t>
            </w:r>
            <w:proofErr w:type="spellStart"/>
            <w:r w:rsidRPr="00ED6A1D">
              <w:rPr>
                <w:sz w:val="18"/>
                <w:szCs w:val="18"/>
              </w:rPr>
              <w:t>mg,d1</w:t>
            </w:r>
            <w:proofErr w:type="spellEnd"/>
            <w:r w:rsidRPr="00ED6A1D">
              <w:rPr>
                <w:sz w:val="18"/>
                <w:szCs w:val="18"/>
              </w:rPr>
              <w:t>)</w:t>
            </w:r>
          </w:p>
        </w:tc>
        <w:tc>
          <w:tcPr>
            <w:tcW w:w="7371" w:type="dxa"/>
            <w:noWrap/>
          </w:tcPr>
          <w:p w14:paraId="5D33E40D" w14:textId="39145C96" w:rsidR="00ED6A1D" w:rsidRPr="00ED6A1D" w:rsidRDefault="00ED6A1D" w:rsidP="00ED6A1D">
            <w:pPr>
              <w:rPr>
                <w:sz w:val="18"/>
                <w:szCs w:val="18"/>
              </w:rPr>
            </w:pPr>
          </w:p>
        </w:tc>
      </w:tr>
      <w:tr w:rsidR="00ED6A1D" w:rsidRPr="00F40235" w14:paraId="5173EA74" w14:textId="77777777" w:rsidTr="00571C80">
        <w:trPr>
          <w:trHeight w:val="540"/>
        </w:trPr>
        <w:tc>
          <w:tcPr>
            <w:tcW w:w="2016" w:type="dxa"/>
            <w:noWrap/>
            <w:hideMark/>
          </w:tcPr>
          <w:p w14:paraId="3AB597C9" w14:textId="77777777" w:rsidR="00ED6A1D" w:rsidRPr="00ED6A1D" w:rsidRDefault="00ED6A1D" w:rsidP="00ED6A1D">
            <w:pPr>
              <w:rPr>
                <w:sz w:val="18"/>
                <w:szCs w:val="18"/>
              </w:rPr>
            </w:pPr>
            <w:r w:rsidRPr="00ED6A1D">
              <w:rPr>
                <w:sz w:val="18"/>
                <w:szCs w:val="18"/>
              </w:rPr>
              <w:t>Zhao</w:t>
            </w:r>
            <w:r w:rsidRPr="00ED6A1D">
              <w:rPr>
                <w:sz w:val="18"/>
                <w:szCs w:val="18"/>
              </w:rPr>
              <w:fldChar w:fldCharType="begin"/>
            </w:r>
            <w:r w:rsidRPr="00ED6A1D">
              <w:rPr>
                <w:sz w:val="18"/>
                <w:szCs w:val="18"/>
              </w:rPr>
              <w:instrText xml:space="preserve"> ADDIN ZOTERO_ITEM CSL_CITATION {"citationID":"eCkfpmWv","properties":{"formattedCitation":"(23)","plainCitation":"(23)","noteIndex":0},"citationItems":[{"id":8154,"uris":["http://zotero.org/users/10798346/items/VWGQSN3E"],"itemData":{"id":8154,"type":"article-journal","abstract":"BACKGROUND: Neoadjuvant immunotherapy with chemotherapy improves outcomes in patients with resectable non-small-cell lung cancer (NSCLC). Given its immunomodulating effect, we investigated whether stereotactic body radiotherapy (SBRT) enhances the effect of immunochemotherapy.\nMETHODS: The SACTION01 study was a single-arm, open-label, phase 2 trial that recruited patients who were 18 years or older and had resectable stage IIA-IIIB NSCLC from the Sun Yat-sen University Cancer Center, Guangzhou, China. Eligible patients received SBRT (24 Gy in three fractions) to the primary tumour followed by two cycles of 200 mg intravenous PD-1 inhibitor, tislelizumab, plus platinum-based chemotherapy. Surgical resection was performed 4-6 weeks after neoadjuvant treatment. The primary endpoint was major pathological response (MPR), defined as no more than 10% residual viable tumour in the resected tumour. All analyses were conducted on an intention-to-treat basis, including all patients who were scheduled for neoadjuvant treatment. The trial was registered with ClinicalTrials.gov (NCT05319574) and is ongoing but closed to recruitment.\nFINDINGS: Between May 18, 2022, and June 20, 2023, 46 patients (42 men and four women) were enrolled and scheduled for neoadjuvant treatment. MPR was observed in 35 (76%, 95% CI 61-87) of 46 patients. The second cycle of immunochemotherapy was withheld in four (9%) patients due to pneumonia (n=2), colitis (n=1), and increased creatinine (n=1). Grade 3 or worse adverse events related to neoadjuvant treatment occurred in 12 (26%, 95% CI 14-41) patients. The most frequent treatment-related adverse event (TRAE) was alopecia (16 [35%] patients), and the most frequent grade 3 or worse TRAE was neutropenia (six [13%]). There was one treatment-related death, caused by neutropenia. No deaths within 90 days of surgery were reported.\nINTERPRETATION: Preoperative SBRT followed by immunochemotherapy is well tolerated, feasible, and leads to a clinically significant MPR rate. Future randomised trials are warranted to support these findings.\nFUNDING: BeiGene.","container-title":"The Lancet. Respiratory Medicine","DOI":"10.1016/S2213-2600(24)00215-7","ISSN":"2213-2619","issue":"12","journalAbbreviation":"Lancet Respir Med","language":"en","note":"PMID: 39305910","page":"988-996","source":"PubMed","title":"Stereotactic body radiotherapy with sequential tislelizumab and chemotherapy as neoadjuvant therapy in patients with resectable non-small-cell lung cancer in China (SACTION01): a single-arm, single-centre, phase 2 trial","title-short":"Stereotactic body radiotherapy with sequential tislelizumab and chemotherapy as neoadjuvant therapy in patients with resectable non-small-cell lung cancer in China (SACTION01)","volume":"12","author":[{"family":"Zhao","given":"Ze-Rui"},{"family":"Liu","given":"Shi-Liang"},{"family":"Zhou","given":"Ting"},{"family":"Chen","given":"Gang"},{"family":"Long","given":"Hao"},{"family":"Su","given":"Xiao-Dong"},{"family":"Zhang","given":"Xu"},{"family":"Fu","given":"Jian-Hua"},{"family":"Lin","given":"Peng"},{"family":"Zhang","given":"Lan-Jun"},{"family":"Rong","given":"Tie-Hua"},{"family":"Wu","given":"Jia-Di"},{"family":"Li","given":"Zhi-Chao"},{"family":"Su","given":"Hui-Lin"},{"family":"Chen","given":"Ji-Yang"},{"family":"Yang","given":"Yun-Peng"},{"family":"Lin","given":"Yong-Bin"},{"family":"Xi","given":"Mian"},{"family":"Yang","given":"Hong"}],"issued":{"date-parts":[["2024",12]]}}}],"schema":"https://github.com/citation-style-language/schema/raw/master/csl-citation.json"} </w:instrText>
            </w:r>
            <w:r w:rsidRPr="00ED6A1D">
              <w:rPr>
                <w:sz w:val="18"/>
                <w:szCs w:val="18"/>
              </w:rPr>
              <w:fldChar w:fldCharType="separate"/>
            </w:r>
            <w:r w:rsidRPr="00ED6A1D">
              <w:rPr>
                <w:sz w:val="18"/>
                <w:szCs w:val="18"/>
              </w:rPr>
              <w:t>(23)</w:t>
            </w:r>
            <w:r w:rsidRPr="00ED6A1D">
              <w:rPr>
                <w:sz w:val="18"/>
                <w:szCs w:val="18"/>
              </w:rPr>
              <w:fldChar w:fldCharType="end"/>
            </w:r>
          </w:p>
          <w:p w14:paraId="638CE012" w14:textId="77777777" w:rsidR="00ED6A1D" w:rsidRPr="00ED6A1D" w:rsidRDefault="00ED6A1D" w:rsidP="00ED6A1D">
            <w:pPr>
              <w:rPr>
                <w:sz w:val="18"/>
                <w:szCs w:val="18"/>
              </w:rPr>
            </w:pPr>
            <w:r w:rsidRPr="00ED6A1D">
              <w:rPr>
                <w:rFonts w:hint="eastAsia"/>
                <w:sz w:val="18"/>
                <w:szCs w:val="18"/>
              </w:rPr>
              <w:t>(</w:t>
            </w:r>
            <w:r w:rsidRPr="00ED6A1D">
              <w:rPr>
                <w:sz w:val="18"/>
                <w:szCs w:val="18"/>
              </w:rPr>
              <w:t>2024</w:t>
            </w:r>
            <w:r w:rsidRPr="00ED6A1D">
              <w:rPr>
                <w:rFonts w:hint="eastAsia"/>
                <w:sz w:val="18"/>
                <w:szCs w:val="18"/>
              </w:rPr>
              <w:t>)</w:t>
            </w:r>
          </w:p>
        </w:tc>
        <w:tc>
          <w:tcPr>
            <w:tcW w:w="4358" w:type="dxa"/>
          </w:tcPr>
          <w:p w14:paraId="0DAC483D" w14:textId="500B9166" w:rsidR="00ED6A1D" w:rsidRPr="00371503" w:rsidRDefault="00ED6A1D" w:rsidP="00ED6A1D">
            <w:pPr>
              <w:rPr>
                <w:sz w:val="18"/>
                <w:szCs w:val="18"/>
              </w:rPr>
            </w:pPr>
            <w:r w:rsidRPr="00ED6A1D">
              <w:rPr>
                <w:sz w:val="18"/>
                <w:szCs w:val="18"/>
              </w:rPr>
              <w:t>SBRT(24 Gy in three fractions)with sequential tislelizumab(</w:t>
            </w:r>
            <w:r w:rsidRPr="00ED6A1D">
              <w:rPr>
                <w:rFonts w:hint="eastAsia"/>
                <w:sz w:val="18"/>
                <w:szCs w:val="18"/>
              </w:rPr>
              <w:t>2</w:t>
            </w:r>
            <w:r w:rsidRPr="00ED6A1D">
              <w:rPr>
                <w:sz w:val="18"/>
                <w:szCs w:val="18"/>
              </w:rPr>
              <w:t xml:space="preserve"> cycles of 200 mg</w:t>
            </w:r>
            <w:r w:rsidRPr="00ED6A1D">
              <w:rPr>
                <w:rFonts w:hint="eastAsia"/>
                <w:sz w:val="18"/>
                <w:szCs w:val="18"/>
              </w:rPr>
              <w:t xml:space="preserve">) </w:t>
            </w:r>
            <w:r w:rsidRPr="00ED6A1D">
              <w:rPr>
                <w:sz w:val="18"/>
                <w:szCs w:val="18"/>
              </w:rPr>
              <w:t>and chemotherapy</w:t>
            </w:r>
          </w:p>
        </w:tc>
        <w:tc>
          <w:tcPr>
            <w:tcW w:w="7371" w:type="dxa"/>
            <w:noWrap/>
          </w:tcPr>
          <w:p w14:paraId="0BC9BCCA" w14:textId="53DAAC56" w:rsidR="00ED6A1D" w:rsidRPr="00ED6A1D" w:rsidRDefault="00C77ABF" w:rsidP="00ED6A1D">
            <w:pPr>
              <w:rPr>
                <w:sz w:val="18"/>
                <w:szCs w:val="18"/>
              </w:rPr>
            </w:pPr>
            <w:r w:rsidRPr="00371503">
              <w:rPr>
                <w:sz w:val="18"/>
                <w:szCs w:val="18"/>
              </w:rPr>
              <w:t>Surgical resection was performed 4–6 weeks after neoadjuvant treatment. </w:t>
            </w:r>
          </w:p>
        </w:tc>
      </w:tr>
      <w:tr w:rsidR="00ED6A1D" w:rsidRPr="00F40235" w14:paraId="62D76FD0" w14:textId="77777777" w:rsidTr="00571C80">
        <w:trPr>
          <w:trHeight w:val="278"/>
        </w:trPr>
        <w:tc>
          <w:tcPr>
            <w:tcW w:w="2016" w:type="dxa"/>
            <w:noWrap/>
            <w:hideMark/>
          </w:tcPr>
          <w:p w14:paraId="66F6416D" w14:textId="77777777" w:rsidR="00ED6A1D" w:rsidRPr="00ED6A1D" w:rsidRDefault="00ED6A1D" w:rsidP="00ED6A1D">
            <w:pPr>
              <w:rPr>
                <w:sz w:val="18"/>
                <w:szCs w:val="18"/>
              </w:rPr>
            </w:pPr>
            <w:r w:rsidRPr="00ED6A1D">
              <w:rPr>
                <w:sz w:val="18"/>
                <w:szCs w:val="18"/>
              </w:rPr>
              <w:t>Saba</w:t>
            </w:r>
            <w:r w:rsidRPr="00ED6A1D">
              <w:rPr>
                <w:sz w:val="18"/>
                <w:szCs w:val="18"/>
              </w:rPr>
              <w:fldChar w:fldCharType="begin"/>
            </w:r>
            <w:r w:rsidRPr="00ED6A1D">
              <w:rPr>
                <w:sz w:val="18"/>
                <w:szCs w:val="18"/>
              </w:rPr>
              <w:instrText xml:space="preserve"> ADDIN ZOTERO_ITEM CSL_CITATION {"citationID":"fqOw494O","properties":{"formattedCitation":"(24)","plainCitation":"(24)","noteIndex":0},"citationItems":[{"id":8157,"uris":["http://zotero.org/users/10798346/items/97ZSN8SX"],"itemData":{"id":8157,"type":"article-journal","abstract":"OBJECTIVE To investigate the tolerability, PFS, OS, and patient-reported outcomes with nivolumab (approved standard of care for patients with HNSCC) during and after IMRT reirradiation. DESIGN, SETTING, AND PARTICIPANTS In this multicenter nonrandomized phase 2 single-arm trial, the treatment outcomes of patients with recurrent or second primary HNSCC who satisfied recursive partitioning analysis class 1 and 2 definitions were evaluated. Between July 11, 2018, and August 12, 2021, 62 patients were consented and screened. Data were evaluated between June and December 2023. INTERVENTION Sixty- to 66-Gy IMRT in 30 to 33 daily fractions over 6 to 6.5 weeks with nivolumab, 240 mg, intravenously 2 weeks prior and every 2 weeks for 5 cycles during IMRT, then nivolumab, 480 mg, intravenously every 4 weeks for a total nivolumab duration of 52 weeks. MAIN OUTCOMES AND MEASURES The primary end point was PFS. Secondary end points included OS, incidence, and types of toxic effects, including long-term treatment-related toxic effects, patient-reported outcomes, and correlatives of tissue and blood biomarkers.\nRESULTS A total of 62 patients were screened, and 51 were evaluable (median [range] age was 62 [56-67] years; 42 [82%] were male; 6 [12%] had p16+ disease; 38 [75%] had salvage surgery; and 36 [71%.] had neck dissection). With a median follow-up of 24.5 months (95% CI, 19.0-25.0), the estimated 1-year PFS was 61.7% (95% CI, 49.2%-77.4%), rejecting the null hypothesis of 1-year PFS rate of less than 43.8% with 1-arm log-rank test P = .002 within a 1-year timeframe. The most common treatment-related grade 3 or higher adverse event (6 [12%]) was lymphopenia with 2 patients (4%) and 1 patient each (2%) exhibiting colitis, diarrhea, myositis, nausea, mucositis, and myasthenia gravis. Functional Assessment of Cancer Therapy–General and Functional Assessment of Cancer Therapy–Head and Neck Questionnaire quality of life scores remained stable and consistent across all time points. A hypothesis-generating trend favoring worsening PFS and OS in patients with an increase in blood PD1+, KI67+, and CD4+ T cells was observed.\nCONCLUSIONS AND RELEVANCE This multicenter nonrandomized phase 2 trial of IMRT reirradiation therapy and nivolumab suggested a promising improvement in PFS over historical controls. The treatment was well tolerated and deserves further evaluation.","language":"en","source":"Zotero","title":"Intensity-Modulated Reirradiation Therapy With Nivolumab in Recurrent or Second Primary Head and Neck Squamous Cell Carcinoma","author":[{"family":"Saba","given":"Nabil F"},{"family":"Wong","given":"Stuart J"},{"family":"Nasti","given":"Tahseen"},{"family":"McCook-Veal","given":"Ashley Alesia"},{"family":"McDonald","given":"Mark W"},{"family":"Stokes","given":"William A"},{"family":"Anderson","given":"Allyson M"},{"family":"Ekpenyong","given":"Asari"},{"family":"Rupji","given":"Manali"},{"family":"Abousaud","given":"Marin"},{"family":"Rudra","given":"Soumon"},{"family":"Bates","given":"James E"},{"family":"Remick","given":"Jill S"},{"family":"Joshi","given":"Nikhil P"},{"family":"Woody","given":"Neil M"},{"family":"Awan","given":"Musaddiq"},{"family":"Geiger","given":"Jessica L"},{"family":"Shreenivas","given":"Aditya"},{"family":"Samsa","given":"Julia"},{"family":"Ward","given":"Matthew Christopher"},{"family":"Schmitt","given":"Nicole C"},{"family":"Patel","given":"Mihir R"},{"family":"Higgins","given":"Kristin A"},{"family":"Teng","given":"Yong"},{"family":"Steuer","given":"Conor E"},{"family":"Shin","given":"Dong M"},{"family":"Liu","given":"Yuan"},{"family":"Ahmed","given":"Rafi"},{"family":"Koyfman","given":"Shlomo A"}],"issued":{"date-parts":[["2024"]]}}}],"schema":"https://github.com/citation-style-language/schema/raw/master/csl-citation.json"} </w:instrText>
            </w:r>
            <w:r w:rsidRPr="00ED6A1D">
              <w:rPr>
                <w:sz w:val="18"/>
                <w:szCs w:val="18"/>
              </w:rPr>
              <w:fldChar w:fldCharType="separate"/>
            </w:r>
            <w:r w:rsidRPr="00ED6A1D">
              <w:rPr>
                <w:sz w:val="18"/>
                <w:szCs w:val="18"/>
              </w:rPr>
              <w:t>(24)</w:t>
            </w:r>
            <w:r w:rsidRPr="00ED6A1D">
              <w:rPr>
                <w:sz w:val="18"/>
                <w:szCs w:val="18"/>
              </w:rPr>
              <w:fldChar w:fldCharType="end"/>
            </w:r>
          </w:p>
          <w:p w14:paraId="1038D1E9" w14:textId="77777777" w:rsidR="00ED6A1D" w:rsidRPr="00ED6A1D" w:rsidRDefault="00ED6A1D" w:rsidP="00ED6A1D">
            <w:pPr>
              <w:rPr>
                <w:sz w:val="18"/>
                <w:szCs w:val="18"/>
              </w:rPr>
            </w:pPr>
            <w:r w:rsidRPr="00ED6A1D">
              <w:rPr>
                <w:rFonts w:hint="eastAsia"/>
                <w:sz w:val="18"/>
                <w:szCs w:val="18"/>
              </w:rPr>
              <w:t>(</w:t>
            </w:r>
            <w:r w:rsidRPr="00ED6A1D">
              <w:rPr>
                <w:sz w:val="18"/>
                <w:szCs w:val="18"/>
              </w:rPr>
              <w:t>2024</w:t>
            </w:r>
            <w:r w:rsidRPr="00ED6A1D">
              <w:rPr>
                <w:rFonts w:hint="eastAsia"/>
                <w:sz w:val="18"/>
                <w:szCs w:val="18"/>
              </w:rPr>
              <w:t>)</w:t>
            </w:r>
          </w:p>
        </w:tc>
        <w:tc>
          <w:tcPr>
            <w:tcW w:w="4358" w:type="dxa"/>
          </w:tcPr>
          <w:p w14:paraId="56175A20" w14:textId="66D5DFED" w:rsidR="00ED6A1D" w:rsidRPr="00371503" w:rsidRDefault="00ED6A1D" w:rsidP="00ED6A1D">
            <w:pPr>
              <w:rPr>
                <w:sz w:val="18"/>
                <w:szCs w:val="18"/>
              </w:rPr>
            </w:pPr>
            <w:r w:rsidRPr="00ED6A1D">
              <w:rPr>
                <w:sz w:val="18"/>
                <w:szCs w:val="18"/>
              </w:rPr>
              <w:t xml:space="preserve">nivolumab </w:t>
            </w:r>
            <w:proofErr w:type="spellStart"/>
            <w:r w:rsidRPr="00ED6A1D">
              <w:rPr>
                <w:sz w:val="18"/>
                <w:szCs w:val="18"/>
              </w:rPr>
              <w:t>240mg</w:t>
            </w:r>
            <w:proofErr w:type="spellEnd"/>
            <w:r w:rsidRPr="00ED6A1D">
              <w:rPr>
                <w:sz w:val="18"/>
                <w:szCs w:val="18"/>
              </w:rPr>
              <w:t xml:space="preserve"> </w:t>
            </w:r>
            <w:proofErr w:type="spellStart"/>
            <w:r w:rsidRPr="00ED6A1D">
              <w:rPr>
                <w:sz w:val="18"/>
                <w:szCs w:val="18"/>
              </w:rPr>
              <w:t>q2w</w:t>
            </w:r>
            <w:proofErr w:type="spellEnd"/>
            <w:r w:rsidRPr="00ED6A1D">
              <w:rPr>
                <w:sz w:val="18"/>
                <w:szCs w:val="18"/>
              </w:rPr>
              <w:t xml:space="preserve"> and </w:t>
            </w:r>
            <w:proofErr w:type="spellStart"/>
            <w:r w:rsidRPr="00ED6A1D">
              <w:rPr>
                <w:sz w:val="18"/>
                <w:szCs w:val="18"/>
              </w:rPr>
              <w:t>IMRT</w:t>
            </w:r>
            <w:r w:rsidRPr="00ED6A1D">
              <w:rPr>
                <w:rFonts w:hint="eastAsia"/>
                <w:sz w:val="18"/>
                <w:szCs w:val="18"/>
                <w:vertAlign w:val="superscript"/>
              </w:rPr>
              <w:t>6</w:t>
            </w:r>
            <w:proofErr w:type="spellEnd"/>
            <w:r w:rsidRPr="00ED6A1D">
              <w:rPr>
                <w:sz w:val="18"/>
                <w:szCs w:val="18"/>
              </w:rPr>
              <w:t xml:space="preserve"> reirradiation</w:t>
            </w:r>
          </w:p>
        </w:tc>
        <w:tc>
          <w:tcPr>
            <w:tcW w:w="7371" w:type="dxa"/>
            <w:noWrap/>
          </w:tcPr>
          <w:p w14:paraId="2AFFF2D5" w14:textId="100C86EE" w:rsidR="00ED6A1D" w:rsidRPr="00ED6A1D" w:rsidRDefault="00C77ABF" w:rsidP="00ED6A1D">
            <w:pPr>
              <w:rPr>
                <w:sz w:val="18"/>
                <w:szCs w:val="18"/>
              </w:rPr>
            </w:pPr>
            <w:r w:rsidRPr="00371503">
              <w:rPr>
                <w:sz w:val="18"/>
                <w:szCs w:val="18"/>
              </w:rPr>
              <w:t>52 weeks.</w:t>
            </w:r>
          </w:p>
        </w:tc>
      </w:tr>
      <w:tr w:rsidR="00ED6A1D" w:rsidRPr="00F40235" w14:paraId="128799F6" w14:textId="77777777" w:rsidTr="00571C80">
        <w:trPr>
          <w:trHeight w:val="278"/>
        </w:trPr>
        <w:tc>
          <w:tcPr>
            <w:tcW w:w="2016" w:type="dxa"/>
            <w:noWrap/>
            <w:hideMark/>
          </w:tcPr>
          <w:p w14:paraId="7DE960A4" w14:textId="77777777" w:rsidR="00ED6A1D" w:rsidRPr="00ED6A1D" w:rsidRDefault="00ED6A1D" w:rsidP="00ED6A1D">
            <w:pPr>
              <w:rPr>
                <w:sz w:val="18"/>
                <w:szCs w:val="18"/>
              </w:rPr>
            </w:pPr>
            <w:proofErr w:type="spellStart"/>
            <w:r w:rsidRPr="00ED6A1D">
              <w:rPr>
                <w:sz w:val="18"/>
                <w:szCs w:val="18"/>
              </w:rPr>
              <w:t>Emamekhoo</w:t>
            </w:r>
            <w:proofErr w:type="spellEnd"/>
            <w:r w:rsidRPr="00ED6A1D">
              <w:rPr>
                <w:sz w:val="18"/>
                <w:szCs w:val="18"/>
              </w:rPr>
              <w:fldChar w:fldCharType="begin"/>
            </w:r>
            <w:r w:rsidRPr="00ED6A1D">
              <w:rPr>
                <w:sz w:val="18"/>
                <w:szCs w:val="18"/>
              </w:rPr>
              <w:instrText xml:space="preserve"> ADDIN ZOTERO_ITEM CSL_CITATION {"citationID":"aBsdGKRO","properties":{"formattedCitation":"(25)","plainCitation":"(25)","noteIndex":0},"citationItems":[{"id":8159,"uris":["http://zotero.org/users/10798346/items/J5WXTV97"],"itemData":{"id":8159,"type":"article-journal","abstract":"BACKGROUND: Nivolumab plus ipilimumab (NIVO + IPI) has demonstrated long-term efficacy and safety in patients with previously untreated, advanced renal cell carcinoma (aRCC). Although most phase 3 clinical trials exclude patients with brain metastases, the ongoing, multicohort phase 3b/4 CheckMate 920 trial (ClincalTrials.gov identifier NCT02982954) evaluated the safety and efficacy of NIVO + IPI in a cohort that included patients with aRCC and brain metastases, as reported here</w:instrText>
            </w:r>
            <w:r w:rsidRPr="00ED6A1D">
              <w:rPr>
                <w:rFonts w:hint="eastAsia"/>
                <w:sz w:val="18"/>
                <w:szCs w:val="18"/>
              </w:rPr>
              <w:instrText xml:space="preserve">.\nMETHODS: Patients with previously untreated aRCC and asymptomatic brain metastases received NIVO 3 mg/kg plus IPI 1 mg/kg every 3 weeks </w:instrText>
            </w:r>
            <w:r w:rsidRPr="00ED6A1D">
              <w:rPr>
                <w:rFonts w:hint="eastAsia"/>
                <w:sz w:val="18"/>
                <w:szCs w:val="18"/>
              </w:rPr>
              <w:instrText>×</w:instrText>
            </w:r>
            <w:r w:rsidRPr="00ED6A1D">
              <w:rPr>
                <w:rFonts w:hint="eastAsia"/>
                <w:sz w:val="18"/>
                <w:szCs w:val="18"/>
              </w:rPr>
              <w:instrText xml:space="preserve"> 4 followed by NIVO 480 mg every 4 weeks. The primary end point was the incidence of grade </w:instrText>
            </w:r>
            <w:r w:rsidRPr="00ED6A1D">
              <w:rPr>
                <w:rFonts w:hint="eastAsia"/>
                <w:sz w:val="18"/>
                <w:szCs w:val="18"/>
              </w:rPr>
              <w:instrText>≥</w:instrText>
            </w:r>
            <w:r w:rsidRPr="00ED6A1D">
              <w:rPr>
                <w:rFonts w:hint="eastAsia"/>
                <w:sz w:val="18"/>
                <w:szCs w:val="18"/>
              </w:rPr>
              <w:instrText>3 immune-mediated adver</w:instrText>
            </w:r>
            <w:r w:rsidRPr="00ED6A1D">
              <w:rPr>
                <w:sz w:val="18"/>
                <w:szCs w:val="18"/>
              </w:rPr>
              <w:instrText xml:space="preserve">se events (imAEs) within 100 days of the last dose of study drug. Key secondary end points were progression-free survival and the objective response rate according to Response Evaluation Criteria in Solid Tumors, version 1.1 (both determined by the investigator). Exploratory end points included overall survival, among others.\nRESULTS: After a minimum follow-up of 24.5 months (N = 28), no grade 5 imAEs occurred. The most common grade 3 and 4 imAEs were diarrhea/colitis (n = 2; 7%) and hypophysitis, rash, hepatitis, and diabetes mellitus (n = 1 each; 4%). The objective response rate was 32% (95% CI, 14.9%-53.5%) with a median duration of response of 24.0 months; 4 of 8 responders remained without reported progression. Seven patients (25%) had intracranial progression. The median progression-free survival was 9.0 months (95% CI, 2.9-12.0 months), and the median overall survival was not reached (95% CI, 14.1 months to not estimable).\nCONCLUSIONS: In patients who had previously untreated aRCC and brain metastases-a population with a high unmet medical need that often is underrepresented in clinical trials-the approved regimen of NIVO + IPI followed by NIVO showed encouraging antitumor activity and no new safety signals.","container-title":"Cancer","DOI":"10.1002/cncr.34016","ISSN":"1097-0142","issue":"5","journalAbbreviation":"Cancer","language":"en","note":"PMID: 34784056\nPMCID: PMC9298991","page":"966-974","source":"PubMed","title":"Safety and efficacy of nivolumab plus ipilimumab in patients with advanced renal cell carcinoma with brain metastases: CheckMate 920","title-short":"Safety and efficacy of nivolumab plus ipilimumab in patients with advanced renal cell carcinoma with brain metastases","volume":"128","author":[{"family":"Emamekhoo","given":"Hamid"},{"family":"Olsen","given":"Mark R."},{"family":"Carthon","given":"Bradley C."},{"family":"Drakaki","given":"Alexandra"},{"family":"Percent","given":"Ivor J."},{"family":"Molina","given":"Ana M."},{"family":"Cho","given":"Daniel C."},{"family":"Bendell","given":"Johanna C."},{"family":"Gordan","given":"Lucio N."},{"family":"Rezazadeh Kalebasty","given":"Arash"},{"family":"George","given":"Daniel J."},{"family":"Hutson","given":"Thomas E."},{"family":"Arrowsmith","given":"Edward R."},{"family":"Zhang","given":"Joshua"},{"family":"Zoco","given":"Jesus"},{"family":"Johansen","given":"Jennifer L."},{"family":"Leung","given":"David K."},{"family":"Tykodi","given":"Scott S."}],"issued":{"date-parts":[["2022",3,1]]}}}],"schema":"https://github.com/citation-style-language/schema/raw/master/csl-citation.json"} </w:instrText>
            </w:r>
            <w:r w:rsidRPr="00ED6A1D">
              <w:rPr>
                <w:sz w:val="18"/>
                <w:szCs w:val="18"/>
              </w:rPr>
              <w:fldChar w:fldCharType="separate"/>
            </w:r>
            <w:r w:rsidRPr="00ED6A1D">
              <w:rPr>
                <w:sz w:val="18"/>
                <w:szCs w:val="18"/>
              </w:rPr>
              <w:t>(25)</w:t>
            </w:r>
            <w:r w:rsidRPr="00ED6A1D">
              <w:rPr>
                <w:sz w:val="18"/>
                <w:szCs w:val="18"/>
              </w:rPr>
              <w:fldChar w:fldCharType="end"/>
            </w:r>
          </w:p>
          <w:p w14:paraId="7D2D6ADC" w14:textId="77777777" w:rsidR="00ED6A1D" w:rsidRPr="00ED6A1D" w:rsidRDefault="00ED6A1D" w:rsidP="00ED6A1D">
            <w:pPr>
              <w:rPr>
                <w:sz w:val="18"/>
                <w:szCs w:val="18"/>
              </w:rPr>
            </w:pPr>
            <w:r w:rsidRPr="00ED6A1D">
              <w:rPr>
                <w:rFonts w:hint="eastAsia"/>
                <w:sz w:val="18"/>
                <w:szCs w:val="18"/>
              </w:rPr>
              <w:t>(</w:t>
            </w:r>
            <w:r w:rsidRPr="00ED6A1D">
              <w:rPr>
                <w:sz w:val="18"/>
                <w:szCs w:val="18"/>
              </w:rPr>
              <w:t>2022</w:t>
            </w:r>
            <w:r w:rsidRPr="00ED6A1D">
              <w:rPr>
                <w:rFonts w:hint="eastAsia"/>
                <w:sz w:val="18"/>
                <w:szCs w:val="18"/>
              </w:rPr>
              <w:t>)</w:t>
            </w:r>
          </w:p>
        </w:tc>
        <w:tc>
          <w:tcPr>
            <w:tcW w:w="4358" w:type="dxa"/>
          </w:tcPr>
          <w:p w14:paraId="0DEC5DF4" w14:textId="35FC7A30" w:rsidR="00ED6A1D" w:rsidRPr="00371503" w:rsidRDefault="00ED6A1D" w:rsidP="00ED6A1D">
            <w:pPr>
              <w:rPr>
                <w:sz w:val="18"/>
                <w:szCs w:val="18"/>
              </w:rPr>
            </w:pPr>
            <w:r w:rsidRPr="00ED6A1D">
              <w:rPr>
                <w:sz w:val="18"/>
                <w:szCs w:val="18"/>
              </w:rPr>
              <w:t xml:space="preserve">nivolumab </w:t>
            </w:r>
            <w:proofErr w:type="spellStart"/>
            <w:r w:rsidRPr="00ED6A1D">
              <w:rPr>
                <w:sz w:val="18"/>
                <w:szCs w:val="18"/>
              </w:rPr>
              <w:t>3mg</w:t>
            </w:r>
            <w:proofErr w:type="spellEnd"/>
            <w:r w:rsidRPr="00ED6A1D">
              <w:rPr>
                <w:sz w:val="18"/>
                <w:szCs w:val="18"/>
              </w:rPr>
              <w:t xml:space="preserve">/kg +ipilimumab </w:t>
            </w:r>
            <w:proofErr w:type="spellStart"/>
            <w:r w:rsidRPr="00ED6A1D">
              <w:rPr>
                <w:sz w:val="18"/>
                <w:szCs w:val="18"/>
              </w:rPr>
              <w:t>1mg</w:t>
            </w:r>
            <w:proofErr w:type="spellEnd"/>
            <w:r w:rsidRPr="00ED6A1D">
              <w:rPr>
                <w:sz w:val="18"/>
                <w:szCs w:val="18"/>
              </w:rPr>
              <w:t xml:space="preserve">/kg </w:t>
            </w:r>
            <w:proofErr w:type="spellStart"/>
            <w:r w:rsidRPr="00ED6A1D">
              <w:rPr>
                <w:sz w:val="18"/>
                <w:szCs w:val="18"/>
              </w:rPr>
              <w:t>q3w;followed</w:t>
            </w:r>
            <w:proofErr w:type="spellEnd"/>
            <w:r w:rsidRPr="00ED6A1D">
              <w:rPr>
                <w:sz w:val="18"/>
                <w:szCs w:val="18"/>
              </w:rPr>
              <w:t xml:space="preserve"> by nivolumab </w:t>
            </w:r>
            <w:proofErr w:type="spellStart"/>
            <w:r w:rsidRPr="00ED6A1D">
              <w:rPr>
                <w:sz w:val="18"/>
                <w:szCs w:val="18"/>
              </w:rPr>
              <w:t>480mg</w:t>
            </w:r>
            <w:proofErr w:type="spellEnd"/>
            <w:r w:rsidRPr="00ED6A1D">
              <w:rPr>
                <w:rFonts w:hint="eastAsia"/>
                <w:sz w:val="18"/>
                <w:szCs w:val="18"/>
              </w:rPr>
              <w:t>/</w:t>
            </w:r>
            <w:proofErr w:type="spellStart"/>
            <w:r w:rsidRPr="00ED6A1D">
              <w:rPr>
                <w:sz w:val="18"/>
                <w:szCs w:val="18"/>
              </w:rPr>
              <w:t>4weeks</w:t>
            </w:r>
            <w:proofErr w:type="spellEnd"/>
          </w:p>
        </w:tc>
        <w:tc>
          <w:tcPr>
            <w:tcW w:w="7371" w:type="dxa"/>
            <w:noWrap/>
          </w:tcPr>
          <w:p w14:paraId="347BE3FE" w14:textId="7B37AC10" w:rsidR="00ED6A1D" w:rsidRPr="00ED6A1D" w:rsidRDefault="00C77ABF" w:rsidP="00ED6A1D">
            <w:pPr>
              <w:rPr>
                <w:sz w:val="18"/>
                <w:szCs w:val="18"/>
              </w:rPr>
            </w:pPr>
            <w:r w:rsidRPr="00371503">
              <w:rPr>
                <w:sz w:val="18"/>
                <w:szCs w:val="18"/>
              </w:rPr>
              <w:t xml:space="preserve">Patients in cohort 3 received </w:t>
            </w:r>
            <w:proofErr w:type="spellStart"/>
            <w:r w:rsidRPr="00371503">
              <w:rPr>
                <w:sz w:val="18"/>
                <w:szCs w:val="18"/>
              </w:rPr>
              <w:t>NIVO</w:t>
            </w:r>
            <w:proofErr w:type="spellEnd"/>
            <w:r w:rsidRPr="00371503">
              <w:rPr>
                <w:sz w:val="18"/>
                <w:szCs w:val="18"/>
              </w:rPr>
              <w:t xml:space="preserve"> 3 mg/kg plus IPI 1 mg/kg every 3 weeks for up to 4 doses intravenously followed by </w:t>
            </w:r>
            <w:proofErr w:type="spellStart"/>
            <w:r w:rsidRPr="00371503">
              <w:rPr>
                <w:sz w:val="18"/>
                <w:szCs w:val="18"/>
              </w:rPr>
              <w:t>NIVO</w:t>
            </w:r>
            <w:proofErr w:type="spellEnd"/>
            <w:r w:rsidRPr="00371503">
              <w:rPr>
                <w:sz w:val="18"/>
                <w:szCs w:val="18"/>
              </w:rPr>
              <w:t xml:space="preserve"> 480 mg every 4 weeks until disease progression, unacceptable toxicity, withdrawal of consent, or the end of the trial, whichever occurred first, or up to a maximum of 2 years. </w:t>
            </w:r>
          </w:p>
        </w:tc>
      </w:tr>
      <w:tr w:rsidR="00ED6A1D" w:rsidRPr="00F40235" w14:paraId="2FD0A7B9" w14:textId="77777777" w:rsidTr="00571C80">
        <w:trPr>
          <w:trHeight w:val="278"/>
        </w:trPr>
        <w:tc>
          <w:tcPr>
            <w:tcW w:w="2016" w:type="dxa"/>
            <w:noWrap/>
            <w:hideMark/>
          </w:tcPr>
          <w:p w14:paraId="772A3B7F" w14:textId="77777777" w:rsidR="00ED6A1D" w:rsidRPr="00ED6A1D" w:rsidRDefault="00ED6A1D" w:rsidP="00ED6A1D">
            <w:pPr>
              <w:rPr>
                <w:sz w:val="18"/>
                <w:szCs w:val="18"/>
              </w:rPr>
            </w:pPr>
            <w:r w:rsidRPr="00ED6A1D">
              <w:rPr>
                <w:sz w:val="18"/>
                <w:szCs w:val="18"/>
              </w:rPr>
              <w:t>Morano</w:t>
            </w:r>
            <w:r w:rsidRPr="00ED6A1D">
              <w:rPr>
                <w:sz w:val="18"/>
                <w:szCs w:val="18"/>
              </w:rPr>
              <w:fldChar w:fldCharType="begin"/>
            </w:r>
            <w:r w:rsidRPr="00ED6A1D">
              <w:rPr>
                <w:sz w:val="18"/>
                <w:szCs w:val="18"/>
              </w:rPr>
              <w:instrText xml:space="preserve"> ADDIN ZOTERO_ITEM CSL_CITATION {"citationID":"Vw53NPF1","properties":{"formattedCitation":"(26)","plainCitation":"(26)","noteIndex":0},"citationItems":[{"id":8162,"uris":["http://zotero.org/users/10798346/items/43EUE5TN"],"itemData":{"id":8162,"type":"article-journal","abstract":"PURPOSE: This is a multicenter, single-arm phase II trial evaluating the efficacy and safety of an immune-sensitizing strategy with temozolomide priming followed by a combination of low-dose ipilimumab and nivolumab in patients with microsatellite-stable (MSS) and O6-methylguanine-DNA methyltransferase (MGMT)-silenced metastatic colorectal cancer (mCRC).\nPATIENTS AND METHODS: Patients with pretreated mCRC were centrally prescreened for MSS status and MGMT silencing (ie, lack of MGMT expression by immunohistochemistry plus MGMT methylation by pyrosequencing). Eligible patients received two priming cycles of oral temozolomide 150 mg/sqm once daily, days 1-5, once every 4 weeks (first treatment part) followed, in absence of progression, by its combination with ipilimumab 1 mg/kg once every 8 weeks and nivolumab 480 mg once every 4 weeks (second treatment part). The primary end point was the 8-month progression-free survival (PFS) rate calculated from enrollment in patients who sta</w:instrText>
            </w:r>
            <w:r w:rsidRPr="00ED6A1D">
              <w:rPr>
                <w:rFonts w:hint="eastAsia"/>
                <w:sz w:val="18"/>
                <w:szCs w:val="18"/>
              </w:rPr>
              <w:instrText xml:space="preserve">rted the second treatment part, with </w:instrText>
            </w:r>
            <w:r w:rsidRPr="00ED6A1D">
              <w:rPr>
                <w:rFonts w:hint="eastAsia"/>
                <w:sz w:val="18"/>
                <w:szCs w:val="18"/>
              </w:rPr>
              <w:instrText>≥</w:instrText>
            </w:r>
            <w:r w:rsidRPr="00ED6A1D">
              <w:rPr>
                <w:rFonts w:hint="eastAsia"/>
                <w:sz w:val="18"/>
                <w:szCs w:val="18"/>
              </w:rPr>
              <w:instrText xml:space="preserve"> 4 out of 27 subjects progression-free by the 8-month time point as decision rule.\nRESULTS: Among 716 prescreened patients, 204 (29%) were molecularly eligible and 135 started the first treatment part. Among these, 1</w:instrText>
            </w:r>
            <w:r w:rsidRPr="00ED6A1D">
              <w:rPr>
                <w:sz w:val="18"/>
                <w:szCs w:val="18"/>
              </w:rPr>
              <w:instrText xml:space="preserve">02 (76%) were discontinued because of death or disease progression on temozolomide priming, whereas 33 patients (24%) who achieved disease control started the second treatment part and represented the final study population. After a median follow-up of 23.1 months (interquartile range, 14.9-24.6 months), 8-month PFS rate was 36%. Median PFS and overall survival were 7.0 and 18.4 months, respectively, and overall response rate was 45%. Grade 3-4 immune-related adverse events were skin rash (6%), colitis (3%), and hypophysitis (3%). No unexpected adverse events or treatment-related deaths were reported.\nCONCLUSION: The MAYA study provided proof-of-concept that a sequence of temozolomide priming followed by a combination of low-dose ipilimumab and nivolumab may induce durable clinical benefit in MSS and MGMT-silenced mCRC.","container-title":"Journal of Clinical Oncology: Official Journal of the American Society of Clinical Oncology","DOI":"10.1200/JCO.21.02583","ISSN":"1527-7755","issue":"14","journalAbbreviation":"J Clin Oncol","language":"en","note":"PMID: 35258987\nPMCID: PMC9084437","page":"1562-1573","source":"PubMed","title":"Temozolomide Followed by Combination With Low-Dose Ipilimumab and Nivolumab in Patients With Microsatellite-Stable, O6-Methylguanine-DNA Methyltransferase-Silenced Metastatic Colorectal Cancer: The MAYA Trial","title-short":"Temozolomide Followed by Combination With Low-Dose Ipilimumab and Nivolumab in Patients With Microsatellite-Stable, O6-Methylguanine-DNA Methyltransferase-Silenced Metastatic Colorectal Cancer","volume":"40","author":[{"family":"Morano","given":"Federica"},{"family":"Raimondi","given":"Alessandra"},{"family":"Pagani","given":"Filippo"},{"family":"Lonardi","given":"Sara"},{"family":"Salvatore","given":"Lisa"},{"family":"Cremolini","given":"Chiara"},{"family":"Murgioni","given":"Sabina"},{"family":"Randon","given":"Giovanni"},{"family":"Palermo","given":"Federica"},{"family":"Antonuzzo","given":"Lorenzo"},{"family":"Pella","given":"Nicoletta"},{"family":"Racca","given":"Patrizia"},{"family":"Prisciandaro","given":"Michele"},{"family":"Niger","given":"Monica"},{"family":"Corti","given":"Francesca"},{"family":"Bergamo","given":"Francesca"},{"family":"Zaniboni","given":"Alberto"},{"family":"Ratti","given":"Margherita"},{"family":"Palazzo","given":"Michele"},{"family":"Cagnazzo","given":"Celeste"},{"family":"Calegari","given":"Maria Alessandra"},{"family":"Marmorino","given":"Federica"},{"family":"Capone","given":"Iolanda"},{"family":"Conca","given":"Elena"},{"family":"Busico","given":"Adele"},{"family":"Brich","given":"Silvia"},{"family":"Tamborini","given":"Elena"},{"family":"Perrone","given":"Federica"},{"family":"Di Maio","given":"Massimo"},{"family":"Milione","given":"Massimo"},{"family":"Di Bartolomeo","given":"Maria"},{"family":"Braud","given":"Filippo","non-dropping-particle":"de"},{"family":"Pietrantonio","given":"Filippo"}],"issued":{"date-parts":[["2022",5,10]]}}}],"schema":"https://github.com/citation-style-language/schema/raw/master/csl-citation.json"} </w:instrText>
            </w:r>
            <w:r w:rsidRPr="00ED6A1D">
              <w:rPr>
                <w:sz w:val="18"/>
                <w:szCs w:val="18"/>
              </w:rPr>
              <w:fldChar w:fldCharType="separate"/>
            </w:r>
            <w:r w:rsidRPr="00ED6A1D">
              <w:rPr>
                <w:sz w:val="18"/>
                <w:szCs w:val="18"/>
              </w:rPr>
              <w:t>(26)</w:t>
            </w:r>
            <w:r w:rsidRPr="00ED6A1D">
              <w:rPr>
                <w:sz w:val="18"/>
                <w:szCs w:val="18"/>
              </w:rPr>
              <w:fldChar w:fldCharType="end"/>
            </w:r>
            <w:r w:rsidRPr="00ED6A1D">
              <w:rPr>
                <w:rFonts w:hint="eastAsia"/>
                <w:sz w:val="18"/>
                <w:szCs w:val="18"/>
              </w:rPr>
              <w:t>(</w:t>
            </w:r>
            <w:r w:rsidRPr="00ED6A1D">
              <w:rPr>
                <w:sz w:val="18"/>
                <w:szCs w:val="18"/>
              </w:rPr>
              <w:t>2022</w:t>
            </w:r>
            <w:r w:rsidRPr="00ED6A1D">
              <w:rPr>
                <w:rFonts w:hint="eastAsia"/>
                <w:sz w:val="18"/>
                <w:szCs w:val="18"/>
              </w:rPr>
              <w:t>)</w:t>
            </w:r>
          </w:p>
        </w:tc>
        <w:tc>
          <w:tcPr>
            <w:tcW w:w="4358" w:type="dxa"/>
          </w:tcPr>
          <w:p w14:paraId="1F05014C" w14:textId="31E85D47" w:rsidR="00ED6A1D" w:rsidRPr="00371503" w:rsidRDefault="00ED6A1D" w:rsidP="00ED6A1D">
            <w:pPr>
              <w:rPr>
                <w:sz w:val="18"/>
                <w:szCs w:val="18"/>
              </w:rPr>
            </w:pPr>
            <w:proofErr w:type="spellStart"/>
            <w:r w:rsidRPr="00ED6A1D">
              <w:rPr>
                <w:sz w:val="18"/>
                <w:szCs w:val="18"/>
              </w:rPr>
              <w:t>temozolomide+nivolumab</w:t>
            </w:r>
            <w:proofErr w:type="spellEnd"/>
            <w:r w:rsidRPr="00ED6A1D">
              <w:rPr>
                <w:sz w:val="18"/>
                <w:szCs w:val="18"/>
              </w:rPr>
              <w:t xml:space="preserve"> 480 </w:t>
            </w:r>
            <w:proofErr w:type="spellStart"/>
            <w:r w:rsidRPr="00ED6A1D">
              <w:rPr>
                <w:sz w:val="18"/>
                <w:szCs w:val="18"/>
              </w:rPr>
              <w:t>q4w+ipilimumab</w:t>
            </w:r>
            <w:proofErr w:type="spellEnd"/>
            <w:r w:rsidRPr="00ED6A1D">
              <w:rPr>
                <w:sz w:val="18"/>
                <w:szCs w:val="18"/>
              </w:rPr>
              <w:t xml:space="preserve"> 1 mg/kg </w:t>
            </w:r>
            <w:proofErr w:type="spellStart"/>
            <w:r w:rsidRPr="00ED6A1D">
              <w:rPr>
                <w:sz w:val="18"/>
                <w:szCs w:val="18"/>
              </w:rPr>
              <w:t>q8w</w:t>
            </w:r>
            <w:proofErr w:type="spellEnd"/>
          </w:p>
        </w:tc>
        <w:tc>
          <w:tcPr>
            <w:tcW w:w="7371" w:type="dxa"/>
            <w:noWrap/>
          </w:tcPr>
          <w:p w14:paraId="758245F1" w14:textId="2D2DEF6E" w:rsidR="00ED6A1D" w:rsidRPr="00ED6A1D" w:rsidRDefault="00F3552D" w:rsidP="00ED6A1D">
            <w:pPr>
              <w:rPr>
                <w:sz w:val="18"/>
                <w:szCs w:val="18"/>
              </w:rPr>
            </w:pPr>
            <w:r w:rsidRPr="00371503">
              <w:rPr>
                <w:rFonts w:hint="eastAsia"/>
                <w:sz w:val="18"/>
                <w:szCs w:val="18"/>
              </w:rPr>
              <w:t>P</w:t>
            </w:r>
            <w:r w:rsidRPr="00371503">
              <w:rPr>
                <w:sz w:val="18"/>
                <w:szCs w:val="18"/>
              </w:rPr>
              <w:t xml:space="preserve">atients received the study treatments until </w:t>
            </w:r>
            <w:proofErr w:type="spellStart"/>
            <w:r w:rsidRPr="00371503">
              <w:rPr>
                <w:sz w:val="18"/>
                <w:szCs w:val="18"/>
              </w:rPr>
              <w:t>RECIST1.1</w:t>
            </w:r>
            <w:proofErr w:type="spellEnd"/>
            <w:r w:rsidRPr="00371503">
              <w:rPr>
                <w:sz w:val="18"/>
                <w:szCs w:val="18"/>
              </w:rPr>
              <w:t xml:space="preserve"> PD, unacceptable toxicity, consent withdrawal, death, or immune-related </w:t>
            </w:r>
            <w:proofErr w:type="spellStart"/>
            <w:r w:rsidRPr="00371503">
              <w:rPr>
                <w:sz w:val="18"/>
                <w:szCs w:val="18"/>
              </w:rPr>
              <w:t>RECIST</w:t>
            </w:r>
            <w:proofErr w:type="spellEnd"/>
            <w:r w:rsidRPr="00371503">
              <w:rPr>
                <w:sz w:val="18"/>
                <w:szCs w:val="18"/>
              </w:rPr>
              <w:t xml:space="preserve"> (</w:t>
            </w:r>
            <w:proofErr w:type="spellStart"/>
            <w:r w:rsidRPr="00371503">
              <w:rPr>
                <w:sz w:val="18"/>
                <w:szCs w:val="18"/>
              </w:rPr>
              <w:t>ir-RECIST</w:t>
            </w:r>
            <w:proofErr w:type="spellEnd"/>
            <w:r w:rsidRPr="00371503">
              <w:rPr>
                <w:sz w:val="18"/>
                <w:szCs w:val="18"/>
              </w:rPr>
              <w:t>) PD</w:t>
            </w:r>
          </w:p>
        </w:tc>
      </w:tr>
      <w:tr w:rsidR="00ED6A1D" w:rsidRPr="00F40235" w14:paraId="2DF0DDF4" w14:textId="77777777" w:rsidTr="00571C80">
        <w:trPr>
          <w:trHeight w:val="278"/>
        </w:trPr>
        <w:tc>
          <w:tcPr>
            <w:tcW w:w="2016" w:type="dxa"/>
            <w:noWrap/>
            <w:hideMark/>
          </w:tcPr>
          <w:p w14:paraId="72BF35E0" w14:textId="77777777" w:rsidR="00ED6A1D" w:rsidRPr="00ED6A1D" w:rsidRDefault="00ED6A1D" w:rsidP="00ED6A1D">
            <w:pPr>
              <w:rPr>
                <w:sz w:val="18"/>
                <w:szCs w:val="18"/>
              </w:rPr>
            </w:pPr>
            <w:bookmarkStart w:id="5" w:name="OLE_LINK14"/>
            <w:r w:rsidRPr="00ED6A1D">
              <w:rPr>
                <w:sz w:val="18"/>
                <w:szCs w:val="18"/>
              </w:rPr>
              <w:t>Kim</w:t>
            </w:r>
            <w:bookmarkEnd w:id="5"/>
            <w:r w:rsidRPr="00ED6A1D">
              <w:rPr>
                <w:sz w:val="18"/>
                <w:szCs w:val="18"/>
              </w:rPr>
              <w:fldChar w:fldCharType="begin"/>
            </w:r>
            <w:r w:rsidRPr="00ED6A1D">
              <w:rPr>
                <w:sz w:val="18"/>
                <w:szCs w:val="18"/>
              </w:rPr>
              <w:instrText xml:space="preserve"> ADDIN ZOTERO_ITEM CSL_CITATION {"citationID":"puxHykAw","properties":{"formattedCitation":"(27)","plainCitation":"(27)","noteIndex":0},"citationItems":[{"id":8165,"uris":["http://zotero.org/users/10798346/items/DEFAXNAY"],"itemData":{"id":8165,"type":"article-journal","abstract":"BACKGROUND: The modified docetaxel, cisplatin, and fluorouracil (mDCF) regimen has shown efficacy and safety as first-line treatment for advanced squamous cell carcinoma of the anus, making it a standard regimen. Inhibitors of programmed cell death protein 1 and its ligand, such as pembrolizumab, nivolumab, retifanlimab, avelumab, and atezolizumab, have shown some antitumour activity as monotherapy in advanced squamous cell carcinoma of the anus that is refractory to chemotherapy. This phase 2 study evaluated the combination of mDCF and atezolizumab as first-line treatment in advanced squamous cell carcinoma of the anus.\nMETHODS: In this randomised, open-label, non-comparative, phase 2 study, participants from 21 centres (academic, private, and community hospitals and cancer research centres) across France with chemo-naive, metastatic, or unresectable locally advanced recurrent squamous cell carcinoma of the anus, aged 18 years or older, and with an Eastern Cooperative Oncology Group performance status of 0 or 1, were randomly allocated (2:1) to receive either atezolizumab (800 mg intravenously every 2 weeks up to 1 year) plus mDCF (eight cycles of 40 mg per m2 docetaxel and 40 mg per m2 cisplatin on day 1 and 1200 mg per m2 pe</w:instrText>
            </w:r>
            <w:r w:rsidRPr="00ED6A1D">
              <w:rPr>
                <w:rFonts w:hint="eastAsia"/>
                <w:sz w:val="18"/>
                <w:szCs w:val="18"/>
              </w:rPr>
              <w:instrText xml:space="preserve">r day of fluorouracil for 2 days, every 2 weeks intravenously; group A) or mDCF alone (group B). Randomisation was done centrally using a minimisation technique and was stratified by age (&lt;65 years vs </w:instrText>
            </w:r>
            <w:r w:rsidRPr="00ED6A1D">
              <w:rPr>
                <w:rFonts w:hint="eastAsia"/>
                <w:sz w:val="18"/>
                <w:szCs w:val="18"/>
              </w:rPr>
              <w:instrText>≥</w:instrText>
            </w:r>
            <w:r w:rsidRPr="00ED6A1D">
              <w:rPr>
                <w:rFonts w:hint="eastAsia"/>
                <w:sz w:val="18"/>
                <w:szCs w:val="18"/>
              </w:rPr>
              <w:instrText>65 years) and disease status. The primary endpoint wa</w:instrText>
            </w:r>
            <w:r w:rsidRPr="00ED6A1D">
              <w:rPr>
                <w:sz w:val="18"/>
                <w:szCs w:val="18"/>
              </w:rPr>
              <w:instrText xml:space="preserve">s investigator-assessed 12-month progression-free survival in the modified intention-to-treat population in group A (35% for the null hypothesis and 50% for the alternative hypothesis). This trial is registered with ClinicalTrials.gov, NCT03519295, and is closed to new participants.\nFINDINGS: 97 evaluable participants (64 in group A and 33 in group B) were enrolled between July 3, 2018, and Aug 19, 2020. The median follow-up was 26·5 months (95% CI 24·8-28·4). The median age of participants was 64·1 years (IQR 56·2-71·6), and 71 (73%) were female. 12-month progression-free survival was 45% (90% CI 35-55) in group A and 43% (29-58) in group B. In participants with a PD-L1 combined positive score of 5 or greater, 12-month progression-free survival was 70% (95% CI 47-100) in group A and 40% (19-85) in group B (interaction p=0·051) Both groups showed high compliance. Adverse events of grade 3 or higher were observed in 39 (61%) participants in group A and 14 (42%) in group B. The most common grade 3-4 adverse events were neutropenia (nine [14%] participants in group A vs five [15%] in group B), anaemia (nine [14%] vs one [3%]), fatigue (three [5%] vs four [12%]), and diarrhoea (seven [11%] vs one [3%]). Serious adverse events occurred in 16 (25%) participants in group A and four (12%) in group B, and these were mDCF-related in seven (11%) participants in group A and four (12%) in group B. Atezolizumab-related serious adverse events occurred in nine (14%) participants in group A, including grade 2 infusion-related reaction in three (5%), grade 3 infection in two (3%), and grade 2 colitis, grade 3 acute kidney injury, grade 3 sarcoidosis, and a grade 4 platelet count decrease each in one participant (2%). There were no treatment-related deaths.\nINTERPRETATION: Despite a higher incidence of adverse events, combining atezolizumab with mDCF is feasible, with similar dose intensity in both groups, although the primary efficacy endpoint was not met. The predictive value of a PD-L1 combined positive score of 5 or greater now needs to be confirmed in future studies.\nFUNDING: GERCOR, Roche.","container-title":"The Lancet. Oncology","DOI":"10.1016/S1470-2045(24)00081-0","ISSN":"1474-5488","issue":"4","journalAbbreviation":"Lancet Oncol","language":"en","note":"PMID: 38547895","page":"518-528","source":"PubMed","title":"Atezolizumab plus modified docetaxel, cisplatin, and fluorouracil as first-line treatment for advanced anal cancer (SCARCE C17-02 PRODIGE 60): a randomised, non-comparative, phase 2 study","title-short":"Atezolizumab plus modified docetaxel, cisplatin, and fluorouracil as first-line treatment for advanced anal cancer (SCARCE C17-02 PRODIGE 60)","volume":"25","author":[{"family":"Kim","given":"Stefano"},{"family":"Ghiringhelli","given":"Francois"},{"family":"Fouchardière","given":"Christelle","non-dropping-particle":"de la"},{"family":"Evesque","given":"Ludovic"},{"family":"Smith","given":"Denis"},{"family":"Badet","given":"Nicolas"},{"family":"Samalin","given":"Emmanuelle"},{"family":"Lopez-Trabada Ataz","given":"Daniel"},{"family":"Parzy","given":"Aurelie"},{"family":"Desramé","given":"Jérôme"},{"family":"Baba Hamed","given":"Nabil"},{"family":"Buecher","given":"Bruno"},{"family":"Tougeron","given":"David"},{"family":"Bouché","given":"Olivier"},{"family":"Dahan","given":"Laetitia"},{"family":"Chibaudel","given":"Benoist"},{"family":"El Hajbi","given":"Farid"},{"family":"Mineur","given":"Laurent"},{"family":"Dubreuil","given":"Olivier"},{"family":"Ben Abdelghani","given":"Meher"},{"family":"Pecout","given":"Solange"},{"family":"Bibeau","given":"Frederic"},{"family":"Herfs","given":"Michael"},{"family":"Garcia","given":"Marie-Line"},{"family":"Meurisse","given":"Aurelia"},{"family":"Vernerey","given":"Dewi"},{"family":"Taïeb","given":"Julien"},{"family":"Borg","given":"Christophe"}],"issued":{"date-parts":[["2024",4]]}}}],"schema":"https://github.com/citation-style-language/schema/raw/master/csl-citation.json"} </w:instrText>
            </w:r>
            <w:r w:rsidRPr="00ED6A1D">
              <w:rPr>
                <w:sz w:val="18"/>
                <w:szCs w:val="18"/>
              </w:rPr>
              <w:fldChar w:fldCharType="separate"/>
            </w:r>
            <w:r w:rsidRPr="00ED6A1D">
              <w:rPr>
                <w:sz w:val="18"/>
                <w:szCs w:val="18"/>
              </w:rPr>
              <w:t>(27)</w:t>
            </w:r>
            <w:r w:rsidRPr="00ED6A1D">
              <w:rPr>
                <w:sz w:val="18"/>
                <w:szCs w:val="18"/>
              </w:rPr>
              <w:fldChar w:fldCharType="end"/>
            </w:r>
          </w:p>
          <w:p w14:paraId="2C82D221" w14:textId="77777777" w:rsidR="00ED6A1D" w:rsidRPr="00ED6A1D" w:rsidRDefault="00ED6A1D" w:rsidP="00ED6A1D">
            <w:pPr>
              <w:rPr>
                <w:sz w:val="18"/>
                <w:szCs w:val="18"/>
              </w:rPr>
            </w:pPr>
            <w:r w:rsidRPr="00ED6A1D">
              <w:rPr>
                <w:rFonts w:hint="eastAsia"/>
                <w:sz w:val="18"/>
                <w:szCs w:val="18"/>
              </w:rPr>
              <w:t>(</w:t>
            </w:r>
            <w:r w:rsidRPr="00ED6A1D">
              <w:rPr>
                <w:sz w:val="18"/>
                <w:szCs w:val="18"/>
              </w:rPr>
              <w:t>2024</w:t>
            </w:r>
            <w:r w:rsidRPr="00ED6A1D">
              <w:rPr>
                <w:rFonts w:hint="eastAsia"/>
                <w:sz w:val="18"/>
                <w:szCs w:val="18"/>
              </w:rPr>
              <w:t>)</w:t>
            </w:r>
          </w:p>
        </w:tc>
        <w:tc>
          <w:tcPr>
            <w:tcW w:w="4358" w:type="dxa"/>
          </w:tcPr>
          <w:p w14:paraId="528BFA2A" w14:textId="3A4F3E77" w:rsidR="00ED6A1D" w:rsidRPr="00371503" w:rsidRDefault="00ED6A1D" w:rsidP="00ED6A1D">
            <w:pPr>
              <w:rPr>
                <w:sz w:val="18"/>
                <w:szCs w:val="18"/>
              </w:rPr>
            </w:pPr>
            <w:r w:rsidRPr="00ED6A1D">
              <w:rPr>
                <w:sz w:val="18"/>
                <w:szCs w:val="18"/>
              </w:rPr>
              <w:t xml:space="preserve">atezolizumab 800 </w:t>
            </w:r>
            <w:proofErr w:type="spellStart"/>
            <w:r w:rsidRPr="00ED6A1D">
              <w:rPr>
                <w:sz w:val="18"/>
                <w:szCs w:val="18"/>
              </w:rPr>
              <w:t>mg,q2w+Chemotherapy</w:t>
            </w:r>
            <w:proofErr w:type="spellEnd"/>
          </w:p>
        </w:tc>
        <w:tc>
          <w:tcPr>
            <w:tcW w:w="7371" w:type="dxa"/>
            <w:noWrap/>
          </w:tcPr>
          <w:p w14:paraId="43B7812A" w14:textId="5C3EA945" w:rsidR="00ED6A1D" w:rsidRPr="00ED6A1D" w:rsidRDefault="006731E9" w:rsidP="00ED6A1D">
            <w:pPr>
              <w:rPr>
                <w:sz w:val="18"/>
                <w:szCs w:val="18"/>
              </w:rPr>
            </w:pPr>
            <w:r w:rsidRPr="00371503">
              <w:rPr>
                <w:rFonts w:hint="eastAsia"/>
                <w:sz w:val="18"/>
                <w:szCs w:val="18"/>
              </w:rPr>
              <w:t>U</w:t>
            </w:r>
            <w:r w:rsidR="00F3552D" w:rsidRPr="00371503">
              <w:rPr>
                <w:sz w:val="18"/>
                <w:szCs w:val="18"/>
              </w:rPr>
              <w:t>p to 1 year</w:t>
            </w:r>
          </w:p>
        </w:tc>
      </w:tr>
      <w:tr w:rsidR="00ED6A1D" w:rsidRPr="00F40235" w14:paraId="4046CC49" w14:textId="77777777" w:rsidTr="00571C80">
        <w:trPr>
          <w:trHeight w:val="278"/>
        </w:trPr>
        <w:tc>
          <w:tcPr>
            <w:tcW w:w="2016" w:type="dxa"/>
            <w:noWrap/>
            <w:hideMark/>
          </w:tcPr>
          <w:p w14:paraId="0C7F9AC2" w14:textId="77777777" w:rsidR="00ED6A1D" w:rsidRPr="00ED6A1D" w:rsidRDefault="00ED6A1D" w:rsidP="00ED6A1D">
            <w:pPr>
              <w:rPr>
                <w:sz w:val="18"/>
                <w:szCs w:val="18"/>
              </w:rPr>
            </w:pPr>
            <w:r w:rsidRPr="00ED6A1D">
              <w:rPr>
                <w:sz w:val="18"/>
                <w:szCs w:val="18"/>
              </w:rPr>
              <w:lastRenderedPageBreak/>
              <w:t>George</w:t>
            </w:r>
            <w:r w:rsidRPr="00ED6A1D">
              <w:rPr>
                <w:sz w:val="18"/>
                <w:szCs w:val="18"/>
              </w:rPr>
              <w:fldChar w:fldCharType="begin"/>
            </w:r>
            <w:r w:rsidRPr="00ED6A1D">
              <w:rPr>
                <w:sz w:val="18"/>
                <w:szCs w:val="18"/>
              </w:rPr>
              <w:instrText xml:space="preserve"> ADDIN ZOTERO_ITEM CSL_CITATION {"citationID":"8mJ95LIw","properties":{"formattedCitation":"(7)","plainCitation":"(7)","noteIndex":0},"citationItems":[{"id":8167,"uris":["http://zotero.org/users/10798346/items/UVRGAMVG"],"itemData":{"id":8167,"type":"article-journal","abstract":"OBJECTIVES: The non-randomised, open-label, phase IIIb/IV multicohort CheckMate 920 trial explored the safety and efficacy with a less frequent, but continual nivolumab plus ipilimumab (NIVO+IPI) dosing regimen (cohort 1) to determine whether this modification could potentially retain efficacy benefits while improving on the manageable safety profile previously observed with this combination in patients with advanced renal cell carcinoma (aRCC).\nSETTING: Patients were enrolled from 48 largely community-based sites in the USA.\nPARTICIPANTS: 106 patients with previously untreated, predominantly clear cell aRCC received treatment.\nINTERVENTIONS: Patients received NIVO 6</w:instrText>
            </w:r>
            <w:r w:rsidRPr="00ED6A1D">
              <w:rPr>
                <w:rFonts w:cs="Times New Roman"/>
                <w:sz w:val="18"/>
                <w:szCs w:val="18"/>
              </w:rPr>
              <w:instrText> </w:instrText>
            </w:r>
            <w:r w:rsidRPr="00ED6A1D">
              <w:rPr>
                <w:sz w:val="18"/>
                <w:szCs w:val="18"/>
              </w:rPr>
              <w:instrText>mg/kg plus IPI 1</w:instrText>
            </w:r>
            <w:r w:rsidRPr="00ED6A1D">
              <w:rPr>
                <w:rFonts w:cs="Times New Roman"/>
                <w:sz w:val="18"/>
                <w:szCs w:val="18"/>
              </w:rPr>
              <w:instrText> </w:instrText>
            </w:r>
            <w:r w:rsidRPr="00ED6A1D">
              <w:rPr>
                <w:sz w:val="18"/>
                <w:szCs w:val="18"/>
              </w:rPr>
              <w:instrText>mg/kg on day 1 of the first week of each 8-week cycle; the combination alternated with NIVO 480</w:instrText>
            </w:r>
            <w:r w:rsidRPr="00ED6A1D">
              <w:rPr>
                <w:rFonts w:cs="Times New Roman"/>
                <w:sz w:val="18"/>
                <w:szCs w:val="18"/>
              </w:rPr>
              <w:instrText> </w:instrText>
            </w:r>
            <w:r w:rsidRPr="00ED6A1D">
              <w:rPr>
                <w:sz w:val="18"/>
                <w:szCs w:val="18"/>
              </w:rPr>
              <w:instrText>mg monotherapy on day 1 of the fifth week of each 8-week cycle. Treatment continued until disease progression, unacceptable toxicity, withdrawal of consent or study end. The maximum treatment duration was 2 years. The primary endpoint was the incidence of high-grade (grade 3/4 and grade 5) immune-mediated adverse events (IMAEs) within 100 days of the last dose. Select secondary endpoints included time to onset and resolution of high-grade IMAEs, progression-free survival (PFS) and objective response rate (ORR). The incidence of treatment-related adverse events and the overall survival (OS) were the exploratory endpoints.\nRESULTS: The most common grade 3/4 IMAEs were diarrhoea/colitis (7.5%) and rash (6.6%) and no grade 5 IMAEs occurred, with a minimum follow-up of 28.5 months. The median PFS was 4.8 (95% CI 3.0 to 8.3) months, the ORR in evaluable patients (n=96) was 34.4% (95% CI 25.0 to 44.8), and the median OS was not reached (95%</w:instrText>
            </w:r>
            <w:r w:rsidRPr="00ED6A1D">
              <w:rPr>
                <w:rFonts w:cs="Times New Roman"/>
                <w:sz w:val="18"/>
                <w:szCs w:val="18"/>
              </w:rPr>
              <w:instrText> </w:instrText>
            </w:r>
            <w:r w:rsidRPr="00ED6A1D">
              <w:rPr>
                <w:sz w:val="18"/>
                <w:szCs w:val="18"/>
              </w:rPr>
              <w:instrText>CI 24.8 months to not estimable).\nCONCLUSIONS: While no new safety signals were reported with less frequent, but continual NIVO+IPI dosing in CheckMate 920, the modified regimen was not associated with clinical benefits relative to the approved NIVO+IPI</w:instrText>
            </w:r>
            <w:r w:rsidRPr="00ED6A1D">
              <w:rPr>
                <w:rFonts w:cs="Times New Roman"/>
                <w:sz w:val="18"/>
                <w:szCs w:val="18"/>
              </w:rPr>
              <w:instrText> </w:instrText>
            </w:r>
            <w:r w:rsidRPr="00ED6A1D">
              <w:rPr>
                <w:sz w:val="18"/>
                <w:szCs w:val="18"/>
              </w:rPr>
              <w:instrText xml:space="preserve">dose. These results support the continued use of the currently approved NIVO+IPI combination dosing schedule for patients with aRCC.\nTRIAL REGISTRATION NUMBER: NCT02982954.","container-title":"BMJ open","DOI":"10.1136/bmjopen-2021-058396","ISSN":"2044-6055","issue":"9","journalAbbreviation":"BMJ Open","language":"eng\\","note":"PMID: 36104138\nPMCID: PMC9476127","page":"e058396","source":"PubMed","title":"Safety and efficacy of first-line nivolumab plus ipilimumab alternating with nivolumab monotherapy in patients with advanced renal cell carcinoma: the non-randomised, open-label, phase IIIb/IV CheckMate 920 trial","title-short":"Safety and efficacy of first-line nivolumab plus ipilimumab alternating with nivolumab monotherapy in patients with advanced renal cell carcinoma","volume":"12","author":[{"family":"George","given":"Daniel J."},{"family":"Spigel","given":"David R."},{"family":"Gordan","given":"Lucio N."},{"family":"Kochuparambil","given":"Samith T."},{"family":"Molina","given":"Ana M."},{"family":"Yorio","given":"Jeff"},{"family":"Rezazadeh Kalebasty","given":"Arash"},{"family":"McKean","given":"Heidi"},{"family":"Tchekmedyian","given":"Nishan"},{"family":"Tykodi","given":"Scott S."},{"family":"Zhang","given":"Joshua"},{"family":"Askelson","given":"Margarita"},{"family":"Johansen","given":"Jennifer L."},{"family":"Hutson","given":"Thomas E."}],"issued":{"date-parts":[["2022",9,14]]}}}],"schema":"https://github.com/citation-style-language/schema/raw/master/csl-citation.json"} </w:instrText>
            </w:r>
            <w:r w:rsidRPr="00ED6A1D">
              <w:rPr>
                <w:sz w:val="18"/>
                <w:szCs w:val="18"/>
              </w:rPr>
              <w:fldChar w:fldCharType="separate"/>
            </w:r>
            <w:r w:rsidRPr="00ED6A1D">
              <w:rPr>
                <w:sz w:val="18"/>
                <w:szCs w:val="18"/>
              </w:rPr>
              <w:t>(7)</w:t>
            </w:r>
            <w:r w:rsidRPr="00ED6A1D">
              <w:rPr>
                <w:sz w:val="18"/>
                <w:szCs w:val="18"/>
              </w:rPr>
              <w:fldChar w:fldCharType="end"/>
            </w:r>
          </w:p>
          <w:p w14:paraId="1660B209" w14:textId="77777777" w:rsidR="00ED6A1D" w:rsidRPr="00ED6A1D" w:rsidRDefault="00ED6A1D" w:rsidP="00ED6A1D">
            <w:pPr>
              <w:rPr>
                <w:sz w:val="18"/>
                <w:szCs w:val="18"/>
              </w:rPr>
            </w:pPr>
            <w:r w:rsidRPr="00ED6A1D">
              <w:rPr>
                <w:rFonts w:hint="eastAsia"/>
                <w:sz w:val="18"/>
                <w:szCs w:val="18"/>
              </w:rPr>
              <w:t>(</w:t>
            </w:r>
            <w:r w:rsidRPr="00ED6A1D">
              <w:rPr>
                <w:sz w:val="18"/>
                <w:szCs w:val="18"/>
              </w:rPr>
              <w:t>2022</w:t>
            </w:r>
            <w:r w:rsidRPr="00ED6A1D">
              <w:rPr>
                <w:rFonts w:hint="eastAsia"/>
                <w:sz w:val="18"/>
                <w:szCs w:val="18"/>
              </w:rPr>
              <w:t>)</w:t>
            </w:r>
          </w:p>
        </w:tc>
        <w:tc>
          <w:tcPr>
            <w:tcW w:w="4358" w:type="dxa"/>
          </w:tcPr>
          <w:p w14:paraId="0D1C34A0" w14:textId="77777777" w:rsidR="00ED6A1D" w:rsidRPr="00ED6A1D" w:rsidRDefault="00ED6A1D" w:rsidP="00ED6A1D">
            <w:pPr>
              <w:rPr>
                <w:sz w:val="18"/>
                <w:szCs w:val="18"/>
              </w:rPr>
            </w:pPr>
            <w:r w:rsidRPr="00ED6A1D">
              <w:rPr>
                <w:sz w:val="18"/>
                <w:szCs w:val="18"/>
              </w:rPr>
              <w:t>nivolumab 6</w:t>
            </w:r>
            <w:r w:rsidRPr="00ED6A1D">
              <w:rPr>
                <w:rFonts w:cs="Times New Roman"/>
                <w:sz w:val="18"/>
                <w:szCs w:val="18"/>
              </w:rPr>
              <w:t> </w:t>
            </w:r>
            <w:r w:rsidRPr="00ED6A1D">
              <w:rPr>
                <w:sz w:val="18"/>
                <w:szCs w:val="18"/>
              </w:rPr>
              <w:t>mg/</w:t>
            </w:r>
            <w:proofErr w:type="spellStart"/>
            <w:r w:rsidRPr="00ED6A1D">
              <w:rPr>
                <w:sz w:val="18"/>
                <w:szCs w:val="18"/>
              </w:rPr>
              <w:t>kg+ipilimumab</w:t>
            </w:r>
            <w:proofErr w:type="spellEnd"/>
            <w:r w:rsidRPr="00ED6A1D">
              <w:rPr>
                <w:sz w:val="18"/>
                <w:szCs w:val="18"/>
              </w:rPr>
              <w:t xml:space="preserve"> 1</w:t>
            </w:r>
            <w:r w:rsidRPr="00ED6A1D">
              <w:rPr>
                <w:rFonts w:cs="Times New Roman"/>
                <w:sz w:val="18"/>
                <w:szCs w:val="18"/>
              </w:rPr>
              <w:t> </w:t>
            </w:r>
            <w:r w:rsidRPr="00ED6A1D">
              <w:rPr>
                <w:sz w:val="18"/>
                <w:szCs w:val="18"/>
              </w:rPr>
              <w:t>mg/kg</w:t>
            </w:r>
            <w:r w:rsidRPr="00ED6A1D">
              <w:rPr>
                <w:rFonts w:hint="eastAsia"/>
                <w:sz w:val="18"/>
                <w:szCs w:val="18"/>
              </w:rPr>
              <w:t xml:space="preserve"> </w:t>
            </w:r>
            <w:proofErr w:type="spellStart"/>
            <w:r w:rsidRPr="00ED6A1D">
              <w:rPr>
                <w:rFonts w:hint="eastAsia"/>
                <w:sz w:val="18"/>
                <w:szCs w:val="18"/>
              </w:rPr>
              <w:t>q8w</w:t>
            </w:r>
            <w:proofErr w:type="spellEnd"/>
            <w:r w:rsidRPr="00ED6A1D">
              <w:rPr>
                <w:rFonts w:hint="eastAsia"/>
                <w:sz w:val="18"/>
                <w:szCs w:val="18"/>
              </w:rPr>
              <w:t xml:space="preserve">; alternating with nivolumab 480 mg </w:t>
            </w:r>
            <w:proofErr w:type="spellStart"/>
            <w:r w:rsidRPr="00ED6A1D">
              <w:rPr>
                <w:rFonts w:hint="eastAsia"/>
                <w:sz w:val="18"/>
                <w:szCs w:val="18"/>
              </w:rPr>
              <w:t>q8w</w:t>
            </w:r>
            <w:proofErr w:type="spellEnd"/>
            <w:r w:rsidRPr="00ED6A1D">
              <w:rPr>
                <w:rFonts w:hint="eastAsia"/>
                <w:sz w:val="18"/>
                <w:szCs w:val="18"/>
              </w:rPr>
              <w:t>,</w:t>
            </w:r>
          </w:p>
          <w:p w14:paraId="7497DBCA" w14:textId="0E1B85FD" w:rsidR="00ED6A1D" w:rsidRPr="00371503" w:rsidRDefault="00ED6A1D" w:rsidP="00ED6A1D">
            <w:pPr>
              <w:rPr>
                <w:sz w:val="18"/>
                <w:szCs w:val="18"/>
              </w:rPr>
            </w:pPr>
            <w:r w:rsidRPr="00ED6A1D">
              <w:rPr>
                <w:rFonts w:hint="eastAsia"/>
                <w:sz w:val="18"/>
                <w:szCs w:val="18"/>
              </w:rPr>
              <w:t xml:space="preserve">staggered </w:t>
            </w:r>
            <w:proofErr w:type="spellStart"/>
            <w:r w:rsidRPr="00ED6A1D">
              <w:rPr>
                <w:rFonts w:hint="eastAsia"/>
                <w:sz w:val="18"/>
                <w:szCs w:val="18"/>
              </w:rPr>
              <w:t>q4w</w:t>
            </w:r>
            <w:proofErr w:type="spellEnd"/>
          </w:p>
        </w:tc>
        <w:tc>
          <w:tcPr>
            <w:tcW w:w="7371" w:type="dxa"/>
            <w:noWrap/>
          </w:tcPr>
          <w:p w14:paraId="4AE57217" w14:textId="7916827B" w:rsidR="00ED6A1D" w:rsidRPr="00ED6A1D" w:rsidRDefault="00621670" w:rsidP="00ED6A1D">
            <w:pPr>
              <w:rPr>
                <w:sz w:val="18"/>
                <w:szCs w:val="18"/>
              </w:rPr>
            </w:pPr>
            <w:r w:rsidRPr="00371503">
              <w:rPr>
                <w:sz w:val="18"/>
                <w:szCs w:val="18"/>
              </w:rPr>
              <w:t>Treatment continued until disease progression, unacceptable toxicity, withdrawal of consent or end of study. The maximum treatment duration was 2 years.</w:t>
            </w:r>
          </w:p>
        </w:tc>
      </w:tr>
      <w:tr w:rsidR="00ED6A1D" w:rsidRPr="00F40235" w14:paraId="467827A5" w14:textId="77777777" w:rsidTr="00571C80">
        <w:trPr>
          <w:trHeight w:val="540"/>
        </w:trPr>
        <w:tc>
          <w:tcPr>
            <w:tcW w:w="2016" w:type="dxa"/>
            <w:noWrap/>
            <w:hideMark/>
          </w:tcPr>
          <w:p w14:paraId="7717F2DE" w14:textId="77777777" w:rsidR="00ED6A1D" w:rsidRPr="00ED6A1D" w:rsidRDefault="00ED6A1D" w:rsidP="00ED6A1D">
            <w:pPr>
              <w:rPr>
                <w:sz w:val="18"/>
                <w:szCs w:val="18"/>
              </w:rPr>
            </w:pPr>
            <w:r w:rsidRPr="00ED6A1D">
              <w:rPr>
                <w:sz w:val="18"/>
                <w:szCs w:val="18"/>
              </w:rPr>
              <w:t>Ferris</w:t>
            </w:r>
            <w:r w:rsidRPr="00ED6A1D">
              <w:rPr>
                <w:sz w:val="18"/>
                <w:szCs w:val="18"/>
              </w:rPr>
              <w:fldChar w:fldCharType="begin"/>
            </w:r>
            <w:r w:rsidRPr="00ED6A1D">
              <w:rPr>
                <w:sz w:val="18"/>
                <w:szCs w:val="18"/>
              </w:rPr>
              <w:instrText xml:space="preserve"> ADDIN ZOTERO_ITEM CSL_CITATION {"citationID":"iFcxtENU","properties":{"formattedCitation":"(28)","plainCitation":"(28)","noteIndex":0},"citationItems":[{"id":8170,"uris":["http://zotero.org/users/10798346/items/46NE6DU5"],"itemData":{"id":8170,"type":"article-journal","abstract":"PURPOSE: Concurrent radiotherapy with cetuximab, an anti-EGFR mAb, is a standard treatment for locally advanced head and neck squamous carcinoma (HNSCC). Cytotoxic T lymphocyte antigen-4-positive (CTLA-4+) regulatory T cells (Treg) dampen cellular immunity and correlate negatively with clinical outcomes. This phase I study added ipilimumab, an anti-CTLA-4 mAb, to cetuximab-radiotherapy.\nPATIENTS AND METHODS: A (3</w:instrText>
            </w:r>
            <w:r w:rsidRPr="00ED6A1D">
              <w:rPr>
                <w:rFonts w:cs="Times New Roman"/>
                <w:sz w:val="18"/>
                <w:szCs w:val="18"/>
              </w:rPr>
              <w:instrText> </w:instrText>
            </w:r>
            <w:r w:rsidRPr="00ED6A1D">
              <w:rPr>
                <w:sz w:val="18"/>
                <w:szCs w:val="18"/>
              </w:rPr>
              <w:instrText>+</w:instrText>
            </w:r>
            <w:r w:rsidRPr="00ED6A1D">
              <w:rPr>
                <w:rFonts w:cs="Times New Roman"/>
                <w:sz w:val="18"/>
                <w:szCs w:val="18"/>
              </w:rPr>
              <w:instrText> </w:instrText>
            </w:r>
            <w:r w:rsidRPr="00ED6A1D">
              <w:rPr>
                <w:sz w:val="18"/>
                <w:szCs w:val="18"/>
              </w:rPr>
              <w:instrText>3) design was used to establish the recommended phase II dose (RP2D) of ipilimumab, added at week 5 for four, every-3-week doses to fixed, standard cetuximab-radiotherapy. Eligible subjects had stage III to IVb, high-risk [human papillomavirus-negative (HPV-)] or intermediate-risk HPV-positive (HPV+)] HNSCC. Dose-lim</w:instrText>
            </w:r>
            <w:r w:rsidRPr="00ED6A1D">
              <w:rPr>
                <w:rFonts w:hint="eastAsia"/>
                <w:sz w:val="18"/>
                <w:szCs w:val="18"/>
              </w:rPr>
              <w:instrText xml:space="preserve">iting toxicity (DLT) was defined as any grade 4 adverse event (AE) except in-field radiation dermatitis or immune-related (ir) AE requiring </w:instrText>
            </w:r>
            <w:r w:rsidRPr="00ED6A1D">
              <w:rPr>
                <w:rFonts w:hint="eastAsia"/>
                <w:sz w:val="18"/>
                <w:szCs w:val="18"/>
              </w:rPr>
              <w:instrText>≥</w:instrText>
            </w:r>
            <w:r w:rsidRPr="00ED6A1D">
              <w:rPr>
                <w:rFonts w:hint="eastAsia"/>
                <w:sz w:val="18"/>
                <w:szCs w:val="18"/>
              </w:rPr>
              <w:instrText>2 weeks of systemic steroids. Baseline tumor and serial blood specimens were collected for immune correlatives.\nR</w:instrText>
            </w:r>
            <w:r w:rsidRPr="00ED6A1D">
              <w:rPr>
                <w:sz w:val="18"/>
                <w:szCs w:val="18"/>
              </w:rPr>
              <w:instrText>ESULTS: From July 2013 to May 2016, 18 patients enrolled. Two of 6 in cohort 1 (ipilimumab 3 mg/kg) experienced grade 3 dermatologic DLTs, triggering deescalation of ipilimumab to 1 mg/kg. Dose level -1 was expanded to N</w:instrText>
            </w:r>
            <w:r w:rsidRPr="00ED6A1D">
              <w:rPr>
                <w:rFonts w:cs="Times New Roman"/>
                <w:sz w:val="18"/>
                <w:szCs w:val="18"/>
              </w:rPr>
              <w:instrText> </w:instrText>
            </w:r>
            <w:r w:rsidRPr="00ED6A1D">
              <w:rPr>
                <w:sz w:val="18"/>
                <w:szCs w:val="18"/>
              </w:rPr>
              <w:instrText xml:space="preserve"> = </w:instrText>
            </w:r>
            <w:r w:rsidRPr="00ED6A1D">
              <w:rPr>
                <w:rFonts w:cs="Times New Roman"/>
                <w:sz w:val="18"/>
                <w:szCs w:val="18"/>
              </w:rPr>
              <w:instrText> </w:instrText>
            </w:r>
            <w:r w:rsidRPr="00ED6A1D">
              <w:rPr>
                <w:sz w:val="18"/>
                <w:szCs w:val="18"/>
              </w:rPr>
              <w:instrText xml:space="preserve">12 without DLT. irAE included: grade 1, 2, and 3 dermatitis (2, 1, and 3 cases), grade 4 colitis (1), and grade 1 hyperthyroidism (1). Three-year disease-free survival (DFS) and overall survival were 72% [90% confidence interval (CI), 57-92] and 72% (90% CI, 56-92). High expression of coinhibitory receptors PD1/LAG3/CD39 on baseline tumor-infiltrating Treg was associated with worse DFS (HR = 5.6; 95% CI, 0.83-37.8; P = 0.08).\nCONCLUSIONS: The RP2D for ipilimumab plus standard cetuximab-radiotherapy is 1 mg/kg in weeks 5, 8, 11, and 14. The regimen is tolerable and yields acceptable survival without cytotoxic chemotherapy.","container-title":"Clinical Cancer Research: An Official Journal of the American Association for Cancer Research","DOI":"10.1158/1078-0432.CCR-21-0426","ISSN":"1557-3265","issue":"7","journalAbbreviation":"Clin Cancer Res","language":"eng","note":"PMID: 35091445\nPMCID: PMC9164766","page":"1335-1344","source":"PubMed","title":"Phase I Trial of Cetuximab, Radiotherapy, and Ipilimumab in Locally Advanced Head and Neck Cancer","volume":"28","author":[{"family":"Ferris","given":"Robert L."},{"family":"Moskovitz","given":"Jessica"},{"family":"Kunning","given":"Sheryl"},{"family":"Ruffin","given":"Ayana T."},{"family":"Reeder","given":"Carly"},{"family":"Ohr","given":"James"},{"family":"Gooding","given":"William E."},{"family":"Kim","given":"Seungwon"},{"family":"Karlovits","given":"Brian J."},{"family":"Vignali","given":"Dario A. A."},{"family":"Duvvuri","given":"Umamaheswar"},{"family":"Johnson","given":"Jonas T."},{"family":"Petro","given":"Daniel"},{"family":"Heron","given":"Dwight E."},{"family":"Clump","given":"David A."},{"family":"Bruno","given":"Tullia C."},{"family":"Bauman","given":"Julie E."}],"issued":{"date-parts":[["2022",4,1]]}}}],"schema":"https://github.com/citation-style-language/schema/raw/master/csl-citation.json"} </w:instrText>
            </w:r>
            <w:r w:rsidRPr="00ED6A1D">
              <w:rPr>
                <w:sz w:val="18"/>
                <w:szCs w:val="18"/>
              </w:rPr>
              <w:fldChar w:fldCharType="separate"/>
            </w:r>
            <w:r w:rsidRPr="00ED6A1D">
              <w:rPr>
                <w:sz w:val="18"/>
                <w:szCs w:val="18"/>
              </w:rPr>
              <w:t>(28)</w:t>
            </w:r>
            <w:r w:rsidRPr="00ED6A1D">
              <w:rPr>
                <w:sz w:val="18"/>
                <w:szCs w:val="18"/>
              </w:rPr>
              <w:fldChar w:fldCharType="end"/>
            </w:r>
          </w:p>
          <w:p w14:paraId="6CCD337E" w14:textId="77777777" w:rsidR="00ED6A1D" w:rsidRPr="00ED6A1D" w:rsidRDefault="00ED6A1D" w:rsidP="00ED6A1D">
            <w:pPr>
              <w:rPr>
                <w:sz w:val="18"/>
                <w:szCs w:val="18"/>
              </w:rPr>
            </w:pPr>
            <w:r w:rsidRPr="00ED6A1D">
              <w:rPr>
                <w:rFonts w:hint="eastAsia"/>
                <w:sz w:val="18"/>
                <w:szCs w:val="18"/>
              </w:rPr>
              <w:t>(</w:t>
            </w:r>
            <w:r w:rsidRPr="00ED6A1D">
              <w:rPr>
                <w:sz w:val="18"/>
                <w:szCs w:val="18"/>
              </w:rPr>
              <w:t>2022</w:t>
            </w:r>
            <w:r w:rsidRPr="00ED6A1D">
              <w:rPr>
                <w:rFonts w:hint="eastAsia"/>
                <w:sz w:val="18"/>
                <w:szCs w:val="18"/>
              </w:rPr>
              <w:t>)</w:t>
            </w:r>
          </w:p>
        </w:tc>
        <w:tc>
          <w:tcPr>
            <w:tcW w:w="4358" w:type="dxa"/>
          </w:tcPr>
          <w:p w14:paraId="6F09BE05" w14:textId="50F006A9" w:rsidR="00ED6A1D" w:rsidRPr="00371503" w:rsidRDefault="00ED6A1D" w:rsidP="00ED6A1D">
            <w:pPr>
              <w:rPr>
                <w:sz w:val="18"/>
                <w:szCs w:val="18"/>
              </w:rPr>
            </w:pPr>
            <w:r w:rsidRPr="00ED6A1D">
              <w:rPr>
                <w:sz w:val="18"/>
                <w:szCs w:val="18"/>
              </w:rPr>
              <w:t>Cetuximab, Radiotherapy, and Ipilimumab(</w:t>
            </w:r>
            <w:proofErr w:type="spellStart"/>
            <w:r w:rsidRPr="00ED6A1D">
              <w:rPr>
                <w:sz w:val="18"/>
                <w:szCs w:val="18"/>
              </w:rPr>
              <w:t>1,3,10mg</w:t>
            </w:r>
            <w:proofErr w:type="spellEnd"/>
            <w:r w:rsidRPr="00ED6A1D">
              <w:rPr>
                <w:sz w:val="18"/>
                <w:szCs w:val="18"/>
              </w:rPr>
              <w:t>/kg)</w:t>
            </w:r>
          </w:p>
        </w:tc>
        <w:tc>
          <w:tcPr>
            <w:tcW w:w="7371" w:type="dxa"/>
            <w:noWrap/>
          </w:tcPr>
          <w:p w14:paraId="2A3BCD35" w14:textId="502FEB0A" w:rsidR="00ED6A1D" w:rsidRPr="00ED6A1D" w:rsidRDefault="00ED6A1D" w:rsidP="00ED6A1D">
            <w:pPr>
              <w:rPr>
                <w:sz w:val="18"/>
                <w:szCs w:val="18"/>
              </w:rPr>
            </w:pPr>
          </w:p>
        </w:tc>
      </w:tr>
      <w:tr w:rsidR="00ED6A1D" w:rsidRPr="00F40235" w14:paraId="225CB0E8" w14:textId="77777777" w:rsidTr="00571C80">
        <w:trPr>
          <w:trHeight w:val="278"/>
        </w:trPr>
        <w:tc>
          <w:tcPr>
            <w:tcW w:w="2016" w:type="dxa"/>
            <w:noWrap/>
            <w:hideMark/>
          </w:tcPr>
          <w:p w14:paraId="0A95C89A" w14:textId="77777777" w:rsidR="00ED6A1D" w:rsidRPr="00ED6A1D" w:rsidRDefault="00ED6A1D" w:rsidP="00ED6A1D">
            <w:pPr>
              <w:rPr>
                <w:sz w:val="18"/>
                <w:szCs w:val="18"/>
              </w:rPr>
            </w:pPr>
            <w:r w:rsidRPr="00ED6A1D">
              <w:rPr>
                <w:sz w:val="18"/>
                <w:szCs w:val="18"/>
              </w:rPr>
              <w:t>Xiao</w:t>
            </w:r>
            <w:r w:rsidRPr="00ED6A1D">
              <w:rPr>
                <w:sz w:val="18"/>
                <w:szCs w:val="18"/>
              </w:rPr>
              <w:fldChar w:fldCharType="begin"/>
            </w:r>
            <w:r w:rsidRPr="00ED6A1D">
              <w:rPr>
                <w:sz w:val="18"/>
                <w:szCs w:val="18"/>
              </w:rPr>
              <w:instrText xml:space="preserve"> ADDIN ZOTERO_ITEM CSL_CITATION {"citationID":"6nliGyKA","properties":{"formattedCitation":"(29)","plainCitation":"(29)","noteIndex":0},"citationItems":[{"id":8174,"uris":["http://zotero.org/users/10798346/items/NGXQS298"],"itemData":{"id":8174,"type":"article-journal","abstract":"Purpose: Our purpose was to characterize the radiation doses to organs-at-risk (OAR) in the phase I trial (NCT02608385) that established safety/ef</w:instrText>
            </w:r>
            <w:r w:rsidRPr="00ED6A1D">
              <w:rPr>
                <w:rFonts w:cs="Times New Roman"/>
                <w:sz w:val="18"/>
                <w:szCs w:val="18"/>
              </w:rPr>
              <w:instrText>ﬁ</w:instrText>
            </w:r>
            <w:r w:rsidRPr="00ED6A1D">
              <w:rPr>
                <w:sz w:val="18"/>
                <w:szCs w:val="18"/>
              </w:rPr>
              <w:instrText xml:space="preserve">cacy of stereotactic body radiation therapy (SBRT) using NRG-BR001 dose constraints combined with programmed cell death protein 1 blockade for metastatic disease.","container-title":"Practical Radiation Oncology","language":"en","source":"Zotero","title":"Evaluation of Dose Distribution to Organs-at-Risk in a Prospective Phase 1 Trial of Pembrolizumab and Multisite Stereotactic Body Radiation Therapy (SBRT)","author":[{"family":"Xiao","given":"Annie"}],"issued":{"date-parts":[["2022"]]}}}],"schema":"https://github.com/citation-style-language/schema/raw/master/csl-citation.json"} </w:instrText>
            </w:r>
            <w:r w:rsidRPr="00ED6A1D">
              <w:rPr>
                <w:sz w:val="18"/>
                <w:szCs w:val="18"/>
              </w:rPr>
              <w:fldChar w:fldCharType="separate"/>
            </w:r>
            <w:r w:rsidRPr="00ED6A1D">
              <w:rPr>
                <w:sz w:val="18"/>
                <w:szCs w:val="18"/>
              </w:rPr>
              <w:t>(29)</w:t>
            </w:r>
            <w:r w:rsidRPr="00ED6A1D">
              <w:rPr>
                <w:sz w:val="18"/>
                <w:szCs w:val="18"/>
              </w:rPr>
              <w:fldChar w:fldCharType="end"/>
            </w:r>
          </w:p>
          <w:p w14:paraId="2F3D5F63" w14:textId="77777777" w:rsidR="00ED6A1D" w:rsidRPr="00ED6A1D" w:rsidRDefault="00ED6A1D" w:rsidP="00ED6A1D">
            <w:pPr>
              <w:rPr>
                <w:sz w:val="18"/>
                <w:szCs w:val="18"/>
              </w:rPr>
            </w:pPr>
            <w:r w:rsidRPr="00ED6A1D">
              <w:rPr>
                <w:rFonts w:hint="eastAsia"/>
                <w:sz w:val="18"/>
                <w:szCs w:val="18"/>
              </w:rPr>
              <w:t>(</w:t>
            </w:r>
            <w:r w:rsidRPr="00ED6A1D">
              <w:rPr>
                <w:sz w:val="18"/>
                <w:szCs w:val="18"/>
              </w:rPr>
              <w:t>2022</w:t>
            </w:r>
            <w:r w:rsidRPr="00ED6A1D">
              <w:rPr>
                <w:rFonts w:hint="eastAsia"/>
                <w:sz w:val="18"/>
                <w:szCs w:val="18"/>
              </w:rPr>
              <w:t>)</w:t>
            </w:r>
          </w:p>
        </w:tc>
        <w:tc>
          <w:tcPr>
            <w:tcW w:w="4358" w:type="dxa"/>
          </w:tcPr>
          <w:p w14:paraId="16DB202F" w14:textId="233C73BD" w:rsidR="00ED6A1D" w:rsidRPr="00371503" w:rsidRDefault="00ED6A1D" w:rsidP="00ED6A1D">
            <w:pPr>
              <w:rPr>
                <w:sz w:val="18"/>
                <w:szCs w:val="18"/>
              </w:rPr>
            </w:pPr>
            <w:r w:rsidRPr="00ED6A1D">
              <w:rPr>
                <w:sz w:val="18"/>
                <w:szCs w:val="18"/>
              </w:rPr>
              <w:t xml:space="preserve">Pembrolizumab 200 mg </w:t>
            </w:r>
            <w:proofErr w:type="spellStart"/>
            <w:r w:rsidRPr="00ED6A1D">
              <w:rPr>
                <w:sz w:val="18"/>
                <w:szCs w:val="18"/>
              </w:rPr>
              <w:t>q3w</w:t>
            </w:r>
            <w:proofErr w:type="spellEnd"/>
            <w:r w:rsidRPr="00ED6A1D">
              <w:rPr>
                <w:sz w:val="18"/>
                <w:szCs w:val="18"/>
              </w:rPr>
              <w:t xml:space="preserve"> and </w:t>
            </w:r>
            <w:proofErr w:type="spellStart"/>
            <w:r w:rsidRPr="00ED6A1D">
              <w:rPr>
                <w:sz w:val="18"/>
                <w:szCs w:val="18"/>
              </w:rPr>
              <w:t>SBRT</w:t>
            </w:r>
            <w:r w:rsidRPr="00ED6A1D">
              <w:rPr>
                <w:rFonts w:hint="eastAsia"/>
                <w:sz w:val="18"/>
                <w:szCs w:val="18"/>
                <w:vertAlign w:val="superscript"/>
              </w:rPr>
              <w:t>7</w:t>
            </w:r>
            <w:proofErr w:type="spellEnd"/>
          </w:p>
        </w:tc>
        <w:tc>
          <w:tcPr>
            <w:tcW w:w="7371" w:type="dxa"/>
            <w:noWrap/>
          </w:tcPr>
          <w:p w14:paraId="570B4011" w14:textId="5958AF41" w:rsidR="00ED6A1D" w:rsidRPr="00ED6A1D" w:rsidRDefault="00ED6A1D" w:rsidP="00ED6A1D">
            <w:pPr>
              <w:rPr>
                <w:sz w:val="18"/>
                <w:szCs w:val="18"/>
              </w:rPr>
            </w:pPr>
          </w:p>
        </w:tc>
      </w:tr>
      <w:tr w:rsidR="00ED6A1D" w:rsidRPr="00F40235" w14:paraId="24CFFAC4" w14:textId="77777777" w:rsidTr="00571C80">
        <w:trPr>
          <w:trHeight w:val="278"/>
        </w:trPr>
        <w:tc>
          <w:tcPr>
            <w:tcW w:w="2016" w:type="dxa"/>
            <w:noWrap/>
          </w:tcPr>
          <w:p w14:paraId="58FB7E02" w14:textId="77777777" w:rsidR="00ED6A1D" w:rsidRPr="00ED6A1D" w:rsidRDefault="00ED6A1D" w:rsidP="00ED6A1D">
            <w:pPr>
              <w:rPr>
                <w:sz w:val="18"/>
                <w:szCs w:val="18"/>
              </w:rPr>
            </w:pPr>
            <w:r w:rsidRPr="00ED6A1D">
              <w:rPr>
                <w:sz w:val="18"/>
                <w:szCs w:val="18"/>
              </w:rPr>
              <w:t>Marabelle</w:t>
            </w:r>
            <w:r w:rsidRPr="00ED6A1D">
              <w:rPr>
                <w:sz w:val="18"/>
                <w:szCs w:val="18"/>
              </w:rPr>
              <w:fldChar w:fldCharType="begin"/>
            </w:r>
            <w:r w:rsidRPr="00ED6A1D">
              <w:rPr>
                <w:sz w:val="18"/>
                <w:szCs w:val="18"/>
              </w:rPr>
              <w:instrText xml:space="preserve"> ADDIN ZOTERO_ITEM CSL_CITATION {"citationID":"CXMgRAo9","properties":{"formattedCitation":"(30)","plainCitation":"(30)","noteIndex":0},"citationItems":[{"id":8356,"uris":["http://zotero.org/users/10798346/items/PMCG6BUJ"],"itemData":{"id":8356,"type":"article-journal","abstract":"PURPOSE: Genomes of tumors that are deficient in DNA mismatch repair (dMMR) have high microsatellite instability (MSI-H) and harbor hundreds to thousands of somatic mutations that encode potential neoantigens. Such tumors are therefore likely to be immunogenic, triggering upregulation of immune checkpoint proteins. Pembrolizumab, an anti</w:instrText>
            </w:r>
            <w:r w:rsidRPr="00ED6A1D">
              <w:rPr>
                <w:rFonts w:cs="Times New Roman"/>
                <w:sz w:val="18"/>
                <w:szCs w:val="18"/>
              </w:rPr>
              <w:instrText>‒</w:instrText>
            </w:r>
            <w:r w:rsidRPr="00ED6A1D">
              <w:rPr>
                <w:sz w:val="18"/>
                <w:szCs w:val="18"/>
              </w:rPr>
              <w:instrText xml:space="preserve">programmed death-1 monoclonal antibody, has antitumor activity against MSI-H/dMMR cancer. We report data from the phase II KEYNOTE-158 study of pembrolizumab in patients with previously treated, advanced noncolorectal MSI-H/dMMR cancer.\nPATIENTS AND METHODS: Eligible patients with histologically/cytologically confirmed MSI-H/dMMR advanced noncolorectal cancer who experienced failure with prior therapy received pembrolizumab 200 mg once every 3 weeks for 2 years or until disease progression, unacceptable toxicity, or patient withdrawal. Radiologic imaging was performed every 9 weeks for the first year of therapy and every 12 weeks thereafter. The primary end point was objective response rate per Response Evaluation Criteria in Solid Tumors (RECIST) version 1.1, as assessed by independent central radiologic review.\nRESULTS: Among 233 enrolled patients, 27 tumor types were represented, with endometrial, gastric, cholangiocarcinoma, and pancreatic cancers being the most common. Median follow up was 13.4 months. Objective response rate was 34.3% (95% CI, 28.3% to 40.8%). Median progression-free survival was 4.1 months (95% CI, 2.4 to 4.9 months) and median overall survival was 23.5 months (95% CI, 13.5 months to not reached). Treatment-related adverse events occurred in 151 patients (64.8%). Thirty-four patients (14.6%) had grade 3 to 5 treatment-related adverse events. Grade 5 pneumonia occurred in one patient; there were no other treatment-related fatal adverse events.\nCONCLUSION: Our study demonstrates the clinical benefit of anti-programmed death-1 therapy with pembrolizumab among patients with previously treated unresectable or metastatic MSI-H/dMMR noncolorectal cancer. Toxicity was consistent with previous experience of pembrolizumab monotherapy.","container-title":"Journal of Clinical Oncology: Official Journal of the American Society of Clinical Oncology","DOI":"10.1200/JCO.19.02105","ISSN":"1527-7755","issue":"1","journalAbbreviation":"J Clin Oncol","language":"en","note":"PMID: 31682550\nPMCID: PMC8184060","page":"1-10","source":"PubMed","title":"Efficacy of Pembrolizumab in Patients With Noncolorectal High Microsatellite Instability/Mismatch Repair-Deficient Cancer: Results From the Phase II KEYNOTE-158 Study","title-short":"Efficacy of Pembrolizumab in Patients With Noncolorectal High Microsatellite Instability/Mismatch Repair-Deficient Cancer","volume":"38","author":[{"family":"Marabelle","given":"Aurelien"},{"family":"Le","given":"Dung T."},{"family":"Ascierto","given":"Paolo A."},{"family":"Di Giacomo","given":"Anna Maria"},{"family":"De Jesus-Acosta","given":"Ana"},{"family":"Delord","given":"Jean-Pierre"},{"family":"Geva","given":"Ravit"},{"family":"Gottfried","given":"Maya"},{"family":"Penel","given":"Nicolas"},{"family":"Hansen","given":"Aaron R."},{"family":"Piha-Paul","given":"Sarina A."},{"family":"Doi","given":"Toshihiko"},{"family":"Gao","given":"Bo"},{"family":"Chung","given":"Hyun Cheol"},{"family":"Lopez-Martin","given":"Jose"},{"family":"Bang","given":"Yung-Jue"},{"family":"Frommer","given":"Ronnie Shapira"},{"family":"Shah","given":"Manisha"},{"family":"Ghori","given":"Razi"},{"family":"Joe","given":"Andrew K."},{"family":"Pruitt","given":"Scott K."},{"family":"Diaz","given":"Luis A."}],"issued":{"date-parts":[["2020",1,1]]}}}],"schema":"https://github.com/citation-style-language/schema/raw/master/csl-citation.json"} </w:instrText>
            </w:r>
            <w:r w:rsidRPr="00ED6A1D">
              <w:rPr>
                <w:sz w:val="18"/>
                <w:szCs w:val="18"/>
              </w:rPr>
              <w:fldChar w:fldCharType="separate"/>
            </w:r>
            <w:r w:rsidRPr="00ED6A1D">
              <w:rPr>
                <w:sz w:val="18"/>
                <w:szCs w:val="18"/>
              </w:rPr>
              <w:t>(30)</w:t>
            </w:r>
            <w:r w:rsidRPr="00ED6A1D">
              <w:rPr>
                <w:sz w:val="18"/>
                <w:szCs w:val="18"/>
              </w:rPr>
              <w:fldChar w:fldCharType="end"/>
            </w:r>
          </w:p>
          <w:p w14:paraId="431E08BD" w14:textId="77777777" w:rsidR="00ED6A1D" w:rsidRPr="00ED6A1D" w:rsidRDefault="00ED6A1D" w:rsidP="00ED6A1D">
            <w:pPr>
              <w:rPr>
                <w:sz w:val="18"/>
                <w:szCs w:val="18"/>
              </w:rPr>
            </w:pPr>
            <w:r w:rsidRPr="00ED6A1D">
              <w:rPr>
                <w:sz w:val="18"/>
                <w:szCs w:val="18"/>
              </w:rPr>
              <w:t>(2020)</w:t>
            </w:r>
          </w:p>
        </w:tc>
        <w:tc>
          <w:tcPr>
            <w:tcW w:w="4358" w:type="dxa"/>
          </w:tcPr>
          <w:p w14:paraId="78D1F185" w14:textId="6130D42D" w:rsidR="00ED6A1D" w:rsidRPr="00371503" w:rsidRDefault="00ED6A1D" w:rsidP="00ED6A1D">
            <w:pPr>
              <w:rPr>
                <w:sz w:val="18"/>
                <w:szCs w:val="18"/>
              </w:rPr>
            </w:pPr>
            <w:proofErr w:type="spellStart"/>
            <w:r w:rsidRPr="00ED6A1D">
              <w:rPr>
                <w:sz w:val="18"/>
                <w:szCs w:val="18"/>
              </w:rPr>
              <w:t>pembrolizumab200mg</w:t>
            </w:r>
            <w:proofErr w:type="spellEnd"/>
            <w:r w:rsidRPr="00ED6A1D">
              <w:rPr>
                <w:sz w:val="18"/>
                <w:szCs w:val="18"/>
              </w:rPr>
              <w:t xml:space="preserve"> </w:t>
            </w:r>
            <w:proofErr w:type="spellStart"/>
            <w:r w:rsidRPr="00ED6A1D">
              <w:rPr>
                <w:sz w:val="18"/>
                <w:szCs w:val="18"/>
              </w:rPr>
              <w:t>q3w</w:t>
            </w:r>
            <w:proofErr w:type="spellEnd"/>
          </w:p>
        </w:tc>
        <w:tc>
          <w:tcPr>
            <w:tcW w:w="7371" w:type="dxa"/>
            <w:noWrap/>
          </w:tcPr>
          <w:p w14:paraId="6C94DE9C" w14:textId="76C9E641" w:rsidR="00ED6A1D" w:rsidRPr="00ED6A1D" w:rsidRDefault="00621670" w:rsidP="00ED6A1D">
            <w:pPr>
              <w:rPr>
                <w:sz w:val="18"/>
                <w:szCs w:val="18"/>
              </w:rPr>
            </w:pPr>
            <w:r w:rsidRPr="00371503">
              <w:rPr>
                <w:sz w:val="18"/>
                <w:szCs w:val="18"/>
              </w:rPr>
              <w:t>35 cycles—approximately 2 years—or until documented disease progression, unacceptable toxicity, intercurrent illness preventing additional treatment administration, or patient/investigator decision.</w:t>
            </w:r>
          </w:p>
        </w:tc>
      </w:tr>
      <w:tr w:rsidR="00ED6A1D" w:rsidRPr="00F40235" w14:paraId="421E1CB2" w14:textId="77777777" w:rsidTr="00571C80">
        <w:trPr>
          <w:trHeight w:val="278"/>
        </w:trPr>
        <w:tc>
          <w:tcPr>
            <w:tcW w:w="2016" w:type="dxa"/>
            <w:noWrap/>
          </w:tcPr>
          <w:p w14:paraId="59D401D3" w14:textId="77777777" w:rsidR="00ED6A1D" w:rsidRPr="00ED6A1D" w:rsidRDefault="00ED6A1D" w:rsidP="00ED6A1D">
            <w:pPr>
              <w:rPr>
                <w:sz w:val="18"/>
                <w:szCs w:val="18"/>
              </w:rPr>
            </w:pPr>
            <w:r w:rsidRPr="00ED6A1D">
              <w:rPr>
                <w:sz w:val="18"/>
                <w:szCs w:val="18"/>
              </w:rPr>
              <w:t>Stratigos</w:t>
            </w:r>
            <w:r w:rsidRPr="00ED6A1D">
              <w:rPr>
                <w:sz w:val="18"/>
                <w:szCs w:val="18"/>
              </w:rPr>
              <w:fldChar w:fldCharType="begin"/>
            </w:r>
            <w:r w:rsidRPr="00ED6A1D">
              <w:rPr>
                <w:sz w:val="18"/>
                <w:szCs w:val="18"/>
              </w:rPr>
              <w:instrText xml:space="preserve"> ADDIN ZOTERO_ITEM CSL_CITATION {"citationID":"cBzTy53Q","properties":{"formattedCitation":"(31)","plainCitation":"(31)","noteIndex":0},"citationItems":[{"id":8359,"uris":["http://zotero.org/users/10798346/items/LXMT2ISR"],"itemData":{"id":8359,"type":"article-journal","abstract":"BACKGROUND: Before February, 2021, there was no standard treatment regimen for locally advanced basal cell carcinoma after first-line hedgehog inhibitor (HHI) therapy. Cemiplimab, a PD-1 antibody, is approved for treatment of advanced cutaneous squamous cell carcinoma and has shown clinical activity as monotherapy in first-line non-small-cell lung cancer. Here, we present the primary analysis data of cemiplimab in patients with locally advanced basal cell carcinoma after HHI the</w:instrText>
            </w:r>
            <w:r w:rsidRPr="00ED6A1D">
              <w:rPr>
                <w:rFonts w:hint="eastAsia"/>
                <w:sz w:val="18"/>
                <w:szCs w:val="18"/>
              </w:rPr>
              <w:instrText xml:space="preserve">rapy.\nMETHODS: We did an open-label, multicentre, single-arm, phase 2 trial across 38 outpatient clinics, primarily at academic medical centres, in Canada, Europe, and the USA. Eligible patients (aged </w:instrText>
            </w:r>
            <w:r w:rsidRPr="00ED6A1D">
              <w:rPr>
                <w:rFonts w:hint="eastAsia"/>
                <w:sz w:val="18"/>
                <w:szCs w:val="18"/>
              </w:rPr>
              <w:instrText>≥</w:instrText>
            </w:r>
            <w:r w:rsidRPr="00ED6A1D">
              <w:rPr>
                <w:rFonts w:hint="eastAsia"/>
                <w:sz w:val="18"/>
                <w:szCs w:val="18"/>
              </w:rPr>
              <w:instrText>18 years and with an Eastern Cooperative Oncology Gr</w:instrText>
            </w:r>
            <w:r w:rsidRPr="00ED6A1D">
              <w:rPr>
                <w:sz w:val="18"/>
                <w:szCs w:val="18"/>
              </w:rPr>
              <w:instrText xml:space="preserve">oup performance status of 0 or 1) with a histologically confirmed diagnosis of metastatic basal cell carcinoma (group 1) or locally advanced basal cell carcinoma (group 2) who had progressed on or were intolerant to previous HHI therapy were enrolled. Patients were not candidates for further HHI therapy due to progression of disease on or intolerance to previous HHI therapy or having no better than stable disease after 9 months on HHI therapy. Patients received cemiplimab 350 mg intravenously every 3 weeks for up to 93 weeks or until progression or unacceptable toxicity. The primary endpoint was objective response by independent central review. Analyses were done as per the intention-to-treat principle. The safety analysis comprised all patients who received at least one dose of cemiplimab. The primary analysis is reported only for group 2; group 1 data have not reached maturity and will be reported when the timepoint, according to the statistical analysis plan, has been reached. This study is registered with ClinicalTrials.gov, NCT03132636, and is no longer recruiting new participants.\nFINDINGS: Between Nov 16, 2017, and Jan 7, 2019, 84 patients were enrolled and treated with cemiplimab. At data cutoff on Feb 17, 2020, median duration of follow-up was 15 months (IQR 8-18). An objective response per independent central review was observed in 26 (31%; 95% CI 21-42) of 84 patients, including two partial responses that emerged at tumour assessments before the data cutoff and were confirmed by tumour assessments done subsequent to the data cutoff. The best overall response was five (6%) patients with a complete response and 21 (25%) with a partial response. Grade 3-4 treatment-emergent adverse events occurred in 40 (48%) of 84 patients; the most common were hypertension (four [5%] of 84 patients) and colitis (four [5%]). Serious treatment-emergent adverse events occurred in 29 (35%) of 84 patients. There were no treatment-related deaths.\nINTERPRETATION: Cemiplimab exhibited clinically meaningful antitumour activity and an acceptable safety profile in patients with locally advanced basal cell carcinoma after HHI therapy.\nFUNDING: Regeneron Pharmaceuticals and Sanofi.","container-title":"The Lancet. Oncology","DOI":"10.1016/S1470-2045(21)00126-1","ISSN":"1474-5488","issue":"6","journalAbbreviation":"Lancet Oncol","language":"en","note":"PMID: 34000246","page":"848-857","source":"PubMed","title":"Cemiplimab in locally advanced basal cell carcinoma after hedgehog inhibitor therapy: an open-label, multi-centre, single-arm, phase 2 trial","title-short":"Cemiplimab in locally advanced basal cell carcinoma after hedgehog inhibitor therapy","volume":"22","author":[{"family":"Stratigos","given":"Alexander J."},{"family":"Sekulic","given":"Aleksandar"},{"family":"Peris","given":"Ketty"},{"family":"Bechter","given":"Oliver"},{"family":"Prey","given":"Sorilla"},{"family":"Kaatz","given":"Martin"},{"family":"Lewis","given":"Karl D."},{"family":"Basset-Seguin","given":"Nicole"},{"family":"Chang","given":"Anne Lynn S."},{"family":"Dalle","given":"Stèphane"},{"family":"Orland","given":"Almudena Fernandez"},{"family":"Licitra","given":"Lisa"},{"family":"Robert","given":"Caroline"},{"family":"Ulrich","given":"Claas"},{"family":"Hauschild","given":"Axel"},{"family":"Migden","given":"Michael R."},{"family":"Dummer","given":"Reinhard"},{"family":"Li","given":"Siyu"},{"family":"Yoo","given":"Suk-Young"},{"family":"Mohan","given":"Kosalai"},{"family":"Coates","given":"Ebony"},{"family":"Jankovic","given":"Vladimir"},{"family":"Fiaschi","given":"Nathalie"},{"family":"Okoye","given":"Emmanuel"},{"family":"Bassukas","given":"Ioannis D."},{"family":"Loquai","given":"Carmen"},{"family":"De Giorgi","given":"Vincenzo"},{"family":"Eroglu","given":"Zeynep"},{"family":"Gutzmer","given":"Ralf"},{"family":"Ulrich","given":"Jens"},{"family":"Puig","given":"Susana"},{"family":"Seebach","given":"Frank"},{"family":"Thurston","given":"Gavin"},{"family":"Weinreich","given":"David M."},{"family":"Yancopoulos","given":"George D."},{"family":"Lowy","given":"Israel"},{"family":"Bowler","given":"Timothy"},{"family":"Fury","given":"Matthew G."}],"issued":{"date-parts":[["2021",6]]}}}],"schema":"https://github.com/citation-style-language/schema/raw/master/csl-citation.json"} </w:instrText>
            </w:r>
            <w:r w:rsidRPr="00ED6A1D">
              <w:rPr>
                <w:sz w:val="18"/>
                <w:szCs w:val="18"/>
              </w:rPr>
              <w:fldChar w:fldCharType="separate"/>
            </w:r>
            <w:r w:rsidRPr="00ED6A1D">
              <w:rPr>
                <w:sz w:val="18"/>
                <w:szCs w:val="18"/>
              </w:rPr>
              <w:t>(31)</w:t>
            </w:r>
            <w:r w:rsidRPr="00ED6A1D">
              <w:rPr>
                <w:sz w:val="18"/>
                <w:szCs w:val="18"/>
              </w:rPr>
              <w:fldChar w:fldCharType="end"/>
            </w:r>
          </w:p>
          <w:p w14:paraId="3556E693" w14:textId="77777777" w:rsidR="00ED6A1D" w:rsidRPr="00ED6A1D" w:rsidRDefault="00ED6A1D" w:rsidP="00ED6A1D">
            <w:pPr>
              <w:rPr>
                <w:sz w:val="18"/>
                <w:szCs w:val="18"/>
              </w:rPr>
            </w:pPr>
            <w:r w:rsidRPr="00ED6A1D">
              <w:rPr>
                <w:sz w:val="18"/>
                <w:szCs w:val="18"/>
              </w:rPr>
              <w:t>(2021)</w:t>
            </w:r>
          </w:p>
        </w:tc>
        <w:tc>
          <w:tcPr>
            <w:tcW w:w="4358" w:type="dxa"/>
          </w:tcPr>
          <w:p w14:paraId="036AF7DD" w14:textId="2948BD3B" w:rsidR="00ED6A1D" w:rsidRPr="00371503" w:rsidRDefault="00ED6A1D" w:rsidP="00ED6A1D">
            <w:pPr>
              <w:rPr>
                <w:sz w:val="18"/>
                <w:szCs w:val="18"/>
              </w:rPr>
            </w:pPr>
            <w:proofErr w:type="spellStart"/>
            <w:r w:rsidRPr="00ED6A1D">
              <w:rPr>
                <w:sz w:val="18"/>
                <w:szCs w:val="18"/>
              </w:rPr>
              <w:t>cemiplimab</w:t>
            </w:r>
            <w:proofErr w:type="spellEnd"/>
            <w:r w:rsidRPr="00ED6A1D">
              <w:rPr>
                <w:sz w:val="18"/>
                <w:szCs w:val="18"/>
              </w:rPr>
              <w:t xml:space="preserve"> 350 mg </w:t>
            </w:r>
            <w:proofErr w:type="spellStart"/>
            <w:r w:rsidRPr="00ED6A1D">
              <w:rPr>
                <w:sz w:val="18"/>
                <w:szCs w:val="18"/>
              </w:rPr>
              <w:t>q3w</w:t>
            </w:r>
            <w:proofErr w:type="spellEnd"/>
          </w:p>
        </w:tc>
        <w:tc>
          <w:tcPr>
            <w:tcW w:w="7371" w:type="dxa"/>
            <w:noWrap/>
          </w:tcPr>
          <w:p w14:paraId="485881E0" w14:textId="07C2D1EE" w:rsidR="00ED6A1D" w:rsidRPr="00ED6A1D" w:rsidRDefault="00621670" w:rsidP="00ED6A1D">
            <w:pPr>
              <w:rPr>
                <w:sz w:val="18"/>
                <w:szCs w:val="18"/>
              </w:rPr>
            </w:pPr>
            <w:r w:rsidRPr="00371503">
              <w:rPr>
                <w:rFonts w:hint="eastAsia"/>
                <w:sz w:val="18"/>
                <w:szCs w:val="18"/>
              </w:rPr>
              <w:t>U</w:t>
            </w:r>
            <w:r w:rsidRPr="00371503">
              <w:rPr>
                <w:sz w:val="18"/>
                <w:szCs w:val="18"/>
              </w:rPr>
              <w:t>p to 93 weeks or until progression or unacceptable toxicity.</w:t>
            </w:r>
          </w:p>
        </w:tc>
      </w:tr>
      <w:tr w:rsidR="00ED6A1D" w:rsidRPr="00F40235" w14:paraId="6872BB10" w14:textId="77777777" w:rsidTr="00571C80">
        <w:trPr>
          <w:trHeight w:val="278"/>
        </w:trPr>
        <w:tc>
          <w:tcPr>
            <w:tcW w:w="2016" w:type="dxa"/>
            <w:noWrap/>
          </w:tcPr>
          <w:p w14:paraId="183FB953" w14:textId="77777777" w:rsidR="00ED6A1D" w:rsidRPr="00ED6A1D" w:rsidRDefault="00ED6A1D" w:rsidP="00ED6A1D">
            <w:pPr>
              <w:rPr>
                <w:sz w:val="18"/>
                <w:szCs w:val="18"/>
              </w:rPr>
            </w:pPr>
            <w:r w:rsidRPr="00ED6A1D">
              <w:rPr>
                <w:sz w:val="18"/>
                <w:szCs w:val="18"/>
              </w:rPr>
              <w:t>Qian</w:t>
            </w:r>
            <w:r w:rsidRPr="00ED6A1D">
              <w:rPr>
                <w:sz w:val="18"/>
                <w:szCs w:val="18"/>
              </w:rPr>
              <w:fldChar w:fldCharType="begin"/>
            </w:r>
            <w:r w:rsidRPr="00ED6A1D">
              <w:rPr>
                <w:sz w:val="18"/>
                <w:szCs w:val="18"/>
              </w:rPr>
              <w:instrText xml:space="preserve"> ADDIN ZOTERO_ITEM CSL_CITATION {"citationID":"a99lugviv","properties":{"formattedCitation":"(32)","plainCitation":"(32)","noteIndex":0},"citationItems":[{"id":8362,"uris":["http://zotero.org/users/10798346/items/VMFIKQ26"],"itemData":{"id":8362,"type":"article-journal","abstract":"BACKGROUND: The dependence of the adaptive immune system on circadian rhythm is an emerging field of study with potential therapeutic implications. We aimed to determine whether specific time-of-day patterns of immune checkpoint inhibitor infusions might alter melanoma treatment efficacy.\nMETHODS: Melanoma Outcomes Following Immunotherapy (MEMOIR) is a longitudinal study of all patients with melanoma who received ipilimumab, nivolumab, or pembrolizumab, or a combination of the</w:instrText>
            </w:r>
            <w:r w:rsidRPr="00ED6A1D">
              <w:rPr>
                <w:rFonts w:hint="eastAsia"/>
                <w:sz w:val="18"/>
                <w:szCs w:val="18"/>
              </w:rPr>
              <w:instrText xml:space="preserve">se at a single tertiary cancer centre (Winship Cancer Institute of Emory University, Atlanta, GA, USA). For this analysis, we collected deidentified participant-level data from the MEMOIR database for adults (age </w:instrText>
            </w:r>
            <w:r w:rsidRPr="00ED6A1D">
              <w:rPr>
                <w:rFonts w:hint="eastAsia"/>
                <w:sz w:val="18"/>
                <w:szCs w:val="18"/>
              </w:rPr>
              <w:instrText>≥</w:instrText>
            </w:r>
            <w:r w:rsidRPr="00ED6A1D">
              <w:rPr>
                <w:rFonts w:hint="eastAsia"/>
                <w:sz w:val="18"/>
                <w:szCs w:val="18"/>
              </w:rPr>
              <w:instrText>18 years) diagnosed with stage IV melanom</w:instrText>
            </w:r>
            <w:r w:rsidRPr="00ED6A1D">
              <w:rPr>
                <w:sz w:val="18"/>
                <w:szCs w:val="18"/>
              </w:rPr>
              <w:instrText xml:space="preserve">a between 2012 and 2020. Those who received fewer than four infusions were excluded. Standard of care doses were used, with modifications at the treating physicians' discretion. The primary outcome was overall survival, defined as death from any cause and indexed from date of first infusion of immune checkpoint inhibitor. We calculated the association between overall survival and proportion of infusions of immune checkpoint inhibitors received after 1630 h (a composite time cutoff derived from seminal studies of the immune-circadian rhythm to represent onset of evening) using Cox regression and propensity score-matching on age, Eastern Cooperative Oncology Group performance status, serum lactate dehydrogenase concentration, and receipt of corticosteroids and radiotherapy. Treatment-related adverse events that led to change or discontinuation of immune checkpoint inhibitors were also assessed.\nFINDINGS: Between Jan 1, 2012, and Dec 31, 2020, 481 patients with melanoma received treatment with immune checkpoint inhibitors at the study centre, of whom 299 had stage IV disease and were included in this study; median follow-up was 27 months (IQR 14 to 47). In the complete unmatched sample, 102 (34%) patients were female and 197 (66%) were male, with a median age of 61 years (IQR 51 to 72). Every additional 20% of infusions of immune checkpoint inhibitors received after 1630 h (among all infusions received by a patient) conferred an overall survival hazard ratio (HR) of 1·31 (95% CI 1·00 to 1·71; p=0·046). A propensity score-matched analysis of patients who did (n=73) and did not (n=73) receive at least 20% of their infusions of immune checkpoint inhibitors after 1630 h (54 [37%] of 146 patients were women and 92 [63%] were men, with a median age of 58 years [IQR 48 to 68]) showed that having at least 20% of infusions in the evening was associated with shorter overall survival (median 4·8 years [95% CI 3·9 to not estimable] vs not reached; HR 2·04 [1·04 to 4·00; p=0·038]). This result remained robust to multivariable proportional hazards adjustment with (HR 1·80 [1·08 to 2·98; p=0·023]) and without (2·16 [1·10 to 4·25; p=0·025]) inclusion of the complete unmatched study sample. The most common adverse events were colitis (54 [18%] of 299 patients), hepatitis (27 [9%]), and hypophysitis (15 [5%]), and there were no treatment-related deaths.\nINTERPRETATION: Our findings are in line with an increasing body of evidence that adaptive immune responses are less robust when initially stimulated in the evening than if stimulated in the daytime. Although prospective studies of the timing of immune checkpoint inhibitor infusions are warranted, efforts towards scheduling infusions before mid-afternoon could be considered in the multidisciplinary management of advanced melanoma.\nFUNDING: National Institutes of Health, American Society for Radiation Oncology and Melanoma Research Alliance, and Winship Cancer Institute.","container-title":"The Lancet. Oncology","DOI":"10.1016/S1470-2045(21)00546-5","ISSN":"1474-5488","issue":"12","journalAbbreviation":"Lancet Oncol","language":"en","note":"PMID: 34780711","page":"1777-1786","source":"PubMed","title":"Effect of immunotherapy time-of-day infusion on overall survival among patients with advanced melanoma in the USA (MEMOIR): a propensity score-matched analysis of a single-centre, longitudinal study","title-short":"Effect of immunotherapy time-of-day infusion on overall survival among patients with advanced melanoma in the USA (MEMOIR)","volume":"22","author":[{"family":"Qian","given":"David C."},{"family":"Kleber","given":"Troy"},{"family":"Brammer","given":"Brianna"},{"family":"Xu","given":"Karen M."},{"family":"Switchenko","given":"Jeffrey M."},{"family":"Janopaul-Naylor","given":"James R."},{"family":"Zhong","given":"Jim"},{"family":"Yushak","given":"Melinda L."},{"family":"Harvey","given":"R. Donald"},{"family":"Paulos","given":"Chrystal M."},{"family":"Lawson","given":"David H."},{"family":"Khan","given":"Mohammad K."},{"family":"Kudchadkar","given":"Ragini R."},{"family":"Buchwald","given":"Zachary S."}],"issued":{"date-parts":[["2021",12]]}}}],"schema":"https://github.com/citation-style-language/schema/raw/master/csl-citation.json"} </w:instrText>
            </w:r>
            <w:r w:rsidRPr="00ED6A1D">
              <w:rPr>
                <w:sz w:val="18"/>
                <w:szCs w:val="18"/>
              </w:rPr>
              <w:fldChar w:fldCharType="separate"/>
            </w:r>
            <w:r w:rsidRPr="00ED6A1D">
              <w:rPr>
                <w:sz w:val="18"/>
                <w:szCs w:val="18"/>
              </w:rPr>
              <w:t>(32)</w:t>
            </w:r>
            <w:r w:rsidRPr="00ED6A1D">
              <w:rPr>
                <w:sz w:val="18"/>
                <w:szCs w:val="18"/>
              </w:rPr>
              <w:fldChar w:fldCharType="end"/>
            </w:r>
          </w:p>
          <w:p w14:paraId="5FB564C4" w14:textId="77777777" w:rsidR="00ED6A1D" w:rsidRPr="00ED6A1D" w:rsidRDefault="00ED6A1D" w:rsidP="00ED6A1D">
            <w:pPr>
              <w:rPr>
                <w:sz w:val="18"/>
                <w:szCs w:val="18"/>
              </w:rPr>
            </w:pPr>
            <w:r w:rsidRPr="00ED6A1D">
              <w:rPr>
                <w:sz w:val="18"/>
                <w:szCs w:val="18"/>
              </w:rPr>
              <w:t>(2021)</w:t>
            </w:r>
          </w:p>
        </w:tc>
        <w:tc>
          <w:tcPr>
            <w:tcW w:w="4358" w:type="dxa"/>
          </w:tcPr>
          <w:p w14:paraId="3526A94D" w14:textId="66905613" w:rsidR="00ED6A1D" w:rsidRPr="00371503" w:rsidRDefault="00ED6A1D" w:rsidP="00ED6A1D">
            <w:pPr>
              <w:rPr>
                <w:sz w:val="18"/>
                <w:szCs w:val="18"/>
              </w:rPr>
            </w:pPr>
            <w:r w:rsidRPr="00ED6A1D">
              <w:rPr>
                <w:sz w:val="18"/>
                <w:szCs w:val="18"/>
              </w:rPr>
              <w:t>ipilimumab, nivolumab, or pembrolizumab, or a combination of these</w:t>
            </w:r>
          </w:p>
        </w:tc>
        <w:tc>
          <w:tcPr>
            <w:tcW w:w="7371" w:type="dxa"/>
            <w:noWrap/>
          </w:tcPr>
          <w:p w14:paraId="6B540292" w14:textId="0717D507" w:rsidR="00ED6A1D" w:rsidRPr="00ED6A1D" w:rsidRDefault="00ED6A1D" w:rsidP="00ED6A1D">
            <w:pPr>
              <w:rPr>
                <w:sz w:val="18"/>
                <w:szCs w:val="18"/>
              </w:rPr>
            </w:pPr>
          </w:p>
        </w:tc>
      </w:tr>
      <w:tr w:rsidR="00ED6A1D" w:rsidRPr="00F40235" w14:paraId="3C654B2D" w14:textId="77777777" w:rsidTr="00571C80">
        <w:trPr>
          <w:trHeight w:val="278"/>
        </w:trPr>
        <w:tc>
          <w:tcPr>
            <w:tcW w:w="2016" w:type="dxa"/>
            <w:noWrap/>
          </w:tcPr>
          <w:p w14:paraId="147F54A5" w14:textId="77777777" w:rsidR="00ED6A1D" w:rsidRPr="00ED6A1D" w:rsidRDefault="00ED6A1D" w:rsidP="00ED6A1D">
            <w:pPr>
              <w:rPr>
                <w:sz w:val="18"/>
                <w:szCs w:val="18"/>
              </w:rPr>
            </w:pPr>
            <w:proofErr w:type="spellStart"/>
            <w:r w:rsidRPr="00ED6A1D">
              <w:rPr>
                <w:sz w:val="18"/>
                <w:szCs w:val="18"/>
              </w:rPr>
              <w:t>Tawbi</w:t>
            </w:r>
            <w:proofErr w:type="spellEnd"/>
            <w:r w:rsidRPr="00ED6A1D">
              <w:rPr>
                <w:sz w:val="18"/>
                <w:szCs w:val="18"/>
              </w:rPr>
              <w:fldChar w:fldCharType="begin"/>
            </w:r>
            <w:r w:rsidRPr="00ED6A1D">
              <w:rPr>
                <w:sz w:val="18"/>
                <w:szCs w:val="18"/>
              </w:rPr>
              <w:instrText xml:space="preserve"> ADDIN ZOTERO_ITEM CSL_CITATION {"citationID":"TmFTSsp2","properties":{"formattedCitation":"(33)","plainCitation":"(33)","noteIndex":0},"citationItems":[{"id":8364,"uris":["http://zotero.org/users/10798346/items/SG8M2EWC"],"itemData":{"id":8364,"type":"article-journal","abstract":"BACKGROUND: Combination nivolumab plus ipilimumab was efficacious in patients with asymptomatic melanoma brain metastases (MBM) in CheckMate 204, but showed low efficacy in patients with symptomatic MBM. Here, we provide final 3</w:instrText>
            </w:r>
            <w:r w:rsidRPr="00ED6A1D">
              <w:rPr>
                <w:rFonts w:hint="eastAsia"/>
                <w:sz w:val="18"/>
                <w:szCs w:val="18"/>
              </w:rPr>
              <w:instrText xml:space="preserve">-year follow-up data from the trial.\nMETHODS: This open-label, multicentre, phase 2 study (CheckMate 204) included adults (aged </w:instrText>
            </w:r>
            <w:r w:rsidRPr="00ED6A1D">
              <w:rPr>
                <w:rFonts w:hint="eastAsia"/>
                <w:sz w:val="18"/>
                <w:szCs w:val="18"/>
              </w:rPr>
              <w:instrText>≥</w:instrText>
            </w:r>
            <w:r w:rsidRPr="00ED6A1D">
              <w:rPr>
                <w:rFonts w:hint="eastAsia"/>
                <w:sz w:val="18"/>
                <w:szCs w:val="18"/>
              </w:rPr>
              <w:instrText>18 years) with measurable MBM (0</w:instrText>
            </w:r>
            <w:r w:rsidRPr="00ED6A1D">
              <w:rPr>
                <w:rFonts w:hint="eastAsia"/>
                <w:sz w:val="18"/>
                <w:szCs w:val="18"/>
              </w:rPr>
              <w:instrText>·</w:instrText>
            </w:r>
            <w:r w:rsidRPr="00ED6A1D">
              <w:rPr>
                <w:rFonts w:hint="eastAsia"/>
                <w:sz w:val="18"/>
                <w:szCs w:val="18"/>
              </w:rPr>
              <w:instrText>5-3</w:instrText>
            </w:r>
            <w:r w:rsidRPr="00ED6A1D">
              <w:rPr>
                <w:rFonts w:hint="eastAsia"/>
                <w:sz w:val="18"/>
                <w:szCs w:val="18"/>
              </w:rPr>
              <w:instrText>·</w:instrText>
            </w:r>
            <w:r w:rsidRPr="00ED6A1D">
              <w:rPr>
                <w:rFonts w:hint="eastAsia"/>
                <w:sz w:val="18"/>
                <w:szCs w:val="18"/>
              </w:rPr>
              <w:instrText xml:space="preserve">0 cm in diameter). Asymptomatic patients (cohort A) had an Eastern Cooperative Oncology </w:instrText>
            </w:r>
            <w:r w:rsidRPr="00ED6A1D">
              <w:rPr>
                <w:sz w:val="18"/>
                <w:szCs w:val="18"/>
              </w:rPr>
              <w:instrText>Group (ECOG) performance status of 0 or 1 and no neurological symptoms or baseline corticosteroid use; symptomatic patients (cohort B) had an ECOG performance status of 0-2 with stable neurological symptoms and could be receiving low-dose dexamethasone. Nivolumab 1 mg/kg plus ipilimumab 3 mg/kg was given intravenously every 3 weeks for four doses, followed by nivolumab 3 mg/kg every 2 weeks for up to 2 years, until disease progression or unacceptable toxicity. The primary endpoint was intracranial clinica</w:instrText>
            </w:r>
            <w:r w:rsidRPr="00ED6A1D">
              <w:rPr>
                <w:rFonts w:hint="eastAsia"/>
                <w:sz w:val="18"/>
                <w:szCs w:val="18"/>
              </w:rPr>
              <w:instrText xml:space="preserve">l benefit rate (complete responses, partial responses, or stable disease lasting </w:instrText>
            </w:r>
            <w:r w:rsidRPr="00ED6A1D">
              <w:rPr>
                <w:rFonts w:hint="eastAsia"/>
                <w:sz w:val="18"/>
                <w:szCs w:val="18"/>
              </w:rPr>
              <w:instrText>≥</w:instrText>
            </w:r>
            <w:r w:rsidRPr="00ED6A1D">
              <w:rPr>
                <w:rFonts w:hint="eastAsia"/>
                <w:sz w:val="18"/>
                <w:szCs w:val="18"/>
              </w:rPr>
              <w:instrText>6 months) assessed in all treated patients. Intracranial progression-free survival and overall survival were key secondary endpoints. This study is registered with ClinicalT</w:instrText>
            </w:r>
            <w:r w:rsidRPr="00ED6A1D">
              <w:rPr>
                <w:sz w:val="18"/>
                <w:szCs w:val="18"/>
              </w:rPr>
              <w:instrText xml:space="preserve">rials.gov, NCT02320058.\nFINDINGS: Between Feb 19, 2015, and Nov 1, 2017, 119 (72%) of 165 screened patients were enrolled and treated: 101 patients were asymptomatic (cohort A; median follow-up 34·3 months [IQR 14·7-36·4]) and 18 were symptomatic (cohort B; median follow-up 7·5 months [1·2-35·2]). Investigator-assessed intracranial clinical benefit was observed in 58 (57·4% [95% CI 47·2-67·2]) of 101 patients in cohort A and three (16·7% [3·6-41·4]) of 18 patients in cohort B; investigator-assessed objective response was observed in 54 (53·5% [43·3-63·5]) patients in cohort A and three (16·7% [3·6-41·4]) patients in cohort B. 33 (33%) patients in cohort A and three (17%) patients in cohort B had an investigator-assessed intracranial complete response. For patients in cohort A, 36-month intracranial progression-free survival was 54·1% (95% CI 42·7-64·1) and overall survival was 71·9% (61·8-79·8). For patients in cohort B, 36-month intracranial progression-free survival was 18·9% (95% CI 4·6-40·5) and overall survival was 36·6% (14·0-59·8). The most common grade 3-4 treatment-related adverse events (TRAEs) were increased alanine aminotransferase and aspartate aminotransferase (15 [15%] of 101 patients each) in cohort A; no grade 3 TRAEs occurred in more than one patient each in cohort B, and no grade 4 events occurred. The most common serious TRAEs were colitis, diarrhoea, hypophysitis, and increased alanine aminotransferase (five [5%] of each among the 101 patients in cohort A); no serious TRAE occurred in more than one patient each in cohort B. There was one treatment-related death (myocarditis in cohort A).\nINTERPRETATION: The durable 3-year response, overall survival, and progression-free survival rates for asymptomatic patients support first-line use of nivolumab plus ipilimumab. Symptomatic disease in patients with MBM remains difficult to treat, but some patients achieve a long-term response with the combination.\nFUNDING: Bristol Myers Squibb.","container-title":"The Lancet. Oncology","DOI":"10.1016/S1470-2045(21)00545-3","ISSN":"1474-5488","issue":"12","journalAbbreviation":"Lancet Oncol","language":"en","note":"PMID: 34774225\nPMCID: PMC9328029","page":"1692-1704","source":"PubMed","title":"Long-term outcomes of patients with active melanoma brain metastases treated with combination nivolumab plus ipilimumab (CheckMate 204): final results of an open-label, multicentre, phase 2 study","title-short":"Long-term outcomes of patients with active melanoma brain metastases treated with combination nivolumab plus ipilimumab (CheckMate 204)","volume":"22","author":[{"family":"Tawbi","given":"Hussein A."},{"family":"Forsyth","given":"Peter A."},{"family":"Hodi","given":"F. Stephen"},{"family":"Algazi","given":"Alain P."},{"family":"Hamid","given":"Omid"},{"family":"Lao","given":"Christopher D."},{"family":"Moschos","given":"Stergios J."},{"family":"Atkins","given":"Michael B."},{"family":"Lewis","given":"Karl"},{"family":"Postow","given":"Michael A."},{"family":"Thomas","given":"Reena P."},{"family":"Glaspy","given":"John"},{"family":"Jang","given":"Sekwon"},{"family":"Khushalani","given":"Nikhil I."},{"family":"Pavlick","given":"Anna C."},{"family":"Ernstoff","given":"Marc S."},{"family":"Reardon","given":"David A."},{"family":"Kudchadkar","given":"Ragini"},{"family":"Tarhini","given":"Ahmad"},{"family":"Chung","given":"Caroline"},{"family":"Ritchings","given":"Corey"},{"family":"Durani","given":"Piyush"},{"family":"Askelson","given":"Margarita"},{"family":"Puzanov","given":"Igor"},{"family":"Margolin","given":"Kim A."}],"issued":{"date-parts":[["2021",12]]}}}],"schema":"https://github.com/citation-style-language/schema/raw/master/csl-citation.json"} </w:instrText>
            </w:r>
            <w:r w:rsidRPr="00ED6A1D">
              <w:rPr>
                <w:sz w:val="18"/>
                <w:szCs w:val="18"/>
              </w:rPr>
              <w:fldChar w:fldCharType="separate"/>
            </w:r>
            <w:r w:rsidRPr="00ED6A1D">
              <w:rPr>
                <w:sz w:val="18"/>
                <w:szCs w:val="18"/>
              </w:rPr>
              <w:t>(33)</w:t>
            </w:r>
            <w:r w:rsidRPr="00ED6A1D">
              <w:rPr>
                <w:sz w:val="18"/>
                <w:szCs w:val="18"/>
              </w:rPr>
              <w:fldChar w:fldCharType="end"/>
            </w:r>
          </w:p>
          <w:p w14:paraId="73DEECC5" w14:textId="77777777" w:rsidR="00ED6A1D" w:rsidRPr="00ED6A1D" w:rsidRDefault="00ED6A1D" w:rsidP="00ED6A1D">
            <w:pPr>
              <w:rPr>
                <w:sz w:val="18"/>
                <w:szCs w:val="18"/>
              </w:rPr>
            </w:pPr>
            <w:r w:rsidRPr="00ED6A1D">
              <w:rPr>
                <w:sz w:val="18"/>
                <w:szCs w:val="18"/>
              </w:rPr>
              <w:t>(2021)</w:t>
            </w:r>
          </w:p>
        </w:tc>
        <w:tc>
          <w:tcPr>
            <w:tcW w:w="4358" w:type="dxa"/>
          </w:tcPr>
          <w:p w14:paraId="6E300CDD" w14:textId="4A430858" w:rsidR="00ED6A1D" w:rsidRPr="00371503" w:rsidRDefault="00ED6A1D" w:rsidP="00ED6A1D">
            <w:pPr>
              <w:rPr>
                <w:sz w:val="18"/>
                <w:szCs w:val="18"/>
              </w:rPr>
            </w:pPr>
            <w:r w:rsidRPr="00ED6A1D">
              <w:rPr>
                <w:sz w:val="18"/>
                <w:szCs w:val="18"/>
              </w:rPr>
              <w:t xml:space="preserve">nivolumab 1 mg/kg +ipilimumab 3 mg/kg </w:t>
            </w:r>
            <w:proofErr w:type="spellStart"/>
            <w:r w:rsidRPr="00ED6A1D">
              <w:rPr>
                <w:sz w:val="18"/>
                <w:szCs w:val="18"/>
              </w:rPr>
              <w:t>q3w</w:t>
            </w:r>
            <w:proofErr w:type="spellEnd"/>
            <w:r w:rsidRPr="00ED6A1D">
              <w:rPr>
                <w:sz w:val="18"/>
                <w:szCs w:val="18"/>
              </w:rPr>
              <w:t>; nivolumab 3 mg/kg</w:t>
            </w:r>
          </w:p>
        </w:tc>
        <w:tc>
          <w:tcPr>
            <w:tcW w:w="7371" w:type="dxa"/>
            <w:noWrap/>
          </w:tcPr>
          <w:p w14:paraId="68E373AA" w14:textId="4331033A" w:rsidR="00ED6A1D" w:rsidRPr="00ED6A1D" w:rsidRDefault="007B6C97" w:rsidP="00ED6A1D">
            <w:pPr>
              <w:rPr>
                <w:sz w:val="18"/>
                <w:szCs w:val="18"/>
              </w:rPr>
            </w:pPr>
            <w:r w:rsidRPr="00371503">
              <w:rPr>
                <w:sz w:val="18"/>
                <w:szCs w:val="18"/>
              </w:rPr>
              <w:t>Patients received nivolumab 1 mg/kg combined with ipilimumab 3 mg/kg both intravenously once every 3 weeks for 12 weeks (for a total of four doses; induction phase), followed by nivolumab 3 mg/kg intravenously every 2 weeks for a total of 24 months or until progression or unacceptable toxicity (maintenance phase).</w:t>
            </w:r>
          </w:p>
        </w:tc>
      </w:tr>
      <w:tr w:rsidR="00ED6A1D" w:rsidRPr="00F40235" w14:paraId="242E0D8C" w14:textId="77777777" w:rsidTr="00571C80">
        <w:trPr>
          <w:trHeight w:val="278"/>
        </w:trPr>
        <w:tc>
          <w:tcPr>
            <w:tcW w:w="2016" w:type="dxa"/>
            <w:noWrap/>
          </w:tcPr>
          <w:p w14:paraId="1501D4F1" w14:textId="77777777" w:rsidR="00ED6A1D" w:rsidRPr="00ED6A1D" w:rsidRDefault="00ED6A1D" w:rsidP="00ED6A1D">
            <w:pPr>
              <w:rPr>
                <w:sz w:val="18"/>
                <w:szCs w:val="18"/>
              </w:rPr>
            </w:pPr>
            <w:proofErr w:type="spellStart"/>
            <w:r w:rsidRPr="00ED6A1D">
              <w:rPr>
                <w:sz w:val="18"/>
                <w:szCs w:val="18"/>
              </w:rPr>
              <w:t>Ascierto</w:t>
            </w:r>
            <w:proofErr w:type="spellEnd"/>
            <w:r w:rsidRPr="00ED6A1D">
              <w:rPr>
                <w:sz w:val="18"/>
                <w:szCs w:val="18"/>
              </w:rPr>
              <w:fldChar w:fldCharType="begin"/>
            </w:r>
            <w:r w:rsidRPr="00ED6A1D">
              <w:rPr>
                <w:sz w:val="18"/>
                <w:szCs w:val="18"/>
              </w:rPr>
              <w:instrText xml:space="preserve"> ADDIN ZOTERO_ITEM CSL_CITATION {"citationID":"reKJsacT","properties":{"formattedCitation":"(34)","plainCitation":"(34)","noteIndex":0},"citationItems":[{"id":8367,"uris":["http://zotero.org/users/10798346/items/ML5PN48D"],"itemData":{"id":8367,"type":"article-journal","abstract":"BACKGROUND: Previously, findings from CheckMate 238, a double-blind, phase 3 adjuvant trial in patients with resected stage IIIB-C or stage IV melanoma, showed significant improvements in recurrence-free survival and distant metastasis-free survival with nivolumab versus ipilimumab. This report provides updated 4-year efficacy, initial overall survival, and late-emergent safety results.\nMETHODS: This multicentre, double-blind, randomised, controlled, phase 3 trial was done in 130 academic centres, community hospitals, and cancer centres across 25 countries. Patients aged 15 years or older with resected stage IIIB-C or IV melanoma and an Eastern Cooperative Oncology Group performance status of 0 or 1 were randomly assigned (1:1) to receive nivolumab or ipilimumab via an interactive voice response system and stratified according to disease stage and baseline PD-L1 status of tumour cells. Patients received intravenous nivolumab 3 mg/kg every 2 weeks or intravenous ipilimumab 10 mg/kg every 3 weeks for four doses, and then every 12 weeks until 1 year of treatment, disease recurrence, unacceptable toxicity, or withdrawal of consent. The primary endpoint was recurrence-free survival by investigator assessment, and overall survival was a key secondary endpoint. Efficacy analyses were done in the intention-to-treat population (all randomly assigned patients). All patients who received at least one dose of study treatment were included in the safety analysis. The results presented in this report reflect the 4-year update of the ongoing study with a database lock date of Jan 30, 2020. This study is registered with ClinicalTrials.gov, NCT02388906.\nFINDINGS: Between March 30 and Nov 30, 2015, 906 patients were assigned to nivolumab (n=453) or ipilimumab (n=453). Median follow-up was 51·1 months (IQR 41·6-52·7) with nivolumab and 50·9 months (36·2-52·3) with ipilimumab; 4-year recurrence-free survival was 51·7% (95% CI 46·8-56·3) in the nivolumab group and 41·2% (36·4-45·9) in the ipilimumab group (hazard ratio [HR] 0·71 [95% CI 0·60-0·86]; p=0·0003). With 211 (100 [22%] of 453 patients in the nivolumab group and 111 [25%] of 453 patients in the ipilimumab group) of 302 anticipated deaths observed (about 73% of the originally planned 88% power needed for significance), 4-year overall survival was 77·9% (95% CI 73·7-81·5) with nivolumab and 76·6% (72·2-80·3) with ipilimumab (HR 0·87 [95% CI 0·66-1·14]; p=0·31). Late-emergent grade 3-4 treatment-related adverse events were reported in three (1%) of 452 and seven (2%) of 453 patients. The most common late-emergent treatment-related grade 3 or 4 adverse events reported were diarrhoea, diabetic ketoacidosis, and pneumonitis (one patient each) in the nivolumab group, and colitis (two patients) in the ipilimumab group. Two previously reported treatment-related deaths in the ipilimumab group were attributed to study drug toxicity (marrow aplasia in one patient and colitis in one patient); no further treatment-related deaths were reported.\nINTERPRETATION: At a minimum of 4 years' follow-up, nivolumab demonstrated sustained recurrence-free survival benefit versus ipilimumab in resected stage IIIB-C or IV melanoma indicating a long-term treatment benefit with nivolumab. With fewer deaths than anticipated, overall survival was similar in both groups. Nivolumab remains an efficacious adjuvant treatment for patients with resected high-risk melanoma, with a safety profile that is more tolerable than that of ipilimumab.\nFUNDING: Bristol Myers Squibb and Ono Pharmaceutical.","container-title":"The Lancet. Oncology","DOI":"10.1016/S1470-2045(20)30494-0","ISSN":"1474-5488","issue":"11","journalAbbreviation":"Lancet Oncol","language":"en","note":"PMID: 32961119","page":"1465-1477","source":"PubMed","title":"Adjuvant nivolumab versus ipilimumab in resected stage IIIB-C and stage IV melanoma (CheckMate 238): 4-year results from a multicentre, double-blind, randomised, controlled, phase 3 trial","title-short":"Adjuvant nivolumab versus ipilimumab in resected stage IIIB-C and stage IV melanoma (CheckMate 238)","volume":"21","author":[{"family":"Ascierto","given":"Paolo A."},{"family":"Del Vecchio","given":"Michele"},{"family":"Mandalá","given":"Mario"},{"family":"Gogas","given":"Helen"},{"family":"Arance","given":"Ana M."},{"family":"Dalle","given":"Stephane"},{"family":"Cowey","given":"C. Lance"},{"family":"Schenker","given":"Michael"},{"family":"Grob","given":"Jean-Jacques"},{"family":"Chiarion-Sileni","given":"Vanna"},{"family":"Márquez-Rodas","given":"Iván"},{"family":"Butler","given":"Marcus O."},{"family":"Maio","given":"Michele"},{"family":"Middleton","given":"Mark R."},{"family":"Cruz-Merino","given":"Luis","non-dropping-particle":"de la"},{"family":"Arenberger","given":"Petr"},{"family":"Atkinson","given":"Victoria"},{"family":"Hill","given":"Andrew"},{"family":"Fecher","given":"Leslie A."},{"family":"Millward","given":"Michael"},{"family":"Khushalani","given":"Nikhil I."},{"family":"Queirolo","given":"Paola"},{"family":"Lobo","given":"Maurice"},{"family":"Pril","given":"Veerle","non-dropping-particle":"de"},{"family":"Loffredo","given":"John"},{"family":"Larkin","given":"James"},{"family":"Weber","given":"Jeffrey"}],"issued":{"date-parts":[["2020",11]]}}}],"schema":"https://github.com/citation-style-language/schema/raw/master/csl-citation.json"} </w:instrText>
            </w:r>
            <w:r w:rsidRPr="00ED6A1D">
              <w:rPr>
                <w:sz w:val="18"/>
                <w:szCs w:val="18"/>
              </w:rPr>
              <w:fldChar w:fldCharType="separate"/>
            </w:r>
            <w:r w:rsidRPr="00ED6A1D">
              <w:rPr>
                <w:sz w:val="18"/>
                <w:szCs w:val="18"/>
              </w:rPr>
              <w:t>(34)</w:t>
            </w:r>
            <w:r w:rsidRPr="00ED6A1D">
              <w:rPr>
                <w:sz w:val="18"/>
                <w:szCs w:val="18"/>
              </w:rPr>
              <w:fldChar w:fldCharType="end"/>
            </w:r>
          </w:p>
          <w:p w14:paraId="0252E1FE" w14:textId="77777777" w:rsidR="00ED6A1D" w:rsidRPr="00ED6A1D" w:rsidRDefault="00ED6A1D" w:rsidP="00ED6A1D">
            <w:pPr>
              <w:rPr>
                <w:sz w:val="18"/>
                <w:szCs w:val="18"/>
              </w:rPr>
            </w:pPr>
            <w:r w:rsidRPr="00ED6A1D">
              <w:rPr>
                <w:sz w:val="18"/>
                <w:szCs w:val="18"/>
              </w:rPr>
              <w:t>(2020)</w:t>
            </w:r>
          </w:p>
        </w:tc>
        <w:tc>
          <w:tcPr>
            <w:tcW w:w="4358" w:type="dxa"/>
          </w:tcPr>
          <w:p w14:paraId="400A2BD9" w14:textId="08A3F1F6" w:rsidR="00ED6A1D" w:rsidRPr="00371503" w:rsidRDefault="00ED6A1D" w:rsidP="00ED6A1D">
            <w:pPr>
              <w:rPr>
                <w:sz w:val="18"/>
                <w:szCs w:val="18"/>
              </w:rPr>
            </w:pPr>
            <w:r w:rsidRPr="00ED6A1D">
              <w:rPr>
                <w:sz w:val="18"/>
                <w:szCs w:val="18"/>
              </w:rPr>
              <w:t xml:space="preserve">ipilimumab 10 mg/kg </w:t>
            </w:r>
            <w:proofErr w:type="spellStart"/>
            <w:r w:rsidRPr="00ED6A1D">
              <w:rPr>
                <w:sz w:val="18"/>
                <w:szCs w:val="18"/>
              </w:rPr>
              <w:t>q3w</w:t>
            </w:r>
            <w:proofErr w:type="spellEnd"/>
          </w:p>
        </w:tc>
        <w:tc>
          <w:tcPr>
            <w:tcW w:w="7371" w:type="dxa"/>
            <w:noWrap/>
          </w:tcPr>
          <w:p w14:paraId="68F28974" w14:textId="034D2FD7" w:rsidR="00ED6A1D" w:rsidRPr="00ED6A1D" w:rsidRDefault="007B6C97" w:rsidP="00ED6A1D">
            <w:pPr>
              <w:rPr>
                <w:sz w:val="18"/>
                <w:szCs w:val="18"/>
              </w:rPr>
            </w:pPr>
            <w:r w:rsidRPr="00371503">
              <w:rPr>
                <w:rFonts w:hint="eastAsia"/>
                <w:sz w:val="18"/>
                <w:szCs w:val="18"/>
              </w:rPr>
              <w:t>N</w:t>
            </w:r>
            <w:r w:rsidRPr="00371503">
              <w:rPr>
                <w:sz w:val="18"/>
                <w:szCs w:val="18"/>
              </w:rPr>
              <w:t>ivolumab 3 mg/kg every 2 weeks for four doses, and then every 12 weeks until 1 year of treatment, disease recurrence, unacceptable toxicity, or withdrawal of consent.</w:t>
            </w:r>
          </w:p>
        </w:tc>
      </w:tr>
      <w:tr w:rsidR="00ED6A1D" w:rsidRPr="00F40235" w14:paraId="6F79D54F" w14:textId="77777777" w:rsidTr="00571C80">
        <w:trPr>
          <w:trHeight w:val="278"/>
        </w:trPr>
        <w:tc>
          <w:tcPr>
            <w:tcW w:w="2016" w:type="dxa"/>
            <w:noWrap/>
          </w:tcPr>
          <w:p w14:paraId="15CA83BC" w14:textId="77777777" w:rsidR="00ED6A1D" w:rsidRPr="00ED6A1D" w:rsidRDefault="00ED6A1D" w:rsidP="00ED6A1D">
            <w:pPr>
              <w:rPr>
                <w:sz w:val="18"/>
                <w:szCs w:val="18"/>
              </w:rPr>
            </w:pPr>
            <w:r w:rsidRPr="00ED6A1D">
              <w:rPr>
                <w:sz w:val="18"/>
                <w:szCs w:val="18"/>
              </w:rPr>
              <w:t>Goldberg</w:t>
            </w:r>
            <w:r w:rsidRPr="00ED6A1D">
              <w:rPr>
                <w:sz w:val="18"/>
                <w:szCs w:val="18"/>
              </w:rPr>
              <w:fldChar w:fldCharType="begin"/>
            </w:r>
            <w:r w:rsidRPr="00ED6A1D">
              <w:rPr>
                <w:sz w:val="18"/>
                <w:szCs w:val="18"/>
              </w:rPr>
              <w:instrText xml:space="preserve"> ADDIN ZOTERO_ITEM CSL_CITATION {"citationID":"xZ5bttME","properties":{"formattedCitation":"(35)","plainCitation":"(35)","noteIndex":0},"citationItems":[{"id":8369,"uris":["http://zotero.org/users/10798346/items/6CGZF5F8"],"itemData":{"id":8369,"type":"article-journal","abstract":"BACKGROUND: We did a phase 2 trial of pembrolizumab in patients with non-small-cell lung cancer (NSCLC) or melanoma with untreated brain metastases to determine the activity of PD-1 blockade in the CNS. Interim results were previously published, and we now report an updated analysis of the full NSCLC cohort.\nMETHODS: This was an open-label, phase 2 study of patients from the Yale Cancer Center (CT, USA). Eligible patients were at least 18 years of age with stage IV NSCLC with at least one brain metastasis 5-20 mm in size, not previously treated or progressing after previous radiotherapy, no neurological symptoms or corticosteroid requirement, and Eastern Cooperative Oncology Group performance status less than two. Modified Response Evaluation Criteria in Solid Tumors (mRECIST) criteria was used to evaluate CNS disease; systemic disease was not required for participation. Patients were treated with pembrolizumab 10 mg/kg intravenously every 2 weeks. Patients were in two cohorts: cohort 1 was for those with PD-L1 expression of at least 1% and cohort 2 was patients with PD-L1 less than 1% or unevaluable. The primary endpoint was the proportion of patients achieving a brain metastasis response (partial response or complete response, according to mRECIST). All treated patients were analysed for response and safety endpoints. This study is closed to accrual and is registered with ClinicalTrials.gov, NCT02085070.\nFINDINGS: Between March 31, 2014, and May 21, 2018, 42 patients were treated. Median follow-up was 8·3 months (IQR 4·5-26·2). 11 (29·7% [95% CI 15·9-47·0]) of 37 patients in cohort 1 had a brain metastasis response. There were no responses in cohort 2. Grade 3-4 adverse events related to treatment included two patients with pneumonitis, and one each with constitutional symptoms, colitis, adrenal insufficiency, hyperglycaemia, and hypokalaemia. Treatment-related serious adverse events occurred in six (14%) of 42 patients and were pneumonitis (n=2), acute kidney injury, colitis, hypokalaemia, and adrenal insufficiency (n=1 each). There were no treatment-related deaths.\nINTERPRETATION: Pembrolizumab has activity in brain metastases from NSCLC with PD-L1 expression at least 1% and is safe in selected patients with untreated brain metastases. Further investigation of immunotherapy in patients with CNS disease from NSCLC is warranted.\nFUNDING: Merck and the Yale Cancer Center.","container-title":"The Lancet. Oncology","DOI":"10.1016/S1470-2045(20)30111-X","ISSN":"1474-5488","issue":"5","journalAbbreviation":"Lancet Oncol","language":"eng","note":"PMID: 32251621\nPMCID: PMC7380514","page":"655-663","source":"PubMed","title":"Pembrolizumab for management of patients with NSCLC and brain metastases: long-term results and biomarker analysis from a non-randomised, open-label, phase 2 trial","title-short":"Pembrolizumab for management of patients with NSCLC and brain metastases","volume":"21","author":[{"family":"Goldberg","given":"Sarah B."},{"family":"Schalper","given":"Kurt A."},{"family":"Gettinger","given":"Scott N."},{"family":"Mahajan","given":"Amit"},{"family":"Herbst","given":"Roy S."},{"family":"Chiang","given":"Anne C."},{"family":"Lilenbaum","given":"Rogerio"},{"family":"Wilson","given":"Frederick H."},{"family":"Omay","given":"Sacit Bulent"},{"family":"Yu","given":"James B."},{"family":"Jilaveanu","given":"Lucia"},{"family":"Tran","given":"Thuy"},{"family":"Pavlik","given":"Kira"},{"family":"Rowen","given":"Elin"},{"family":"Gerrish","given":"Heather"},{"family":"Komlo","given":"Annette"},{"family":"Gupta","given":"Richa"},{"family":"Wyatt","given":"Hailey"},{"family":"Ribeiro","given":"Matthew"},{"family":"Kluger","given":"Yuval"},{"family":"Zhou","given":"Geyu"},{"family":"Wei","given":"Wei"},{"family":"Chiang","given":"Veronica L."},{"family":"Kluger","given":"Harriet M."}],"issued":{"date-parts":[["2020",5]]}}}],"schema":"https://github.com/citation-style-language/schema/raw/master/csl-citation.json"} </w:instrText>
            </w:r>
            <w:r w:rsidRPr="00ED6A1D">
              <w:rPr>
                <w:sz w:val="18"/>
                <w:szCs w:val="18"/>
              </w:rPr>
              <w:fldChar w:fldCharType="separate"/>
            </w:r>
            <w:r w:rsidRPr="00ED6A1D">
              <w:rPr>
                <w:sz w:val="18"/>
                <w:szCs w:val="18"/>
              </w:rPr>
              <w:t>(35)</w:t>
            </w:r>
            <w:r w:rsidRPr="00ED6A1D">
              <w:rPr>
                <w:sz w:val="18"/>
                <w:szCs w:val="18"/>
              </w:rPr>
              <w:fldChar w:fldCharType="end"/>
            </w:r>
          </w:p>
          <w:p w14:paraId="152C8EE7" w14:textId="77777777" w:rsidR="00ED6A1D" w:rsidRPr="00ED6A1D" w:rsidRDefault="00ED6A1D" w:rsidP="00ED6A1D">
            <w:pPr>
              <w:rPr>
                <w:sz w:val="18"/>
                <w:szCs w:val="18"/>
              </w:rPr>
            </w:pPr>
            <w:r w:rsidRPr="00ED6A1D">
              <w:rPr>
                <w:sz w:val="18"/>
                <w:szCs w:val="18"/>
              </w:rPr>
              <w:t>(2020)</w:t>
            </w:r>
          </w:p>
        </w:tc>
        <w:tc>
          <w:tcPr>
            <w:tcW w:w="4358" w:type="dxa"/>
          </w:tcPr>
          <w:p w14:paraId="17AF05DF" w14:textId="1486239E" w:rsidR="00ED6A1D" w:rsidRPr="00371503" w:rsidRDefault="00ED6A1D" w:rsidP="00ED6A1D">
            <w:pPr>
              <w:rPr>
                <w:sz w:val="18"/>
                <w:szCs w:val="18"/>
              </w:rPr>
            </w:pPr>
            <w:r w:rsidRPr="00ED6A1D">
              <w:rPr>
                <w:sz w:val="18"/>
                <w:szCs w:val="18"/>
              </w:rPr>
              <w:t xml:space="preserve">pembrolizumab </w:t>
            </w:r>
            <w:proofErr w:type="spellStart"/>
            <w:r w:rsidRPr="00ED6A1D">
              <w:rPr>
                <w:sz w:val="18"/>
                <w:szCs w:val="18"/>
              </w:rPr>
              <w:t>10mg</w:t>
            </w:r>
            <w:proofErr w:type="spellEnd"/>
            <w:r w:rsidRPr="00ED6A1D">
              <w:rPr>
                <w:sz w:val="18"/>
                <w:szCs w:val="18"/>
              </w:rPr>
              <w:t xml:space="preserve">/kg </w:t>
            </w:r>
            <w:proofErr w:type="spellStart"/>
            <w:r w:rsidRPr="00ED6A1D">
              <w:rPr>
                <w:sz w:val="18"/>
                <w:szCs w:val="18"/>
              </w:rPr>
              <w:t>q2w</w:t>
            </w:r>
            <w:proofErr w:type="spellEnd"/>
          </w:p>
        </w:tc>
        <w:tc>
          <w:tcPr>
            <w:tcW w:w="7371" w:type="dxa"/>
            <w:noWrap/>
          </w:tcPr>
          <w:p w14:paraId="79B92D20" w14:textId="074D6A8A" w:rsidR="00ED6A1D" w:rsidRPr="00ED6A1D" w:rsidRDefault="00FD3985" w:rsidP="00ED6A1D">
            <w:pPr>
              <w:rPr>
                <w:sz w:val="18"/>
                <w:szCs w:val="18"/>
              </w:rPr>
            </w:pPr>
            <w:r w:rsidRPr="00371503">
              <w:rPr>
                <w:rFonts w:hint="eastAsia"/>
                <w:sz w:val="18"/>
                <w:szCs w:val="18"/>
              </w:rPr>
              <w:t>P</w:t>
            </w:r>
            <w:r w:rsidRPr="00371503">
              <w:rPr>
                <w:sz w:val="18"/>
                <w:szCs w:val="18"/>
              </w:rPr>
              <w:t xml:space="preserve">embrolizumab </w:t>
            </w:r>
            <w:proofErr w:type="spellStart"/>
            <w:r w:rsidRPr="00371503">
              <w:rPr>
                <w:sz w:val="18"/>
                <w:szCs w:val="18"/>
              </w:rPr>
              <w:t>10mg</w:t>
            </w:r>
            <w:proofErr w:type="spellEnd"/>
            <w:r w:rsidRPr="00371503">
              <w:rPr>
                <w:sz w:val="18"/>
                <w:szCs w:val="18"/>
              </w:rPr>
              <w:t>/kg IV every two weeks for up to 24 months or until disease progression (without clinical benefit) or unacceptable toxicity. </w:t>
            </w:r>
          </w:p>
        </w:tc>
      </w:tr>
      <w:tr w:rsidR="00ED6A1D" w:rsidRPr="00F40235" w14:paraId="222F1713" w14:textId="77777777" w:rsidTr="00571C80">
        <w:trPr>
          <w:trHeight w:val="278"/>
        </w:trPr>
        <w:tc>
          <w:tcPr>
            <w:tcW w:w="2016" w:type="dxa"/>
            <w:noWrap/>
          </w:tcPr>
          <w:p w14:paraId="2FF939ED" w14:textId="77777777" w:rsidR="00ED6A1D" w:rsidRPr="00ED6A1D" w:rsidRDefault="00ED6A1D" w:rsidP="00ED6A1D">
            <w:pPr>
              <w:rPr>
                <w:sz w:val="18"/>
                <w:szCs w:val="18"/>
              </w:rPr>
            </w:pPr>
            <w:r w:rsidRPr="00ED6A1D">
              <w:rPr>
                <w:sz w:val="18"/>
                <w:szCs w:val="18"/>
              </w:rPr>
              <w:t>Campbell</w:t>
            </w:r>
            <w:r w:rsidRPr="00ED6A1D">
              <w:rPr>
                <w:sz w:val="18"/>
                <w:szCs w:val="18"/>
              </w:rPr>
              <w:fldChar w:fldCharType="begin"/>
            </w:r>
            <w:r w:rsidRPr="00ED6A1D">
              <w:rPr>
                <w:sz w:val="18"/>
                <w:szCs w:val="18"/>
              </w:rPr>
              <w:instrText xml:space="preserve"> ADDIN ZOTERO_ITEM CSL_CITATION {"citationID":"UrP39VMj","properties":{"formattedCitation":"(36)","plainCitation":"(36)","noteIndex":0},"citationItems":[{"id":8372,"uris":["http://zotero.org/users/10798346/items/HV8VYKVF"],"itemData":{"id":8372,"type":"article-journal","abstract":"Cryoablation in combination with immune checkpoint therapy was previously reported to improve anti-tumor immune responses in pre-clinical studies. Here we report a pilot study of anti-CTLA-4 (tremelimumab) with (n</w:instrText>
            </w:r>
            <w:r w:rsidRPr="00ED6A1D">
              <w:rPr>
                <w:rFonts w:cs="Times New Roman"/>
                <w:sz w:val="18"/>
                <w:szCs w:val="18"/>
              </w:rPr>
              <w:instrText> </w:instrText>
            </w:r>
            <w:r w:rsidRPr="00ED6A1D">
              <w:rPr>
                <w:sz w:val="18"/>
                <w:szCs w:val="18"/>
              </w:rPr>
              <w:instrText>=</w:instrText>
            </w:r>
            <w:r w:rsidRPr="00ED6A1D">
              <w:rPr>
                <w:rFonts w:cs="Times New Roman"/>
                <w:sz w:val="18"/>
                <w:szCs w:val="18"/>
              </w:rPr>
              <w:instrText> </w:instrText>
            </w:r>
            <w:r w:rsidRPr="00ED6A1D">
              <w:rPr>
                <w:sz w:val="18"/>
                <w:szCs w:val="18"/>
              </w:rPr>
              <w:instrText>15) or without (n</w:instrText>
            </w:r>
            <w:r w:rsidRPr="00ED6A1D">
              <w:rPr>
                <w:rFonts w:cs="Times New Roman"/>
                <w:sz w:val="18"/>
                <w:szCs w:val="18"/>
              </w:rPr>
              <w:instrText> </w:instrText>
            </w:r>
            <w:r w:rsidRPr="00ED6A1D">
              <w:rPr>
                <w:sz w:val="18"/>
                <w:szCs w:val="18"/>
              </w:rPr>
              <w:instrText>=</w:instrText>
            </w:r>
            <w:r w:rsidRPr="00ED6A1D">
              <w:rPr>
                <w:rFonts w:cs="Times New Roman"/>
                <w:sz w:val="18"/>
                <w:szCs w:val="18"/>
              </w:rPr>
              <w:instrText> </w:instrText>
            </w:r>
            <w:r w:rsidRPr="00ED6A1D">
              <w:rPr>
                <w:sz w:val="18"/>
                <w:szCs w:val="18"/>
              </w:rPr>
              <w:instrText>14) cryoablation in patients with metastatic renal cell carcinoma (NCT02626130), 18 patients with clear cell and 11 patients with</w:instrText>
            </w:r>
            <w:r w:rsidRPr="00ED6A1D">
              <w:rPr>
                <w:rFonts w:ascii="等线" w:eastAsia="等线" w:hAnsi="等线" w:cs="等线" w:hint="eastAsia"/>
                <w:sz w:val="18"/>
                <w:szCs w:val="18"/>
              </w:rPr>
              <w:instrText> </w:instrText>
            </w:r>
            <w:r w:rsidRPr="00ED6A1D">
              <w:rPr>
                <w:sz w:val="18"/>
                <w:szCs w:val="18"/>
              </w:rPr>
              <w:instrText>non-clear cell histologies. The primary endpoint is safety, secondary endpoints include objective response rate, prog</w:instrText>
            </w:r>
            <w:r w:rsidRPr="00ED6A1D">
              <w:rPr>
                <w:rFonts w:hint="eastAsia"/>
                <w:sz w:val="18"/>
                <w:szCs w:val="18"/>
              </w:rPr>
              <w:instrText xml:space="preserve">ression-free survival, and immune monitoring studies. Safety data indicate </w:instrText>
            </w:r>
            <w:r w:rsidRPr="00ED6A1D">
              <w:rPr>
                <w:rFonts w:hint="eastAsia"/>
                <w:sz w:val="18"/>
                <w:szCs w:val="18"/>
              </w:rPr>
              <w:instrText>≥</w:instrText>
            </w:r>
            <w:r w:rsidRPr="00ED6A1D">
              <w:rPr>
                <w:rFonts w:hint="eastAsia"/>
                <w:sz w:val="18"/>
                <w:szCs w:val="18"/>
              </w:rPr>
              <w:instrText xml:space="preserve"> grade 3 treatment-related adverse events in 16 of 29 patients (55%) including 6 diarrhea/colitis, 3 hepatitis, 1 pneumonitis, and 1 glomerulonephritis. Toxicity leading to treatm</w:instrText>
            </w:r>
            <w:r w:rsidRPr="00ED6A1D">
              <w:rPr>
                <w:sz w:val="18"/>
                <w:szCs w:val="18"/>
              </w:rPr>
              <w:instrText xml:space="preserve">ent discontinuation occurs in 5 patients in each arm. 3 patients with clear cell histology experience durable responses. One patient in the tremelimumab arm experiences an objective response, the median progression-free survival for all patients is 3.3 months (95% CI: 2.0, 5.3 months). Exploratory immune monitoring analysis of baseline and post-treatment tumor tissue samples shows that treatment increases immune cell infiltration and tertiary lymphoid structures in clear cell but not in non-clear cell. In clear cell, cryoablation plus tremelimumab leads to a significant increase in immune cell infiltration. These data highlight that treatment with tremelimumab plus cryotherapy is feasible and modulates the immune microenvironment in patients with metastatic clear cell histology.","container-title":"Nature Communications","DOI":"10.1038/s41467-021-26415-4","ISSN":"2041-1723","issue":"1","journalAbbreviation":"Nat Commun","language":"en","note":"PMID: 34737281\nPMCID: PMC8569213","page":"6375","source":"PubMed","title":"Pilot study of Tremelimumab with and without cryoablation in patients with metastatic renal cell carcinoma","volume":"12","author":[{"family":"Campbell","given":"Matthew T."},{"family":"Matin","given":"Surena F."},{"family":"Tam","given":"Alda L."},{"family":"Sheth","given":"Rahul A."},{"family":"Ahrar","given":"Kamran"},{"family":"Tidwell","given":"Rebecca S."},{"family":"Rao","given":"Priya"},{"family":"Karam","given":"Jose A."},{"family":"Wood","given":"Christopher G."},{"family":"Tannir","given":"Nizar M."},{"family":"Jonasch","given":"Eric"},{"family":"Gao","given":"Jianjun"},{"family":"Zurita","given":"Amado J."},{"family":"Shah","given":"Amishi Y."},{"family":"Jindal","given":"Sonali"},{"family":"Duan","given":"Fei"},{"family":"Basu","given":"Sreyashi"},{"family":"Chen","given":"Hong"},{"family":"Espejo","given":"Alexsandra B."},{"family":"Allison","given":"James P."},{"family":"Yadav","given":"Shalini S."},{"family":"Sharma","given":"Padmanee"}],"issued":{"date-parts":[["2021",11,4]]}}}],"schema":"https://github.com/citation-style-language/schema/raw/master/csl-citation.json"} </w:instrText>
            </w:r>
            <w:r w:rsidRPr="00ED6A1D">
              <w:rPr>
                <w:sz w:val="18"/>
                <w:szCs w:val="18"/>
              </w:rPr>
              <w:fldChar w:fldCharType="separate"/>
            </w:r>
            <w:r w:rsidRPr="00ED6A1D">
              <w:rPr>
                <w:sz w:val="18"/>
                <w:szCs w:val="18"/>
              </w:rPr>
              <w:t>(36)</w:t>
            </w:r>
            <w:r w:rsidRPr="00ED6A1D">
              <w:rPr>
                <w:sz w:val="18"/>
                <w:szCs w:val="18"/>
              </w:rPr>
              <w:fldChar w:fldCharType="end"/>
            </w:r>
          </w:p>
          <w:p w14:paraId="07300740" w14:textId="77777777" w:rsidR="00ED6A1D" w:rsidRPr="00ED6A1D" w:rsidRDefault="00ED6A1D" w:rsidP="00ED6A1D">
            <w:pPr>
              <w:rPr>
                <w:sz w:val="18"/>
                <w:szCs w:val="18"/>
              </w:rPr>
            </w:pPr>
            <w:r w:rsidRPr="00ED6A1D">
              <w:rPr>
                <w:sz w:val="18"/>
                <w:szCs w:val="18"/>
              </w:rPr>
              <w:t>(2021)</w:t>
            </w:r>
          </w:p>
        </w:tc>
        <w:tc>
          <w:tcPr>
            <w:tcW w:w="4358" w:type="dxa"/>
          </w:tcPr>
          <w:p w14:paraId="5F4AAABE" w14:textId="79110F2E" w:rsidR="00ED6A1D" w:rsidRPr="00371503" w:rsidRDefault="00ED6A1D" w:rsidP="00ED6A1D">
            <w:pPr>
              <w:rPr>
                <w:sz w:val="18"/>
                <w:szCs w:val="18"/>
              </w:rPr>
            </w:pPr>
            <w:proofErr w:type="spellStart"/>
            <w:r w:rsidRPr="00ED6A1D">
              <w:rPr>
                <w:sz w:val="18"/>
                <w:szCs w:val="18"/>
              </w:rPr>
              <w:t>tremelimumab</w:t>
            </w:r>
            <w:proofErr w:type="spellEnd"/>
            <w:r w:rsidRPr="00ED6A1D">
              <w:rPr>
                <w:sz w:val="18"/>
                <w:szCs w:val="18"/>
              </w:rPr>
              <w:t xml:space="preserve"> </w:t>
            </w:r>
            <w:proofErr w:type="spellStart"/>
            <w:r w:rsidRPr="00ED6A1D">
              <w:rPr>
                <w:sz w:val="18"/>
                <w:szCs w:val="18"/>
              </w:rPr>
              <w:t>10mg</w:t>
            </w:r>
            <w:proofErr w:type="spellEnd"/>
            <w:r w:rsidRPr="00ED6A1D">
              <w:rPr>
                <w:sz w:val="18"/>
                <w:szCs w:val="18"/>
              </w:rPr>
              <w:t xml:space="preserve">/kg </w:t>
            </w:r>
            <w:proofErr w:type="spellStart"/>
            <w:r w:rsidRPr="00ED6A1D">
              <w:rPr>
                <w:sz w:val="18"/>
                <w:szCs w:val="18"/>
              </w:rPr>
              <w:t>q4w</w:t>
            </w:r>
            <w:proofErr w:type="spellEnd"/>
          </w:p>
        </w:tc>
        <w:tc>
          <w:tcPr>
            <w:tcW w:w="7371" w:type="dxa"/>
            <w:noWrap/>
          </w:tcPr>
          <w:p w14:paraId="16B6145F" w14:textId="49FB975A" w:rsidR="00ED6A1D" w:rsidRPr="00ED6A1D" w:rsidRDefault="00F57882" w:rsidP="00ED6A1D">
            <w:pPr>
              <w:rPr>
                <w:sz w:val="18"/>
                <w:szCs w:val="18"/>
              </w:rPr>
            </w:pPr>
            <w:r w:rsidRPr="00371503">
              <w:rPr>
                <w:sz w:val="18"/>
                <w:szCs w:val="18"/>
              </w:rPr>
              <w:t xml:space="preserve">The dose of </w:t>
            </w:r>
            <w:proofErr w:type="spellStart"/>
            <w:r w:rsidRPr="00371503">
              <w:rPr>
                <w:sz w:val="18"/>
                <w:szCs w:val="18"/>
              </w:rPr>
              <w:t>tremelimumab</w:t>
            </w:r>
            <w:proofErr w:type="spellEnd"/>
            <w:r w:rsidRPr="00371503">
              <w:rPr>
                <w:sz w:val="18"/>
                <w:szCs w:val="18"/>
              </w:rPr>
              <w:t xml:space="preserve"> was 10</w:t>
            </w:r>
            <w:r w:rsidRPr="00371503">
              <w:rPr>
                <w:rFonts w:cs="Times New Roman"/>
                <w:sz w:val="18"/>
                <w:szCs w:val="18"/>
              </w:rPr>
              <w:t> </w:t>
            </w:r>
            <w:r w:rsidRPr="00371503">
              <w:rPr>
                <w:sz w:val="18"/>
                <w:szCs w:val="18"/>
              </w:rPr>
              <w:t xml:space="preserve">mg/kg intravenous infusion every 4 weeks for two doses followed by tissue collection with the resumption of </w:t>
            </w:r>
            <w:proofErr w:type="spellStart"/>
            <w:r w:rsidRPr="00371503">
              <w:rPr>
                <w:sz w:val="18"/>
                <w:szCs w:val="18"/>
              </w:rPr>
              <w:t>tremelimumab</w:t>
            </w:r>
            <w:proofErr w:type="spellEnd"/>
            <w:r w:rsidRPr="00371503">
              <w:rPr>
                <w:sz w:val="18"/>
                <w:szCs w:val="18"/>
              </w:rPr>
              <w:t xml:space="preserve"> every 4 weeks for three additional doses followed by every 12-week administration.</w:t>
            </w:r>
          </w:p>
        </w:tc>
      </w:tr>
      <w:tr w:rsidR="00ED6A1D" w:rsidRPr="00F40235" w14:paraId="5C8D822F" w14:textId="77777777" w:rsidTr="00571C80">
        <w:trPr>
          <w:trHeight w:val="278"/>
        </w:trPr>
        <w:tc>
          <w:tcPr>
            <w:tcW w:w="2016" w:type="dxa"/>
            <w:noWrap/>
          </w:tcPr>
          <w:p w14:paraId="0394F7CB" w14:textId="77777777" w:rsidR="00ED6A1D" w:rsidRPr="00ED6A1D" w:rsidRDefault="00ED6A1D" w:rsidP="00ED6A1D">
            <w:pPr>
              <w:rPr>
                <w:sz w:val="18"/>
                <w:szCs w:val="18"/>
              </w:rPr>
            </w:pPr>
            <w:r w:rsidRPr="00ED6A1D">
              <w:rPr>
                <w:sz w:val="18"/>
                <w:szCs w:val="18"/>
              </w:rPr>
              <w:t>Cacciotti</w:t>
            </w:r>
            <w:r w:rsidRPr="00ED6A1D">
              <w:rPr>
                <w:sz w:val="18"/>
                <w:szCs w:val="18"/>
              </w:rPr>
              <w:fldChar w:fldCharType="begin"/>
            </w:r>
            <w:r w:rsidRPr="00ED6A1D">
              <w:rPr>
                <w:sz w:val="18"/>
                <w:szCs w:val="18"/>
              </w:rPr>
              <w:instrText xml:space="preserve"> ADDIN ZOTERO_ITEM CSL_CITATION {"citationID":"AEruYa1l","properties":{"formattedCitation":"(37)","plainCitation":"(37)","noteIndex":0},"citationItems":[{"id":8375,"uris":["http://zotero.org/users/10798346/items/N866BIRD"],"itemData":{"id":8375,"type":"article-journal","abstract":"INTRODUCTION: Immune checkpoint inhibition through PD-1 and CTLA-4 blockade has shown efficacy in some adult malignancies and generated interest in pediatrics, including central nervous system (CNS) tumors. We describe our experience with immune checkpoint inhibition in recurrent/refractory pediatric CNS tumors.\nMETHODS: We performed a retrospective chart review of pediatric patients with recurrent or refractory CNS tumors treated with ipilimumab, nivolumab and/or pembrolizumab at Dana-Farber/Boston Children's Hospital between 2018 and 2019.\nRESULTS: Eleven patients were identified. Diagnoses included diffuse intrinsic pontine glioma (DIPG) (n</w:instrText>
            </w:r>
            <w:r w:rsidRPr="00ED6A1D">
              <w:rPr>
                <w:rFonts w:cs="Times New Roman"/>
                <w:sz w:val="18"/>
                <w:szCs w:val="18"/>
              </w:rPr>
              <w:instrText> </w:instrText>
            </w:r>
            <w:r w:rsidRPr="00ED6A1D">
              <w:rPr>
                <w:sz w:val="18"/>
                <w:szCs w:val="18"/>
              </w:rPr>
              <w:instrText>=</w:instrText>
            </w:r>
            <w:r w:rsidRPr="00ED6A1D">
              <w:rPr>
                <w:rFonts w:cs="Times New Roman"/>
                <w:sz w:val="18"/>
                <w:szCs w:val="18"/>
              </w:rPr>
              <w:instrText> </w:instrText>
            </w:r>
            <w:r w:rsidRPr="00ED6A1D">
              <w:rPr>
                <w:sz w:val="18"/>
                <w:szCs w:val="18"/>
              </w:rPr>
              <w:instrText>2), high-grade glioma (HGG) (n</w:instrText>
            </w:r>
            <w:r w:rsidRPr="00ED6A1D">
              <w:rPr>
                <w:rFonts w:cs="Times New Roman"/>
                <w:sz w:val="18"/>
                <w:szCs w:val="18"/>
              </w:rPr>
              <w:instrText> </w:instrText>
            </w:r>
            <w:r w:rsidRPr="00ED6A1D">
              <w:rPr>
                <w:sz w:val="18"/>
                <w:szCs w:val="18"/>
              </w:rPr>
              <w:instrText>=</w:instrText>
            </w:r>
            <w:r w:rsidRPr="00ED6A1D">
              <w:rPr>
                <w:rFonts w:cs="Times New Roman"/>
                <w:sz w:val="18"/>
                <w:szCs w:val="18"/>
              </w:rPr>
              <w:instrText> </w:instrText>
            </w:r>
            <w:r w:rsidRPr="00ED6A1D">
              <w:rPr>
                <w:sz w:val="18"/>
                <w:szCs w:val="18"/>
              </w:rPr>
              <w:instrText>5), ependymoma (n</w:instrText>
            </w:r>
            <w:r w:rsidRPr="00ED6A1D">
              <w:rPr>
                <w:rFonts w:cs="Times New Roman"/>
                <w:sz w:val="18"/>
                <w:szCs w:val="18"/>
              </w:rPr>
              <w:instrText> </w:instrText>
            </w:r>
            <w:r w:rsidRPr="00ED6A1D">
              <w:rPr>
                <w:sz w:val="18"/>
                <w:szCs w:val="18"/>
              </w:rPr>
              <w:instrText>=</w:instrText>
            </w:r>
            <w:r w:rsidRPr="00ED6A1D">
              <w:rPr>
                <w:rFonts w:cs="Times New Roman"/>
                <w:sz w:val="18"/>
                <w:szCs w:val="18"/>
              </w:rPr>
              <w:instrText> </w:instrText>
            </w:r>
            <w:r w:rsidRPr="00ED6A1D">
              <w:rPr>
                <w:sz w:val="18"/>
                <w:szCs w:val="18"/>
              </w:rPr>
              <w:instrText>1), craniopharyngioma (n</w:instrText>
            </w:r>
            <w:r w:rsidRPr="00ED6A1D">
              <w:rPr>
                <w:rFonts w:cs="Times New Roman"/>
                <w:sz w:val="18"/>
                <w:szCs w:val="18"/>
              </w:rPr>
              <w:instrText> </w:instrText>
            </w:r>
            <w:r w:rsidRPr="00ED6A1D">
              <w:rPr>
                <w:sz w:val="18"/>
                <w:szCs w:val="18"/>
              </w:rPr>
              <w:instrText>=</w:instrText>
            </w:r>
            <w:r w:rsidRPr="00ED6A1D">
              <w:rPr>
                <w:rFonts w:cs="Times New Roman"/>
                <w:sz w:val="18"/>
                <w:szCs w:val="18"/>
              </w:rPr>
              <w:instrText> </w:instrText>
            </w:r>
            <w:r w:rsidRPr="00ED6A1D">
              <w:rPr>
                <w:sz w:val="18"/>
                <w:szCs w:val="18"/>
              </w:rPr>
              <w:instrText>1), high-grade neuroepithelial tumor (n</w:instrText>
            </w:r>
            <w:r w:rsidRPr="00ED6A1D">
              <w:rPr>
                <w:rFonts w:cs="Times New Roman"/>
                <w:sz w:val="18"/>
                <w:szCs w:val="18"/>
              </w:rPr>
              <w:instrText> </w:instrText>
            </w:r>
            <w:r w:rsidRPr="00ED6A1D">
              <w:rPr>
                <w:sz w:val="18"/>
                <w:szCs w:val="18"/>
              </w:rPr>
              <w:instrText>=</w:instrText>
            </w:r>
            <w:r w:rsidRPr="00ED6A1D">
              <w:rPr>
                <w:rFonts w:cs="Times New Roman"/>
                <w:sz w:val="18"/>
                <w:szCs w:val="18"/>
              </w:rPr>
              <w:instrText> </w:instrText>
            </w:r>
            <w:r w:rsidRPr="00ED6A1D">
              <w:rPr>
                <w:sz w:val="18"/>
                <w:szCs w:val="18"/>
              </w:rPr>
              <w:instrText>1) and non-germinomatous germ cell tumor (NGGCT) (n</w:instrText>
            </w:r>
            <w:r w:rsidRPr="00ED6A1D">
              <w:rPr>
                <w:rFonts w:cs="Times New Roman"/>
                <w:sz w:val="18"/>
                <w:szCs w:val="18"/>
              </w:rPr>
              <w:instrText> </w:instrText>
            </w:r>
            <w:r w:rsidRPr="00ED6A1D">
              <w:rPr>
                <w:sz w:val="18"/>
                <w:szCs w:val="18"/>
              </w:rPr>
              <w:instrText>=</w:instrText>
            </w:r>
            <w:r w:rsidRPr="00ED6A1D">
              <w:rPr>
                <w:rFonts w:cs="Times New Roman"/>
                <w:sz w:val="18"/>
                <w:szCs w:val="18"/>
              </w:rPr>
              <w:instrText> </w:instrText>
            </w:r>
            <w:r w:rsidRPr="00ED6A1D">
              <w:rPr>
                <w:sz w:val="18"/>
                <w:szCs w:val="18"/>
              </w:rPr>
              <w:instrText>1). Eight patients had recurrent disease, while three had refractory disease. Nine patients received combination therapy (ipilimumab/nivolumab); two patients received either nivolumab or pembrolizumab. Median time from diagnosis-to-treatment was 8 months (range 0.8-156). All patients received prior radiation therapy (RT), with median time from RT-to-immunotherapy was 3.8 years. One patient received concurrent then adjuvant immunotherapy with RT. Median duration of treatment was 6.1 months (range 1-25). Therapy was discontinued in nine patients: seven due to disease progression and two due to toxicity (colitis; transaminitis). Other pertinent toxicities included Type 1 diabetes mellitus, hypothyroidism and skin toxicity. Based on iRANO criteria, best responses included partial response (n</w:instrText>
            </w:r>
            <w:r w:rsidRPr="00ED6A1D">
              <w:rPr>
                <w:rFonts w:cs="Times New Roman"/>
                <w:sz w:val="18"/>
                <w:szCs w:val="18"/>
              </w:rPr>
              <w:instrText> </w:instrText>
            </w:r>
            <w:r w:rsidRPr="00ED6A1D">
              <w:rPr>
                <w:sz w:val="18"/>
                <w:szCs w:val="18"/>
              </w:rPr>
              <w:instrText>=</w:instrText>
            </w:r>
            <w:r w:rsidRPr="00ED6A1D">
              <w:rPr>
                <w:rFonts w:cs="Times New Roman"/>
                <w:sz w:val="18"/>
                <w:szCs w:val="18"/>
              </w:rPr>
              <w:instrText> </w:instrText>
            </w:r>
            <w:r w:rsidRPr="00ED6A1D">
              <w:rPr>
                <w:sz w:val="18"/>
                <w:szCs w:val="18"/>
              </w:rPr>
              <w:instrText>3), stable disease (n</w:instrText>
            </w:r>
            <w:r w:rsidRPr="00ED6A1D">
              <w:rPr>
                <w:rFonts w:cs="Times New Roman"/>
                <w:sz w:val="18"/>
                <w:szCs w:val="18"/>
              </w:rPr>
              <w:instrText> </w:instrText>
            </w:r>
            <w:r w:rsidRPr="00ED6A1D">
              <w:rPr>
                <w:sz w:val="18"/>
                <w:szCs w:val="18"/>
              </w:rPr>
              <w:instrText>=</w:instrText>
            </w:r>
            <w:r w:rsidRPr="00ED6A1D">
              <w:rPr>
                <w:rFonts w:cs="Times New Roman"/>
                <w:sz w:val="18"/>
                <w:szCs w:val="18"/>
              </w:rPr>
              <w:instrText> </w:instrText>
            </w:r>
            <w:r w:rsidRPr="00ED6A1D">
              <w:rPr>
                <w:sz w:val="18"/>
                <w:szCs w:val="18"/>
              </w:rPr>
              <w:instrText>7) and progressive disease (n</w:instrText>
            </w:r>
            <w:r w:rsidRPr="00ED6A1D">
              <w:rPr>
                <w:rFonts w:cs="Times New Roman"/>
                <w:sz w:val="18"/>
                <w:szCs w:val="18"/>
              </w:rPr>
              <w:instrText> </w:instrText>
            </w:r>
            <w:r w:rsidRPr="00ED6A1D">
              <w:rPr>
                <w:sz w:val="18"/>
                <w:szCs w:val="18"/>
              </w:rPr>
              <w:instrText>=</w:instrText>
            </w:r>
            <w:r w:rsidRPr="00ED6A1D">
              <w:rPr>
                <w:rFonts w:cs="Times New Roman"/>
                <w:sz w:val="18"/>
                <w:szCs w:val="18"/>
              </w:rPr>
              <w:instrText> </w:instrText>
            </w:r>
            <w:r w:rsidRPr="00ED6A1D">
              <w:rPr>
                <w:sz w:val="18"/>
                <w:szCs w:val="18"/>
              </w:rPr>
              <w:instrText xml:space="preserve">1). Durable response was noted in two patients.\nCONCLUSION: Immune checkpoint inhibition was relatively well tolerated in a cohort of pediatric patients spanning several CNS tumor diagnoses. Results from prospective clinical trials will be critical to inform clinical decisions.","container-title":"Journal of Neuro-Oncology","DOI":"10.1007/s11060-020-03578-6","ISSN":"1573-7373","issue":"1","journalAbbreviation":"J Neurooncol","language":"en","note":"PMID: 32627129","page":"113-122","source":"PubMed","title":"Immune checkpoint inhibition for pediatric patients with recurrent/refractory CNS tumors: a single institution experience","title-short":"Immune checkpoint inhibition for pediatric patients with recurrent/refractory CNS tumors","volume":"149","author":[{"family":"Cacciotti","given":"Chantel"},{"family":"Choi","given":"Jungwhan"},{"family":"Alexandrescu","given":"Sanda"},{"family":"Zimmerman","given":"Mary Ann"},{"family":"Cooney","given":"Tabitha M."},{"family":"Chordas","given":"Christine"},{"family":"Clymer","given":"Jessica"},{"family":"Chi","given":"Susan"},{"family":"Yeo","given":"Kee Kiat"}],"issued":{"date-parts":[["2020",8]]}}}],"schema":"https://github.com/citation-style-language/schema/raw/master/csl-citation.json"} </w:instrText>
            </w:r>
            <w:r w:rsidRPr="00ED6A1D">
              <w:rPr>
                <w:sz w:val="18"/>
                <w:szCs w:val="18"/>
              </w:rPr>
              <w:fldChar w:fldCharType="separate"/>
            </w:r>
            <w:r w:rsidRPr="00ED6A1D">
              <w:rPr>
                <w:sz w:val="18"/>
                <w:szCs w:val="18"/>
              </w:rPr>
              <w:t>(37)</w:t>
            </w:r>
            <w:r w:rsidRPr="00ED6A1D">
              <w:rPr>
                <w:sz w:val="18"/>
                <w:szCs w:val="18"/>
              </w:rPr>
              <w:fldChar w:fldCharType="end"/>
            </w:r>
          </w:p>
          <w:p w14:paraId="04F2C997" w14:textId="77777777" w:rsidR="00ED6A1D" w:rsidRPr="00ED6A1D" w:rsidRDefault="00ED6A1D" w:rsidP="00ED6A1D">
            <w:pPr>
              <w:rPr>
                <w:sz w:val="18"/>
                <w:szCs w:val="18"/>
              </w:rPr>
            </w:pPr>
            <w:r w:rsidRPr="00ED6A1D">
              <w:rPr>
                <w:sz w:val="18"/>
                <w:szCs w:val="18"/>
              </w:rPr>
              <w:lastRenderedPageBreak/>
              <w:t>(2020)</w:t>
            </w:r>
          </w:p>
        </w:tc>
        <w:tc>
          <w:tcPr>
            <w:tcW w:w="4358" w:type="dxa"/>
          </w:tcPr>
          <w:p w14:paraId="6402427F" w14:textId="1E804D0D" w:rsidR="00ED6A1D" w:rsidRPr="00371503" w:rsidRDefault="00ED6A1D" w:rsidP="00ED6A1D">
            <w:pPr>
              <w:rPr>
                <w:sz w:val="18"/>
                <w:szCs w:val="18"/>
              </w:rPr>
            </w:pPr>
            <w:proofErr w:type="spellStart"/>
            <w:r w:rsidRPr="00ED6A1D">
              <w:rPr>
                <w:sz w:val="18"/>
                <w:szCs w:val="18"/>
              </w:rPr>
              <w:lastRenderedPageBreak/>
              <w:t>ipilimumab,nivolumab</w:t>
            </w:r>
            <w:proofErr w:type="spellEnd"/>
            <w:r w:rsidRPr="00ED6A1D">
              <w:rPr>
                <w:sz w:val="18"/>
                <w:szCs w:val="18"/>
              </w:rPr>
              <w:t xml:space="preserve"> and/or pembrolizumab</w:t>
            </w:r>
          </w:p>
        </w:tc>
        <w:tc>
          <w:tcPr>
            <w:tcW w:w="7371" w:type="dxa"/>
            <w:noWrap/>
          </w:tcPr>
          <w:p w14:paraId="501524E6" w14:textId="0E63AC97" w:rsidR="00ED6A1D" w:rsidRPr="00ED6A1D" w:rsidRDefault="00ED6A1D" w:rsidP="00ED6A1D">
            <w:pPr>
              <w:rPr>
                <w:sz w:val="18"/>
                <w:szCs w:val="18"/>
              </w:rPr>
            </w:pPr>
          </w:p>
        </w:tc>
      </w:tr>
      <w:tr w:rsidR="00ED6A1D" w:rsidRPr="00F40235" w14:paraId="06C364C7" w14:textId="77777777" w:rsidTr="00571C80">
        <w:trPr>
          <w:trHeight w:val="278"/>
        </w:trPr>
        <w:tc>
          <w:tcPr>
            <w:tcW w:w="2016" w:type="dxa"/>
            <w:noWrap/>
          </w:tcPr>
          <w:p w14:paraId="3BC83C70" w14:textId="77777777" w:rsidR="00ED6A1D" w:rsidRPr="00ED6A1D" w:rsidRDefault="00ED6A1D" w:rsidP="00ED6A1D">
            <w:pPr>
              <w:rPr>
                <w:sz w:val="18"/>
                <w:szCs w:val="18"/>
              </w:rPr>
            </w:pPr>
            <w:r w:rsidRPr="00ED6A1D">
              <w:rPr>
                <w:sz w:val="18"/>
                <w:szCs w:val="18"/>
              </w:rPr>
              <w:t>Gao</w:t>
            </w:r>
            <w:r w:rsidRPr="00ED6A1D">
              <w:rPr>
                <w:sz w:val="18"/>
                <w:szCs w:val="18"/>
              </w:rPr>
              <w:fldChar w:fldCharType="begin"/>
            </w:r>
            <w:r w:rsidRPr="00ED6A1D">
              <w:rPr>
                <w:sz w:val="18"/>
                <w:szCs w:val="18"/>
              </w:rPr>
              <w:instrText xml:space="preserve"> ADDIN ZOTERO_ITEM CSL_CITATION {"citationID":"RBlAPSCp","properties":{"formattedCitation":"(38)","plainCitation":"(38)","noteIndex":0},"citationItems":[{"id":8377,"uris":["http://zotero.org/users/10798346/items/ZXQS7WUB"],"itemData":{"id":8377,"type":"article-journal","abstract":"Immune checkpoint therapy is being tested in the neoadjuvant setting for patients with localized urothelial carcinoma1,2, with one study reporting data in cisplatin-ineligible patients who received anti-PD-L1 monotherapy2. The study reported that patients with bulky tumors, a known high-risk feature defined as greater than clinical T2 disease, had fewer responses, with pathological complete response rate of 17%2. Here we report on the first pilot combination neoadjuvant trial ( NCT02812420 ) with anti-PD-L1 (durvalumab) plus anti-CTLA-4 (tremelimumab) in cisplatin-ineligible patients, with all tumors identified as having high-risk features (n</w:instrText>
            </w:r>
            <w:r w:rsidRPr="00ED6A1D">
              <w:rPr>
                <w:rFonts w:cs="Times New Roman"/>
                <w:sz w:val="18"/>
                <w:szCs w:val="18"/>
              </w:rPr>
              <w:instrText> </w:instrText>
            </w:r>
            <w:r w:rsidRPr="00ED6A1D">
              <w:rPr>
                <w:sz w:val="18"/>
                <w:szCs w:val="18"/>
              </w:rPr>
              <w:instrText>=</w:instrText>
            </w:r>
            <w:r w:rsidRPr="00ED6A1D">
              <w:rPr>
                <w:rFonts w:cs="Times New Roman"/>
                <w:sz w:val="18"/>
                <w:szCs w:val="18"/>
              </w:rPr>
              <w:instrText> </w:instrText>
            </w:r>
            <w:r w:rsidRPr="00ED6A1D">
              <w:rPr>
                <w:sz w:val="18"/>
                <w:szCs w:val="18"/>
              </w:rPr>
              <w:instrText xml:space="preserve">28). High-risk features were defined by bulky tumors, variant histology, lymphovascular invasion, hydronephrosis and/or high-grade upper tract disease3-5. The primary endpoint was safety and we observed 6 of 28 patients (21%) with grade </w:instrText>
            </w:r>
            <w:r w:rsidRPr="00ED6A1D">
              <w:rPr>
                <w:rFonts w:hint="eastAsia"/>
                <w:sz w:val="18"/>
                <w:szCs w:val="18"/>
              </w:rPr>
              <w:instrText>≥</w:instrText>
            </w:r>
            <w:r w:rsidRPr="00ED6A1D">
              <w:rPr>
                <w:sz w:val="18"/>
                <w:szCs w:val="18"/>
              </w:rPr>
              <w:instrText>3 immune-related adverse events, consisting of asymptomatic laboratory abnormalities (n</w:instrText>
            </w:r>
            <w:r w:rsidRPr="00ED6A1D">
              <w:rPr>
                <w:rFonts w:cs="Times New Roman"/>
                <w:sz w:val="18"/>
                <w:szCs w:val="18"/>
              </w:rPr>
              <w:instrText> </w:instrText>
            </w:r>
            <w:r w:rsidRPr="00ED6A1D">
              <w:rPr>
                <w:sz w:val="18"/>
                <w:szCs w:val="18"/>
              </w:rPr>
              <w:instrText>=</w:instrText>
            </w:r>
            <w:r w:rsidRPr="00ED6A1D">
              <w:rPr>
                <w:rFonts w:cs="Times New Roman"/>
                <w:sz w:val="18"/>
                <w:szCs w:val="18"/>
              </w:rPr>
              <w:instrText> </w:instrText>
            </w:r>
            <w:r w:rsidRPr="00ED6A1D">
              <w:rPr>
                <w:sz w:val="18"/>
                <w:szCs w:val="18"/>
              </w:rPr>
              <w:instrText>4), hepatitis and colitis (n</w:instrText>
            </w:r>
            <w:r w:rsidRPr="00ED6A1D">
              <w:rPr>
                <w:rFonts w:cs="Times New Roman"/>
                <w:sz w:val="18"/>
                <w:szCs w:val="18"/>
              </w:rPr>
              <w:instrText> </w:instrText>
            </w:r>
            <w:r w:rsidRPr="00ED6A1D">
              <w:rPr>
                <w:sz w:val="18"/>
                <w:szCs w:val="18"/>
              </w:rPr>
              <w:instrText>=</w:instrText>
            </w:r>
            <w:r w:rsidRPr="00ED6A1D">
              <w:rPr>
                <w:rFonts w:cs="Times New Roman"/>
                <w:sz w:val="18"/>
                <w:szCs w:val="18"/>
              </w:rPr>
              <w:instrText> </w:instrText>
            </w:r>
            <w:r w:rsidRPr="00ED6A1D">
              <w:rPr>
                <w:sz w:val="18"/>
                <w:szCs w:val="18"/>
              </w:rPr>
              <w:instrText>2). We also observed pathological complete response of 37.5% and downstaging to pT1 or less in 58% of patients who completed surgery (n</w:instrText>
            </w:r>
            <w:r w:rsidRPr="00ED6A1D">
              <w:rPr>
                <w:rFonts w:cs="Times New Roman"/>
                <w:sz w:val="18"/>
                <w:szCs w:val="18"/>
              </w:rPr>
              <w:instrText> </w:instrText>
            </w:r>
            <w:r w:rsidRPr="00ED6A1D">
              <w:rPr>
                <w:sz w:val="18"/>
                <w:szCs w:val="18"/>
              </w:rPr>
              <w:instrText>=</w:instrText>
            </w:r>
            <w:r w:rsidRPr="00ED6A1D">
              <w:rPr>
                <w:rFonts w:cs="Times New Roman"/>
                <w:sz w:val="18"/>
                <w:szCs w:val="18"/>
              </w:rPr>
              <w:instrText> </w:instrText>
            </w:r>
            <w:r w:rsidRPr="00ED6A1D">
              <w:rPr>
                <w:sz w:val="18"/>
                <w:szCs w:val="18"/>
              </w:rPr>
              <w:instrText xml:space="preserve">24). In summary, we provide initial safety, efficacy and biomarker data with neoadjuvant combination anti-PD-L1 plus anti-CTLA-4, which warrants further development for patients with localized urothelial carcinoma, especially cisplatin-ineligible patients with high-risk features who do not currently have an established standard-of-care neoadjuvant treatment.","container-title":"Nature Medicine","DOI":"10.1038/s41591-020-1086-y","ISSN":"1546-170X","issue":"12","journalAbbreviation":"Nat Med","language":"eng","note":"PMID: 33046869\nPMCID: PMC9768836","page":"1845-1851","source":"PubMed","title":"Neoadjuvant PD-L1 plus CTLA-4 blockade in patients with cisplatin-ineligible operable high-risk urothelial carcinoma","volume":"26","author":[{"family":"Gao","given":"Jianjun"},{"family":"Navai","given":"Neema"},{"family":"Alhalabi","given":"Omar"},{"family":"Siefker-Radtke","given":"Arlene"},{"family":"Campbell","given":"Matthew T."},{"family":"Tidwell","given":"Rebecca Slack"},{"family":"Guo","given":"Charles C."},{"family":"Kamat","given":"Ashish M."},{"family":"Matin","given":"Surena F."},{"family":"Araujo","given":"John C."},{"family":"Shah","given":"Amishi Y."},{"family":"Msaouel","given":"Pavlos"},{"family":"Corn","given":"Paul"},{"family":"Wang","given":"Jianbo"},{"family":"Papadopoulos","given":"John N."},{"family":"Yadav","given":"Shalini S."},{"family":"Blando","given":"Jorge M."},{"family":"Duan","given":"Fei"},{"family":"Basu","given":"Sreyashi"},{"family":"Liu","given":"Wenbin"},{"family":"Shen","given":"Yu"},{"family":"Zhang","given":"Yuwei"},{"family":"Macaluso","given":"Marc Daniel"},{"family":"Wang","given":"Ying"},{"family":"Chen","given":"Jianfeng"},{"family":"Zhang","given":"Jianhua"},{"family":"Futreal","given":"Andrew"},{"family":"Dinney","given":"Colin"},{"family":"Allison","given":"James P."},{"family":"Goswami","given":"Sangeeta"},{"family":"Sharma","given":"Padmanee"}],"issued":{"date-parts":[["2020",12]]}}}],"schema":"https://github.com/citation-style-language/schema/raw/master/csl-citation.json"} </w:instrText>
            </w:r>
            <w:r w:rsidRPr="00ED6A1D">
              <w:rPr>
                <w:sz w:val="18"/>
                <w:szCs w:val="18"/>
              </w:rPr>
              <w:fldChar w:fldCharType="separate"/>
            </w:r>
            <w:r w:rsidRPr="00ED6A1D">
              <w:rPr>
                <w:sz w:val="18"/>
                <w:szCs w:val="18"/>
              </w:rPr>
              <w:t>(38)</w:t>
            </w:r>
            <w:r w:rsidRPr="00ED6A1D">
              <w:rPr>
                <w:sz w:val="18"/>
                <w:szCs w:val="18"/>
              </w:rPr>
              <w:fldChar w:fldCharType="end"/>
            </w:r>
          </w:p>
          <w:p w14:paraId="0BC355BB" w14:textId="77777777" w:rsidR="00ED6A1D" w:rsidRPr="00ED6A1D" w:rsidRDefault="00ED6A1D" w:rsidP="00ED6A1D">
            <w:pPr>
              <w:rPr>
                <w:sz w:val="18"/>
                <w:szCs w:val="18"/>
              </w:rPr>
            </w:pPr>
            <w:r w:rsidRPr="00ED6A1D">
              <w:rPr>
                <w:sz w:val="18"/>
                <w:szCs w:val="18"/>
              </w:rPr>
              <w:t>(2020)</w:t>
            </w:r>
          </w:p>
        </w:tc>
        <w:tc>
          <w:tcPr>
            <w:tcW w:w="4358" w:type="dxa"/>
          </w:tcPr>
          <w:p w14:paraId="2278974B" w14:textId="3B18B095" w:rsidR="00ED6A1D" w:rsidRPr="00371503" w:rsidRDefault="00ED6A1D" w:rsidP="00ED6A1D">
            <w:pPr>
              <w:rPr>
                <w:sz w:val="18"/>
                <w:szCs w:val="18"/>
              </w:rPr>
            </w:pPr>
            <w:r w:rsidRPr="00ED6A1D">
              <w:rPr>
                <w:sz w:val="18"/>
                <w:szCs w:val="18"/>
              </w:rPr>
              <w:t>durvalumab (1500 mg)+</w:t>
            </w:r>
            <w:proofErr w:type="spellStart"/>
            <w:r w:rsidRPr="00ED6A1D">
              <w:rPr>
                <w:sz w:val="18"/>
                <w:szCs w:val="18"/>
              </w:rPr>
              <w:t>tremelimumab</w:t>
            </w:r>
            <w:proofErr w:type="spellEnd"/>
            <w:r w:rsidRPr="00ED6A1D">
              <w:rPr>
                <w:sz w:val="18"/>
                <w:szCs w:val="18"/>
              </w:rPr>
              <w:t xml:space="preserve"> (75 mg)</w:t>
            </w:r>
          </w:p>
        </w:tc>
        <w:tc>
          <w:tcPr>
            <w:tcW w:w="7371" w:type="dxa"/>
            <w:noWrap/>
          </w:tcPr>
          <w:p w14:paraId="5F8E160F" w14:textId="5F8C64E6" w:rsidR="00ED6A1D" w:rsidRPr="00ED6A1D" w:rsidRDefault="00F57882" w:rsidP="00ED6A1D">
            <w:pPr>
              <w:rPr>
                <w:sz w:val="18"/>
                <w:szCs w:val="18"/>
              </w:rPr>
            </w:pPr>
            <w:r w:rsidRPr="00371503">
              <w:rPr>
                <w:rFonts w:hint="eastAsia"/>
                <w:sz w:val="18"/>
                <w:szCs w:val="18"/>
              </w:rPr>
              <w:t>T</w:t>
            </w:r>
            <w:r w:rsidRPr="00371503">
              <w:rPr>
                <w:sz w:val="18"/>
                <w:szCs w:val="18"/>
              </w:rPr>
              <w:t xml:space="preserve">wo cycles of durvalumab (1500 mg) plus </w:t>
            </w:r>
            <w:proofErr w:type="spellStart"/>
            <w:r w:rsidRPr="00371503">
              <w:rPr>
                <w:sz w:val="18"/>
                <w:szCs w:val="18"/>
              </w:rPr>
              <w:t>tremelimumab</w:t>
            </w:r>
            <w:proofErr w:type="spellEnd"/>
            <w:r w:rsidRPr="00371503">
              <w:rPr>
                <w:sz w:val="18"/>
                <w:szCs w:val="18"/>
              </w:rPr>
              <w:t xml:space="preserve"> (75 mg) on weeks 1 and 5</w:t>
            </w:r>
          </w:p>
        </w:tc>
      </w:tr>
      <w:tr w:rsidR="00ED6A1D" w:rsidRPr="00F40235" w14:paraId="11C2FA04" w14:textId="77777777" w:rsidTr="00571C80">
        <w:trPr>
          <w:trHeight w:val="278"/>
        </w:trPr>
        <w:tc>
          <w:tcPr>
            <w:tcW w:w="2016" w:type="dxa"/>
            <w:noWrap/>
          </w:tcPr>
          <w:p w14:paraId="10FDE9F5" w14:textId="77777777" w:rsidR="00ED6A1D" w:rsidRPr="00ED6A1D" w:rsidRDefault="00ED6A1D" w:rsidP="00ED6A1D">
            <w:pPr>
              <w:rPr>
                <w:sz w:val="18"/>
                <w:szCs w:val="18"/>
              </w:rPr>
            </w:pPr>
            <w:proofErr w:type="spellStart"/>
            <w:r w:rsidRPr="00ED6A1D">
              <w:rPr>
                <w:sz w:val="18"/>
                <w:szCs w:val="18"/>
              </w:rPr>
              <w:t>Brastianos</w:t>
            </w:r>
            <w:proofErr w:type="spellEnd"/>
            <w:r w:rsidRPr="00ED6A1D">
              <w:rPr>
                <w:sz w:val="18"/>
                <w:szCs w:val="18"/>
              </w:rPr>
              <w:fldChar w:fldCharType="begin"/>
            </w:r>
            <w:r w:rsidRPr="00ED6A1D">
              <w:rPr>
                <w:sz w:val="18"/>
                <w:szCs w:val="18"/>
              </w:rPr>
              <w:instrText xml:space="preserve"> ADDIN ZOTERO_ITEM CSL_CITATION {"citationID":"Fe9Dw5t4","properties":{"formattedCitation":"(39)","plainCitation":"(39)","noteIndex":0},"citationItems":[{"id":8380,"uris":["http://zotero.org/users/10798346/items/3I5B63UT"],"itemData":{"id":8380,"type":"article-journal","abstract":"Leptomeningeal disease (LMD) is a common complication from solid tumor malignancies with a poor prognosis and limited treatment options. We present a single arm Phase II study of 18 patients with LMD receiving combined ipilimumab and nivolumab until progression or unacceptable toxicity (NCT02939300). The primary end point is overall survival at 3 months (OS3). Secondary end points include toxicity, cumulative time-to-progression at 3 months, and progression-free survival. A Simon two-stage design is used to compare a null hypothesis OS3 of 18% against an alternative of 44%. Median follow up based on patients still alive is 8.0 months (range: 0.5 to 15.9 months). The study has met its primary endpoint as 8 of 18 (OS3 0.44; 90% CI: 0.24 to 0.66) patients are alive at three months. One third of patients have experienced one (or more) grade-3 or higher adverse events. Two patients have discontinued protocol treatment due to unacceptable toxicity (hepatitis and colitis, respectively). The most frequent adverse events include fatigue (N</w:instrText>
            </w:r>
            <w:r w:rsidRPr="00ED6A1D">
              <w:rPr>
                <w:rFonts w:cs="Times New Roman"/>
                <w:sz w:val="18"/>
                <w:szCs w:val="18"/>
              </w:rPr>
              <w:instrText> </w:instrText>
            </w:r>
            <w:r w:rsidRPr="00ED6A1D">
              <w:rPr>
                <w:sz w:val="18"/>
                <w:szCs w:val="18"/>
              </w:rPr>
              <w:instrText>=</w:instrText>
            </w:r>
            <w:r w:rsidRPr="00ED6A1D">
              <w:rPr>
                <w:rFonts w:cs="Times New Roman"/>
                <w:sz w:val="18"/>
                <w:szCs w:val="18"/>
              </w:rPr>
              <w:instrText> </w:instrText>
            </w:r>
            <w:r w:rsidRPr="00ED6A1D">
              <w:rPr>
                <w:sz w:val="18"/>
                <w:szCs w:val="18"/>
              </w:rPr>
              <w:instrText>7), nausea (N</w:instrText>
            </w:r>
            <w:r w:rsidRPr="00ED6A1D">
              <w:rPr>
                <w:rFonts w:cs="Times New Roman"/>
                <w:sz w:val="18"/>
                <w:szCs w:val="18"/>
              </w:rPr>
              <w:instrText> </w:instrText>
            </w:r>
            <w:r w:rsidRPr="00ED6A1D">
              <w:rPr>
                <w:sz w:val="18"/>
                <w:szCs w:val="18"/>
              </w:rPr>
              <w:instrText>=</w:instrText>
            </w:r>
            <w:r w:rsidRPr="00ED6A1D">
              <w:rPr>
                <w:rFonts w:cs="Times New Roman"/>
                <w:sz w:val="18"/>
                <w:szCs w:val="18"/>
              </w:rPr>
              <w:instrText> </w:instrText>
            </w:r>
            <w:r w:rsidRPr="00ED6A1D">
              <w:rPr>
                <w:sz w:val="18"/>
                <w:szCs w:val="18"/>
              </w:rPr>
              <w:instrText>6), fever (N</w:instrText>
            </w:r>
            <w:r w:rsidRPr="00ED6A1D">
              <w:rPr>
                <w:rFonts w:cs="Times New Roman"/>
                <w:sz w:val="18"/>
                <w:szCs w:val="18"/>
              </w:rPr>
              <w:instrText> </w:instrText>
            </w:r>
            <w:r w:rsidRPr="00ED6A1D">
              <w:rPr>
                <w:sz w:val="18"/>
                <w:szCs w:val="18"/>
              </w:rPr>
              <w:instrText>=</w:instrText>
            </w:r>
            <w:r w:rsidRPr="00ED6A1D">
              <w:rPr>
                <w:rFonts w:cs="Times New Roman"/>
                <w:sz w:val="18"/>
                <w:szCs w:val="18"/>
              </w:rPr>
              <w:instrText> </w:instrText>
            </w:r>
            <w:r w:rsidRPr="00ED6A1D">
              <w:rPr>
                <w:sz w:val="18"/>
                <w:szCs w:val="18"/>
              </w:rPr>
              <w:instrText>6), anorexia (N</w:instrText>
            </w:r>
            <w:r w:rsidRPr="00ED6A1D">
              <w:rPr>
                <w:rFonts w:cs="Times New Roman"/>
                <w:sz w:val="18"/>
                <w:szCs w:val="18"/>
              </w:rPr>
              <w:instrText> </w:instrText>
            </w:r>
            <w:r w:rsidRPr="00ED6A1D">
              <w:rPr>
                <w:sz w:val="18"/>
                <w:szCs w:val="18"/>
              </w:rPr>
              <w:instrText>=</w:instrText>
            </w:r>
            <w:r w:rsidRPr="00ED6A1D">
              <w:rPr>
                <w:rFonts w:cs="Times New Roman"/>
                <w:sz w:val="18"/>
                <w:szCs w:val="18"/>
              </w:rPr>
              <w:instrText> </w:instrText>
            </w:r>
            <w:r w:rsidRPr="00ED6A1D">
              <w:rPr>
                <w:sz w:val="18"/>
                <w:szCs w:val="18"/>
              </w:rPr>
              <w:instrText>6) and rash (N</w:instrText>
            </w:r>
            <w:r w:rsidRPr="00ED6A1D">
              <w:rPr>
                <w:rFonts w:cs="Times New Roman"/>
                <w:sz w:val="18"/>
                <w:szCs w:val="18"/>
              </w:rPr>
              <w:instrText> </w:instrText>
            </w:r>
            <w:r w:rsidRPr="00ED6A1D">
              <w:rPr>
                <w:sz w:val="18"/>
                <w:szCs w:val="18"/>
              </w:rPr>
              <w:instrText>=</w:instrText>
            </w:r>
            <w:r w:rsidRPr="00ED6A1D">
              <w:rPr>
                <w:rFonts w:cs="Times New Roman"/>
                <w:sz w:val="18"/>
                <w:szCs w:val="18"/>
              </w:rPr>
              <w:instrText> </w:instrText>
            </w:r>
            <w:r w:rsidRPr="00ED6A1D">
              <w:rPr>
                <w:sz w:val="18"/>
                <w:szCs w:val="18"/>
              </w:rPr>
              <w:instrText xml:space="preserve">6). Combined ipilimumab and nivolumab has an acceptable safety profile and demonstrates promising activity in LMD patients. Larger, multicenter clinical trials are needed to validate these results.","container-title":"Nature Communications","DOI":"10.1038/s41467-021-25859-y","ISSN":"2041-1723","issue":"1","journalAbbreviation":"Nat Commun","language":"en","note":"PMID: 34642329\nPMCID: PMC8511104","page":"5954","source":"PubMed","title":"Phase II study of ipilimumab and nivolumab in leptomeningeal carcinomatosis","volume":"12","author":[{"family":"Brastianos","given":"Priscilla K."},{"family":"Strickland","given":"Matthew R."},{"family":"Lee","given":"Eudocia Quant"},{"family":"Wang","given":"Nancy"},{"family":"Cohen","given":"Justine V."},{"family":"Chukwueke","given":"Ugonma"},{"family":"Forst","given":"Deborah Anne"},{"family":"Eichler","given":"April"},{"family":"Overmoyer","given":"Beth"},{"family":"Lin","given":"Nancy U."},{"family":"Chen","given":"Wendy Y."},{"family":"Bardia","given":"Aditya"},{"family":"Juric","given":"Dejan"},{"family":"Dagogo-Jack","given":"Ibiayi"},{"family":"White","given":"Michael D."},{"family":"Dietrich","given":"Jorg"},{"family":"Nayyar","given":"Naema"},{"family":"Kim","given":"Albert E."},{"family":"Alvarez-Breckenridge","given":"Christopher"},{"family":"Mahar","given":"Maura"},{"family":"Mora","given":"Joana L."},{"family":"Nahed","given":"Brian V."},{"family":"Jones","given":"Pamela S."},{"family":"Shih","given":"Helen A."},{"family":"Gerstner","given":"Elizabeth R."},{"family":"Giobbie-Hurder","given":"Anita"},{"family":"Carter","given":"Scott L."},{"family":"Oh","given":"Kevin"},{"family":"Cahill","given":"Daniel P."},{"family":"Sullivan","given":"Ryan J."}],"issued":{"date-parts":[["2021",10,12]]}}}],"schema":"https://github.com/citation-style-language/schema/raw/master/csl-citation.json"} </w:instrText>
            </w:r>
            <w:r w:rsidRPr="00ED6A1D">
              <w:rPr>
                <w:sz w:val="18"/>
                <w:szCs w:val="18"/>
              </w:rPr>
              <w:fldChar w:fldCharType="separate"/>
            </w:r>
            <w:r w:rsidRPr="00ED6A1D">
              <w:rPr>
                <w:sz w:val="18"/>
                <w:szCs w:val="18"/>
              </w:rPr>
              <w:t>(39)</w:t>
            </w:r>
            <w:r w:rsidRPr="00ED6A1D">
              <w:rPr>
                <w:sz w:val="18"/>
                <w:szCs w:val="18"/>
              </w:rPr>
              <w:fldChar w:fldCharType="end"/>
            </w:r>
          </w:p>
          <w:p w14:paraId="7805104D" w14:textId="77777777" w:rsidR="00ED6A1D" w:rsidRPr="00ED6A1D" w:rsidRDefault="00ED6A1D" w:rsidP="00ED6A1D">
            <w:pPr>
              <w:rPr>
                <w:sz w:val="18"/>
                <w:szCs w:val="18"/>
              </w:rPr>
            </w:pPr>
            <w:r w:rsidRPr="00ED6A1D">
              <w:rPr>
                <w:sz w:val="18"/>
                <w:szCs w:val="18"/>
              </w:rPr>
              <w:t>(2021)</w:t>
            </w:r>
          </w:p>
        </w:tc>
        <w:tc>
          <w:tcPr>
            <w:tcW w:w="4358" w:type="dxa"/>
          </w:tcPr>
          <w:p w14:paraId="4305D9F9" w14:textId="3D3B1B32" w:rsidR="00ED6A1D" w:rsidRPr="00371503" w:rsidRDefault="00ED6A1D" w:rsidP="00ED6A1D">
            <w:pPr>
              <w:rPr>
                <w:sz w:val="18"/>
                <w:szCs w:val="18"/>
              </w:rPr>
            </w:pPr>
            <w:proofErr w:type="spellStart"/>
            <w:r w:rsidRPr="00ED6A1D">
              <w:rPr>
                <w:sz w:val="18"/>
                <w:szCs w:val="18"/>
              </w:rPr>
              <w:t>nivolumab+ipilimumab</w:t>
            </w:r>
            <w:proofErr w:type="spellEnd"/>
            <w:r w:rsidRPr="00ED6A1D">
              <w:rPr>
                <w:sz w:val="18"/>
                <w:szCs w:val="18"/>
              </w:rPr>
              <w:t>, dosage vary depending on the type of cancer.</w:t>
            </w:r>
          </w:p>
        </w:tc>
        <w:tc>
          <w:tcPr>
            <w:tcW w:w="7371" w:type="dxa"/>
            <w:noWrap/>
          </w:tcPr>
          <w:p w14:paraId="7F071051" w14:textId="10FA1992" w:rsidR="00ED6A1D" w:rsidRPr="00ED6A1D" w:rsidRDefault="00F57882" w:rsidP="00ED6A1D">
            <w:pPr>
              <w:rPr>
                <w:sz w:val="18"/>
                <w:szCs w:val="18"/>
              </w:rPr>
            </w:pPr>
            <w:r w:rsidRPr="00371503">
              <w:rPr>
                <w:sz w:val="18"/>
                <w:szCs w:val="18"/>
              </w:rPr>
              <w:t xml:space="preserve">The dosing regimens specific to primary tumor histology were administered intravenously as directed by the manufacturer’s (Bristol Meyers Squibb) </w:t>
            </w:r>
            <w:proofErr w:type="spellStart"/>
            <w:r w:rsidRPr="00371503">
              <w:rPr>
                <w:sz w:val="18"/>
                <w:szCs w:val="18"/>
              </w:rPr>
              <w:t>guidelines,The</w:t>
            </w:r>
            <w:proofErr w:type="spellEnd"/>
            <w:r w:rsidRPr="00371503">
              <w:rPr>
                <w:sz w:val="18"/>
                <w:szCs w:val="18"/>
              </w:rPr>
              <w:t xml:space="preserve"> primary endpoint was the rate of overall survival at 3 months.</w:t>
            </w:r>
          </w:p>
        </w:tc>
      </w:tr>
      <w:tr w:rsidR="00ED6A1D" w:rsidRPr="00F40235" w14:paraId="1372DB6F" w14:textId="77777777" w:rsidTr="00571C80">
        <w:trPr>
          <w:trHeight w:val="278"/>
        </w:trPr>
        <w:tc>
          <w:tcPr>
            <w:tcW w:w="2016" w:type="dxa"/>
            <w:noWrap/>
          </w:tcPr>
          <w:p w14:paraId="7FFE17CF" w14:textId="77777777" w:rsidR="00ED6A1D" w:rsidRPr="00ED6A1D" w:rsidRDefault="00ED6A1D" w:rsidP="00ED6A1D">
            <w:pPr>
              <w:rPr>
                <w:sz w:val="18"/>
                <w:szCs w:val="18"/>
              </w:rPr>
            </w:pPr>
            <w:r w:rsidRPr="00ED6A1D">
              <w:rPr>
                <w:sz w:val="18"/>
                <w:szCs w:val="18"/>
              </w:rPr>
              <w:t>Kawazoe</w:t>
            </w:r>
            <w:r w:rsidRPr="00ED6A1D">
              <w:rPr>
                <w:sz w:val="18"/>
                <w:szCs w:val="18"/>
              </w:rPr>
              <w:fldChar w:fldCharType="begin"/>
            </w:r>
            <w:r w:rsidRPr="00ED6A1D">
              <w:rPr>
                <w:sz w:val="18"/>
                <w:szCs w:val="18"/>
              </w:rPr>
              <w:instrText xml:space="preserve"> ADDIN ZOTERO_ITEM CSL_CITATION {"citationID":"aGyCIenC","properties":{"formattedCitation":"(40)","plainCitation":"(40)","noteIndex":0},"citationItems":[{"id":8386,"uris":["http://zotero.org/users/10798346/items/H9DJG8DX"],"itemData":{"id":8386,"type":"article-journal","container-title":"European Journal of Cancer","DOI":"10.1016/j.ejca.2020.02.002","ISSN":"0959-8049, 1879-0852","journalAbbreviation":"European Journal of Cancer","language":"en","note":"publisher: Elsevier\nPMID: 32145474","page":"97-106","source":"www.ejcancer.com","title":"Safety and efficacy of pembrolizumab in combination with S-1 plus oxaliplatin as a first-line treatment in patients with advanced gastric/gastroesophageal junction cancer: Cohort 1 data from the KEYNOTE-659 phase IIb study","title-short":"Safety and efficacy of pembrolizumab in combination with S-1 plus oxaliplatin as a first-line treatment in patients with advanced gastric/gastroesophageal junction cancer","volume":"129","author":[{"family":"Kawazoe","given":"Akihito"},{"family":"Yamaguchi","given":"Kensei"},{"family":"Yasui","given":"Hisateru"},{"family":"Negoro","given":"Yuji"},{"family":"Azuma","given":"Mizutomo"},{"family":"Amagai","given":"Kenji"},{"family":"Hara","given":"Hiroki"},{"family":"Baba","given":"Hideo"},{"family":"Tsuda","given":"Masahiro"},{"family":"Hosaka","given":"Hisashi"},{"family":"Kawakami","given":"Hisato"},{"family":"Oshima","given":"Takashi"},{"family":"Omuro","given":"Yasushi"},{"family":"Machida","given":"Nozomu"},{"family":"Esaki","given":"Taito"},{"family":"Yoshida","given":"Kazuhiro"},{"family":"Nishina","given":"Tomohiro"},{"family":"Komatsu","given":"Yoshito"},{"family":"Han","given":"Shi R."},{"family":"Shiratori","given":"Shinichi"},{"family":"Shitara","given":"Kohei"}],"issued":{"date-parts":[["2020",4,1]]}}}],"schema":"https://github.com/citation-style-language/schema/raw/master/csl-citation.json"} </w:instrText>
            </w:r>
            <w:r w:rsidRPr="00ED6A1D">
              <w:rPr>
                <w:sz w:val="18"/>
                <w:szCs w:val="18"/>
              </w:rPr>
              <w:fldChar w:fldCharType="separate"/>
            </w:r>
            <w:r w:rsidRPr="00ED6A1D">
              <w:rPr>
                <w:sz w:val="18"/>
                <w:szCs w:val="18"/>
              </w:rPr>
              <w:t>(40)</w:t>
            </w:r>
            <w:r w:rsidRPr="00ED6A1D">
              <w:rPr>
                <w:sz w:val="18"/>
                <w:szCs w:val="18"/>
              </w:rPr>
              <w:fldChar w:fldCharType="end"/>
            </w:r>
          </w:p>
          <w:p w14:paraId="51E44E6B" w14:textId="77777777" w:rsidR="00ED6A1D" w:rsidRPr="00ED6A1D" w:rsidRDefault="00ED6A1D" w:rsidP="00ED6A1D">
            <w:pPr>
              <w:rPr>
                <w:sz w:val="18"/>
                <w:szCs w:val="18"/>
              </w:rPr>
            </w:pPr>
            <w:r w:rsidRPr="00ED6A1D">
              <w:rPr>
                <w:sz w:val="18"/>
                <w:szCs w:val="18"/>
              </w:rPr>
              <w:t>(2020)</w:t>
            </w:r>
          </w:p>
        </w:tc>
        <w:tc>
          <w:tcPr>
            <w:tcW w:w="4358" w:type="dxa"/>
          </w:tcPr>
          <w:p w14:paraId="450F4727" w14:textId="1F8F298E" w:rsidR="00ED6A1D" w:rsidRPr="00371503" w:rsidRDefault="00ED6A1D" w:rsidP="00ED6A1D">
            <w:pPr>
              <w:rPr>
                <w:sz w:val="18"/>
                <w:szCs w:val="18"/>
              </w:rPr>
            </w:pPr>
            <w:r w:rsidRPr="00ED6A1D">
              <w:rPr>
                <w:sz w:val="18"/>
                <w:szCs w:val="18"/>
              </w:rPr>
              <w:t xml:space="preserve">Pembrolizumab 200 mg </w:t>
            </w:r>
            <w:proofErr w:type="spellStart"/>
            <w:r w:rsidRPr="00ED6A1D">
              <w:rPr>
                <w:sz w:val="18"/>
                <w:szCs w:val="18"/>
              </w:rPr>
              <w:t>q3w</w:t>
            </w:r>
            <w:proofErr w:type="spellEnd"/>
          </w:p>
        </w:tc>
        <w:tc>
          <w:tcPr>
            <w:tcW w:w="7371" w:type="dxa"/>
            <w:noWrap/>
          </w:tcPr>
          <w:p w14:paraId="4B28E2DB" w14:textId="574A0E17" w:rsidR="00ED6A1D" w:rsidRPr="00ED6A1D" w:rsidRDefault="00F57882" w:rsidP="00ED6A1D">
            <w:pPr>
              <w:rPr>
                <w:sz w:val="18"/>
                <w:szCs w:val="18"/>
              </w:rPr>
            </w:pPr>
            <w:r w:rsidRPr="00371503">
              <w:rPr>
                <w:rFonts w:hint="eastAsia"/>
                <w:sz w:val="18"/>
                <w:szCs w:val="18"/>
              </w:rPr>
              <w:t> </w:t>
            </w:r>
            <w:r w:rsidRPr="00371503">
              <w:rPr>
                <w:sz w:val="18"/>
                <w:szCs w:val="18"/>
              </w:rPr>
              <w:t>SOX with pembrolizumab treatment was continued until progressive disease (PD), unacceptable toxicity or withdrawal of consent occurred or until patients had received 35 cycles of pembrolizumab.</w:t>
            </w:r>
          </w:p>
        </w:tc>
      </w:tr>
      <w:tr w:rsidR="00ED6A1D" w:rsidRPr="00F40235" w14:paraId="7CB0F515" w14:textId="77777777" w:rsidTr="00571C80">
        <w:trPr>
          <w:trHeight w:val="278"/>
        </w:trPr>
        <w:tc>
          <w:tcPr>
            <w:tcW w:w="2016" w:type="dxa"/>
            <w:noWrap/>
          </w:tcPr>
          <w:p w14:paraId="3858F62F" w14:textId="77777777" w:rsidR="00ED6A1D" w:rsidRPr="00ED6A1D" w:rsidRDefault="00ED6A1D" w:rsidP="00ED6A1D">
            <w:pPr>
              <w:rPr>
                <w:sz w:val="18"/>
                <w:szCs w:val="18"/>
              </w:rPr>
            </w:pPr>
            <w:proofErr w:type="spellStart"/>
            <w:r w:rsidRPr="00ED6A1D">
              <w:rPr>
                <w:sz w:val="18"/>
                <w:szCs w:val="18"/>
              </w:rPr>
              <w:t>Tolaney</w:t>
            </w:r>
            <w:proofErr w:type="spellEnd"/>
            <w:r w:rsidRPr="00ED6A1D">
              <w:rPr>
                <w:sz w:val="18"/>
                <w:szCs w:val="18"/>
              </w:rPr>
              <w:fldChar w:fldCharType="begin"/>
            </w:r>
            <w:r w:rsidRPr="00ED6A1D">
              <w:rPr>
                <w:sz w:val="18"/>
                <w:szCs w:val="18"/>
              </w:rPr>
              <w:instrText xml:space="preserve"> ADDIN ZOTERO_ITEM CSL_CITATION {"citationID":"4Rgdn8OE","properties":{"formattedCitation":"(41)","plainCitation":"(41)","noteIndex":0},"citationItems":[{"id":8389,"uris":["http://zotero.org/users/10798346/items/BU997BU8"],"itemData":{"id":8389,"type":"article-journal","abstract":"IMPORTANCE: Prior studies have shown that only a small proportion of patients with hormone receptor (HR)-positive metastatic breast cancer (MBC) experience benefit from programmed cell death 1 (PD-1)/programmed cell death ligand 1 (PD-L1) inhibitors given as monotherapy. There are data suggesting that activity may be greater with combination strategies.\nOBJECTIVE: To compare the efficacy of eribulin plus pembrolizumab vs eribulin alone in patients with HR-positive, ERBB2 (formerly HER2)-negative MBC.\nDESIGN, SETTING, AND PARTICIPANTS: Multicenter phase 2 randomized clinical trial of patients with HR-positive, ERBB2-negative MBC who had received 2 or more lines of hormonal therapy and 0 to 2 lines of chemotherapy.\nINTERVENTIONS: Patients were randomized 1:1 to eribulin, 1.4 mg/m2 intravenously, on days 1 and 8 plus pembrolizumab, 200 mg/m2 intravenously, on day 1 of a 21-day cycle or eribulin alone. At time of progression, patients in the eribulin monotherapy arm could cross over and receive pembrolizumab monotherapy.\nMAIN OUTCOMES AND MEASURES: The primary end point was progression-free survival (PFS). Secondary end points were objective response rate (ORR) and overall survival (OS). Exploratory analyses assessed the association between PFS and PD-L1 status, tumor-infiltrating lymphocytes (TILs), tumor mutational burden (TMB), and genomic alterations.\nRESULTS: Eighty-eight patients started protocol therapy; the median (range) age was 57 (30-76) years, median (range) number of prior lines of chemotherapy was 1 (0-2), and median (range) number of prior lines of hormonal therapy was 2 (0-5). Median follow-up was 10.5 (95% CI, 0.4-22.8) months. Median PFS and ORR were not different between the 2 groups (PFS, 4.1 vs 4.2 months; hazard ratio, 0.80; 95% CI, 0.50-1.26; P</w:instrText>
            </w:r>
            <w:r w:rsidRPr="00ED6A1D">
              <w:rPr>
                <w:rFonts w:cs="Times New Roman"/>
                <w:sz w:val="18"/>
                <w:szCs w:val="18"/>
              </w:rPr>
              <w:instrText> </w:instrText>
            </w:r>
            <w:r w:rsidRPr="00ED6A1D">
              <w:rPr>
                <w:sz w:val="18"/>
                <w:szCs w:val="18"/>
              </w:rPr>
              <w:instrText>=</w:instrText>
            </w:r>
            <w:r w:rsidRPr="00ED6A1D">
              <w:rPr>
                <w:rFonts w:cs="Times New Roman"/>
                <w:sz w:val="18"/>
                <w:szCs w:val="18"/>
              </w:rPr>
              <w:instrText> </w:instrText>
            </w:r>
            <w:r w:rsidRPr="00ED6A1D">
              <w:rPr>
                <w:sz w:val="18"/>
                <w:szCs w:val="18"/>
              </w:rPr>
              <w:instrText>.33; ORR, 27% vs 34%, respectively; P</w:instrText>
            </w:r>
            <w:r w:rsidRPr="00ED6A1D">
              <w:rPr>
                <w:rFonts w:cs="Times New Roman"/>
                <w:sz w:val="18"/>
                <w:szCs w:val="18"/>
              </w:rPr>
              <w:instrText> </w:instrText>
            </w:r>
            <w:r w:rsidRPr="00ED6A1D">
              <w:rPr>
                <w:sz w:val="18"/>
                <w:szCs w:val="18"/>
              </w:rPr>
              <w:instrText>=</w:instrText>
            </w:r>
            <w:r w:rsidRPr="00ED6A1D">
              <w:rPr>
                <w:rFonts w:cs="Times New Roman"/>
                <w:sz w:val="18"/>
                <w:szCs w:val="18"/>
              </w:rPr>
              <w:instrText> </w:instrText>
            </w:r>
            <w:r w:rsidRPr="00ED6A1D">
              <w:rPr>
                <w:sz w:val="18"/>
                <w:szCs w:val="18"/>
              </w:rPr>
              <w:instrText xml:space="preserve">.49). Fourteen patients started crossover treatment with pembrolizumab; 1 patient experienced stable disease. All-cause adverse events occurred in all patients (grade </w:instrText>
            </w:r>
            <w:r w:rsidRPr="00ED6A1D">
              <w:rPr>
                <w:rFonts w:hint="eastAsia"/>
                <w:sz w:val="18"/>
                <w:szCs w:val="18"/>
              </w:rPr>
              <w:instrText>≥</w:instrText>
            </w:r>
            <w:r w:rsidRPr="00ED6A1D">
              <w:rPr>
                <w:sz w:val="18"/>
                <w:szCs w:val="18"/>
              </w:rPr>
              <w:instrText xml:space="preserve">3, 65%) including 2 treatment-related deaths in the combination group, both from immune-related colitis in the setting of sepsis, attributed to both drugs. The PD-L1 22C3 assay was performed on archival tumor samples in 65 patients: 24 (37%) had PD-L1-positive tumors. Analysis indicated that PD-L1 status, TILs, TMB, and genomic alterations were not associated with PFS.\nCONCLUSIONS AND RELEVANCE: In this randomized clinical trial of patients with HR-positive, ERBB2-negative MBC, the addition of pembrolizumab to eribulin did not improve PFS, ORR, or OS compared with eribulin alone in either the intention-to-treat or PD-L1-positive populations. Further efforts to explore the benefits of adding checkpoint inhibition to chemotherapy among less heavily pretreated patients are needed.\nTRIAL REGISTRATION: ClinicalTrials.gov Identifier: NCT03051659.","container-title":"JAMA oncology","DOI":"10.1001/jamaoncol.2020.3524","ISSN":"2374-2445","issue":"10","journalAbbreviation":"JAMA Oncol","language":"en","note":"PMID: 32880602\nPMCID: PMC7489368","page":"1598-1605","source":"PubMed","title":"Effect of Eribulin With or Without Pembrolizumab on Progression-Free Survival for Patients With Hormone Receptor-Positive, ERBB2-Negative Metastatic Breast Cancer: A Randomized Clinical Trial","title-short":"Effect of Eribulin With or Without Pembrolizumab on Progression-Free Survival for Patients With Hormone Receptor-Positive, ERBB2-Negative Metastatic Breast Cancer","volume":"6","author":[{"family":"Tolaney","given":"Sara M."},{"family":"Barroso-Sousa","given":"Romualdo"},{"family":"Keenan","given":"Tanya"},{"family":"Li","given":"Tianyu"},{"family":"Trippa","given":"Lorenzo"},{"family":"Vaz-Luis","given":"Ines"},{"family":"Wulf","given":"Gerburg"},{"family":"Spring","given":"Laura"},{"family":"Sinclair","given":"Natalie Faye"},{"family":"Andrews","given":"Chelsea"},{"family":"Pittenger","given":"Jessica"},{"family":"Richardson","given":"Edward T."},{"family":"Dillon","given":"Deborah"},{"family":"Lin","given":"Nancy U."},{"family":"Overmoyer","given":"Beth"},{"family":"Partridge","given":"Ann H."},{"family":"Van Allen","given":"Eliezer"},{"family":"Mittendorf","given":"Elizabeth A."},{"family":"Winer","given":"Eric P."},{"family":"Krop","given":"Ian E."}],"issued":{"date-parts":[["2020",10,1]]}}}],"schema":"https://github.com/citation-style-language/schema/raw/master/csl-citation.json"} </w:instrText>
            </w:r>
            <w:r w:rsidRPr="00ED6A1D">
              <w:rPr>
                <w:sz w:val="18"/>
                <w:szCs w:val="18"/>
              </w:rPr>
              <w:fldChar w:fldCharType="separate"/>
            </w:r>
            <w:r w:rsidRPr="00ED6A1D">
              <w:rPr>
                <w:sz w:val="18"/>
                <w:szCs w:val="18"/>
              </w:rPr>
              <w:t>(41)</w:t>
            </w:r>
            <w:r w:rsidRPr="00ED6A1D">
              <w:rPr>
                <w:sz w:val="18"/>
                <w:szCs w:val="18"/>
              </w:rPr>
              <w:fldChar w:fldCharType="end"/>
            </w:r>
          </w:p>
          <w:p w14:paraId="47E94024" w14:textId="77777777" w:rsidR="00ED6A1D" w:rsidRPr="00ED6A1D" w:rsidRDefault="00ED6A1D" w:rsidP="00ED6A1D">
            <w:pPr>
              <w:rPr>
                <w:sz w:val="18"/>
                <w:szCs w:val="18"/>
              </w:rPr>
            </w:pPr>
            <w:r w:rsidRPr="00ED6A1D">
              <w:rPr>
                <w:sz w:val="18"/>
                <w:szCs w:val="18"/>
              </w:rPr>
              <w:t>(2020)</w:t>
            </w:r>
          </w:p>
        </w:tc>
        <w:tc>
          <w:tcPr>
            <w:tcW w:w="4358" w:type="dxa"/>
          </w:tcPr>
          <w:p w14:paraId="32A490C4" w14:textId="5239DEA3" w:rsidR="00ED6A1D" w:rsidRPr="00371503" w:rsidRDefault="00ED6A1D" w:rsidP="00ED6A1D">
            <w:pPr>
              <w:rPr>
                <w:sz w:val="18"/>
                <w:szCs w:val="18"/>
              </w:rPr>
            </w:pPr>
            <w:r w:rsidRPr="00ED6A1D">
              <w:rPr>
                <w:sz w:val="18"/>
                <w:szCs w:val="18"/>
              </w:rPr>
              <w:t xml:space="preserve">pembrolizumab, 200 mg, </w:t>
            </w:r>
            <w:proofErr w:type="spellStart"/>
            <w:r w:rsidRPr="00ED6A1D">
              <w:rPr>
                <w:sz w:val="18"/>
                <w:szCs w:val="18"/>
              </w:rPr>
              <w:t>q3w</w:t>
            </w:r>
            <w:proofErr w:type="spellEnd"/>
          </w:p>
        </w:tc>
        <w:tc>
          <w:tcPr>
            <w:tcW w:w="7371" w:type="dxa"/>
            <w:noWrap/>
          </w:tcPr>
          <w:p w14:paraId="10C98AA6" w14:textId="1A9DB218" w:rsidR="00ED6A1D" w:rsidRPr="00ED6A1D" w:rsidRDefault="00ED6A1D" w:rsidP="00ED6A1D">
            <w:pPr>
              <w:rPr>
                <w:sz w:val="18"/>
                <w:szCs w:val="18"/>
              </w:rPr>
            </w:pPr>
          </w:p>
        </w:tc>
      </w:tr>
      <w:tr w:rsidR="00ED6A1D" w:rsidRPr="00F40235" w14:paraId="22F8D51B" w14:textId="77777777" w:rsidTr="00571C80">
        <w:trPr>
          <w:trHeight w:val="278"/>
        </w:trPr>
        <w:tc>
          <w:tcPr>
            <w:tcW w:w="2016" w:type="dxa"/>
            <w:noWrap/>
          </w:tcPr>
          <w:p w14:paraId="2BB7141A" w14:textId="77777777" w:rsidR="00ED6A1D" w:rsidRPr="00ED6A1D" w:rsidRDefault="00ED6A1D" w:rsidP="00ED6A1D">
            <w:pPr>
              <w:rPr>
                <w:sz w:val="18"/>
                <w:szCs w:val="18"/>
              </w:rPr>
            </w:pPr>
            <w:r w:rsidRPr="00ED6A1D">
              <w:rPr>
                <w:sz w:val="18"/>
                <w:szCs w:val="18"/>
              </w:rPr>
              <w:t>Sanborn</w:t>
            </w:r>
            <w:r w:rsidRPr="00ED6A1D">
              <w:rPr>
                <w:sz w:val="18"/>
                <w:szCs w:val="18"/>
              </w:rPr>
              <w:fldChar w:fldCharType="begin"/>
            </w:r>
            <w:r w:rsidRPr="00ED6A1D">
              <w:rPr>
                <w:sz w:val="18"/>
                <w:szCs w:val="18"/>
              </w:rPr>
              <w:instrText xml:space="preserve"> ADDIN ZOTERO_ITEM CSL_CITATION {"citationID":"rMziPqRA","properties":{"formattedCitation":"(42)","plainCitation":"(42)","noteIndex":0},"citationItems":[{"id":8391,"uris":["http://zotero.org/users/10798346/items/JMGU5RLV"],"itemData":{"id":8391,"type":"article-journal","abstract":"BACKGROUND: Probody® therapeutics are antibody prodrugs designed to be activated by tumor-associated proteases. This conditional activation restricts antibody binding to the tumor microenvironment, thereby minimizing 'off-tumor' toxicity. Here, we report the phase 1 data from the first-in-human study of CX-072 (pacmilimab), a Probody immune checkpoint inhibitor directed against programmed death-ligand 1 (PD-L1), in combination with the anti-cytotoxic T-lymphocyte-associated protein 4 (anti-CTLA-4) antibody ipilimumab.\nMETHODS: Adults (n=27) with advanced solid tumors (naive to PD-L1/programmed cell death protein 1 or CTLA-4 inhibitors) were enrolled in the phase 1 combination therapy dose-escalation portion of this multicenter, open-label, phase 1/2 study (NCT03013491). Dose-escalation pacmilimab/ipilimumab followed a standard 3+3 design and continued until the maximum tolerated dose (MTD) was determined. Pacmilimab+ipilimumab was administered intravenously every 3 weeks for four cycles, followed by pacmilimab administered every 2 weeks as monotherapy. The primary objective was identification of dose-limiting toxicities and determination of the MTD. Other endpoints included the rate of objective response (Response Evaluation Criteria In Solid Tumors v.1.1).\nRESULTS: Twenty-seven patients were enrolled in pacmilimab (mg/kg)+ipilimumab (mg/kg) dose-escalation cohorts: 0.3+3 (n=6); 1+3 (n=3); 3+3 (n=3); 10+3 (n=8); 10+6 (n=6); and 10+10 (n=1). Dose-limiting toxicities occurred in three patients, one at the 0.3+3</w:instrText>
            </w:r>
            <w:r w:rsidRPr="00ED6A1D">
              <w:rPr>
                <w:rFonts w:cs="Times New Roman"/>
                <w:sz w:val="18"/>
                <w:szCs w:val="18"/>
              </w:rPr>
              <w:instrText> </w:instrText>
            </w:r>
            <w:r w:rsidRPr="00ED6A1D">
              <w:rPr>
                <w:sz w:val="18"/>
                <w:szCs w:val="18"/>
              </w:rPr>
              <w:instrText>dose level (grade 3 dyspnea/pneumonitis) and two at the 10+6</w:instrText>
            </w:r>
            <w:r w:rsidRPr="00ED6A1D">
              <w:rPr>
                <w:rFonts w:cs="Times New Roman"/>
                <w:sz w:val="18"/>
                <w:szCs w:val="18"/>
              </w:rPr>
              <w:instrText> </w:instrText>
            </w:r>
            <w:r w:rsidRPr="00ED6A1D">
              <w:rPr>
                <w:sz w:val="18"/>
                <w:szCs w:val="18"/>
              </w:rPr>
              <w:instrText>dose level (grade 3 colitis, grade 3 increased aspartate aminotransferase). The MTD and recommended phase 2 dose was pacmilimab 10</w:instrText>
            </w:r>
            <w:r w:rsidRPr="00ED6A1D">
              <w:rPr>
                <w:rFonts w:cs="Times New Roman"/>
                <w:sz w:val="18"/>
                <w:szCs w:val="18"/>
              </w:rPr>
              <w:instrText> </w:instrText>
            </w:r>
            <w:r w:rsidRPr="00ED6A1D">
              <w:rPr>
                <w:sz w:val="18"/>
                <w:szCs w:val="18"/>
              </w:rPr>
              <w:instrText>mg/kg+ipilimumab 3</w:instrText>
            </w:r>
            <w:r w:rsidRPr="00ED6A1D">
              <w:rPr>
                <w:rFonts w:cs="Times New Roman"/>
                <w:sz w:val="18"/>
                <w:szCs w:val="18"/>
              </w:rPr>
              <w:instrText> </w:instrText>
            </w:r>
            <w:r w:rsidRPr="00ED6A1D">
              <w:rPr>
                <w:sz w:val="18"/>
                <w:szCs w:val="18"/>
              </w:rPr>
              <w:instrText>mg/kg administered every 3 weeks. Pacmilimab-related grade 3-4 adverse events (AEs) and grade 3-4 immune-related AEs were reported in nine (33%) and six (22%) patients, respectively. Three patients (11%) discontinued treatment because of AEs. The overall response rate was 19% (95% CI 6.3 to 38.1), with one complete (anal squamous cell carcinoma) and four partial responses (cancer of unknown primary, leiomyosarcoma, mesothelioma, testicular cancer). Responses lasted for &gt;12 months in four patients.\nCONCLUSIONS: The MTD and recommended phase 2 dose of pacmilimab (10</w:instrText>
            </w:r>
            <w:r w:rsidRPr="00ED6A1D">
              <w:rPr>
                <w:rFonts w:cs="Times New Roman"/>
                <w:sz w:val="18"/>
                <w:szCs w:val="18"/>
              </w:rPr>
              <w:instrText> </w:instrText>
            </w:r>
            <w:r w:rsidRPr="00ED6A1D">
              <w:rPr>
                <w:sz w:val="18"/>
                <w:szCs w:val="18"/>
              </w:rPr>
              <w:instrText>mg/kg)+ipilimumab (3</w:instrText>
            </w:r>
            <w:r w:rsidRPr="00ED6A1D">
              <w:rPr>
                <w:rFonts w:cs="Times New Roman"/>
                <w:sz w:val="18"/>
                <w:szCs w:val="18"/>
              </w:rPr>
              <w:instrText> </w:instrText>
            </w:r>
            <w:r w:rsidRPr="00ED6A1D">
              <w:rPr>
                <w:sz w:val="18"/>
                <w:szCs w:val="18"/>
              </w:rPr>
              <w:instrText xml:space="preserve">mg/kg) every 3 weeks is active and has a favorable tolerability profile.","container-title":"Journal for Immunotherapy of Cancer","DOI":"10.1136/jitc-2021-002446","ISSN":"2051-1426","issue":"7","journalAbbreviation":"J Immunother Cancer","language":"eng","note":"PMID: 34301808\nPMCID: PMC8311331","page":"e002446","source":"PubMed","title":"CX-072 (pacmilimab), a Probody PD-L1 inhibitor, in combination with ipilimumab in patients with advanced solid tumors (PROCLAIM-CX-072): a first-in-human, dose-finding study","title-short":"CX-072 (pacmilimab), a Probody PD-L1 inhibitor, in combination with ipilimumab in patients with advanced solid tumors (PROCLAIM-CX-072)","volume":"9","author":[{"family":"Sanborn","given":"Rachel E."},{"family":"Hamid","given":"Omid"},{"family":"Vries","given":"Elisabeth Ge","non-dropping-particle":"de"},{"family":"Ott","given":"Patrick A."},{"family":"Garcia-Corbacho","given":"Javier"},{"family":"Boni","given":"Valentina"},{"family":"Bendell","given":"Johanna"},{"family":"Autio","given":"Karen A."},{"family":"Cho","given":"Daniel C."},{"family":"Plummer","given":"Ruth"},{"family":"Stroh","given":"Mark"},{"family":"Lu","given":"Lawrence"},{"family":"Thistlethwaite","given":"Fiona"}],"issued":{"date-parts":[["2021",7]]}}}],"schema":"https://github.com/citation-style-language/schema/raw/master/csl-citation.json"} </w:instrText>
            </w:r>
            <w:r w:rsidRPr="00ED6A1D">
              <w:rPr>
                <w:sz w:val="18"/>
                <w:szCs w:val="18"/>
              </w:rPr>
              <w:fldChar w:fldCharType="separate"/>
            </w:r>
            <w:r w:rsidRPr="00ED6A1D">
              <w:rPr>
                <w:sz w:val="18"/>
                <w:szCs w:val="18"/>
              </w:rPr>
              <w:t>(42)</w:t>
            </w:r>
            <w:r w:rsidRPr="00ED6A1D">
              <w:rPr>
                <w:sz w:val="18"/>
                <w:szCs w:val="18"/>
              </w:rPr>
              <w:fldChar w:fldCharType="end"/>
            </w:r>
          </w:p>
          <w:p w14:paraId="298AEB75" w14:textId="77777777" w:rsidR="00ED6A1D" w:rsidRPr="00ED6A1D" w:rsidRDefault="00ED6A1D" w:rsidP="00ED6A1D">
            <w:pPr>
              <w:rPr>
                <w:sz w:val="18"/>
                <w:szCs w:val="18"/>
              </w:rPr>
            </w:pPr>
            <w:r w:rsidRPr="00ED6A1D">
              <w:rPr>
                <w:sz w:val="18"/>
                <w:szCs w:val="18"/>
              </w:rPr>
              <w:t>(2021)</w:t>
            </w:r>
          </w:p>
        </w:tc>
        <w:tc>
          <w:tcPr>
            <w:tcW w:w="4358" w:type="dxa"/>
          </w:tcPr>
          <w:p w14:paraId="7079EFFE" w14:textId="111EF9F2" w:rsidR="00ED6A1D" w:rsidRPr="00371503" w:rsidRDefault="00ED6A1D" w:rsidP="00ED6A1D">
            <w:pPr>
              <w:rPr>
                <w:sz w:val="18"/>
                <w:szCs w:val="18"/>
              </w:rPr>
            </w:pPr>
            <w:proofErr w:type="spellStart"/>
            <w:r w:rsidRPr="00ED6A1D">
              <w:rPr>
                <w:sz w:val="18"/>
                <w:szCs w:val="18"/>
              </w:rPr>
              <w:t>pacmilimab</w:t>
            </w:r>
            <w:proofErr w:type="spellEnd"/>
            <w:r w:rsidRPr="00ED6A1D">
              <w:rPr>
                <w:sz w:val="18"/>
                <w:szCs w:val="18"/>
              </w:rPr>
              <w:t xml:space="preserve"> (0.3, 1, 3, or 10</w:t>
            </w:r>
            <w:r w:rsidRPr="00ED6A1D">
              <w:rPr>
                <w:rFonts w:cs="Times New Roman"/>
                <w:sz w:val="18"/>
                <w:szCs w:val="18"/>
              </w:rPr>
              <w:t> </w:t>
            </w:r>
            <w:r w:rsidRPr="00ED6A1D">
              <w:rPr>
                <w:sz w:val="18"/>
                <w:szCs w:val="18"/>
              </w:rPr>
              <w:t xml:space="preserve">mg/kg) </w:t>
            </w:r>
            <w:r w:rsidRPr="00ED6A1D">
              <w:rPr>
                <w:rFonts w:hint="eastAsia"/>
                <w:sz w:val="18"/>
                <w:szCs w:val="18"/>
              </w:rPr>
              <w:t>+</w:t>
            </w:r>
            <w:r w:rsidRPr="00ED6A1D">
              <w:rPr>
                <w:sz w:val="18"/>
                <w:szCs w:val="18"/>
              </w:rPr>
              <w:t>ipilimumab (3 or 6</w:t>
            </w:r>
            <w:r w:rsidRPr="00ED6A1D">
              <w:rPr>
                <w:rFonts w:cs="Times New Roman"/>
                <w:sz w:val="18"/>
                <w:szCs w:val="18"/>
              </w:rPr>
              <w:t> </w:t>
            </w:r>
            <w:r w:rsidRPr="00ED6A1D">
              <w:rPr>
                <w:sz w:val="18"/>
                <w:szCs w:val="18"/>
              </w:rPr>
              <w:t xml:space="preserve">mg/kg) </w:t>
            </w:r>
            <w:proofErr w:type="spellStart"/>
            <w:r w:rsidRPr="00ED6A1D">
              <w:rPr>
                <w:rFonts w:hint="eastAsia"/>
                <w:sz w:val="18"/>
                <w:szCs w:val="18"/>
              </w:rPr>
              <w:t>q</w:t>
            </w:r>
            <w:r w:rsidRPr="00ED6A1D">
              <w:rPr>
                <w:sz w:val="18"/>
                <w:szCs w:val="18"/>
              </w:rPr>
              <w:t>3</w:t>
            </w:r>
            <w:r w:rsidRPr="00ED6A1D">
              <w:rPr>
                <w:rFonts w:hint="eastAsia"/>
                <w:sz w:val="18"/>
                <w:szCs w:val="18"/>
              </w:rPr>
              <w:t>w</w:t>
            </w:r>
            <w:proofErr w:type="spellEnd"/>
            <w:r w:rsidRPr="00ED6A1D">
              <w:rPr>
                <w:rFonts w:hint="eastAsia"/>
                <w:sz w:val="18"/>
                <w:szCs w:val="18"/>
              </w:rPr>
              <w:t xml:space="preserve"> </w:t>
            </w:r>
            <w:r w:rsidRPr="00ED6A1D">
              <w:rPr>
                <w:sz w:val="18"/>
                <w:szCs w:val="18"/>
              </w:rPr>
              <w:t xml:space="preserve">for 4 doses, followed by </w:t>
            </w:r>
            <w:proofErr w:type="spellStart"/>
            <w:r w:rsidRPr="00ED6A1D">
              <w:rPr>
                <w:sz w:val="18"/>
                <w:szCs w:val="18"/>
              </w:rPr>
              <w:t>pacmilimab</w:t>
            </w:r>
            <w:proofErr w:type="spellEnd"/>
            <w:r w:rsidRPr="00ED6A1D">
              <w:rPr>
                <w:sz w:val="18"/>
                <w:szCs w:val="18"/>
              </w:rPr>
              <w:t xml:space="preserve"> </w:t>
            </w:r>
            <w:proofErr w:type="spellStart"/>
            <w:r w:rsidRPr="00ED6A1D">
              <w:rPr>
                <w:sz w:val="18"/>
                <w:szCs w:val="18"/>
              </w:rPr>
              <w:t>monotherapyq2w</w:t>
            </w:r>
            <w:proofErr w:type="spellEnd"/>
            <w:r w:rsidRPr="00ED6A1D">
              <w:rPr>
                <w:sz w:val="18"/>
                <w:szCs w:val="18"/>
              </w:rPr>
              <w:t>.</w:t>
            </w:r>
          </w:p>
        </w:tc>
        <w:tc>
          <w:tcPr>
            <w:tcW w:w="7371" w:type="dxa"/>
            <w:noWrap/>
          </w:tcPr>
          <w:p w14:paraId="7A667CF5" w14:textId="0C85CEC2" w:rsidR="00ED6A1D" w:rsidRPr="00ED6A1D" w:rsidRDefault="00F57882" w:rsidP="00ED6A1D">
            <w:pPr>
              <w:rPr>
                <w:sz w:val="18"/>
                <w:szCs w:val="18"/>
              </w:rPr>
            </w:pPr>
            <w:r w:rsidRPr="00371503">
              <w:rPr>
                <w:sz w:val="18"/>
                <w:szCs w:val="18"/>
              </w:rPr>
              <w:t xml:space="preserve">Permanent discontinuation was also required or if grade 2 or 3 treatment-related AEs did not improve to grade </w:t>
            </w:r>
            <w:r w:rsidRPr="00371503">
              <w:rPr>
                <w:rFonts w:hint="eastAsia"/>
                <w:sz w:val="18"/>
                <w:szCs w:val="18"/>
              </w:rPr>
              <w:t>≤</w:t>
            </w:r>
            <w:r w:rsidRPr="00371503">
              <w:rPr>
                <w:sz w:val="18"/>
                <w:szCs w:val="18"/>
              </w:rPr>
              <w:t>1</w:t>
            </w:r>
            <w:r w:rsidRPr="00371503">
              <w:rPr>
                <w:rFonts w:cs="Times New Roman"/>
                <w:sz w:val="18"/>
                <w:szCs w:val="18"/>
              </w:rPr>
              <w:t> </w:t>
            </w:r>
            <w:r w:rsidRPr="00371503">
              <w:rPr>
                <w:sz w:val="18"/>
                <w:szCs w:val="18"/>
              </w:rPr>
              <w:t xml:space="preserve">or resolve within 12 weeks of the most recent dose of </w:t>
            </w:r>
            <w:proofErr w:type="spellStart"/>
            <w:r w:rsidRPr="00371503">
              <w:rPr>
                <w:sz w:val="18"/>
                <w:szCs w:val="18"/>
              </w:rPr>
              <w:t>pacmilimab</w:t>
            </w:r>
            <w:proofErr w:type="spellEnd"/>
            <w:r w:rsidRPr="00371503">
              <w:rPr>
                <w:sz w:val="18"/>
                <w:szCs w:val="18"/>
              </w:rPr>
              <w:t>. All patients continued treatment until disease progression, unacceptable toxicity, or withdrawal of consent.</w:t>
            </w:r>
          </w:p>
        </w:tc>
      </w:tr>
      <w:tr w:rsidR="00ED6A1D" w:rsidRPr="00F40235" w14:paraId="417EDF22" w14:textId="77777777" w:rsidTr="00571C80">
        <w:trPr>
          <w:trHeight w:val="278"/>
        </w:trPr>
        <w:tc>
          <w:tcPr>
            <w:tcW w:w="2016" w:type="dxa"/>
            <w:noWrap/>
          </w:tcPr>
          <w:p w14:paraId="3F143F15" w14:textId="77777777" w:rsidR="00ED6A1D" w:rsidRPr="00ED6A1D" w:rsidRDefault="00ED6A1D" w:rsidP="00ED6A1D">
            <w:pPr>
              <w:rPr>
                <w:sz w:val="18"/>
                <w:szCs w:val="18"/>
              </w:rPr>
            </w:pPr>
            <w:r w:rsidRPr="00ED6A1D">
              <w:rPr>
                <w:sz w:val="18"/>
                <w:szCs w:val="18"/>
              </w:rPr>
              <w:t>Desai</w:t>
            </w:r>
            <w:r w:rsidRPr="00ED6A1D">
              <w:rPr>
                <w:sz w:val="18"/>
                <w:szCs w:val="18"/>
              </w:rPr>
              <w:fldChar w:fldCharType="begin"/>
            </w:r>
            <w:r w:rsidRPr="00ED6A1D">
              <w:rPr>
                <w:sz w:val="18"/>
                <w:szCs w:val="18"/>
              </w:rPr>
              <w:instrText xml:space="preserve"> ADDIN ZOTERO_ITEM CSL_CITATION {"citationID":"RuewW6rX","properties":{"formattedCitation":"(43)","plainCitation":"(43)","noteIndex":0},"citationItems":[{"id":8394,"uris":["http://zotero.org/users/10798346/items/S9LVL8LD"],"itemData":{"id":8394,"type":"article-journal","abstract":"BACKGROUND: The programmed cell death-1/programmed cell death ligand-1 (PD-1/PD-L1) axis plays a central role in suppressing antitumor immunity; axis dysregulation can be used by cancer cells to evade the immune system. Tislelizumab, an investigational monoclonal antibody with high affinity and binding specificity for PD-1, was engineered to minimize binding to FcγR on macrophages to limit antibody-dependent phagocytosis, a potential mechanism of resistance to anti-PD-1 therapy.</w:instrText>
            </w:r>
            <w:r w:rsidRPr="00ED6A1D">
              <w:rPr>
                <w:rFonts w:hint="eastAsia"/>
                <w:sz w:val="18"/>
                <w:szCs w:val="18"/>
              </w:rPr>
              <w:instrText xml:space="preserve"> The aim of this phase IA/IB study was to investigate the safety/tolerability, antitumor effects and optimal dose and schedule of tislelizumab in patients with advanced solid tumors.\nMETHODS: Patients (aged </w:instrText>
            </w:r>
            <w:r w:rsidRPr="00ED6A1D">
              <w:rPr>
                <w:rFonts w:hint="eastAsia"/>
                <w:sz w:val="18"/>
                <w:szCs w:val="18"/>
              </w:rPr>
              <w:instrText>≥</w:instrText>
            </w:r>
            <w:r w:rsidRPr="00ED6A1D">
              <w:rPr>
                <w:rFonts w:hint="eastAsia"/>
                <w:sz w:val="18"/>
                <w:szCs w:val="18"/>
              </w:rPr>
              <w:instrText>18 years) enrolled in phase IA received intrav</w:instrText>
            </w:r>
            <w:r w:rsidRPr="00ED6A1D">
              <w:rPr>
                <w:sz w:val="18"/>
                <w:szCs w:val="18"/>
              </w:rPr>
              <w:instrText>enous tislelizumab 0.5, 2, 5 or 10</w:instrText>
            </w:r>
            <w:r w:rsidRPr="00ED6A1D">
              <w:rPr>
                <w:rFonts w:cs="Times New Roman"/>
                <w:sz w:val="18"/>
                <w:szCs w:val="18"/>
              </w:rPr>
              <w:instrText> </w:instrText>
            </w:r>
            <w:r w:rsidRPr="00ED6A1D">
              <w:rPr>
                <w:sz w:val="18"/>
                <w:szCs w:val="18"/>
              </w:rPr>
              <w:instrText>mg/kg every 2</w:instrText>
            </w:r>
            <w:r w:rsidRPr="00ED6A1D">
              <w:rPr>
                <w:rFonts w:cs="Times New Roman"/>
                <w:sz w:val="18"/>
                <w:szCs w:val="18"/>
              </w:rPr>
              <w:instrText> </w:instrText>
            </w:r>
            <w:r w:rsidRPr="00ED6A1D">
              <w:rPr>
                <w:sz w:val="18"/>
                <w:szCs w:val="18"/>
              </w:rPr>
              <w:instrText>weeks; 2 or 5</w:instrText>
            </w:r>
            <w:r w:rsidRPr="00ED6A1D">
              <w:rPr>
                <w:rFonts w:cs="Times New Roman"/>
                <w:sz w:val="18"/>
                <w:szCs w:val="18"/>
              </w:rPr>
              <w:instrText> </w:instrText>
            </w:r>
            <w:r w:rsidRPr="00ED6A1D">
              <w:rPr>
                <w:sz w:val="18"/>
                <w:szCs w:val="18"/>
              </w:rPr>
              <w:instrText>mg/kg administered every 2</w:instrText>
            </w:r>
            <w:r w:rsidRPr="00ED6A1D">
              <w:rPr>
                <w:rFonts w:cs="Times New Roman"/>
                <w:sz w:val="18"/>
                <w:szCs w:val="18"/>
              </w:rPr>
              <w:instrText> </w:instrText>
            </w:r>
            <w:r w:rsidRPr="00ED6A1D">
              <w:rPr>
                <w:sz w:val="18"/>
                <w:szCs w:val="18"/>
              </w:rPr>
              <w:instrText>weeks or every 3</w:instrText>
            </w:r>
            <w:r w:rsidRPr="00ED6A1D">
              <w:rPr>
                <w:rFonts w:cs="Times New Roman"/>
                <w:sz w:val="18"/>
                <w:szCs w:val="18"/>
              </w:rPr>
              <w:instrText> </w:instrText>
            </w:r>
            <w:r w:rsidRPr="00ED6A1D">
              <w:rPr>
                <w:sz w:val="18"/>
                <w:szCs w:val="18"/>
              </w:rPr>
              <w:instrText>weeks; or 200</w:instrText>
            </w:r>
            <w:r w:rsidRPr="00ED6A1D">
              <w:rPr>
                <w:rFonts w:cs="Times New Roman"/>
                <w:sz w:val="18"/>
                <w:szCs w:val="18"/>
              </w:rPr>
              <w:instrText> </w:instrText>
            </w:r>
            <w:r w:rsidRPr="00ED6A1D">
              <w:rPr>
                <w:sz w:val="18"/>
                <w:szCs w:val="18"/>
              </w:rPr>
              <w:instrText>mg every 3</w:instrText>
            </w:r>
            <w:r w:rsidRPr="00ED6A1D">
              <w:rPr>
                <w:rFonts w:cs="Times New Roman"/>
                <w:sz w:val="18"/>
                <w:szCs w:val="18"/>
              </w:rPr>
              <w:instrText> </w:instrText>
            </w:r>
            <w:r w:rsidRPr="00ED6A1D">
              <w:rPr>
                <w:sz w:val="18"/>
                <w:szCs w:val="18"/>
              </w:rPr>
              <w:instrText>weeks; patients in phase IB received 5</w:instrText>
            </w:r>
            <w:r w:rsidRPr="00ED6A1D">
              <w:rPr>
                <w:rFonts w:cs="Times New Roman"/>
                <w:sz w:val="18"/>
                <w:szCs w:val="18"/>
              </w:rPr>
              <w:instrText> </w:instrText>
            </w:r>
            <w:r w:rsidRPr="00ED6A1D">
              <w:rPr>
                <w:sz w:val="18"/>
                <w:szCs w:val="18"/>
              </w:rPr>
              <w:instrText>mg/kg every 3</w:instrText>
            </w:r>
            <w:r w:rsidRPr="00ED6A1D">
              <w:rPr>
                <w:rFonts w:cs="Times New Roman"/>
                <w:sz w:val="18"/>
                <w:szCs w:val="18"/>
              </w:rPr>
              <w:instrText> </w:instrText>
            </w:r>
            <w:r w:rsidRPr="00ED6A1D">
              <w:rPr>
                <w:sz w:val="18"/>
                <w:szCs w:val="18"/>
              </w:rPr>
              <w:instrText>weeks. Primary objectives were to assess tislelizumab's safety/tolerability profile by adverse event (AE) monitoring and antitumor activity using RECIST V.1.1. PD-L1 expression was assessed retrospectively with the VENTANA PD-L1 (SP263) Assay.\nRESULTS: Between May 2015 and October 2017, 451 patients (n=116, IA; n=335, IB) were enrolled. Fatigue (28%), nausea (25%) and decreased appetite (20%) were the most commonly reported AEs. Most AEs were grade 1-2 severity; anemia (4.9%) was the most common grade 3-4 AE. Treatment-related AEs led to discontinuation in 5.3% of patients. Grade 5 AEs were reported in 14 patients; 2 were considered related to tislelizumab. Pneumonitis (2%) and colitis (1%) were the most common serious tislelizumab-related AEs. As of May 2019, 18% of patients achieved a confirmed objective response in phase IA and 12% in phase IB; median follow-up duration was 13.6 and 7.6 months, respectively. Pharmacokinetics, safety and antitumor activity obtained from both phase IA and IB determined the tislelizumab recommended dose; ultimately, tislelizumab 200</w:instrText>
            </w:r>
            <w:r w:rsidRPr="00ED6A1D">
              <w:rPr>
                <w:rFonts w:cs="Times New Roman"/>
                <w:sz w:val="18"/>
                <w:szCs w:val="18"/>
              </w:rPr>
              <w:instrText> </w:instrText>
            </w:r>
            <w:r w:rsidRPr="00ED6A1D">
              <w:rPr>
                <w:sz w:val="18"/>
                <w:szCs w:val="18"/>
              </w:rPr>
              <w:instrText>mg intravenous every 3</w:instrText>
            </w:r>
            <w:r w:rsidRPr="00ED6A1D">
              <w:rPr>
                <w:rFonts w:cs="Times New Roman"/>
                <w:sz w:val="18"/>
                <w:szCs w:val="18"/>
              </w:rPr>
              <w:instrText> </w:instrText>
            </w:r>
            <w:r w:rsidRPr="00ED6A1D">
              <w:rPr>
                <w:sz w:val="18"/>
                <w:szCs w:val="18"/>
              </w:rPr>
              <w:instrText>weeks was the dose and schedule recommended to be taken into subsequent clinical trials.\nCONCLUSIONS: Tislelizumab monotherapy demonstrated an acceptable safety/tolerability profile. Durable responses were observed in heavily pretreated patients with advanced solid tumors, supporting the evaluation of tislelizumab 200</w:instrText>
            </w:r>
            <w:r w:rsidRPr="00ED6A1D">
              <w:rPr>
                <w:rFonts w:cs="Times New Roman"/>
                <w:sz w:val="18"/>
                <w:szCs w:val="18"/>
              </w:rPr>
              <w:instrText> </w:instrText>
            </w:r>
            <w:r w:rsidRPr="00ED6A1D">
              <w:rPr>
                <w:sz w:val="18"/>
                <w:szCs w:val="18"/>
              </w:rPr>
              <w:instrText>mg every 3</w:instrText>
            </w:r>
            <w:r w:rsidRPr="00ED6A1D">
              <w:rPr>
                <w:rFonts w:cs="Times New Roman"/>
                <w:sz w:val="18"/>
                <w:szCs w:val="18"/>
              </w:rPr>
              <w:instrText> </w:instrText>
            </w:r>
            <w:r w:rsidRPr="00ED6A1D">
              <w:rPr>
                <w:sz w:val="18"/>
                <w:szCs w:val="18"/>
              </w:rPr>
              <w:instrText xml:space="preserve">weeks, as monotherapy and in combination therapy, for the treatment of solid tumors and hematological malignancies.\nTRIAL REGISTRATION NUMBER: NCT02407990.","container-title":"Journal for Immunotherapy of Cancer","DOI":"10.1136/jitc-2019-000453","ISSN":"2051-1426","issue":"1","journalAbbreviation":"J Immunother Cancer","language":"en","note":"PMID: 32540858\nPMCID: PMC7295442","page":"e000453","source":"PubMed","title":"Phase IA/IB study of single-agent tislelizumab, an investigational anti-PD-1 antibody, in solid tumors","volume":"8","author":[{"family":"Desai","given":"Jayesh"},{"family":"Deva","given":"Sanjeev"},{"family":"Lee","given":"Jong Seok"},{"family":"Lin","given":"Chia-Chi"},{"family":"Yen","given":"Chia-Jui"},{"family":"Chao","given":"Yee"},{"family":"Keam","given":"Bhumsuk"},{"family":"Jameson","given":"Michael"},{"family":"Hou","given":"Ming-Mo"},{"family":"Kang","given":"Yoon-Koo"},{"family":"Markman","given":"Ben"},{"family":"Lu","given":"Chang-Hsien"},{"family":"Rau","given":"Kun-Ming"},{"family":"Lee","given":"Kyung-Hun"},{"family":"Horvath","given":"Lisa"},{"family":"Friedlander","given":"Michael"},{"family":"Hill","given":"Andrew"},{"family":"Sandhu","given":"Shahneen"},{"family":"Barlow","given":"Paula"},{"family":"Wu","given":"Chi-Yuan"},{"family":"Zhang","given":"Yun"},{"family":"Liang","given":"Liang"},{"family":"Wu","given":"John"},{"family":"Paton","given":"Virginia"},{"family":"Millward","given":"Michael"}],"issued":{"date-parts":[["2020",6]]}}}],"schema":"https://github.com/citation-style-language/schema/raw/master/csl-citation.json"} </w:instrText>
            </w:r>
            <w:r w:rsidRPr="00ED6A1D">
              <w:rPr>
                <w:sz w:val="18"/>
                <w:szCs w:val="18"/>
              </w:rPr>
              <w:fldChar w:fldCharType="separate"/>
            </w:r>
            <w:r w:rsidRPr="00ED6A1D">
              <w:rPr>
                <w:sz w:val="18"/>
                <w:szCs w:val="18"/>
              </w:rPr>
              <w:t>(43)</w:t>
            </w:r>
            <w:r w:rsidRPr="00ED6A1D">
              <w:rPr>
                <w:sz w:val="18"/>
                <w:szCs w:val="18"/>
              </w:rPr>
              <w:fldChar w:fldCharType="end"/>
            </w:r>
          </w:p>
          <w:p w14:paraId="06C4CD0B" w14:textId="77777777" w:rsidR="00ED6A1D" w:rsidRPr="00ED6A1D" w:rsidRDefault="00ED6A1D" w:rsidP="00ED6A1D">
            <w:pPr>
              <w:rPr>
                <w:sz w:val="18"/>
                <w:szCs w:val="18"/>
              </w:rPr>
            </w:pPr>
            <w:r w:rsidRPr="00ED6A1D">
              <w:rPr>
                <w:sz w:val="18"/>
                <w:szCs w:val="18"/>
              </w:rPr>
              <w:t>(2020)</w:t>
            </w:r>
          </w:p>
        </w:tc>
        <w:tc>
          <w:tcPr>
            <w:tcW w:w="4358" w:type="dxa"/>
          </w:tcPr>
          <w:p w14:paraId="342234C3" w14:textId="6C676D83" w:rsidR="00ED6A1D" w:rsidRPr="00371503" w:rsidRDefault="00ED6A1D" w:rsidP="00ED6A1D">
            <w:pPr>
              <w:rPr>
                <w:sz w:val="18"/>
                <w:szCs w:val="18"/>
              </w:rPr>
            </w:pPr>
            <w:r w:rsidRPr="00ED6A1D">
              <w:rPr>
                <w:sz w:val="18"/>
                <w:szCs w:val="18"/>
              </w:rPr>
              <w:t>tislelizumab</w:t>
            </w:r>
          </w:p>
        </w:tc>
        <w:tc>
          <w:tcPr>
            <w:tcW w:w="7371" w:type="dxa"/>
            <w:noWrap/>
          </w:tcPr>
          <w:p w14:paraId="1E7AA85E" w14:textId="7D237B15" w:rsidR="00ED6A1D" w:rsidRPr="00ED6A1D" w:rsidRDefault="00ED6A1D" w:rsidP="00ED6A1D">
            <w:pPr>
              <w:rPr>
                <w:sz w:val="18"/>
                <w:szCs w:val="18"/>
              </w:rPr>
            </w:pPr>
          </w:p>
        </w:tc>
      </w:tr>
      <w:tr w:rsidR="00ED6A1D" w:rsidRPr="00F40235" w14:paraId="7A3EA64C" w14:textId="77777777" w:rsidTr="00571C80">
        <w:trPr>
          <w:trHeight w:val="278"/>
        </w:trPr>
        <w:tc>
          <w:tcPr>
            <w:tcW w:w="2016" w:type="dxa"/>
            <w:noWrap/>
          </w:tcPr>
          <w:p w14:paraId="3B42FEDB" w14:textId="77777777" w:rsidR="00ED6A1D" w:rsidRPr="00ED6A1D" w:rsidRDefault="00ED6A1D" w:rsidP="00ED6A1D">
            <w:pPr>
              <w:rPr>
                <w:sz w:val="18"/>
                <w:szCs w:val="18"/>
              </w:rPr>
            </w:pPr>
            <w:r w:rsidRPr="00ED6A1D">
              <w:rPr>
                <w:sz w:val="18"/>
                <w:szCs w:val="18"/>
              </w:rPr>
              <w:t>Diefenbach</w:t>
            </w:r>
            <w:r w:rsidRPr="00ED6A1D">
              <w:rPr>
                <w:sz w:val="18"/>
                <w:szCs w:val="18"/>
              </w:rPr>
              <w:fldChar w:fldCharType="begin"/>
            </w:r>
            <w:r w:rsidRPr="00ED6A1D">
              <w:rPr>
                <w:sz w:val="18"/>
                <w:szCs w:val="18"/>
              </w:rPr>
              <w:instrText xml:space="preserve"> ADDIN ZOTERO_ITEM CSL_CITATION {"citationID":"HPluLLeB","properties":{"formattedCitation":"(44)","plainCitation":"(44)","noteIndex":0},"citationItems":[{"id":8396,"uris":["http://zotero.org/users/10798346/items/72C3IZUQ"],"itemData":{"id":8396,"type":"article-journal","abstract":"BACKGROUND: Recognising that the immune suppressive microenvironment promotes tumour growth in Hodgkin lymphoma, we hypothesised that activating immunity might augment the activity of targeted chemotherapy. We evaluated the safety and activity of combinations of brentuximab vedotin with nivolumab or ipilimumab, or both in patients with relapsed or refractory Hodgkin lymphoma.\nMETHODS: In this multicentre, open-label, phase 1/2 trial, patients with relapsed or refractory Hodgkin lymphoma aged 18 years or older who had relapsed after at least one line of therapy, with an Eastern Cooperative Oncology Group performance status of 2 or lower, and adequate organ and marrow function, with no pulmonary dysfunction were eligible for inclusion. Phase 1 primary objectives were to determine the maximum tolerated dose and dose limiting toxicities of brentuximab vedotin combined with ipilimumab (ipilimumab group), nivolumab (nivolumab group), or both (triplet therapy group) using a 3</w:instrText>
            </w:r>
            <w:r w:rsidRPr="00ED6A1D">
              <w:rPr>
                <w:rFonts w:cs="Times New Roman"/>
                <w:sz w:val="18"/>
                <w:szCs w:val="18"/>
              </w:rPr>
              <w:instrText> </w:instrText>
            </w:r>
            <w:r w:rsidRPr="00ED6A1D">
              <w:rPr>
                <w:sz w:val="18"/>
                <w:szCs w:val="18"/>
              </w:rPr>
              <w:instrText>+</w:instrText>
            </w:r>
            <w:r w:rsidRPr="00ED6A1D">
              <w:rPr>
                <w:rFonts w:cs="Times New Roman"/>
                <w:sz w:val="18"/>
                <w:szCs w:val="18"/>
              </w:rPr>
              <w:instrText> </w:instrText>
            </w:r>
            <w:r w:rsidRPr="00ED6A1D">
              <w:rPr>
                <w:sz w:val="18"/>
                <w:szCs w:val="18"/>
              </w:rPr>
              <w:instrText xml:space="preserve">3 dose escalation design with expansion cohorts. During the dose escalation phase, patients were enrolled sequentially into one of six cohorts: in the ipilimumab group fixed brentuximab vedotin 1·8 mg/kg with ipilimumab 1 mg/kg (cohort A) or 3 mg/kg (cohort B); in the nivolumab group fixed nivolumab 3 mg/kg with brentuximab vedotin 1·2 mg/kg (cohort D) or 1·8 mg/kg (cohort E); and in the triplet therapy group fixed nivolumab 3 mg/kg and ipilimumab 1 mg/kg with brentuximab vedotin 1·2 mg/kg (cohort G) or 1·8 mg/kg (cohort H). Additional patients were enrolled in the expansion phase at the same doses of cohorts B, E, and H. All drugs were given intravenously; brentuximab vedotin and nivolumab were given every 3 weeks, ipilimumab was given every 6 weeks in the ipilimumab group and every 12 weeks in the triplet therapy group. All eligible and treated patients were included in the analysis. This phase 1/2 study is registered with ClinicalTrials.gov, NCT01896999. The phase 2, randomised portion of the trial is still enrolling.\nFINDINGS: Between March 7, 2014, and Dec 28, 2017, 64 patients were enrolled; two patients in the ipilimumab group and one patient in the nivolumab group were excluded due to ineligibility after enrolment and 61 were evaluable. A total of six dose limiting toxicities were reported in four patients, and the doses used in cohorts B, E, and H were established as maximum tolerated doses and patients were subsequently enrolled onto expansion cohorts (C, F, and I) with these schedules. There were ten (43%) grade 3-4 treatment related adverse events in the ipilimumab group, three (16%) in the nivolumab group, and 11 (50%) in the triplet therapy group including: eight (13%) of 64 patients reporting rash, and colitis, gastritis, pancreatitis and arthritis, and diabetic ketoacidosis each occurring in one (2%) patient. There were two (3%) treatment related deaths, one in the nivolumab group and one in the triplet therapy group. The overall response rate was 76% (95% CI 53-92) in the ipilimumab group, 89% (65-99) in the nivolumab group, and 82% (60-95) in the triplet therapy group, and the complete response rate was 57% (95% CI 34-78%) in the ipilimumab group, 61% (36-83%) in the nivolumab group, and 73% (50-89%) in the triplet therapy group. With a median follow-up of 2·6 years (IQR 1·8-2·9) in the ipilimumab group, 2·4 years (2·2-2·6) in the nivolumab group, and 1·7 years (1·6-1·9) in the triplet therapy group, median progression-free survival is 1·2 years (95% CI 1·7-not reached) in the ipilimumab group, but was not reached in the other two treatment groups. Median overall survival has not been reached in any of the groups.\nINTERPRETATION: There are clear differences in activity and toxicity of the three combination regimens. The tolerability and preliminary activity for the two most active regimens, brentuximab vedotin with nivolumab and the triplet therapy, are being compared in a randomised phase 2 trial (NCT01896999).\nFUNDING: Eastern Cooperative Oncology Group-American College of Radiology Imaging Network and the National Cancer Institute of the National Institutes of Health.","container-title":"The Lancet. Haematology","DOI":"10.1016/S2352-3026(20)30221-0","ISSN":"2352-3026","issue":"9","journalAbbreviation":"Lancet Haematol","language":"eng","note":"PMID: 32853585\nPMCID: PMC7737486","page":"e660-e670","source":"PubMed","title":"Ipilimumab, nivolumab, and brentuximab vedotin combination therapies in patients with relapsed or refractory Hodgkin lymphoma: phase 1 results of an open-label, multicentre, phase 1/2 trial","title-short":"Ipilimumab, nivolumab, and brentuximab vedotin combination therapies in patients with relapsed or refractory Hodgkin lymphoma","volume":"7","author":[{"family":"Diefenbach","given":"Catherine S."},{"family":"Hong","given":"Fangxin"},{"family":"Ambinder","given":"Richard F."},{"family":"Cohen","given":"Jonathon B."},{"family":"Robertson","given":"Michael J."},{"family":"David","given":"Kevin A."},{"family":"Advani","given":"Ranjana H."},{"family":"Fenske","given":"Timothy S."},{"family":"Barta","given":"Stefan K."},{"family":"Palmisiano","given":"Neil D."},{"family":"Svoboda","given":"Jakub"},{"family":"Morgan","given":"David S."},{"family":"Karmali","given":"Reem"},{"family":"Sharon","given":"Elad"},{"family":"Streicher","given":"Howard"},{"family":"Kahl","given":"Brad S."},{"family":"Ansell","given":"Stephen M."}],"issued":{"date-parts":[["2020",9]]}}}],"schema":"https://github.com/citation-style-language/schema/raw/master/csl-citation.json"} </w:instrText>
            </w:r>
            <w:r w:rsidRPr="00ED6A1D">
              <w:rPr>
                <w:sz w:val="18"/>
                <w:szCs w:val="18"/>
              </w:rPr>
              <w:fldChar w:fldCharType="separate"/>
            </w:r>
            <w:r w:rsidRPr="00ED6A1D">
              <w:rPr>
                <w:sz w:val="18"/>
                <w:szCs w:val="18"/>
              </w:rPr>
              <w:t>(44)</w:t>
            </w:r>
            <w:r w:rsidRPr="00ED6A1D">
              <w:rPr>
                <w:sz w:val="18"/>
                <w:szCs w:val="18"/>
              </w:rPr>
              <w:fldChar w:fldCharType="end"/>
            </w:r>
          </w:p>
          <w:p w14:paraId="1437F9CB" w14:textId="77777777" w:rsidR="00ED6A1D" w:rsidRPr="00ED6A1D" w:rsidRDefault="00ED6A1D" w:rsidP="00ED6A1D">
            <w:pPr>
              <w:rPr>
                <w:sz w:val="18"/>
                <w:szCs w:val="18"/>
              </w:rPr>
            </w:pPr>
            <w:r w:rsidRPr="00ED6A1D">
              <w:rPr>
                <w:sz w:val="18"/>
                <w:szCs w:val="18"/>
              </w:rPr>
              <w:t>(2020)</w:t>
            </w:r>
          </w:p>
        </w:tc>
        <w:tc>
          <w:tcPr>
            <w:tcW w:w="4358" w:type="dxa"/>
          </w:tcPr>
          <w:p w14:paraId="324EEEE9" w14:textId="56E1280F" w:rsidR="00ED6A1D" w:rsidRPr="00371503" w:rsidRDefault="00ED6A1D" w:rsidP="00ED6A1D">
            <w:pPr>
              <w:rPr>
                <w:sz w:val="18"/>
                <w:szCs w:val="18"/>
              </w:rPr>
            </w:pPr>
            <w:proofErr w:type="spellStart"/>
            <w:r w:rsidRPr="00ED6A1D">
              <w:rPr>
                <w:sz w:val="18"/>
                <w:szCs w:val="18"/>
              </w:rPr>
              <w:t>brentuximab1-8mg</w:t>
            </w:r>
            <w:proofErr w:type="spellEnd"/>
            <w:r w:rsidRPr="00ED6A1D">
              <w:rPr>
                <w:sz w:val="18"/>
                <w:szCs w:val="18"/>
              </w:rPr>
              <w:t xml:space="preserve">/kg, </w:t>
            </w:r>
            <w:proofErr w:type="spellStart"/>
            <w:r w:rsidRPr="00ED6A1D">
              <w:rPr>
                <w:sz w:val="18"/>
                <w:szCs w:val="18"/>
              </w:rPr>
              <w:t>nivolumab3mg</w:t>
            </w:r>
            <w:proofErr w:type="spellEnd"/>
            <w:r w:rsidRPr="00ED6A1D">
              <w:rPr>
                <w:sz w:val="18"/>
                <w:szCs w:val="18"/>
              </w:rPr>
              <w:t xml:space="preserve">/kg, and </w:t>
            </w:r>
            <w:proofErr w:type="spellStart"/>
            <w:r w:rsidRPr="00ED6A1D">
              <w:rPr>
                <w:sz w:val="18"/>
                <w:szCs w:val="18"/>
              </w:rPr>
              <w:t>ipilimumab1mg</w:t>
            </w:r>
            <w:proofErr w:type="spellEnd"/>
            <w:r w:rsidRPr="00ED6A1D">
              <w:rPr>
                <w:sz w:val="18"/>
                <w:szCs w:val="18"/>
              </w:rPr>
              <w:t>/kg</w:t>
            </w:r>
          </w:p>
        </w:tc>
        <w:tc>
          <w:tcPr>
            <w:tcW w:w="7371" w:type="dxa"/>
            <w:noWrap/>
          </w:tcPr>
          <w:p w14:paraId="5AE1B7B6" w14:textId="51D13C76" w:rsidR="00ED6A1D" w:rsidRPr="00ED6A1D" w:rsidRDefault="008E47E3" w:rsidP="00ED6A1D">
            <w:pPr>
              <w:rPr>
                <w:sz w:val="18"/>
                <w:szCs w:val="18"/>
              </w:rPr>
            </w:pPr>
            <w:r w:rsidRPr="00371503">
              <w:rPr>
                <w:sz w:val="18"/>
                <w:szCs w:val="18"/>
              </w:rPr>
              <w:t>The maximum duration of brentuximab was 1 year (16 doses), and for nivolumab 2 years (34 doses), ipilimumab 2 years (9 doses). Patients were removed from study due to patient preference, progression of disease, toxicity, or non-compliance.</w:t>
            </w:r>
          </w:p>
        </w:tc>
      </w:tr>
      <w:tr w:rsidR="00ED6A1D" w:rsidRPr="00F40235" w14:paraId="3401BF19" w14:textId="77777777" w:rsidTr="00571C80">
        <w:trPr>
          <w:trHeight w:val="278"/>
        </w:trPr>
        <w:tc>
          <w:tcPr>
            <w:tcW w:w="2016" w:type="dxa"/>
            <w:noWrap/>
          </w:tcPr>
          <w:p w14:paraId="507E9DF4" w14:textId="77777777" w:rsidR="00ED6A1D" w:rsidRPr="00ED6A1D" w:rsidRDefault="00ED6A1D" w:rsidP="00ED6A1D">
            <w:pPr>
              <w:rPr>
                <w:sz w:val="18"/>
                <w:szCs w:val="18"/>
              </w:rPr>
            </w:pPr>
            <w:r w:rsidRPr="00ED6A1D">
              <w:rPr>
                <w:sz w:val="18"/>
                <w:szCs w:val="18"/>
              </w:rPr>
              <w:t>Apolo</w:t>
            </w:r>
            <w:r w:rsidRPr="00ED6A1D">
              <w:rPr>
                <w:sz w:val="18"/>
                <w:szCs w:val="18"/>
              </w:rPr>
              <w:fldChar w:fldCharType="begin"/>
            </w:r>
            <w:r w:rsidRPr="00ED6A1D">
              <w:rPr>
                <w:sz w:val="18"/>
                <w:szCs w:val="18"/>
              </w:rPr>
              <w:instrText xml:space="preserve"> ADDIN ZOTERO_ITEM CSL_CITATION {"citationID":"QHtw9kaX","properties":{"formattedCitation":"(45)","plainCitation":"(45)","noteIndex":0},"citationItems":[{"id":8399,"uris":["http://zotero.org/users/10798346/items/N65GUCST"],"itemData":{"id":8399,"type":"article-journal","abstract":"PURPOSE: We assessed the safety and efficacy of cabozantinib and nivolumab (CaboNivo) and CaboNivo plus ipilimumab (CaboNivoIpi) in patients with metastatic urothelial carcinoma (mUC) and other genitourinary (GU) malignances.\nPATIENTS AND METHODS: Patients received escalating doses of CaboNivo or CaboNivoIpi. The primary objective was to establish a recommended phase II dose (RP2D). Secondary objectives included objective response rate (ORR), progression-free survival (PFS), duration of response (DoR), and overall survival (OS).\nRESULTS: Fifty-four patients were enrolled at eight dose levels with a median follow-up time of 44.6 months; data cutoff was January 20, 2020. Grade 3 or 4 treatment-related adverse events (AEs) occurred in 75% and 87% of patients treated with CaboNivo and CaboNivoIpi, respectively, and included fatigue (17% and 10%, respectively), diarrhea (4% and 7%, respectively), and hypertension (21% and 10%, respectively); grade 3 or 4 immune-related AEs included hepatitis (0% and 13%, respectively) and colitis (0% and 7%, respectively). The RP2D was cabozantinib 40 mg/d plus nivolumab 3 mg/kg for CaboNivo and cabozantinib 40 mg/d, nivolumab 3 mg/kg, and ipilimumab 1 mg/kg for CaboNivoIpi. ORR was 30.6% (95% CI, 20.0% to 47.5%) for all patients and 38.5% (95% CI, 13.9% to 68.4%) for patients with mUC. Median DoR was 21.0 months (95% CI, 5.4 to 24.1 months) for all patients and not reached for patients with mUC. Median PFS was 5.1 months (95% CI, 3.5 to 6.9 months) for all patients and 12.8 months (95% CI, 1.8 to 24.1 months) for patients with mUC. Median OS was 12.6 months (95% CI, 6.9 to 18.8 months) for all patients and 25.4 months (95% CI, 5.7 to 41.6 months) for patients with mUC.\nCONCLUSION: CaboNivo and CaboNivoIpi demonstrated manageable toxicities with durable responses and encouraging survival in patients with mUC and other GU tumors. Multiple phase II and III trials are ongoing for these combinations.","container-title":"Journal of Clinical Oncology: Official Journal of the American Society of Clinical Oncology","DOI":"10.1200/JCO.20.01652","ISSN":"1527-7755","issue":"31","journalAbbreviation":"J Clin Oncol","language":"en","note":"PMID: 32915679\nPMCID: PMC7605393","page":"3672-3684","source":"PubMed","title":"Phase I Study of Cabozantinib and Nivolumab Alone or With Ipilimumab for Advanced or Metastatic Urothelial Carcinoma and Other Genitourinary Tumors","volume":"38","author":[{"family":"Apolo","given":"Andrea B."},{"family":"Nadal","given":"Rosa"},{"family":"Girardi","given":"Daniel M."},{"family":"Niglio","given":"Scot A."},{"family":"Ley","given":"Lisa"},{"family":"Cordes","given":"Lisa M."},{"family":"Steinberg","given":"Seth M."},{"family":"Sierra Ortiz","given":"Olena"},{"family":"Cadena","given":"Jacqueline"},{"family":"Diaz","given":"Carlos"},{"family":"Mallek","given":"Marissa"},{"family":"Davarpanah","given":"Nicole N."},{"family":"Costello","given":"Rene"},{"family":"Trepel","given":"Jane B."},{"family":"Lee","given":"Min-Jung"},{"family":"Merino","given":"Maria J."},{"family":"Bagheri","given":"Mohammad Hadi"},{"family":"Monk","given":"Paul"},{"family":"Figg","given":"William D."},{"family":"Gulley","given":"James L."},{"family":"Agarwal","given":"Piyush K."},{"family":"Valera","given":"Vladimir"},{"family":"Chalfin","given":"Heather J."},{"family":"Jones","given":"Jennifer"},{"family":"Streicher","given":"Howard"},{"family":"Wright","given":"John J."},{"family":"Ning","given":"Yangmin M."},{"family":"Parnes","given":"Howard L."},{"family":"Dahut","given":"William L."},{"family":"Bottaro","given":"Donald P."},{"family":"Lara","given":"Primo N."},{"family":"Saraiya","given":"Biren"},{"family":"Pal","given":"Sumanta K."},{"family":"Stein","given":"Mark N."},{"family":"Mortazavi","given":"Amir"}],"issued":{"date-parts":[["2020",11,1]]}}}],"schema":"https://github.com/citation-style-language/schema/raw/master/csl-citation.json"} </w:instrText>
            </w:r>
            <w:r w:rsidRPr="00ED6A1D">
              <w:rPr>
                <w:sz w:val="18"/>
                <w:szCs w:val="18"/>
              </w:rPr>
              <w:fldChar w:fldCharType="separate"/>
            </w:r>
            <w:r w:rsidRPr="00ED6A1D">
              <w:rPr>
                <w:sz w:val="18"/>
                <w:szCs w:val="18"/>
              </w:rPr>
              <w:t>(45)</w:t>
            </w:r>
            <w:r w:rsidRPr="00ED6A1D">
              <w:rPr>
                <w:sz w:val="18"/>
                <w:szCs w:val="18"/>
              </w:rPr>
              <w:fldChar w:fldCharType="end"/>
            </w:r>
          </w:p>
          <w:p w14:paraId="247E8CA8" w14:textId="77777777" w:rsidR="00ED6A1D" w:rsidRPr="00ED6A1D" w:rsidRDefault="00ED6A1D" w:rsidP="00ED6A1D">
            <w:pPr>
              <w:rPr>
                <w:sz w:val="18"/>
                <w:szCs w:val="18"/>
              </w:rPr>
            </w:pPr>
            <w:r w:rsidRPr="00ED6A1D">
              <w:rPr>
                <w:sz w:val="18"/>
                <w:szCs w:val="18"/>
              </w:rPr>
              <w:t>(2020)</w:t>
            </w:r>
          </w:p>
        </w:tc>
        <w:tc>
          <w:tcPr>
            <w:tcW w:w="4358" w:type="dxa"/>
          </w:tcPr>
          <w:p w14:paraId="6A20DA24" w14:textId="16CAAFD4" w:rsidR="00ED6A1D" w:rsidRPr="00371503" w:rsidRDefault="00ED6A1D" w:rsidP="00ED6A1D">
            <w:pPr>
              <w:rPr>
                <w:sz w:val="18"/>
                <w:szCs w:val="18"/>
              </w:rPr>
            </w:pPr>
            <w:proofErr w:type="spellStart"/>
            <w:r w:rsidRPr="00ED6A1D">
              <w:rPr>
                <w:sz w:val="18"/>
                <w:szCs w:val="18"/>
              </w:rPr>
              <w:t>cabozantinib</w:t>
            </w:r>
            <w:proofErr w:type="spellEnd"/>
            <w:r w:rsidRPr="00ED6A1D">
              <w:rPr>
                <w:sz w:val="18"/>
                <w:szCs w:val="18"/>
              </w:rPr>
              <w:t xml:space="preserve"> 40 mg/d, nivolumab 3 mg/kg, and ipilimumab 1 mg/kg</w:t>
            </w:r>
          </w:p>
        </w:tc>
        <w:tc>
          <w:tcPr>
            <w:tcW w:w="7371" w:type="dxa"/>
            <w:noWrap/>
          </w:tcPr>
          <w:p w14:paraId="248F02B6" w14:textId="518E4AC7" w:rsidR="00ED6A1D" w:rsidRPr="00ED6A1D" w:rsidRDefault="008E47E3" w:rsidP="00ED6A1D">
            <w:pPr>
              <w:rPr>
                <w:sz w:val="18"/>
                <w:szCs w:val="18"/>
              </w:rPr>
            </w:pPr>
            <w:r w:rsidRPr="00371503">
              <w:rPr>
                <w:sz w:val="18"/>
                <w:szCs w:val="18"/>
              </w:rPr>
              <w:t>Patients could discontinue treatment as a result of PD, unacceptable toxicity, or withdrawal of consent or based on the investigator’s clinical judgment.</w:t>
            </w:r>
          </w:p>
        </w:tc>
      </w:tr>
      <w:tr w:rsidR="00ED6A1D" w:rsidRPr="00F40235" w14:paraId="4D8B3B59" w14:textId="77777777" w:rsidTr="00571C80">
        <w:trPr>
          <w:trHeight w:val="278"/>
        </w:trPr>
        <w:tc>
          <w:tcPr>
            <w:tcW w:w="2016" w:type="dxa"/>
            <w:noWrap/>
          </w:tcPr>
          <w:p w14:paraId="420D0271" w14:textId="77777777" w:rsidR="00ED6A1D" w:rsidRPr="00ED6A1D" w:rsidRDefault="00ED6A1D" w:rsidP="00ED6A1D">
            <w:pPr>
              <w:rPr>
                <w:sz w:val="18"/>
                <w:szCs w:val="18"/>
              </w:rPr>
            </w:pPr>
            <w:r w:rsidRPr="00ED6A1D">
              <w:rPr>
                <w:sz w:val="18"/>
                <w:szCs w:val="18"/>
              </w:rPr>
              <w:t>Yap</w:t>
            </w:r>
            <w:r w:rsidRPr="00ED6A1D">
              <w:rPr>
                <w:sz w:val="18"/>
                <w:szCs w:val="18"/>
              </w:rPr>
              <w:fldChar w:fldCharType="begin"/>
            </w:r>
            <w:r w:rsidRPr="00ED6A1D">
              <w:rPr>
                <w:sz w:val="18"/>
                <w:szCs w:val="18"/>
              </w:rPr>
              <w:instrText xml:space="preserve"> ADDIN ZOTERO_ITEM CSL_CITATION {"citationID":"ysjKhirh","properties":{"formattedCitation":"(46)","plainCitation":"(46)","noteIndex":0},"citationItems":[{"id":8402,"uris":["http://zotero.org/users/10798346/items/UZ5NRZGC"],"itemData":{"id":8402,"type":"article-journal","abstract":"BACKGROUND: Malignant pleural mesothelioma (MPM) has few treatment options. Pembrolizumab showed preliminary clinical benefit in programmed death ligand 1 (PD-L1)-positive MPM. We evaluated the efficacy and safety of pembrolizum</w:instrText>
            </w:r>
            <w:r w:rsidRPr="00ED6A1D">
              <w:rPr>
                <w:rFonts w:hint="eastAsia"/>
                <w:sz w:val="18"/>
                <w:szCs w:val="18"/>
              </w:rPr>
              <w:instrText>ab monotherapy in patients with previously treated MPM irrespective of PD-L1 status in the KEYNOTE-158 study.\nMETHODS: The ongoing open-label, multicohort, single-arm, phase 2 KEYNOTE-158 study enrolled eligible adults (</w:instrText>
            </w:r>
            <w:r w:rsidRPr="00ED6A1D">
              <w:rPr>
                <w:rFonts w:hint="eastAsia"/>
                <w:sz w:val="18"/>
                <w:szCs w:val="18"/>
              </w:rPr>
              <w:instrText>≥</w:instrText>
            </w:r>
            <w:r w:rsidRPr="00ED6A1D">
              <w:rPr>
                <w:rFonts w:hint="eastAsia"/>
                <w:sz w:val="18"/>
                <w:szCs w:val="18"/>
              </w:rPr>
              <w:instrText>18 years) with MPM who had progre</w:instrText>
            </w:r>
            <w:r w:rsidRPr="00ED6A1D">
              <w:rPr>
                <w:sz w:val="18"/>
                <w:szCs w:val="18"/>
              </w:rPr>
              <w:instrText xml:space="preserve">ssion on or intolerance to standard therapy, Eastern Cooperative Oncology Group performance status 0-1, and biomarker-evaluable tumour samples. Individuals were enrolled from 35 academic facilities and community-based institutions across 14 countries in Australia, North America, Europe, and Asia. Participants received pembrolizumab 200 mg intravenously every 3 weeks for up to 35 cycles. The primary efficacy endpoint was objective response per Response Evaluation Criteria in Solid Tumors (RECIST) version 1.1, based on radiological imaging every 9 weeks for the first year of the study and every 12 weeks thereafter and assessed by independent central review. Efficacy and safety were analysed in all patients who received at least one dose of pembrolizumab. This trial is registered with ClinicalTrials.gov, NCT02628067.\nFINDINGS: Patients were enrolled in the MPM cohort between Feb 9, 2016, and Aug 16, 2016. As of June 27, 2019, 118 patients had been enrolled and received at least one dose of pembrolizumab. Ten (8% [95% CI 4-15]) patients had an objective response. Median duration of objective response was 14·3 months (range 4·0 to 33·9+), and 60% of objective responses were ongoing at 12 months. Objective responses were observed in six (8%) of 77 patients with PD-L1-positive MPM (median response duration 17·7 months [range 5·8 to 33·9+]) and four (13%) of 31 patients with PD-L1-negative MPM (10·2 months [4·0-16·6]). Median overall survival was 10·0 months (95% CI 7·6-13·4) and median progression-free survival was 2·1 months (2·1-3·9). Treatment-related adverse events occurred in 82 (69%) of 118 patients and serious adverse events that were considered to be treatment-related occurred in 14 (12%) of 118 patients. 19 (16%) patients had grade 3-4 treatment-related events, and most common of these were colitis (three patients), hyponatraemia (three), and pneumonitis (two). One patient died from treatment-related apnoea. By the end of the trial, 113 (96%) patients had discontinued pembrolizumab and progressive disease was the most common reason for discontinuation.\nINTERPRETATION: Pembrolizumab showed durable antitumour activity and manageable toxicity in patients with advanced MPM, regardless of PD-L1 status. Our data support the programmed death 1 (PD-1) and PD-L1 pathway as a potential therapeutic target in some patients with previously treated mesothelioma but biomarkers that can effectively identify such patients are yet to be elucidated.\nFUNDING: Merck Sharp &amp; Dohme Corp, a subsidiary of Merck &amp; Co, Inc, Kenilworth, NJ, USA.","container-title":"The Lancet. Respiratory Medicine","DOI":"10.1016/S2213-2600(20)30515-4","ISSN":"2213-2619","issue":"6","journalAbbreviation":"Lancet Respir Med","language":"en","note":"PMID: 33836153","page":"613-621","source":"PubMed","title":"Efficacy and safety of pembrolizumab in patients with advanced mesothelioma in the open-label, single-arm, phase 2 KEYNOTE-158 study","volume":"9","author":[{"family":"Yap","given":"Timothy A."},{"family":"Nakagawa","given":"Kazuhiko"},{"family":"Fujimoto","given":"Nobukazu"},{"family":"Kuribayashi","given":"Kozo"},{"family":"Guren","given":"Tormod Kyrre"},{"family":"Calabrò","given":"Luana"},{"family":"Shapira-Frommer","given":"Ronnie"},{"family":"Gao","given":"Bo"},{"family":"Kao","given":"Steven"},{"family":"Matos","given":"Ignacio"},{"family":"Planchard","given":"David"},{"family":"Chatterjee","given":"Arkendu"},{"family":"Jin","given":"Fan"},{"family":"Norwood","given":"Kevin"},{"family":"Kindler","given":"Hedy L."}],"issued":{"date-parts":[["2021",6]]}}}],"schema":"https://github.com/citation-style-language/schema/raw/master/csl-citation.json"} </w:instrText>
            </w:r>
            <w:r w:rsidRPr="00ED6A1D">
              <w:rPr>
                <w:sz w:val="18"/>
                <w:szCs w:val="18"/>
              </w:rPr>
              <w:fldChar w:fldCharType="separate"/>
            </w:r>
            <w:r w:rsidRPr="00ED6A1D">
              <w:rPr>
                <w:sz w:val="18"/>
                <w:szCs w:val="18"/>
              </w:rPr>
              <w:t>(46)</w:t>
            </w:r>
            <w:r w:rsidRPr="00ED6A1D">
              <w:rPr>
                <w:sz w:val="18"/>
                <w:szCs w:val="18"/>
              </w:rPr>
              <w:fldChar w:fldCharType="end"/>
            </w:r>
          </w:p>
          <w:p w14:paraId="08237329" w14:textId="77777777" w:rsidR="00ED6A1D" w:rsidRPr="00ED6A1D" w:rsidRDefault="00ED6A1D" w:rsidP="00ED6A1D">
            <w:pPr>
              <w:rPr>
                <w:sz w:val="18"/>
                <w:szCs w:val="18"/>
              </w:rPr>
            </w:pPr>
            <w:r w:rsidRPr="00ED6A1D">
              <w:rPr>
                <w:sz w:val="18"/>
                <w:szCs w:val="18"/>
              </w:rPr>
              <w:t>(2021)</w:t>
            </w:r>
          </w:p>
        </w:tc>
        <w:tc>
          <w:tcPr>
            <w:tcW w:w="4358" w:type="dxa"/>
          </w:tcPr>
          <w:p w14:paraId="61BBCDCA" w14:textId="78C80C76" w:rsidR="00ED6A1D" w:rsidRPr="00371503" w:rsidRDefault="00ED6A1D" w:rsidP="00ED6A1D">
            <w:pPr>
              <w:rPr>
                <w:sz w:val="18"/>
                <w:szCs w:val="18"/>
              </w:rPr>
            </w:pPr>
            <w:r w:rsidRPr="00ED6A1D">
              <w:rPr>
                <w:sz w:val="18"/>
                <w:szCs w:val="18"/>
              </w:rPr>
              <w:t xml:space="preserve">pembrolizumab 200 mg </w:t>
            </w:r>
            <w:proofErr w:type="spellStart"/>
            <w:r w:rsidRPr="00ED6A1D">
              <w:rPr>
                <w:sz w:val="18"/>
                <w:szCs w:val="18"/>
              </w:rPr>
              <w:t>q3w</w:t>
            </w:r>
            <w:proofErr w:type="spellEnd"/>
          </w:p>
        </w:tc>
        <w:tc>
          <w:tcPr>
            <w:tcW w:w="7371" w:type="dxa"/>
            <w:noWrap/>
          </w:tcPr>
          <w:p w14:paraId="17B1C8DA" w14:textId="6DEFFBDB" w:rsidR="00ED6A1D" w:rsidRPr="00ED6A1D" w:rsidRDefault="0002375C" w:rsidP="00ED6A1D">
            <w:pPr>
              <w:rPr>
                <w:sz w:val="18"/>
                <w:szCs w:val="18"/>
              </w:rPr>
            </w:pPr>
            <w:r w:rsidRPr="00371503">
              <w:rPr>
                <w:rFonts w:hint="eastAsia"/>
                <w:sz w:val="18"/>
                <w:szCs w:val="18"/>
              </w:rPr>
              <w:t>U</w:t>
            </w:r>
            <w:r w:rsidRPr="00371503">
              <w:rPr>
                <w:sz w:val="18"/>
                <w:szCs w:val="18"/>
              </w:rPr>
              <w:t>p to 35 cycles</w:t>
            </w:r>
          </w:p>
        </w:tc>
      </w:tr>
      <w:tr w:rsidR="00ED6A1D" w:rsidRPr="00F40235" w14:paraId="76FFB343" w14:textId="77777777" w:rsidTr="00571C80">
        <w:trPr>
          <w:trHeight w:val="278"/>
        </w:trPr>
        <w:tc>
          <w:tcPr>
            <w:tcW w:w="2016" w:type="dxa"/>
            <w:noWrap/>
          </w:tcPr>
          <w:p w14:paraId="7170AFBA" w14:textId="77777777" w:rsidR="00ED6A1D" w:rsidRPr="00ED6A1D" w:rsidRDefault="00ED6A1D" w:rsidP="00ED6A1D">
            <w:pPr>
              <w:rPr>
                <w:sz w:val="18"/>
                <w:szCs w:val="18"/>
              </w:rPr>
            </w:pPr>
            <w:r w:rsidRPr="00ED6A1D">
              <w:rPr>
                <w:sz w:val="18"/>
                <w:szCs w:val="18"/>
              </w:rPr>
              <w:t>McDermott</w:t>
            </w:r>
            <w:r w:rsidRPr="00ED6A1D">
              <w:rPr>
                <w:sz w:val="18"/>
                <w:szCs w:val="18"/>
              </w:rPr>
              <w:fldChar w:fldCharType="begin"/>
            </w:r>
            <w:r w:rsidRPr="00ED6A1D">
              <w:rPr>
                <w:sz w:val="18"/>
                <w:szCs w:val="18"/>
              </w:rPr>
              <w:instrText xml:space="preserve"> ADDIN ZOTERO_ITEM CSL_CITATION {"citationID":"isX8aI6j","properties":{"formattedCitation":"(47)","plainCitation":"(47)","noteIndex":0},"citationItems":[{"id":8404,"uris":["http://zotero.org/users/10798346/items/Y948CJMP"],"itemData":{"id":8404,"type":"article-journal","abstract":"PURPOSE: Pembrolizumab, a programmed death 1 inhibitor, demonstrated promising single-agent activity in untreated patients with various cancer types. The phase II KEYNOTE-427 study evaluated efficacy and safety of single-agent pembrolizumab in treatment-naive patients with advanced clear cell renal cell carcinoma (ccRCC; cohort A) and advanced non-ccRCC (cohort B). Results of cohort A are reported.\nMETHODS: In this open-label, single-arm phase II study, patients with advanced c</w:instrText>
            </w:r>
            <w:r w:rsidRPr="00ED6A1D">
              <w:rPr>
                <w:rFonts w:hint="eastAsia"/>
                <w:sz w:val="18"/>
                <w:szCs w:val="18"/>
              </w:rPr>
              <w:instrText xml:space="preserve">cRCC received pembrolizumab 200 mg every 3 weeks for </w:instrText>
            </w:r>
            <w:r w:rsidRPr="00ED6A1D">
              <w:rPr>
                <w:rFonts w:hint="eastAsia"/>
                <w:sz w:val="18"/>
                <w:szCs w:val="18"/>
              </w:rPr>
              <w:instrText>≤</w:instrText>
            </w:r>
            <w:r w:rsidRPr="00ED6A1D">
              <w:rPr>
                <w:rFonts w:hint="eastAsia"/>
                <w:sz w:val="18"/>
                <w:szCs w:val="18"/>
              </w:rPr>
              <w:instrText xml:space="preserve"> 24 months. The primary end point was objective response rate by RECIST, version 1.1.\nRESULTS: In the total population (N = 110), median time from enrollment to data cutoff was 35.9 (range, 29.5-40.3)</w:instrText>
            </w:r>
            <w:r w:rsidRPr="00ED6A1D">
              <w:rPr>
                <w:sz w:val="18"/>
                <w:szCs w:val="18"/>
              </w:rPr>
              <w:instrText xml:space="preserve"> months. Objective response rate was 36.4% with four (3.6%) complete responses and 36 (32.7%) partial responses; disease control rate was 58.2% (95% CI, 48.4 to 67.5). Most patients (68.2%) had a decrease in target lesions, including 30.9% with a reductio</w:instrText>
            </w:r>
            <w:r w:rsidRPr="00ED6A1D">
              <w:rPr>
                <w:rFonts w:hint="eastAsia"/>
                <w:sz w:val="18"/>
                <w:szCs w:val="18"/>
              </w:rPr>
              <w:instrText xml:space="preserve">n </w:instrText>
            </w:r>
            <w:r w:rsidRPr="00ED6A1D">
              <w:rPr>
                <w:rFonts w:hint="eastAsia"/>
                <w:sz w:val="18"/>
                <w:szCs w:val="18"/>
              </w:rPr>
              <w:instrText>≥</w:instrText>
            </w:r>
            <w:r w:rsidRPr="00ED6A1D">
              <w:rPr>
                <w:rFonts w:hint="eastAsia"/>
                <w:sz w:val="18"/>
                <w:szCs w:val="18"/>
              </w:rPr>
              <w:instrText xml:space="preserve"> 60%. Median duration of response was 18.9 (range, 2.3-37.6+) months; 64.1% of responders had a response </w:instrText>
            </w:r>
            <w:r w:rsidRPr="00ED6A1D">
              <w:rPr>
                <w:rFonts w:hint="eastAsia"/>
                <w:sz w:val="18"/>
                <w:szCs w:val="18"/>
              </w:rPr>
              <w:instrText>≥</w:instrText>
            </w:r>
            <w:r w:rsidRPr="00ED6A1D">
              <w:rPr>
                <w:rFonts w:hint="eastAsia"/>
                <w:sz w:val="18"/>
                <w:szCs w:val="18"/>
              </w:rPr>
              <w:instrText xml:space="preserve"> 12 months (Kaplan-Meier). Median progression-free survival was 7.1 months (95% CI, 5.6 to 11.0). Median overall survival was not reached; 12-mont</w:instrText>
            </w:r>
            <w:r w:rsidRPr="00ED6A1D">
              <w:rPr>
                <w:sz w:val="18"/>
                <w:szCs w:val="18"/>
              </w:rPr>
              <w:instrText xml:space="preserve">h and 24-month overall survival rates were 88.2% and 70.8%, respectively. Durable responses were observed across all International Metastatic RCC Database Consortium categories. Grade 3-5 treatment-related adverse events were reported in 30.0% of patients, of which colitis and diarrhea were most frequent.\nCONCLUSION: Single-agent pembrolizumab showed promising antitumor activity as a first-line treatment in patients with advanced ccRCC, with durable responses across International Metastatic RCC Database Consortium categories. Safety and tolerability profile of pembrolizumab monotherapy was comparable to what has been previously described in other tumor types.","container-title":"Journal of Clinical Oncology: Official Journal of the American Society of Clinical Oncology","DOI":"10.1200/JCO.20.02363","ISSN":"1527-7755","issue":"9","journalAbbreviation":"J Clin Oncol","language":"eng","note":"PMID: 33529051\nPMCID: PMC8078336","page":"1020-1028","source":"PubMed","title":"Open-Label, Single-Arm Phase II Study of Pembrolizumab Monotherapy as First-Line Therapy in Patients With Advanced Clear Cell Renal Cell Carcinoma","volume":"39","author":[{"family":"McDermott","given":"David F."},{"family":"Lee","given":"Jae-Lyun"},{"family":"Bjarnason","given":"Georg A."},{"family":"Larkin","given":"James M. G."},{"family":"Gafanov","given":"Rustem A."},{"family":"Kochenderfer","given":"Mark D."},{"family":"Jensen","given":"Niels Viggo"},{"family":"Donskov","given":"Frede"},{"family":"Malik","given":"Jahangeer"},{"family":"Poprach","given":"Alexandr"},{"family":"Tykodi","given":"Scott S."},{"family":"Alonso-Gordoa","given":"Teresa"},{"family":"Cho","given":"Daniel C."},{"family":"Geertsen","given":"Poul F."},{"family":"Climent Duran","given":"Miguel Angel"},{"family":"DiSimone","given":"Christopher"},{"family":"Silverman","given":"Rachel Kloss"},{"family":"Perini","given":"Rodolfo F."},{"family":"Schloss","given":"Charles"},{"family":"Atkins","given":"Michael B."}],"issued":{"date-parts":[["2021",3,20]]}}}],"schema":"https://github.com/citation-style-language/schema/raw/master/csl-citation.json"} </w:instrText>
            </w:r>
            <w:r w:rsidRPr="00ED6A1D">
              <w:rPr>
                <w:sz w:val="18"/>
                <w:szCs w:val="18"/>
              </w:rPr>
              <w:fldChar w:fldCharType="separate"/>
            </w:r>
            <w:r w:rsidRPr="00ED6A1D">
              <w:rPr>
                <w:sz w:val="18"/>
                <w:szCs w:val="18"/>
              </w:rPr>
              <w:t>(47)</w:t>
            </w:r>
            <w:r w:rsidRPr="00ED6A1D">
              <w:rPr>
                <w:sz w:val="18"/>
                <w:szCs w:val="18"/>
              </w:rPr>
              <w:fldChar w:fldCharType="end"/>
            </w:r>
          </w:p>
          <w:p w14:paraId="0B127014" w14:textId="77777777" w:rsidR="00ED6A1D" w:rsidRPr="00ED6A1D" w:rsidRDefault="00ED6A1D" w:rsidP="00ED6A1D">
            <w:pPr>
              <w:rPr>
                <w:sz w:val="18"/>
                <w:szCs w:val="18"/>
              </w:rPr>
            </w:pPr>
            <w:r w:rsidRPr="00ED6A1D">
              <w:rPr>
                <w:sz w:val="18"/>
                <w:szCs w:val="18"/>
              </w:rPr>
              <w:t>(2021)</w:t>
            </w:r>
          </w:p>
        </w:tc>
        <w:tc>
          <w:tcPr>
            <w:tcW w:w="4358" w:type="dxa"/>
          </w:tcPr>
          <w:p w14:paraId="39D849D5" w14:textId="2D9310C4" w:rsidR="00ED6A1D" w:rsidRPr="00371503" w:rsidRDefault="00ED6A1D" w:rsidP="00ED6A1D">
            <w:pPr>
              <w:rPr>
                <w:sz w:val="18"/>
                <w:szCs w:val="18"/>
              </w:rPr>
            </w:pPr>
            <w:r w:rsidRPr="00ED6A1D">
              <w:rPr>
                <w:sz w:val="18"/>
                <w:szCs w:val="18"/>
              </w:rPr>
              <w:t xml:space="preserve">pembrolizumab 200 mg </w:t>
            </w:r>
            <w:proofErr w:type="spellStart"/>
            <w:r w:rsidRPr="00ED6A1D">
              <w:rPr>
                <w:sz w:val="18"/>
                <w:szCs w:val="18"/>
              </w:rPr>
              <w:t>q3w</w:t>
            </w:r>
            <w:proofErr w:type="spellEnd"/>
          </w:p>
        </w:tc>
        <w:tc>
          <w:tcPr>
            <w:tcW w:w="7371" w:type="dxa"/>
            <w:noWrap/>
          </w:tcPr>
          <w:p w14:paraId="23E2D425" w14:textId="1A15FE0F" w:rsidR="00ED6A1D" w:rsidRPr="00ED6A1D" w:rsidRDefault="0002375C" w:rsidP="00ED6A1D">
            <w:pPr>
              <w:rPr>
                <w:sz w:val="18"/>
                <w:szCs w:val="18"/>
              </w:rPr>
            </w:pPr>
            <w:r w:rsidRPr="00371503">
              <w:rPr>
                <w:sz w:val="18"/>
                <w:szCs w:val="18"/>
              </w:rPr>
              <w:t xml:space="preserve">Study treatment was continued until confirmed progressive disease (PD); unacceptable toxicity or intercurrent illness that prevented further administration of treatment; 35 doses of pembrolizumab </w:t>
            </w:r>
            <w:r w:rsidRPr="00371503">
              <w:rPr>
                <w:sz w:val="18"/>
                <w:szCs w:val="18"/>
              </w:rPr>
              <w:lastRenderedPageBreak/>
              <w:t>had been received; or withdrawal of consent, whichever occurred first.</w:t>
            </w:r>
          </w:p>
        </w:tc>
      </w:tr>
      <w:tr w:rsidR="00ED6A1D" w:rsidRPr="00F40235" w14:paraId="40FD4F8B" w14:textId="77777777" w:rsidTr="00571C80">
        <w:trPr>
          <w:trHeight w:val="278"/>
        </w:trPr>
        <w:tc>
          <w:tcPr>
            <w:tcW w:w="2016" w:type="dxa"/>
            <w:noWrap/>
          </w:tcPr>
          <w:p w14:paraId="4A8D0D0C" w14:textId="77777777" w:rsidR="00ED6A1D" w:rsidRPr="00ED6A1D" w:rsidRDefault="00ED6A1D" w:rsidP="00ED6A1D">
            <w:pPr>
              <w:rPr>
                <w:sz w:val="18"/>
                <w:szCs w:val="18"/>
              </w:rPr>
            </w:pPr>
            <w:r w:rsidRPr="00ED6A1D">
              <w:rPr>
                <w:sz w:val="18"/>
                <w:szCs w:val="18"/>
              </w:rPr>
              <w:lastRenderedPageBreak/>
              <w:t>Boutros</w:t>
            </w:r>
            <w:r w:rsidRPr="00ED6A1D">
              <w:rPr>
                <w:sz w:val="18"/>
                <w:szCs w:val="18"/>
              </w:rPr>
              <w:fldChar w:fldCharType="begin"/>
            </w:r>
            <w:r w:rsidRPr="00ED6A1D">
              <w:rPr>
                <w:sz w:val="18"/>
                <w:szCs w:val="18"/>
              </w:rPr>
              <w:instrText xml:space="preserve"> ADDIN ZOTERO_ITEM CSL_CITATION {"citationID":"hta8JR7L","properties":{"formattedCitation":"(48)","plainCitation":"(48)","noteIndex":0},"citationItems":[{"id":8407,"uris":["http://zotero.org/users/10798346/items/ZMMEN5LU"],"itemData":{"id":8407,"type":"article-journal","abstract":"BACKGROUND: A synergy between radiotherapy and anti-cytotoxic-T-lymphocyte-associated antigen 4 (anti-CTLA-4) monoclonal antibody has been demonstrated preclinically. The Mel-Ipi-Rx phase 1 study aimed to determine the maximum tolerated dose (MTD) and safety profile of radiotherapy combined with ipilimumab in patients with metastatic melanoma.\nPATIENTS AND METHODS: A 3+3 dose escalation design was used with 9, 15, 18 and 24 Gy dose of radiotherapy at week 4 combined with 10 mg/kg ipilimumab every 3 weeks for four doses. Patients with evidence of clinical benefit at week 12 were eligible for maintenance with ipilimumab 10 mg/kg every 12 weeks starting at week 24 until severe toxicity or disease progression. The database lock occurred on April 30, 2019. Tumor growth rate of irradiated lesions and non-irradiated lesions were analyzed to assess the systemic immunologic antitumor response. Blood immune monitoring was performed before and during treatment to determine if radiotherapy could modify ipilimumab pharmacodynamics.\nRESULTS: 19 patients received ipilimumab between August 2011 and July 2015. Nine patients received the four doses of ipilimumab. All patients received the combined radiotherapy. Grade 3 adverse events occurred in nine patients, the most common being colitis and hepatitis. No drug-related death occurred. Dose limiting toxicity occurred in two of six patients in the cohort receiving 15 Gy. The MTD was 9 Gy. Two patients had complete response, three had partial response response and seven had stable disease, giving an objective response rate of 31% and a clinical benefit rate of 75% at week 24. The median duration of follow-up was 5.8 years (Q1=4.5; Q3=6.8). The median overall survival (95% CI) was estimated at 0.9 years (0.5-2). The median progression-free survival (PFS) (95% CI) was 0.4 (0.2-1.4). Radiotherapy combined with ipilimumab was associated with increased CD4+ and CD8+ICOS+ T cells. Increased CD8+ was significantly associated with PFS.\nCONCLUSION: When combined with ipilimumab at 10 mg/kg, the MTD of radiotherapy was 9 Gy. This combination of ipilimumab and radiotherapy appears to be associated with antitumor activity. Increased CD8+ was significantly associated with PFS. Thus, immune biomarkers may be useful for early response evaluation.\nTRIAL REGISTRATION NUMBER: NCT01557114.","container-title":"Journal for Immunotherapy of Cancer","DOI":"10.1136/jitc-2020-000627","ISSN":"2051-1426","issue":"2","journalAbbreviation":"J Immunother Cancer","language":"en","note":"PMID: 32819972\nPMCID: PMC7443273","page":"e000627","source":"PubMed","title":"Dose escalation phase 1 study of radiotherapy in combination with anti-cytotoxic-T-lymphocyte-associated antigen 4 monoclonal antibody ipilimumab in patients with metastatic melanoma","volume":"8","author":[{"family":"Boutros","given":"Celine"},{"family":"Chaput-Gras","given":"Nathalie"},{"family":"Lanoy","given":"Emilie"},{"family":"Larive","given":"Alicia"},{"family":"Mateus","given":"Christine"},{"family":"Routier","given":"Emilie"},{"family":"Sun","given":"Roger"},{"family":"Tao","given":"Yun Gan"},{"family":"Massard","given":"Christophe"},{"family":"Bahleda","given":"Rastilav"},{"family":"Schwob","given":"Dominique"},{"family":"Ibrahim","given":"Nathalie"},{"family":"Khoury Abboud","given":"Rita Maria"},{"family":"Caramella","given":"Caroline"},{"family":"Lancia","given":"Andrea"},{"family":"Cassard","given":"Lydie"},{"family":"Roy","given":"Severine"},{"family":"Soria","given":"J.-C."},{"family":"Robert","given":"Caroline"},{"family":"Deutsch","given":"Eric"}],"issued":{"date-parts":[["2020",8]]}}}],"schema":"https://github.com/citation-style-language/schema/raw/master/csl-citation.json"} </w:instrText>
            </w:r>
            <w:r w:rsidRPr="00ED6A1D">
              <w:rPr>
                <w:sz w:val="18"/>
                <w:szCs w:val="18"/>
              </w:rPr>
              <w:fldChar w:fldCharType="separate"/>
            </w:r>
            <w:r w:rsidRPr="00ED6A1D">
              <w:rPr>
                <w:sz w:val="18"/>
                <w:szCs w:val="18"/>
              </w:rPr>
              <w:t>(48)</w:t>
            </w:r>
            <w:r w:rsidRPr="00ED6A1D">
              <w:rPr>
                <w:sz w:val="18"/>
                <w:szCs w:val="18"/>
              </w:rPr>
              <w:fldChar w:fldCharType="end"/>
            </w:r>
          </w:p>
          <w:p w14:paraId="203A5B01" w14:textId="77777777" w:rsidR="00ED6A1D" w:rsidRPr="00ED6A1D" w:rsidRDefault="00ED6A1D" w:rsidP="00ED6A1D">
            <w:pPr>
              <w:rPr>
                <w:sz w:val="18"/>
                <w:szCs w:val="18"/>
              </w:rPr>
            </w:pPr>
            <w:r w:rsidRPr="00ED6A1D">
              <w:rPr>
                <w:sz w:val="18"/>
                <w:szCs w:val="18"/>
              </w:rPr>
              <w:t>(2020)</w:t>
            </w:r>
          </w:p>
        </w:tc>
        <w:tc>
          <w:tcPr>
            <w:tcW w:w="4358" w:type="dxa"/>
          </w:tcPr>
          <w:p w14:paraId="2D47AF4C" w14:textId="7DF6F974" w:rsidR="00ED6A1D" w:rsidRPr="00371503" w:rsidRDefault="00ED6A1D" w:rsidP="00ED6A1D">
            <w:pPr>
              <w:rPr>
                <w:sz w:val="18"/>
                <w:szCs w:val="18"/>
              </w:rPr>
            </w:pPr>
            <w:r w:rsidRPr="00ED6A1D">
              <w:rPr>
                <w:sz w:val="18"/>
                <w:szCs w:val="18"/>
              </w:rPr>
              <w:t xml:space="preserve">ipilimumab at 10 mg/kg </w:t>
            </w:r>
            <w:proofErr w:type="spellStart"/>
            <w:r w:rsidRPr="00ED6A1D">
              <w:rPr>
                <w:sz w:val="18"/>
                <w:szCs w:val="18"/>
              </w:rPr>
              <w:t>q3w</w:t>
            </w:r>
            <w:proofErr w:type="spellEnd"/>
          </w:p>
        </w:tc>
        <w:tc>
          <w:tcPr>
            <w:tcW w:w="7371" w:type="dxa"/>
            <w:noWrap/>
          </w:tcPr>
          <w:p w14:paraId="2297C90B" w14:textId="6986FAAD" w:rsidR="00ED6A1D" w:rsidRPr="00ED6A1D" w:rsidRDefault="0002375C" w:rsidP="00ED6A1D">
            <w:pPr>
              <w:rPr>
                <w:sz w:val="18"/>
                <w:szCs w:val="18"/>
              </w:rPr>
            </w:pPr>
            <w:r w:rsidRPr="00371503">
              <w:rPr>
                <w:sz w:val="18"/>
                <w:szCs w:val="18"/>
              </w:rPr>
              <w:t>Patients without progressive disease (PD) who tolerated the treatment continued ipilimumab dosing in 12-week intervals until progression or withdrawal of consent. </w:t>
            </w:r>
          </w:p>
        </w:tc>
      </w:tr>
      <w:tr w:rsidR="00ED6A1D" w:rsidRPr="00F40235" w14:paraId="1E545E3A" w14:textId="77777777" w:rsidTr="00571C80">
        <w:trPr>
          <w:trHeight w:val="278"/>
        </w:trPr>
        <w:tc>
          <w:tcPr>
            <w:tcW w:w="2016" w:type="dxa"/>
            <w:noWrap/>
          </w:tcPr>
          <w:p w14:paraId="50E15259" w14:textId="77777777" w:rsidR="00ED6A1D" w:rsidRPr="00ED6A1D" w:rsidRDefault="00ED6A1D" w:rsidP="00ED6A1D">
            <w:pPr>
              <w:rPr>
                <w:sz w:val="18"/>
                <w:szCs w:val="18"/>
              </w:rPr>
            </w:pPr>
            <w:r w:rsidRPr="00ED6A1D">
              <w:rPr>
                <w:sz w:val="18"/>
                <w:szCs w:val="18"/>
              </w:rPr>
              <w:t>Felip</w:t>
            </w:r>
            <w:r w:rsidRPr="00ED6A1D">
              <w:rPr>
                <w:sz w:val="18"/>
                <w:szCs w:val="18"/>
              </w:rPr>
              <w:fldChar w:fldCharType="begin"/>
            </w:r>
            <w:r w:rsidRPr="00ED6A1D">
              <w:rPr>
                <w:sz w:val="18"/>
                <w:szCs w:val="18"/>
              </w:rPr>
              <w:instrText xml:space="preserve"> ADDIN ZOTERO_ITEM CSL_CITATION {"citationID":"jwjSo8iF","properties":{"formattedCitation":"(49)","plainCitation":"(49)","noteIndex":0},"citationItems":[{"id":8413,"uris":["http://zotero.org/users/10798346/items/W96UJTKM"],"itemData":{"id":8413,"type":"article-journal","abstract":"BACKGROUND: CheckMate 171 (NCT02409368) is an open-label, multicentre, phase 2 trial of nivolumab in previously treated advanced squamous non-small cell lung cancer (NSCLC), conducted as part of a post-approval commitment to the</w:instrText>
            </w:r>
            <w:r w:rsidRPr="00ED6A1D">
              <w:rPr>
                <w:rFonts w:hint="eastAsia"/>
                <w:sz w:val="18"/>
                <w:szCs w:val="18"/>
              </w:rPr>
              <w:instrText xml:space="preserve"> European Medicines Agency (EMA). We report outcomes from this trial.\nMETHODS: Patients with Eastern Cooperative Oncology Group performance status (ECOG PS) 0-2 and disease progression during/after </w:instrText>
            </w:r>
            <w:r w:rsidRPr="00ED6A1D">
              <w:rPr>
                <w:rFonts w:hint="eastAsia"/>
                <w:sz w:val="18"/>
                <w:szCs w:val="18"/>
              </w:rPr>
              <w:instrText>≥</w:instrText>
            </w:r>
            <w:r w:rsidRPr="00ED6A1D">
              <w:rPr>
                <w:rFonts w:hint="eastAsia"/>
                <w:sz w:val="18"/>
                <w:szCs w:val="18"/>
              </w:rPr>
              <w:instrText>1 systemic treatment (</w:instrText>
            </w:r>
            <w:r w:rsidRPr="00ED6A1D">
              <w:rPr>
                <w:rFonts w:hint="eastAsia"/>
                <w:sz w:val="18"/>
                <w:szCs w:val="18"/>
              </w:rPr>
              <w:instrText>≥</w:instrText>
            </w:r>
            <w:r w:rsidRPr="00ED6A1D">
              <w:rPr>
                <w:rFonts w:hint="eastAsia"/>
                <w:sz w:val="18"/>
                <w:szCs w:val="18"/>
              </w:rPr>
              <w:instrText>1 being platinum-based chemother</w:instrText>
            </w:r>
            <w:r w:rsidRPr="00ED6A1D">
              <w:rPr>
                <w:sz w:val="18"/>
                <w:szCs w:val="18"/>
              </w:rPr>
              <w:instrText>apy) for advanced or metastatic disease were treated with nivolumab 3 mg/kg every 2 weeks until progression or unacceptable toxicity. The primary end-point was incidence of grade 3-4 treatment-related select adverse events (AEs). Other end-points included</w:instrText>
            </w:r>
            <w:r w:rsidRPr="00ED6A1D">
              <w:rPr>
                <w:rFonts w:hint="eastAsia"/>
                <w:sz w:val="18"/>
                <w:szCs w:val="18"/>
              </w:rPr>
              <w:instrText xml:space="preserve"> overall survival (OS) and safety.\nRESULTS: Of 811 patients treated, 103 had ECOG PS 2; 278 were aged </w:instrText>
            </w:r>
            <w:r w:rsidRPr="00ED6A1D">
              <w:rPr>
                <w:rFonts w:hint="eastAsia"/>
                <w:sz w:val="18"/>
                <w:szCs w:val="18"/>
              </w:rPr>
              <w:instrText>≥</w:instrText>
            </w:r>
            <w:r w:rsidRPr="00ED6A1D">
              <w:rPr>
                <w:rFonts w:hint="eastAsia"/>
                <w:sz w:val="18"/>
                <w:szCs w:val="18"/>
              </w:rPr>
              <w:instrText xml:space="preserve">70 years and 125 were </w:instrText>
            </w:r>
            <w:r w:rsidRPr="00ED6A1D">
              <w:rPr>
                <w:rFonts w:hint="eastAsia"/>
                <w:sz w:val="18"/>
                <w:szCs w:val="18"/>
              </w:rPr>
              <w:instrText>≥</w:instrText>
            </w:r>
            <w:r w:rsidRPr="00ED6A1D">
              <w:rPr>
                <w:rFonts w:hint="eastAsia"/>
                <w:sz w:val="18"/>
                <w:szCs w:val="18"/>
              </w:rPr>
              <w:instrText>75 years of age. Minimum follow-up was ~18 months. Safety was similar across populations; the most frequent grade 3-4 treatment-</w:instrText>
            </w:r>
            <w:r w:rsidRPr="00ED6A1D">
              <w:rPr>
                <w:sz w:val="18"/>
                <w:szCs w:val="18"/>
              </w:rPr>
              <w:instrText xml:space="preserve">related select AEs in all treated patients were diarrhoea (1%), increased alanine aminotransferase (ALT, 1%), pneumonitis (0.7%), colitis (0.6%) and increased aspartate aminotransferase (AST, 0.5%). Median OS was similar in all treated patients and those </w:instrText>
            </w:r>
            <w:r w:rsidRPr="00ED6A1D">
              <w:rPr>
                <w:rFonts w:hint="eastAsia"/>
                <w:sz w:val="18"/>
                <w:szCs w:val="18"/>
              </w:rPr>
              <w:instrText xml:space="preserve">aged </w:instrText>
            </w:r>
            <w:r w:rsidRPr="00ED6A1D">
              <w:rPr>
                <w:rFonts w:hint="eastAsia"/>
                <w:sz w:val="18"/>
                <w:szCs w:val="18"/>
              </w:rPr>
              <w:instrText>≥</w:instrText>
            </w:r>
            <w:r w:rsidRPr="00ED6A1D">
              <w:rPr>
                <w:rFonts w:hint="eastAsia"/>
                <w:sz w:val="18"/>
                <w:szCs w:val="18"/>
              </w:rPr>
              <w:instrText>70 and </w:instrText>
            </w:r>
            <w:r w:rsidRPr="00ED6A1D">
              <w:rPr>
                <w:rFonts w:hint="eastAsia"/>
                <w:sz w:val="18"/>
                <w:szCs w:val="18"/>
              </w:rPr>
              <w:instrText>≥</w:instrText>
            </w:r>
            <w:r w:rsidRPr="00ED6A1D">
              <w:rPr>
                <w:rFonts w:hint="eastAsia"/>
                <w:sz w:val="18"/>
                <w:szCs w:val="18"/>
              </w:rPr>
              <w:instrText>75: 10.0 months, 10.0 months and 11.2 months, respectively. Median OS was 5.2 months in patients with ECOG PS 2.\nCONCLUSION: These results suggest that nivolumab is well tolerated and active in patients with advanced, relapsed squamous NSCL</w:instrText>
            </w:r>
            <w:r w:rsidRPr="00ED6A1D">
              <w:rPr>
                <w:sz w:val="18"/>
                <w:szCs w:val="18"/>
              </w:rPr>
              <w:instrText xml:space="preserve">C, including the elderly, with OS outcomes consistent with phase 3 data. In patients with ECOG PS 2, nivolumab had similar tolerability, but outcomes were worse, as expected in this difficult-to-treat, poor prognosis population.\nCLINICAL TRIAL REGISTRATION: NCT02409368.","container-title":"European Journal of Cancer (Oxford, England: 1990)","DOI":"10.1016/j.ejca.2019.11.019","ISSN":"1879-0852","journalAbbreviation":"Eur J Cancer","language":"en","note":"PMID: 32028209","page":"160-172","source":"PubMed","title":"CheckMate 171: A phase 2 trial of nivolumab in patients with previously treated advanced squamous non-small cell lung cancer, including ECOG PS 2 and elderly populations","title-short":"CheckMate 171","volume":"127","author":[{"family":"Felip","given":"Enriqueta"},{"family":"Ardizzoni","given":"Andrea"},{"family":"Ciuleanu","given":"Tudor"},{"family":"Cobo","given":"Manuel"},{"family":"Laktionov","given":"Konstantin"},{"family":"Szilasi","given":"Maria"},{"family":"Califano","given":"Raffaele"},{"family":"Carcereny","given":"Enric"},{"family":"Griffiths","given":"Richard"},{"family":"Paz-Ares","given":"Luis"},{"family":"Duchnowska","given":"Renata"},{"family":"Garcia","given":"Miriam Alonso"},{"family":"Isla","given":"Dolores"},{"family":"Jassem","given":"Jacek"},{"family":"Appel","given":"Wiebke"},{"family":"Milanowski","given":"Janusz"},{"family":"Van Meerbeeck","given":"Jan P."},{"family":"Wolf","given":"Juergen"},{"family":"Li","given":"Ang"},{"family":"Acevedo","given":"Angelic"},{"family":"Popat","given":"Sanjay"}],"issued":{"date-parts":[["2020",3]]}}}],"schema":"https://github.com/citation-style-language/schema/raw/master/csl-citation.json"} </w:instrText>
            </w:r>
            <w:r w:rsidRPr="00ED6A1D">
              <w:rPr>
                <w:sz w:val="18"/>
                <w:szCs w:val="18"/>
              </w:rPr>
              <w:fldChar w:fldCharType="separate"/>
            </w:r>
            <w:r w:rsidRPr="00ED6A1D">
              <w:rPr>
                <w:sz w:val="18"/>
                <w:szCs w:val="18"/>
              </w:rPr>
              <w:t>(49)</w:t>
            </w:r>
            <w:r w:rsidRPr="00ED6A1D">
              <w:rPr>
                <w:sz w:val="18"/>
                <w:szCs w:val="18"/>
              </w:rPr>
              <w:fldChar w:fldCharType="end"/>
            </w:r>
          </w:p>
          <w:p w14:paraId="6F210BC7" w14:textId="77777777" w:rsidR="00ED6A1D" w:rsidRPr="00ED6A1D" w:rsidRDefault="00ED6A1D" w:rsidP="00ED6A1D">
            <w:pPr>
              <w:rPr>
                <w:sz w:val="18"/>
                <w:szCs w:val="18"/>
              </w:rPr>
            </w:pPr>
            <w:r w:rsidRPr="00ED6A1D">
              <w:rPr>
                <w:sz w:val="18"/>
                <w:szCs w:val="18"/>
              </w:rPr>
              <w:t>(2020)</w:t>
            </w:r>
          </w:p>
        </w:tc>
        <w:tc>
          <w:tcPr>
            <w:tcW w:w="4358" w:type="dxa"/>
          </w:tcPr>
          <w:p w14:paraId="12930A33" w14:textId="06CCD792" w:rsidR="00ED6A1D" w:rsidRPr="00371503" w:rsidRDefault="00ED6A1D" w:rsidP="00ED6A1D">
            <w:pPr>
              <w:rPr>
                <w:sz w:val="18"/>
                <w:szCs w:val="18"/>
              </w:rPr>
            </w:pPr>
            <w:r w:rsidRPr="00ED6A1D">
              <w:rPr>
                <w:sz w:val="18"/>
                <w:szCs w:val="18"/>
              </w:rPr>
              <w:t xml:space="preserve">nivolumab </w:t>
            </w:r>
            <w:proofErr w:type="spellStart"/>
            <w:r w:rsidRPr="00ED6A1D">
              <w:rPr>
                <w:sz w:val="18"/>
                <w:szCs w:val="18"/>
              </w:rPr>
              <w:t>3mg</w:t>
            </w:r>
            <w:proofErr w:type="spellEnd"/>
            <w:r w:rsidRPr="00ED6A1D">
              <w:rPr>
                <w:sz w:val="18"/>
                <w:szCs w:val="18"/>
              </w:rPr>
              <w:t xml:space="preserve">/kg </w:t>
            </w:r>
            <w:proofErr w:type="spellStart"/>
            <w:r w:rsidRPr="00ED6A1D">
              <w:rPr>
                <w:sz w:val="18"/>
                <w:szCs w:val="18"/>
              </w:rPr>
              <w:t>q2w</w:t>
            </w:r>
            <w:proofErr w:type="spellEnd"/>
          </w:p>
        </w:tc>
        <w:tc>
          <w:tcPr>
            <w:tcW w:w="7371" w:type="dxa"/>
            <w:noWrap/>
          </w:tcPr>
          <w:p w14:paraId="2CE2A9CE" w14:textId="029E4A24" w:rsidR="00ED6A1D" w:rsidRPr="00ED6A1D" w:rsidRDefault="00255A78" w:rsidP="00ED6A1D">
            <w:pPr>
              <w:rPr>
                <w:sz w:val="18"/>
                <w:szCs w:val="18"/>
              </w:rPr>
            </w:pPr>
            <w:r w:rsidRPr="00371503">
              <w:rPr>
                <w:rFonts w:hint="eastAsia"/>
                <w:sz w:val="18"/>
                <w:szCs w:val="18"/>
              </w:rPr>
              <w:t>U</w:t>
            </w:r>
            <w:r w:rsidRPr="00371503">
              <w:rPr>
                <w:sz w:val="18"/>
                <w:szCs w:val="18"/>
              </w:rPr>
              <w:t>ntil disease progression, unacceptable toxicity or withdrawal of consent</w:t>
            </w:r>
          </w:p>
        </w:tc>
      </w:tr>
    </w:tbl>
    <w:p w14:paraId="3F7D880B" w14:textId="77777777" w:rsidR="00E62413" w:rsidRPr="00F40235" w:rsidRDefault="00E62413">
      <w:pPr>
        <w:rPr>
          <w:sz w:val="21"/>
          <w:szCs w:val="21"/>
        </w:rPr>
      </w:pPr>
    </w:p>
    <w:p w14:paraId="7CD40982" w14:textId="77777777" w:rsidR="009B2083" w:rsidRDefault="009B2083">
      <w:pPr>
        <w:rPr>
          <w:sz w:val="21"/>
          <w:szCs w:val="21"/>
        </w:rPr>
        <w:sectPr w:rsidR="009B2083" w:rsidSect="00F40235">
          <w:pgSz w:w="16838" w:h="11906" w:orient="landscape"/>
          <w:pgMar w:top="1800" w:right="1440" w:bottom="1800" w:left="1440" w:header="851" w:footer="992" w:gutter="0"/>
          <w:cols w:space="425"/>
          <w:docGrid w:type="lines" w:linePitch="326"/>
        </w:sectPr>
      </w:pPr>
    </w:p>
    <w:tbl>
      <w:tblPr>
        <w:tblStyle w:val="a3"/>
        <w:tblpPr w:leftFromText="180" w:rightFromText="180" w:tblpY="405"/>
        <w:tblW w:w="0" w:type="auto"/>
        <w:tblLook w:val="04A0" w:firstRow="1" w:lastRow="0" w:firstColumn="1" w:lastColumn="0" w:noHBand="0" w:noVBand="1"/>
      </w:tblPr>
      <w:tblGrid>
        <w:gridCol w:w="1572"/>
        <w:gridCol w:w="2818"/>
        <w:gridCol w:w="3906"/>
      </w:tblGrid>
      <w:tr w:rsidR="009B2083" w:rsidRPr="009B2083" w14:paraId="7E3C1473" w14:textId="77777777" w:rsidTr="00E85C4C">
        <w:trPr>
          <w:cnfStyle w:val="100000000000" w:firstRow="1" w:lastRow="0" w:firstColumn="0" w:lastColumn="0" w:oddVBand="0" w:evenVBand="0" w:oddHBand="0" w:evenHBand="0" w:firstRowFirstColumn="0" w:firstRowLastColumn="0" w:lastRowFirstColumn="0" w:lastRowLastColumn="0"/>
        </w:trPr>
        <w:tc>
          <w:tcPr>
            <w:tcW w:w="1572" w:type="dxa"/>
          </w:tcPr>
          <w:p w14:paraId="1C7FEA3A" w14:textId="77777777" w:rsidR="009B2083" w:rsidRPr="009B2083" w:rsidRDefault="009B2083" w:rsidP="009B2083">
            <w:pPr>
              <w:rPr>
                <w:b/>
                <w:bCs/>
                <w:szCs w:val="21"/>
              </w:rPr>
            </w:pPr>
            <w:r w:rsidRPr="009B2083">
              <w:rPr>
                <w:b/>
                <w:bCs/>
                <w:szCs w:val="21"/>
              </w:rPr>
              <w:lastRenderedPageBreak/>
              <w:t>Abbreviation</w:t>
            </w:r>
          </w:p>
        </w:tc>
        <w:tc>
          <w:tcPr>
            <w:tcW w:w="2818" w:type="dxa"/>
          </w:tcPr>
          <w:p w14:paraId="72497754" w14:textId="77777777" w:rsidR="009B2083" w:rsidRPr="009B2083" w:rsidRDefault="009B2083" w:rsidP="009B2083">
            <w:pPr>
              <w:rPr>
                <w:b/>
                <w:bCs/>
                <w:szCs w:val="21"/>
              </w:rPr>
            </w:pPr>
            <w:r w:rsidRPr="009B2083">
              <w:rPr>
                <w:b/>
                <w:bCs/>
                <w:szCs w:val="21"/>
              </w:rPr>
              <w:t>Full Name</w:t>
            </w:r>
          </w:p>
        </w:tc>
        <w:tc>
          <w:tcPr>
            <w:tcW w:w="3906" w:type="dxa"/>
          </w:tcPr>
          <w:p w14:paraId="0773BD91" w14:textId="77777777" w:rsidR="009B2083" w:rsidRPr="009B2083" w:rsidRDefault="009B2083" w:rsidP="009B2083">
            <w:pPr>
              <w:rPr>
                <w:b/>
                <w:bCs/>
                <w:szCs w:val="21"/>
              </w:rPr>
            </w:pPr>
            <w:r w:rsidRPr="009B2083">
              <w:rPr>
                <w:b/>
                <w:bCs/>
                <w:szCs w:val="21"/>
              </w:rPr>
              <w:t xml:space="preserve">Explanation  </w:t>
            </w:r>
          </w:p>
        </w:tc>
      </w:tr>
      <w:tr w:rsidR="009B2083" w:rsidRPr="009B2083" w14:paraId="6B027108" w14:textId="77777777" w:rsidTr="00E85C4C">
        <w:tc>
          <w:tcPr>
            <w:tcW w:w="1572" w:type="dxa"/>
          </w:tcPr>
          <w:p w14:paraId="61E9897E" w14:textId="77777777" w:rsidR="009B2083" w:rsidRPr="009B2083" w:rsidRDefault="009B2083" w:rsidP="009B2083">
            <w:pPr>
              <w:rPr>
                <w:sz w:val="21"/>
                <w:szCs w:val="21"/>
              </w:rPr>
            </w:pPr>
            <w:r w:rsidRPr="009B2083">
              <w:rPr>
                <w:sz w:val="21"/>
                <w:szCs w:val="21"/>
              </w:rPr>
              <w:t>ICIs</w:t>
            </w:r>
          </w:p>
        </w:tc>
        <w:tc>
          <w:tcPr>
            <w:tcW w:w="2818" w:type="dxa"/>
          </w:tcPr>
          <w:p w14:paraId="574CA194" w14:textId="77777777" w:rsidR="009B2083" w:rsidRPr="009B2083" w:rsidRDefault="009B2083" w:rsidP="009B2083">
            <w:pPr>
              <w:rPr>
                <w:sz w:val="21"/>
                <w:szCs w:val="21"/>
              </w:rPr>
            </w:pPr>
            <w:r w:rsidRPr="009B2083">
              <w:rPr>
                <w:sz w:val="21"/>
                <w:szCs w:val="21"/>
              </w:rPr>
              <w:t>Immune checkpoint inhibitors</w:t>
            </w:r>
          </w:p>
        </w:tc>
        <w:tc>
          <w:tcPr>
            <w:tcW w:w="3906" w:type="dxa"/>
          </w:tcPr>
          <w:p w14:paraId="31DF9FCE" w14:textId="77777777" w:rsidR="009B2083" w:rsidRPr="009B2083" w:rsidRDefault="009B2083" w:rsidP="009B2083">
            <w:pPr>
              <w:rPr>
                <w:sz w:val="21"/>
                <w:szCs w:val="21"/>
              </w:rPr>
            </w:pPr>
            <w:r w:rsidRPr="009B2083">
              <w:rPr>
                <w:sz w:val="21"/>
                <w:szCs w:val="21"/>
              </w:rPr>
              <w:t xml:space="preserve">Cancer immunotherapy drugs that block inhibitory signals on T cells.  </w:t>
            </w:r>
          </w:p>
        </w:tc>
      </w:tr>
      <w:tr w:rsidR="009B2083" w:rsidRPr="009B2083" w14:paraId="54066B8A" w14:textId="77777777" w:rsidTr="00E85C4C">
        <w:tc>
          <w:tcPr>
            <w:tcW w:w="1572" w:type="dxa"/>
          </w:tcPr>
          <w:p w14:paraId="57B73FE2" w14:textId="77777777" w:rsidR="009B2083" w:rsidRPr="009B2083" w:rsidRDefault="009B2083" w:rsidP="009B2083">
            <w:pPr>
              <w:rPr>
                <w:sz w:val="21"/>
                <w:szCs w:val="21"/>
              </w:rPr>
            </w:pPr>
            <w:proofErr w:type="spellStart"/>
            <w:r w:rsidRPr="009B2083">
              <w:rPr>
                <w:sz w:val="21"/>
                <w:szCs w:val="21"/>
              </w:rPr>
              <w:t>SCFAs</w:t>
            </w:r>
            <w:proofErr w:type="spellEnd"/>
          </w:p>
        </w:tc>
        <w:tc>
          <w:tcPr>
            <w:tcW w:w="2818" w:type="dxa"/>
          </w:tcPr>
          <w:p w14:paraId="2C1AA43C" w14:textId="77777777" w:rsidR="009B2083" w:rsidRPr="009B2083" w:rsidRDefault="009B2083" w:rsidP="009B2083">
            <w:pPr>
              <w:rPr>
                <w:sz w:val="21"/>
                <w:szCs w:val="21"/>
              </w:rPr>
            </w:pPr>
            <w:r w:rsidRPr="009B2083">
              <w:rPr>
                <w:sz w:val="21"/>
                <w:szCs w:val="21"/>
              </w:rPr>
              <w:t>Short-chain fatty acids</w:t>
            </w:r>
          </w:p>
        </w:tc>
        <w:tc>
          <w:tcPr>
            <w:tcW w:w="3906" w:type="dxa"/>
          </w:tcPr>
          <w:p w14:paraId="151B5130" w14:textId="77777777" w:rsidR="009B2083" w:rsidRPr="009B2083" w:rsidRDefault="009B2083" w:rsidP="009B2083">
            <w:pPr>
              <w:rPr>
                <w:sz w:val="21"/>
                <w:szCs w:val="21"/>
              </w:rPr>
            </w:pPr>
            <w:r w:rsidRPr="009B2083">
              <w:rPr>
                <w:sz w:val="21"/>
                <w:szCs w:val="21"/>
              </w:rPr>
              <w:t xml:space="preserve">Metabolic products of gut microbiota with immunomodulatory effects.  </w:t>
            </w:r>
          </w:p>
        </w:tc>
      </w:tr>
      <w:tr w:rsidR="009B2083" w:rsidRPr="009B2083" w14:paraId="41920D15" w14:textId="77777777" w:rsidTr="00E85C4C">
        <w:tc>
          <w:tcPr>
            <w:tcW w:w="1572" w:type="dxa"/>
          </w:tcPr>
          <w:p w14:paraId="15586374" w14:textId="77777777" w:rsidR="009B2083" w:rsidRPr="009B2083" w:rsidRDefault="009B2083" w:rsidP="009B2083">
            <w:pPr>
              <w:rPr>
                <w:sz w:val="21"/>
                <w:szCs w:val="21"/>
              </w:rPr>
            </w:pPr>
            <w:r w:rsidRPr="009B2083">
              <w:rPr>
                <w:sz w:val="21"/>
                <w:szCs w:val="21"/>
              </w:rPr>
              <w:t>IFN-γ</w:t>
            </w:r>
          </w:p>
        </w:tc>
        <w:tc>
          <w:tcPr>
            <w:tcW w:w="2818" w:type="dxa"/>
          </w:tcPr>
          <w:p w14:paraId="7AEC1634" w14:textId="77777777" w:rsidR="009B2083" w:rsidRPr="009B2083" w:rsidRDefault="009B2083" w:rsidP="009B2083">
            <w:pPr>
              <w:rPr>
                <w:sz w:val="21"/>
                <w:szCs w:val="21"/>
              </w:rPr>
            </w:pPr>
            <w:r w:rsidRPr="009B2083">
              <w:rPr>
                <w:sz w:val="21"/>
                <w:szCs w:val="21"/>
              </w:rPr>
              <w:t>Interferon-gamma</w:t>
            </w:r>
          </w:p>
        </w:tc>
        <w:tc>
          <w:tcPr>
            <w:tcW w:w="3906" w:type="dxa"/>
          </w:tcPr>
          <w:p w14:paraId="4E1CCA84" w14:textId="77777777" w:rsidR="009B2083" w:rsidRPr="009B2083" w:rsidRDefault="009B2083" w:rsidP="009B2083">
            <w:pPr>
              <w:rPr>
                <w:sz w:val="21"/>
                <w:szCs w:val="21"/>
              </w:rPr>
            </w:pPr>
            <w:r w:rsidRPr="009B2083">
              <w:rPr>
                <w:sz w:val="21"/>
                <w:szCs w:val="21"/>
              </w:rPr>
              <w:t xml:space="preserve">A cytokine that activates macrophages and promotes </w:t>
            </w:r>
            <w:proofErr w:type="spellStart"/>
            <w:r w:rsidRPr="009B2083">
              <w:rPr>
                <w:sz w:val="21"/>
                <w:szCs w:val="21"/>
              </w:rPr>
              <w:t>Th1</w:t>
            </w:r>
            <w:proofErr w:type="spellEnd"/>
            <w:r w:rsidRPr="009B2083">
              <w:rPr>
                <w:sz w:val="21"/>
                <w:szCs w:val="21"/>
              </w:rPr>
              <w:t xml:space="preserve"> responses.  </w:t>
            </w:r>
          </w:p>
        </w:tc>
      </w:tr>
      <w:tr w:rsidR="009B2083" w:rsidRPr="009B2083" w14:paraId="04D86630" w14:textId="77777777" w:rsidTr="00E85C4C">
        <w:tc>
          <w:tcPr>
            <w:tcW w:w="1572" w:type="dxa"/>
          </w:tcPr>
          <w:p w14:paraId="1B0CC462" w14:textId="77777777" w:rsidR="009B2083" w:rsidRPr="009B2083" w:rsidRDefault="009B2083" w:rsidP="009B2083">
            <w:pPr>
              <w:rPr>
                <w:sz w:val="21"/>
                <w:szCs w:val="21"/>
              </w:rPr>
            </w:pPr>
            <w:r w:rsidRPr="009B2083">
              <w:rPr>
                <w:sz w:val="21"/>
                <w:szCs w:val="21"/>
              </w:rPr>
              <w:t>TNF-α</w:t>
            </w:r>
          </w:p>
        </w:tc>
        <w:tc>
          <w:tcPr>
            <w:tcW w:w="2818" w:type="dxa"/>
          </w:tcPr>
          <w:p w14:paraId="53D6B0B4" w14:textId="77777777" w:rsidR="009B2083" w:rsidRPr="009B2083" w:rsidRDefault="009B2083" w:rsidP="009B2083">
            <w:pPr>
              <w:rPr>
                <w:sz w:val="21"/>
                <w:szCs w:val="21"/>
              </w:rPr>
            </w:pPr>
            <w:r w:rsidRPr="009B2083">
              <w:rPr>
                <w:sz w:val="21"/>
                <w:szCs w:val="21"/>
              </w:rPr>
              <w:t>Tumor necrosis factor-alpha</w:t>
            </w:r>
          </w:p>
        </w:tc>
        <w:tc>
          <w:tcPr>
            <w:tcW w:w="3906" w:type="dxa"/>
          </w:tcPr>
          <w:p w14:paraId="6E45BFB5" w14:textId="77777777" w:rsidR="009B2083" w:rsidRPr="009B2083" w:rsidRDefault="009B2083" w:rsidP="009B2083">
            <w:pPr>
              <w:rPr>
                <w:sz w:val="21"/>
                <w:szCs w:val="21"/>
              </w:rPr>
            </w:pPr>
            <w:r w:rsidRPr="009B2083">
              <w:rPr>
                <w:sz w:val="21"/>
                <w:szCs w:val="21"/>
              </w:rPr>
              <w:t xml:space="preserve">A pro-inflammatory cytokine involved in immune activation.  </w:t>
            </w:r>
          </w:p>
        </w:tc>
      </w:tr>
      <w:tr w:rsidR="009B2083" w:rsidRPr="009B2083" w14:paraId="14F6CDF8" w14:textId="77777777" w:rsidTr="00E85C4C">
        <w:tc>
          <w:tcPr>
            <w:tcW w:w="1572" w:type="dxa"/>
          </w:tcPr>
          <w:p w14:paraId="7CD4F469" w14:textId="77777777" w:rsidR="009B2083" w:rsidRPr="009B2083" w:rsidRDefault="009B2083" w:rsidP="009B2083">
            <w:pPr>
              <w:rPr>
                <w:sz w:val="21"/>
                <w:szCs w:val="21"/>
              </w:rPr>
            </w:pPr>
            <w:r w:rsidRPr="009B2083">
              <w:rPr>
                <w:sz w:val="21"/>
                <w:szCs w:val="21"/>
              </w:rPr>
              <w:t>IL-6</w:t>
            </w:r>
          </w:p>
        </w:tc>
        <w:tc>
          <w:tcPr>
            <w:tcW w:w="2818" w:type="dxa"/>
          </w:tcPr>
          <w:p w14:paraId="10B14A19" w14:textId="77777777" w:rsidR="009B2083" w:rsidRPr="009B2083" w:rsidRDefault="009B2083" w:rsidP="009B2083">
            <w:pPr>
              <w:rPr>
                <w:sz w:val="21"/>
                <w:szCs w:val="21"/>
              </w:rPr>
            </w:pPr>
            <w:r w:rsidRPr="009B2083">
              <w:rPr>
                <w:sz w:val="21"/>
                <w:szCs w:val="21"/>
              </w:rPr>
              <w:t>Interleukin-6</w:t>
            </w:r>
          </w:p>
        </w:tc>
        <w:tc>
          <w:tcPr>
            <w:tcW w:w="3906" w:type="dxa"/>
          </w:tcPr>
          <w:p w14:paraId="7C744E8F" w14:textId="77777777" w:rsidR="009B2083" w:rsidRPr="009B2083" w:rsidRDefault="009B2083" w:rsidP="009B2083">
            <w:pPr>
              <w:rPr>
                <w:sz w:val="21"/>
                <w:szCs w:val="21"/>
              </w:rPr>
            </w:pPr>
            <w:r w:rsidRPr="009B2083">
              <w:rPr>
                <w:sz w:val="21"/>
                <w:szCs w:val="21"/>
              </w:rPr>
              <w:t xml:space="preserve">A cytokine that regulates inflammation and immune responses.  </w:t>
            </w:r>
          </w:p>
        </w:tc>
      </w:tr>
      <w:tr w:rsidR="009B2083" w:rsidRPr="009B2083" w14:paraId="31FCF948" w14:textId="77777777" w:rsidTr="00E85C4C">
        <w:tc>
          <w:tcPr>
            <w:tcW w:w="1572" w:type="dxa"/>
          </w:tcPr>
          <w:p w14:paraId="5B486D0C" w14:textId="77777777" w:rsidR="009B2083" w:rsidRPr="009B2083" w:rsidRDefault="009B2083" w:rsidP="009B2083">
            <w:pPr>
              <w:rPr>
                <w:sz w:val="21"/>
                <w:szCs w:val="21"/>
              </w:rPr>
            </w:pPr>
            <w:r w:rsidRPr="009B2083">
              <w:rPr>
                <w:sz w:val="21"/>
                <w:szCs w:val="21"/>
              </w:rPr>
              <w:t>IL-1β</w:t>
            </w:r>
          </w:p>
        </w:tc>
        <w:tc>
          <w:tcPr>
            <w:tcW w:w="2818" w:type="dxa"/>
          </w:tcPr>
          <w:p w14:paraId="048C49EB" w14:textId="77777777" w:rsidR="009B2083" w:rsidRPr="009B2083" w:rsidRDefault="009B2083" w:rsidP="009B2083">
            <w:pPr>
              <w:rPr>
                <w:sz w:val="21"/>
                <w:szCs w:val="21"/>
              </w:rPr>
            </w:pPr>
            <w:r w:rsidRPr="009B2083">
              <w:rPr>
                <w:sz w:val="21"/>
                <w:szCs w:val="21"/>
              </w:rPr>
              <w:t>Interleukin-1 beta</w:t>
            </w:r>
          </w:p>
        </w:tc>
        <w:tc>
          <w:tcPr>
            <w:tcW w:w="3906" w:type="dxa"/>
          </w:tcPr>
          <w:p w14:paraId="14FC66B5" w14:textId="77777777" w:rsidR="009B2083" w:rsidRPr="009B2083" w:rsidRDefault="009B2083" w:rsidP="009B2083">
            <w:pPr>
              <w:rPr>
                <w:sz w:val="21"/>
                <w:szCs w:val="21"/>
              </w:rPr>
            </w:pPr>
            <w:r w:rsidRPr="009B2083">
              <w:rPr>
                <w:sz w:val="21"/>
                <w:szCs w:val="21"/>
              </w:rPr>
              <w:t xml:space="preserve">A cytokine that promotes inflammation and fever response.  </w:t>
            </w:r>
          </w:p>
        </w:tc>
      </w:tr>
      <w:tr w:rsidR="009B2083" w:rsidRPr="009B2083" w14:paraId="4AF4FA50" w14:textId="77777777" w:rsidTr="00E85C4C">
        <w:tc>
          <w:tcPr>
            <w:tcW w:w="1572" w:type="dxa"/>
          </w:tcPr>
          <w:p w14:paraId="50F41C97" w14:textId="77777777" w:rsidR="009B2083" w:rsidRPr="009B2083" w:rsidRDefault="009B2083" w:rsidP="009B2083">
            <w:pPr>
              <w:rPr>
                <w:sz w:val="21"/>
                <w:szCs w:val="21"/>
              </w:rPr>
            </w:pPr>
            <w:r w:rsidRPr="009B2083">
              <w:rPr>
                <w:sz w:val="21"/>
                <w:szCs w:val="21"/>
              </w:rPr>
              <w:t>ZO-1</w:t>
            </w:r>
          </w:p>
        </w:tc>
        <w:tc>
          <w:tcPr>
            <w:tcW w:w="2818" w:type="dxa"/>
          </w:tcPr>
          <w:p w14:paraId="3FF9BA1A" w14:textId="77777777" w:rsidR="009B2083" w:rsidRPr="009B2083" w:rsidRDefault="009B2083" w:rsidP="009B2083">
            <w:pPr>
              <w:rPr>
                <w:sz w:val="21"/>
                <w:szCs w:val="21"/>
              </w:rPr>
            </w:pPr>
            <w:r w:rsidRPr="009B2083">
              <w:rPr>
                <w:sz w:val="21"/>
                <w:szCs w:val="21"/>
              </w:rPr>
              <w:t xml:space="preserve">Zonula </w:t>
            </w:r>
            <w:proofErr w:type="spellStart"/>
            <w:r w:rsidRPr="009B2083">
              <w:rPr>
                <w:sz w:val="21"/>
                <w:szCs w:val="21"/>
              </w:rPr>
              <w:t>occludens</w:t>
            </w:r>
            <w:proofErr w:type="spellEnd"/>
            <w:r w:rsidRPr="009B2083">
              <w:rPr>
                <w:sz w:val="21"/>
                <w:szCs w:val="21"/>
              </w:rPr>
              <w:t>-1</w:t>
            </w:r>
          </w:p>
        </w:tc>
        <w:tc>
          <w:tcPr>
            <w:tcW w:w="3906" w:type="dxa"/>
          </w:tcPr>
          <w:p w14:paraId="6A654AD7" w14:textId="77777777" w:rsidR="009B2083" w:rsidRPr="009B2083" w:rsidRDefault="009B2083" w:rsidP="009B2083">
            <w:pPr>
              <w:rPr>
                <w:sz w:val="21"/>
                <w:szCs w:val="21"/>
              </w:rPr>
            </w:pPr>
            <w:r w:rsidRPr="009B2083">
              <w:rPr>
                <w:sz w:val="21"/>
                <w:szCs w:val="21"/>
              </w:rPr>
              <w:t xml:space="preserve">A tight junction protein essential for epithelial barrier integrity.  </w:t>
            </w:r>
          </w:p>
        </w:tc>
      </w:tr>
      <w:tr w:rsidR="009B2083" w:rsidRPr="009B2083" w14:paraId="3B1D57A2" w14:textId="77777777" w:rsidTr="00E85C4C">
        <w:tc>
          <w:tcPr>
            <w:tcW w:w="1572" w:type="dxa"/>
          </w:tcPr>
          <w:p w14:paraId="3333B198" w14:textId="77777777" w:rsidR="009B2083" w:rsidRPr="009B2083" w:rsidRDefault="009B2083" w:rsidP="009B2083">
            <w:pPr>
              <w:rPr>
                <w:sz w:val="21"/>
                <w:szCs w:val="21"/>
              </w:rPr>
            </w:pPr>
            <w:proofErr w:type="spellStart"/>
            <w:r w:rsidRPr="009B2083">
              <w:rPr>
                <w:sz w:val="21"/>
                <w:szCs w:val="21"/>
              </w:rPr>
              <w:t>Th1</w:t>
            </w:r>
            <w:proofErr w:type="spellEnd"/>
          </w:p>
        </w:tc>
        <w:tc>
          <w:tcPr>
            <w:tcW w:w="2818" w:type="dxa"/>
          </w:tcPr>
          <w:p w14:paraId="6130E896" w14:textId="77777777" w:rsidR="009B2083" w:rsidRPr="009B2083" w:rsidRDefault="009B2083" w:rsidP="009B2083">
            <w:pPr>
              <w:rPr>
                <w:sz w:val="21"/>
                <w:szCs w:val="21"/>
              </w:rPr>
            </w:pPr>
            <w:r w:rsidRPr="009B2083">
              <w:rPr>
                <w:sz w:val="21"/>
                <w:szCs w:val="21"/>
              </w:rPr>
              <w:t>T-helper 1 cells</w:t>
            </w:r>
          </w:p>
        </w:tc>
        <w:tc>
          <w:tcPr>
            <w:tcW w:w="3906" w:type="dxa"/>
          </w:tcPr>
          <w:p w14:paraId="2C57B090" w14:textId="77777777" w:rsidR="009B2083" w:rsidRPr="009B2083" w:rsidRDefault="009B2083" w:rsidP="009B2083">
            <w:pPr>
              <w:rPr>
                <w:sz w:val="21"/>
                <w:szCs w:val="21"/>
              </w:rPr>
            </w:pPr>
            <w:r w:rsidRPr="009B2083">
              <w:rPr>
                <w:sz w:val="21"/>
                <w:szCs w:val="21"/>
              </w:rPr>
              <w:t xml:space="preserve">A subset of T cells that produce IFN-γ and mediate cellular immunity.  </w:t>
            </w:r>
          </w:p>
        </w:tc>
      </w:tr>
      <w:tr w:rsidR="009B2083" w:rsidRPr="009B2083" w14:paraId="73EC6C40" w14:textId="77777777" w:rsidTr="00E85C4C">
        <w:tc>
          <w:tcPr>
            <w:tcW w:w="1572" w:type="dxa"/>
          </w:tcPr>
          <w:p w14:paraId="6FB7BB17" w14:textId="77777777" w:rsidR="009B2083" w:rsidRPr="009B2083" w:rsidRDefault="009B2083" w:rsidP="009B2083">
            <w:pPr>
              <w:rPr>
                <w:sz w:val="21"/>
                <w:szCs w:val="21"/>
              </w:rPr>
            </w:pPr>
            <w:proofErr w:type="spellStart"/>
            <w:r w:rsidRPr="009B2083">
              <w:rPr>
                <w:sz w:val="21"/>
                <w:szCs w:val="21"/>
              </w:rPr>
              <w:t>Th17</w:t>
            </w:r>
            <w:proofErr w:type="spellEnd"/>
          </w:p>
        </w:tc>
        <w:tc>
          <w:tcPr>
            <w:tcW w:w="2818" w:type="dxa"/>
          </w:tcPr>
          <w:p w14:paraId="76914801" w14:textId="77777777" w:rsidR="009B2083" w:rsidRPr="009B2083" w:rsidRDefault="009B2083" w:rsidP="009B2083">
            <w:pPr>
              <w:rPr>
                <w:sz w:val="21"/>
                <w:szCs w:val="21"/>
              </w:rPr>
            </w:pPr>
            <w:r w:rsidRPr="009B2083">
              <w:rPr>
                <w:sz w:val="21"/>
                <w:szCs w:val="21"/>
              </w:rPr>
              <w:t>T-helper 17 cells</w:t>
            </w:r>
          </w:p>
        </w:tc>
        <w:tc>
          <w:tcPr>
            <w:tcW w:w="3906" w:type="dxa"/>
          </w:tcPr>
          <w:p w14:paraId="3E8448DF" w14:textId="77777777" w:rsidR="009B2083" w:rsidRPr="009B2083" w:rsidRDefault="009B2083" w:rsidP="009B2083">
            <w:pPr>
              <w:rPr>
                <w:sz w:val="21"/>
                <w:szCs w:val="21"/>
              </w:rPr>
            </w:pPr>
            <w:r w:rsidRPr="009B2083">
              <w:rPr>
                <w:sz w:val="21"/>
                <w:szCs w:val="21"/>
              </w:rPr>
              <w:t xml:space="preserve">A subset of T cells that produce IL-17 and drive inflammation.  </w:t>
            </w:r>
          </w:p>
        </w:tc>
      </w:tr>
      <w:tr w:rsidR="009B2083" w:rsidRPr="009B2083" w14:paraId="03EAFBA8" w14:textId="77777777" w:rsidTr="00E85C4C">
        <w:tc>
          <w:tcPr>
            <w:tcW w:w="1572" w:type="dxa"/>
          </w:tcPr>
          <w:p w14:paraId="5001B9E7" w14:textId="77777777" w:rsidR="009B2083" w:rsidRPr="009B2083" w:rsidRDefault="009B2083" w:rsidP="009B2083">
            <w:pPr>
              <w:rPr>
                <w:sz w:val="21"/>
                <w:szCs w:val="21"/>
              </w:rPr>
            </w:pPr>
            <w:proofErr w:type="spellStart"/>
            <w:r w:rsidRPr="009B2083">
              <w:rPr>
                <w:sz w:val="21"/>
                <w:szCs w:val="21"/>
              </w:rPr>
              <w:t>NLRP3</w:t>
            </w:r>
            <w:proofErr w:type="spellEnd"/>
          </w:p>
        </w:tc>
        <w:tc>
          <w:tcPr>
            <w:tcW w:w="2818" w:type="dxa"/>
          </w:tcPr>
          <w:p w14:paraId="6D45A70F" w14:textId="77777777" w:rsidR="009B2083" w:rsidRPr="009B2083" w:rsidRDefault="009B2083" w:rsidP="009B2083">
            <w:pPr>
              <w:rPr>
                <w:sz w:val="21"/>
                <w:szCs w:val="21"/>
              </w:rPr>
            </w:pPr>
            <w:r w:rsidRPr="009B2083">
              <w:rPr>
                <w:sz w:val="21"/>
                <w:szCs w:val="21"/>
              </w:rPr>
              <w:t>Nucleotide-binding oligomerization domain-like receptor pyrin domain-containing 3</w:t>
            </w:r>
          </w:p>
        </w:tc>
        <w:tc>
          <w:tcPr>
            <w:tcW w:w="3906" w:type="dxa"/>
          </w:tcPr>
          <w:p w14:paraId="2426E9FB" w14:textId="77777777" w:rsidR="009B2083" w:rsidRPr="009B2083" w:rsidRDefault="009B2083" w:rsidP="009B2083">
            <w:pPr>
              <w:rPr>
                <w:sz w:val="21"/>
                <w:szCs w:val="21"/>
              </w:rPr>
            </w:pPr>
            <w:r w:rsidRPr="009B2083">
              <w:rPr>
                <w:sz w:val="21"/>
                <w:szCs w:val="21"/>
              </w:rPr>
              <w:t xml:space="preserve">A key inflammasome component involved in IL-1β activation.  </w:t>
            </w:r>
          </w:p>
        </w:tc>
      </w:tr>
      <w:tr w:rsidR="009B2083" w:rsidRPr="009B2083" w14:paraId="4FE12A31" w14:textId="77777777" w:rsidTr="00EC295C">
        <w:tc>
          <w:tcPr>
            <w:tcW w:w="1572" w:type="dxa"/>
            <w:tcBorders>
              <w:bottom w:val="nil"/>
            </w:tcBorders>
          </w:tcPr>
          <w:p w14:paraId="68C51BB8" w14:textId="77777777" w:rsidR="009B2083" w:rsidRPr="009B2083" w:rsidRDefault="009B2083" w:rsidP="009B2083">
            <w:pPr>
              <w:rPr>
                <w:sz w:val="21"/>
                <w:szCs w:val="21"/>
              </w:rPr>
            </w:pPr>
            <w:proofErr w:type="spellStart"/>
            <w:r w:rsidRPr="009B2083">
              <w:rPr>
                <w:sz w:val="21"/>
                <w:szCs w:val="21"/>
              </w:rPr>
              <w:t>ITGB2</w:t>
            </w:r>
            <w:proofErr w:type="spellEnd"/>
          </w:p>
        </w:tc>
        <w:tc>
          <w:tcPr>
            <w:tcW w:w="2818" w:type="dxa"/>
            <w:tcBorders>
              <w:bottom w:val="nil"/>
            </w:tcBorders>
          </w:tcPr>
          <w:p w14:paraId="6CC54AD1" w14:textId="77777777" w:rsidR="009B2083" w:rsidRPr="009B2083" w:rsidRDefault="009B2083" w:rsidP="009B2083">
            <w:pPr>
              <w:rPr>
                <w:sz w:val="21"/>
                <w:szCs w:val="21"/>
              </w:rPr>
            </w:pPr>
            <w:r w:rsidRPr="009B2083">
              <w:rPr>
                <w:sz w:val="21"/>
                <w:szCs w:val="21"/>
              </w:rPr>
              <w:t>Integrin beta-2</w:t>
            </w:r>
          </w:p>
        </w:tc>
        <w:tc>
          <w:tcPr>
            <w:tcW w:w="3906" w:type="dxa"/>
            <w:tcBorders>
              <w:bottom w:val="nil"/>
            </w:tcBorders>
          </w:tcPr>
          <w:p w14:paraId="67D4201F" w14:textId="77777777" w:rsidR="009B2083" w:rsidRPr="009B2083" w:rsidRDefault="009B2083" w:rsidP="009B2083">
            <w:pPr>
              <w:rPr>
                <w:sz w:val="21"/>
                <w:szCs w:val="21"/>
              </w:rPr>
            </w:pPr>
            <w:r w:rsidRPr="009B2083">
              <w:rPr>
                <w:sz w:val="21"/>
                <w:szCs w:val="21"/>
              </w:rPr>
              <w:t xml:space="preserve">A protein involved in immune cell adhesion and signaling.  </w:t>
            </w:r>
          </w:p>
        </w:tc>
      </w:tr>
      <w:tr w:rsidR="009B2083" w:rsidRPr="009B2083" w14:paraId="1FDEAB8A" w14:textId="77777777" w:rsidTr="00EC295C">
        <w:tc>
          <w:tcPr>
            <w:tcW w:w="1572" w:type="dxa"/>
            <w:tcBorders>
              <w:top w:val="nil"/>
              <w:bottom w:val="nil"/>
            </w:tcBorders>
          </w:tcPr>
          <w:p w14:paraId="0C1C66FB" w14:textId="77777777" w:rsidR="009B2083" w:rsidRPr="009B2083" w:rsidRDefault="009B2083" w:rsidP="009B2083">
            <w:pPr>
              <w:rPr>
                <w:sz w:val="21"/>
                <w:szCs w:val="21"/>
              </w:rPr>
            </w:pPr>
            <w:r w:rsidRPr="009B2083">
              <w:rPr>
                <w:sz w:val="21"/>
                <w:szCs w:val="21"/>
              </w:rPr>
              <w:t>ICAM</w:t>
            </w:r>
          </w:p>
        </w:tc>
        <w:tc>
          <w:tcPr>
            <w:tcW w:w="2818" w:type="dxa"/>
            <w:tcBorders>
              <w:top w:val="nil"/>
              <w:bottom w:val="nil"/>
            </w:tcBorders>
          </w:tcPr>
          <w:p w14:paraId="38A7621B" w14:textId="77777777" w:rsidR="009B2083" w:rsidRPr="009B2083" w:rsidRDefault="009B2083" w:rsidP="009B2083">
            <w:pPr>
              <w:rPr>
                <w:sz w:val="21"/>
                <w:szCs w:val="21"/>
              </w:rPr>
            </w:pPr>
            <w:r w:rsidRPr="009B2083">
              <w:rPr>
                <w:sz w:val="21"/>
                <w:szCs w:val="21"/>
              </w:rPr>
              <w:t>Intercellular adhesion molecule</w:t>
            </w:r>
          </w:p>
        </w:tc>
        <w:tc>
          <w:tcPr>
            <w:tcW w:w="3906" w:type="dxa"/>
            <w:tcBorders>
              <w:top w:val="nil"/>
              <w:bottom w:val="nil"/>
            </w:tcBorders>
          </w:tcPr>
          <w:p w14:paraId="086B851F" w14:textId="77777777" w:rsidR="009B2083" w:rsidRPr="009B2083" w:rsidRDefault="009B2083" w:rsidP="009B2083">
            <w:pPr>
              <w:rPr>
                <w:sz w:val="21"/>
                <w:szCs w:val="21"/>
              </w:rPr>
            </w:pPr>
            <w:r w:rsidRPr="009B2083">
              <w:rPr>
                <w:sz w:val="21"/>
                <w:szCs w:val="21"/>
              </w:rPr>
              <w:t xml:space="preserve">A molecule that facilitates immune cell interactions.  </w:t>
            </w:r>
          </w:p>
        </w:tc>
      </w:tr>
    </w:tbl>
    <w:p w14:paraId="3C67863B" w14:textId="77777777" w:rsidR="009B2083" w:rsidRPr="009B2083" w:rsidRDefault="009B2083" w:rsidP="009B2083">
      <w:pPr>
        <w:rPr>
          <w:sz w:val="21"/>
          <w:szCs w:val="21"/>
        </w:rPr>
      </w:pPr>
      <w:r w:rsidRPr="009B2083">
        <w:rPr>
          <w:b/>
          <w:bCs/>
          <w:sz w:val="21"/>
          <w:szCs w:val="21"/>
        </w:rPr>
        <w:t>Supplementary Table 2</w:t>
      </w:r>
      <w:r w:rsidRPr="009B2083">
        <w:rPr>
          <w:rFonts w:hint="eastAsia"/>
          <w:b/>
          <w:bCs/>
          <w:sz w:val="21"/>
          <w:szCs w:val="21"/>
        </w:rPr>
        <w:t>.</w:t>
      </w:r>
      <w:r w:rsidRPr="009B2083">
        <w:rPr>
          <w:sz w:val="21"/>
          <w:szCs w:val="21"/>
        </w:rPr>
        <w:t xml:space="preserve"> Abbreviations and Explanations</w:t>
      </w:r>
    </w:p>
    <w:tbl>
      <w:tblPr>
        <w:tblStyle w:val="a3"/>
        <w:tblW w:w="0" w:type="auto"/>
        <w:tblLook w:val="04A0" w:firstRow="1" w:lastRow="0" w:firstColumn="1" w:lastColumn="0" w:noHBand="0" w:noVBand="1"/>
      </w:tblPr>
      <w:tblGrid>
        <w:gridCol w:w="1555"/>
        <w:gridCol w:w="2835"/>
        <w:gridCol w:w="3906"/>
      </w:tblGrid>
      <w:tr w:rsidR="006C6EDC" w:rsidRPr="006C6EDC" w14:paraId="4E850BD6" w14:textId="77777777" w:rsidTr="00B140F0">
        <w:trPr>
          <w:cnfStyle w:val="100000000000" w:firstRow="1" w:lastRow="0" w:firstColumn="0" w:lastColumn="0" w:oddVBand="0" w:evenVBand="0" w:oddHBand="0" w:evenHBand="0" w:firstRowFirstColumn="0" w:firstRowLastColumn="0" w:lastRowFirstColumn="0" w:lastRowLastColumn="0"/>
        </w:trPr>
        <w:tc>
          <w:tcPr>
            <w:tcW w:w="1555" w:type="dxa"/>
            <w:tcBorders>
              <w:top w:val="nil"/>
              <w:bottom w:val="nil"/>
            </w:tcBorders>
          </w:tcPr>
          <w:p w14:paraId="456FA7AC" w14:textId="77777777" w:rsidR="006C6EDC" w:rsidRPr="006C6EDC" w:rsidRDefault="006C6EDC" w:rsidP="00134165">
            <w:pPr>
              <w:rPr>
                <w:szCs w:val="21"/>
              </w:rPr>
            </w:pPr>
            <w:proofErr w:type="spellStart"/>
            <w:r w:rsidRPr="006C6EDC">
              <w:rPr>
                <w:szCs w:val="21"/>
              </w:rPr>
              <w:t>irColitis</w:t>
            </w:r>
            <w:proofErr w:type="spellEnd"/>
          </w:p>
        </w:tc>
        <w:tc>
          <w:tcPr>
            <w:tcW w:w="2835" w:type="dxa"/>
            <w:tcBorders>
              <w:top w:val="nil"/>
              <w:bottom w:val="nil"/>
            </w:tcBorders>
          </w:tcPr>
          <w:p w14:paraId="6780475A" w14:textId="77777777" w:rsidR="006C6EDC" w:rsidRPr="006C6EDC" w:rsidRDefault="006C6EDC" w:rsidP="00134165">
            <w:pPr>
              <w:rPr>
                <w:szCs w:val="21"/>
              </w:rPr>
            </w:pPr>
            <w:r w:rsidRPr="006C6EDC">
              <w:rPr>
                <w:szCs w:val="21"/>
              </w:rPr>
              <w:t>Immune checkpoint inhibitor-induced colitis</w:t>
            </w:r>
          </w:p>
        </w:tc>
        <w:tc>
          <w:tcPr>
            <w:tcW w:w="3906" w:type="dxa"/>
            <w:tcBorders>
              <w:top w:val="nil"/>
              <w:bottom w:val="nil"/>
            </w:tcBorders>
          </w:tcPr>
          <w:p w14:paraId="3F3E27AE" w14:textId="77777777" w:rsidR="006C6EDC" w:rsidRPr="006C6EDC" w:rsidRDefault="006C6EDC" w:rsidP="00134165">
            <w:pPr>
              <w:rPr>
                <w:szCs w:val="21"/>
              </w:rPr>
            </w:pPr>
            <w:r w:rsidRPr="006C6EDC">
              <w:rPr>
                <w:szCs w:val="21"/>
              </w:rPr>
              <w:t>Colitis induced as an adverse reaction to immune checkpoint inhibitors.</w:t>
            </w:r>
          </w:p>
        </w:tc>
      </w:tr>
      <w:tr w:rsidR="006C6EDC" w:rsidRPr="006C6EDC" w14:paraId="4F610B2A" w14:textId="77777777" w:rsidTr="00B140F0">
        <w:tc>
          <w:tcPr>
            <w:tcW w:w="1555" w:type="dxa"/>
            <w:tcBorders>
              <w:top w:val="nil"/>
            </w:tcBorders>
          </w:tcPr>
          <w:p w14:paraId="6123F179" w14:textId="77777777" w:rsidR="006C6EDC" w:rsidRPr="006C6EDC" w:rsidRDefault="006C6EDC" w:rsidP="00134165">
            <w:pPr>
              <w:rPr>
                <w:sz w:val="21"/>
                <w:szCs w:val="21"/>
              </w:rPr>
            </w:pPr>
            <w:proofErr w:type="spellStart"/>
            <w:r w:rsidRPr="006C6EDC">
              <w:rPr>
                <w:sz w:val="21"/>
                <w:szCs w:val="21"/>
              </w:rPr>
              <w:t>irAEs</w:t>
            </w:r>
            <w:proofErr w:type="spellEnd"/>
          </w:p>
        </w:tc>
        <w:tc>
          <w:tcPr>
            <w:tcW w:w="2835" w:type="dxa"/>
            <w:tcBorders>
              <w:top w:val="nil"/>
            </w:tcBorders>
          </w:tcPr>
          <w:p w14:paraId="3AF39BE7" w14:textId="77777777" w:rsidR="006C6EDC" w:rsidRPr="006C6EDC" w:rsidRDefault="006C6EDC" w:rsidP="00134165">
            <w:pPr>
              <w:rPr>
                <w:sz w:val="21"/>
                <w:szCs w:val="21"/>
              </w:rPr>
            </w:pPr>
            <w:r w:rsidRPr="006C6EDC">
              <w:rPr>
                <w:sz w:val="21"/>
                <w:szCs w:val="21"/>
              </w:rPr>
              <w:t>Immune-related adverse events</w:t>
            </w:r>
          </w:p>
        </w:tc>
        <w:tc>
          <w:tcPr>
            <w:tcW w:w="3906" w:type="dxa"/>
            <w:tcBorders>
              <w:top w:val="nil"/>
            </w:tcBorders>
          </w:tcPr>
          <w:p w14:paraId="2EB0CACE" w14:textId="77777777" w:rsidR="006C6EDC" w:rsidRPr="006C6EDC" w:rsidRDefault="006C6EDC" w:rsidP="00134165">
            <w:pPr>
              <w:rPr>
                <w:sz w:val="21"/>
                <w:szCs w:val="21"/>
              </w:rPr>
            </w:pPr>
            <w:r w:rsidRPr="006C6EDC">
              <w:rPr>
                <w:sz w:val="21"/>
                <w:szCs w:val="21"/>
              </w:rPr>
              <w:t>Adverse events related to immune system activation during treatment with immunotherapies.</w:t>
            </w:r>
          </w:p>
        </w:tc>
      </w:tr>
      <w:tr w:rsidR="006C6EDC" w:rsidRPr="006C6EDC" w14:paraId="08688BA2" w14:textId="77777777" w:rsidTr="00B140F0">
        <w:tc>
          <w:tcPr>
            <w:tcW w:w="1555" w:type="dxa"/>
          </w:tcPr>
          <w:p w14:paraId="58F62B4A" w14:textId="77777777" w:rsidR="006C6EDC" w:rsidRPr="006C6EDC" w:rsidRDefault="006C6EDC" w:rsidP="00134165">
            <w:pPr>
              <w:rPr>
                <w:sz w:val="21"/>
                <w:szCs w:val="21"/>
              </w:rPr>
            </w:pPr>
            <w:proofErr w:type="spellStart"/>
            <w:r w:rsidRPr="006C6EDC">
              <w:rPr>
                <w:sz w:val="21"/>
                <w:szCs w:val="21"/>
              </w:rPr>
              <w:t>TCM</w:t>
            </w:r>
            <w:proofErr w:type="spellEnd"/>
          </w:p>
        </w:tc>
        <w:tc>
          <w:tcPr>
            <w:tcW w:w="2835" w:type="dxa"/>
          </w:tcPr>
          <w:p w14:paraId="76E79856" w14:textId="77777777" w:rsidR="006C6EDC" w:rsidRPr="006C6EDC" w:rsidRDefault="006C6EDC" w:rsidP="00134165">
            <w:pPr>
              <w:rPr>
                <w:sz w:val="21"/>
                <w:szCs w:val="21"/>
              </w:rPr>
            </w:pPr>
            <w:r w:rsidRPr="006C6EDC">
              <w:rPr>
                <w:sz w:val="21"/>
                <w:szCs w:val="21"/>
              </w:rPr>
              <w:t>Traditional Chinese Medicine</w:t>
            </w:r>
          </w:p>
        </w:tc>
        <w:tc>
          <w:tcPr>
            <w:tcW w:w="3906" w:type="dxa"/>
          </w:tcPr>
          <w:p w14:paraId="2DCC0F02" w14:textId="77777777" w:rsidR="006C6EDC" w:rsidRPr="006C6EDC" w:rsidRDefault="006C6EDC" w:rsidP="00134165">
            <w:pPr>
              <w:rPr>
                <w:sz w:val="21"/>
                <w:szCs w:val="21"/>
              </w:rPr>
            </w:pPr>
            <w:r w:rsidRPr="006C6EDC">
              <w:rPr>
                <w:sz w:val="21"/>
                <w:szCs w:val="21"/>
              </w:rPr>
              <w:t>A holistic medical system originating in China, utilizing herbs, acupuncture, and other therapies.</w:t>
            </w:r>
          </w:p>
        </w:tc>
      </w:tr>
      <w:tr w:rsidR="006C6EDC" w:rsidRPr="006C6EDC" w14:paraId="55468A98" w14:textId="77777777" w:rsidTr="00B140F0">
        <w:tc>
          <w:tcPr>
            <w:tcW w:w="1555" w:type="dxa"/>
          </w:tcPr>
          <w:p w14:paraId="2DC17967" w14:textId="77777777" w:rsidR="006C6EDC" w:rsidRPr="006C6EDC" w:rsidRDefault="006C6EDC" w:rsidP="00134165">
            <w:pPr>
              <w:rPr>
                <w:sz w:val="21"/>
                <w:szCs w:val="21"/>
              </w:rPr>
            </w:pPr>
            <w:r w:rsidRPr="006C6EDC">
              <w:rPr>
                <w:sz w:val="21"/>
                <w:szCs w:val="21"/>
              </w:rPr>
              <w:t>RA</w:t>
            </w:r>
          </w:p>
        </w:tc>
        <w:tc>
          <w:tcPr>
            <w:tcW w:w="2835" w:type="dxa"/>
          </w:tcPr>
          <w:p w14:paraId="725B3D0E" w14:textId="77777777" w:rsidR="006C6EDC" w:rsidRPr="006C6EDC" w:rsidRDefault="006C6EDC" w:rsidP="00134165">
            <w:pPr>
              <w:rPr>
                <w:sz w:val="21"/>
                <w:szCs w:val="21"/>
              </w:rPr>
            </w:pPr>
            <w:r w:rsidRPr="006C6EDC">
              <w:rPr>
                <w:sz w:val="21"/>
                <w:szCs w:val="21"/>
              </w:rPr>
              <w:t>Rheumatoid arthritis</w:t>
            </w:r>
          </w:p>
        </w:tc>
        <w:tc>
          <w:tcPr>
            <w:tcW w:w="3906" w:type="dxa"/>
          </w:tcPr>
          <w:p w14:paraId="31423DB8" w14:textId="77777777" w:rsidR="006C6EDC" w:rsidRPr="006C6EDC" w:rsidRDefault="006C6EDC" w:rsidP="00134165">
            <w:pPr>
              <w:rPr>
                <w:sz w:val="21"/>
                <w:szCs w:val="21"/>
              </w:rPr>
            </w:pPr>
            <w:r w:rsidRPr="006C6EDC">
              <w:rPr>
                <w:sz w:val="21"/>
                <w:szCs w:val="21"/>
              </w:rPr>
              <w:t>An autoimmune disease characterized by inflammation in joints.</w:t>
            </w:r>
          </w:p>
        </w:tc>
      </w:tr>
      <w:tr w:rsidR="006C6EDC" w:rsidRPr="006C6EDC" w14:paraId="459168F5" w14:textId="77777777" w:rsidTr="00B140F0">
        <w:tc>
          <w:tcPr>
            <w:tcW w:w="1555" w:type="dxa"/>
          </w:tcPr>
          <w:p w14:paraId="0E3FBF64" w14:textId="77777777" w:rsidR="006C6EDC" w:rsidRPr="006C6EDC" w:rsidRDefault="006C6EDC" w:rsidP="00134165">
            <w:pPr>
              <w:rPr>
                <w:sz w:val="21"/>
                <w:szCs w:val="21"/>
              </w:rPr>
            </w:pPr>
            <w:r w:rsidRPr="006C6EDC">
              <w:rPr>
                <w:sz w:val="21"/>
                <w:szCs w:val="21"/>
              </w:rPr>
              <w:t>NSCLC</w:t>
            </w:r>
          </w:p>
        </w:tc>
        <w:tc>
          <w:tcPr>
            <w:tcW w:w="2835" w:type="dxa"/>
          </w:tcPr>
          <w:p w14:paraId="3E9E0E75" w14:textId="77777777" w:rsidR="006C6EDC" w:rsidRPr="006C6EDC" w:rsidRDefault="006C6EDC" w:rsidP="00134165">
            <w:pPr>
              <w:rPr>
                <w:sz w:val="21"/>
                <w:szCs w:val="21"/>
              </w:rPr>
            </w:pPr>
            <w:r w:rsidRPr="006C6EDC">
              <w:rPr>
                <w:sz w:val="21"/>
                <w:szCs w:val="21"/>
              </w:rPr>
              <w:t>Non-small cell lung cancer</w:t>
            </w:r>
          </w:p>
        </w:tc>
        <w:tc>
          <w:tcPr>
            <w:tcW w:w="3906" w:type="dxa"/>
          </w:tcPr>
          <w:p w14:paraId="509D8202" w14:textId="77777777" w:rsidR="006C6EDC" w:rsidRPr="006C6EDC" w:rsidRDefault="006C6EDC" w:rsidP="00134165">
            <w:pPr>
              <w:rPr>
                <w:sz w:val="21"/>
                <w:szCs w:val="21"/>
              </w:rPr>
            </w:pPr>
            <w:r w:rsidRPr="006C6EDC">
              <w:rPr>
                <w:sz w:val="21"/>
                <w:szCs w:val="21"/>
              </w:rPr>
              <w:t>A type of lung cancer that is not classified as small cell lung cancer.</w:t>
            </w:r>
          </w:p>
        </w:tc>
      </w:tr>
      <w:tr w:rsidR="006C6EDC" w:rsidRPr="006C6EDC" w14:paraId="42DF9546" w14:textId="77777777" w:rsidTr="00B140F0">
        <w:tc>
          <w:tcPr>
            <w:tcW w:w="1555" w:type="dxa"/>
          </w:tcPr>
          <w:p w14:paraId="76745DDC" w14:textId="77777777" w:rsidR="006C6EDC" w:rsidRPr="006C6EDC" w:rsidRDefault="006C6EDC" w:rsidP="00134165">
            <w:pPr>
              <w:rPr>
                <w:sz w:val="21"/>
                <w:szCs w:val="21"/>
              </w:rPr>
            </w:pPr>
            <w:proofErr w:type="spellStart"/>
            <w:r w:rsidRPr="006C6EDC">
              <w:rPr>
                <w:sz w:val="21"/>
                <w:szCs w:val="21"/>
              </w:rPr>
              <w:t>RCC</w:t>
            </w:r>
            <w:proofErr w:type="spellEnd"/>
          </w:p>
        </w:tc>
        <w:tc>
          <w:tcPr>
            <w:tcW w:w="2835" w:type="dxa"/>
          </w:tcPr>
          <w:p w14:paraId="6941BF79" w14:textId="77777777" w:rsidR="006C6EDC" w:rsidRPr="006C6EDC" w:rsidRDefault="006C6EDC" w:rsidP="00134165">
            <w:pPr>
              <w:rPr>
                <w:sz w:val="21"/>
                <w:szCs w:val="21"/>
              </w:rPr>
            </w:pPr>
            <w:r w:rsidRPr="006C6EDC">
              <w:rPr>
                <w:sz w:val="21"/>
                <w:szCs w:val="21"/>
              </w:rPr>
              <w:t>Renal cell carcinoma</w:t>
            </w:r>
          </w:p>
        </w:tc>
        <w:tc>
          <w:tcPr>
            <w:tcW w:w="3906" w:type="dxa"/>
          </w:tcPr>
          <w:p w14:paraId="1A5B7D38" w14:textId="77777777" w:rsidR="006C6EDC" w:rsidRPr="006C6EDC" w:rsidRDefault="006C6EDC" w:rsidP="00134165">
            <w:pPr>
              <w:rPr>
                <w:sz w:val="21"/>
                <w:szCs w:val="21"/>
              </w:rPr>
            </w:pPr>
            <w:r w:rsidRPr="006C6EDC">
              <w:rPr>
                <w:sz w:val="21"/>
                <w:szCs w:val="21"/>
              </w:rPr>
              <w:t>A type of kidney cancer originating from the renal tubules.</w:t>
            </w:r>
          </w:p>
        </w:tc>
      </w:tr>
      <w:tr w:rsidR="006C6EDC" w:rsidRPr="006C6EDC" w14:paraId="6A66A3E0" w14:textId="77777777" w:rsidTr="00B140F0">
        <w:tc>
          <w:tcPr>
            <w:tcW w:w="1555" w:type="dxa"/>
          </w:tcPr>
          <w:p w14:paraId="166E86A8" w14:textId="77777777" w:rsidR="006C6EDC" w:rsidRPr="006C6EDC" w:rsidRDefault="006C6EDC" w:rsidP="00134165">
            <w:pPr>
              <w:rPr>
                <w:sz w:val="21"/>
                <w:szCs w:val="21"/>
              </w:rPr>
            </w:pPr>
            <w:r w:rsidRPr="006C6EDC">
              <w:rPr>
                <w:sz w:val="21"/>
                <w:szCs w:val="21"/>
              </w:rPr>
              <w:t>CRC</w:t>
            </w:r>
          </w:p>
        </w:tc>
        <w:tc>
          <w:tcPr>
            <w:tcW w:w="2835" w:type="dxa"/>
          </w:tcPr>
          <w:p w14:paraId="2930A7E9" w14:textId="77777777" w:rsidR="006C6EDC" w:rsidRPr="006C6EDC" w:rsidRDefault="006C6EDC" w:rsidP="00134165">
            <w:pPr>
              <w:rPr>
                <w:sz w:val="21"/>
                <w:szCs w:val="21"/>
              </w:rPr>
            </w:pPr>
            <w:r w:rsidRPr="006C6EDC">
              <w:rPr>
                <w:sz w:val="21"/>
                <w:szCs w:val="21"/>
              </w:rPr>
              <w:t>Colorectal cancer</w:t>
            </w:r>
          </w:p>
        </w:tc>
        <w:tc>
          <w:tcPr>
            <w:tcW w:w="3906" w:type="dxa"/>
          </w:tcPr>
          <w:p w14:paraId="4AA6570E" w14:textId="77777777" w:rsidR="006C6EDC" w:rsidRPr="006C6EDC" w:rsidRDefault="006C6EDC" w:rsidP="00134165">
            <w:pPr>
              <w:rPr>
                <w:sz w:val="21"/>
                <w:szCs w:val="21"/>
              </w:rPr>
            </w:pPr>
            <w:r w:rsidRPr="006C6EDC">
              <w:rPr>
                <w:sz w:val="21"/>
                <w:szCs w:val="21"/>
              </w:rPr>
              <w:t>Cancer affecting the colon or rectum.</w:t>
            </w:r>
          </w:p>
        </w:tc>
      </w:tr>
      <w:tr w:rsidR="006C6EDC" w:rsidRPr="006C6EDC" w14:paraId="4364C70B" w14:textId="77777777" w:rsidTr="00B140F0">
        <w:tc>
          <w:tcPr>
            <w:tcW w:w="1555" w:type="dxa"/>
          </w:tcPr>
          <w:p w14:paraId="7EA9C8E0" w14:textId="77777777" w:rsidR="006C6EDC" w:rsidRPr="006C6EDC" w:rsidRDefault="006C6EDC" w:rsidP="00134165">
            <w:pPr>
              <w:rPr>
                <w:sz w:val="21"/>
                <w:szCs w:val="21"/>
              </w:rPr>
            </w:pPr>
            <w:proofErr w:type="spellStart"/>
            <w:r w:rsidRPr="006C6EDC">
              <w:rPr>
                <w:sz w:val="21"/>
                <w:szCs w:val="21"/>
              </w:rPr>
              <w:t>HNSCC</w:t>
            </w:r>
            <w:proofErr w:type="spellEnd"/>
          </w:p>
        </w:tc>
        <w:tc>
          <w:tcPr>
            <w:tcW w:w="2835" w:type="dxa"/>
          </w:tcPr>
          <w:p w14:paraId="528C26EB" w14:textId="77777777" w:rsidR="006C6EDC" w:rsidRPr="006C6EDC" w:rsidRDefault="006C6EDC" w:rsidP="00134165">
            <w:pPr>
              <w:rPr>
                <w:sz w:val="21"/>
                <w:szCs w:val="21"/>
              </w:rPr>
            </w:pPr>
            <w:r w:rsidRPr="006C6EDC">
              <w:rPr>
                <w:sz w:val="21"/>
                <w:szCs w:val="21"/>
              </w:rPr>
              <w:t xml:space="preserve">Head and neck squamous cell </w:t>
            </w:r>
            <w:r w:rsidRPr="006C6EDC">
              <w:rPr>
                <w:sz w:val="21"/>
                <w:szCs w:val="21"/>
              </w:rPr>
              <w:lastRenderedPageBreak/>
              <w:t>carcinoma</w:t>
            </w:r>
          </w:p>
        </w:tc>
        <w:tc>
          <w:tcPr>
            <w:tcW w:w="3906" w:type="dxa"/>
          </w:tcPr>
          <w:p w14:paraId="65BDF4CA" w14:textId="77777777" w:rsidR="006C6EDC" w:rsidRPr="006C6EDC" w:rsidRDefault="006C6EDC" w:rsidP="00134165">
            <w:pPr>
              <w:rPr>
                <w:sz w:val="21"/>
                <w:szCs w:val="21"/>
              </w:rPr>
            </w:pPr>
            <w:r w:rsidRPr="006C6EDC">
              <w:rPr>
                <w:sz w:val="21"/>
                <w:szCs w:val="21"/>
              </w:rPr>
              <w:lastRenderedPageBreak/>
              <w:t xml:space="preserve">A cancer affecting the mucous membranes </w:t>
            </w:r>
            <w:r w:rsidRPr="006C6EDC">
              <w:rPr>
                <w:sz w:val="21"/>
                <w:szCs w:val="21"/>
              </w:rPr>
              <w:lastRenderedPageBreak/>
              <w:t>of the head and neck.</w:t>
            </w:r>
          </w:p>
        </w:tc>
      </w:tr>
      <w:tr w:rsidR="006C6EDC" w:rsidRPr="006C6EDC" w14:paraId="5DCE870D" w14:textId="77777777" w:rsidTr="00B140F0">
        <w:tc>
          <w:tcPr>
            <w:tcW w:w="1555" w:type="dxa"/>
          </w:tcPr>
          <w:p w14:paraId="0C34CCC9" w14:textId="77777777" w:rsidR="006C6EDC" w:rsidRPr="006C6EDC" w:rsidRDefault="006C6EDC" w:rsidP="00134165">
            <w:pPr>
              <w:rPr>
                <w:sz w:val="21"/>
                <w:szCs w:val="21"/>
              </w:rPr>
            </w:pPr>
            <w:r w:rsidRPr="006C6EDC">
              <w:rPr>
                <w:sz w:val="21"/>
                <w:szCs w:val="21"/>
              </w:rPr>
              <w:lastRenderedPageBreak/>
              <w:t>IBD</w:t>
            </w:r>
          </w:p>
        </w:tc>
        <w:tc>
          <w:tcPr>
            <w:tcW w:w="2835" w:type="dxa"/>
          </w:tcPr>
          <w:p w14:paraId="60A1020D" w14:textId="77777777" w:rsidR="006C6EDC" w:rsidRPr="006C6EDC" w:rsidRDefault="006C6EDC" w:rsidP="00134165">
            <w:pPr>
              <w:rPr>
                <w:sz w:val="21"/>
                <w:szCs w:val="21"/>
              </w:rPr>
            </w:pPr>
            <w:r w:rsidRPr="006C6EDC">
              <w:rPr>
                <w:sz w:val="21"/>
                <w:szCs w:val="21"/>
              </w:rPr>
              <w:t>Inflammatory bowel disease</w:t>
            </w:r>
          </w:p>
        </w:tc>
        <w:tc>
          <w:tcPr>
            <w:tcW w:w="3906" w:type="dxa"/>
          </w:tcPr>
          <w:p w14:paraId="1BD88E0F" w14:textId="77777777" w:rsidR="006C6EDC" w:rsidRPr="006C6EDC" w:rsidRDefault="006C6EDC" w:rsidP="00134165">
            <w:pPr>
              <w:rPr>
                <w:sz w:val="21"/>
                <w:szCs w:val="21"/>
              </w:rPr>
            </w:pPr>
            <w:r w:rsidRPr="006C6EDC">
              <w:rPr>
                <w:sz w:val="21"/>
                <w:szCs w:val="21"/>
              </w:rPr>
              <w:t>Chronic inflammation of the digestive tract, including Crohn's disease and ulcerative colitis.</w:t>
            </w:r>
          </w:p>
        </w:tc>
      </w:tr>
      <w:tr w:rsidR="006C6EDC" w:rsidRPr="006C6EDC" w14:paraId="75746B08" w14:textId="77777777" w:rsidTr="00B140F0">
        <w:tc>
          <w:tcPr>
            <w:tcW w:w="1555" w:type="dxa"/>
          </w:tcPr>
          <w:p w14:paraId="571FE100" w14:textId="77777777" w:rsidR="006C6EDC" w:rsidRPr="006C6EDC" w:rsidRDefault="006C6EDC" w:rsidP="00134165">
            <w:pPr>
              <w:rPr>
                <w:sz w:val="21"/>
                <w:szCs w:val="21"/>
              </w:rPr>
            </w:pPr>
            <w:proofErr w:type="spellStart"/>
            <w:r w:rsidRPr="006C6EDC">
              <w:rPr>
                <w:sz w:val="21"/>
                <w:szCs w:val="21"/>
              </w:rPr>
              <w:t>CTLA</w:t>
            </w:r>
            <w:proofErr w:type="spellEnd"/>
            <w:r w:rsidRPr="006C6EDC">
              <w:rPr>
                <w:sz w:val="21"/>
                <w:szCs w:val="21"/>
              </w:rPr>
              <w:t>-4</w:t>
            </w:r>
          </w:p>
        </w:tc>
        <w:tc>
          <w:tcPr>
            <w:tcW w:w="2835" w:type="dxa"/>
          </w:tcPr>
          <w:p w14:paraId="7D07B0B0" w14:textId="77777777" w:rsidR="006C6EDC" w:rsidRPr="006C6EDC" w:rsidRDefault="006C6EDC" w:rsidP="00134165">
            <w:pPr>
              <w:rPr>
                <w:sz w:val="21"/>
                <w:szCs w:val="21"/>
              </w:rPr>
            </w:pPr>
            <w:r w:rsidRPr="006C6EDC">
              <w:rPr>
                <w:sz w:val="21"/>
                <w:szCs w:val="21"/>
              </w:rPr>
              <w:t>Cytotoxic T-lymphocyte-associated antigen 4</w:t>
            </w:r>
          </w:p>
        </w:tc>
        <w:tc>
          <w:tcPr>
            <w:tcW w:w="3906" w:type="dxa"/>
          </w:tcPr>
          <w:p w14:paraId="2B123B29" w14:textId="77777777" w:rsidR="006C6EDC" w:rsidRPr="006C6EDC" w:rsidRDefault="006C6EDC" w:rsidP="00134165">
            <w:pPr>
              <w:rPr>
                <w:sz w:val="21"/>
                <w:szCs w:val="21"/>
              </w:rPr>
            </w:pPr>
            <w:r w:rsidRPr="006C6EDC">
              <w:rPr>
                <w:sz w:val="21"/>
                <w:szCs w:val="21"/>
              </w:rPr>
              <w:t>A protein receptor on T cells that downregulates immune responses.</w:t>
            </w:r>
          </w:p>
        </w:tc>
      </w:tr>
      <w:tr w:rsidR="006C6EDC" w:rsidRPr="006C6EDC" w14:paraId="7FF713AD" w14:textId="77777777" w:rsidTr="00B140F0">
        <w:tc>
          <w:tcPr>
            <w:tcW w:w="1555" w:type="dxa"/>
          </w:tcPr>
          <w:p w14:paraId="0E3B1BA1" w14:textId="77777777" w:rsidR="006C6EDC" w:rsidRPr="006C6EDC" w:rsidRDefault="006C6EDC" w:rsidP="00134165">
            <w:pPr>
              <w:rPr>
                <w:sz w:val="21"/>
                <w:szCs w:val="21"/>
              </w:rPr>
            </w:pPr>
            <w:proofErr w:type="spellStart"/>
            <w:r w:rsidRPr="006C6EDC">
              <w:rPr>
                <w:sz w:val="21"/>
                <w:szCs w:val="21"/>
              </w:rPr>
              <w:t>PD1</w:t>
            </w:r>
            <w:proofErr w:type="spellEnd"/>
          </w:p>
        </w:tc>
        <w:tc>
          <w:tcPr>
            <w:tcW w:w="2835" w:type="dxa"/>
          </w:tcPr>
          <w:p w14:paraId="0C9F9D93" w14:textId="77777777" w:rsidR="006C6EDC" w:rsidRPr="006C6EDC" w:rsidRDefault="006C6EDC" w:rsidP="00134165">
            <w:pPr>
              <w:rPr>
                <w:sz w:val="21"/>
                <w:szCs w:val="21"/>
              </w:rPr>
            </w:pPr>
            <w:r w:rsidRPr="006C6EDC">
              <w:rPr>
                <w:sz w:val="21"/>
                <w:szCs w:val="21"/>
              </w:rPr>
              <w:t>Programmed cell death protein 1</w:t>
            </w:r>
          </w:p>
        </w:tc>
        <w:tc>
          <w:tcPr>
            <w:tcW w:w="3906" w:type="dxa"/>
          </w:tcPr>
          <w:p w14:paraId="626CB8B6" w14:textId="77777777" w:rsidR="006C6EDC" w:rsidRPr="006C6EDC" w:rsidRDefault="006C6EDC" w:rsidP="00134165">
            <w:pPr>
              <w:rPr>
                <w:sz w:val="21"/>
                <w:szCs w:val="21"/>
              </w:rPr>
            </w:pPr>
            <w:r w:rsidRPr="006C6EDC">
              <w:rPr>
                <w:sz w:val="21"/>
                <w:szCs w:val="21"/>
              </w:rPr>
              <w:t>A protein receptor on T cells that inhibits immune responses when bound to its ligands.</w:t>
            </w:r>
          </w:p>
        </w:tc>
      </w:tr>
      <w:tr w:rsidR="006C6EDC" w:rsidRPr="006C6EDC" w14:paraId="7C4F973E" w14:textId="77777777" w:rsidTr="00B140F0">
        <w:tc>
          <w:tcPr>
            <w:tcW w:w="1555" w:type="dxa"/>
          </w:tcPr>
          <w:p w14:paraId="44BAD3D3" w14:textId="77777777" w:rsidR="006C6EDC" w:rsidRPr="006C6EDC" w:rsidRDefault="006C6EDC" w:rsidP="00134165">
            <w:pPr>
              <w:rPr>
                <w:sz w:val="21"/>
                <w:szCs w:val="21"/>
              </w:rPr>
            </w:pPr>
            <w:proofErr w:type="spellStart"/>
            <w:r w:rsidRPr="006C6EDC">
              <w:rPr>
                <w:sz w:val="21"/>
                <w:szCs w:val="21"/>
              </w:rPr>
              <w:t>TRMs</w:t>
            </w:r>
            <w:proofErr w:type="spellEnd"/>
          </w:p>
        </w:tc>
        <w:tc>
          <w:tcPr>
            <w:tcW w:w="2835" w:type="dxa"/>
          </w:tcPr>
          <w:p w14:paraId="4E5D28C8" w14:textId="77777777" w:rsidR="006C6EDC" w:rsidRPr="006C6EDC" w:rsidRDefault="006C6EDC" w:rsidP="00134165">
            <w:pPr>
              <w:rPr>
                <w:sz w:val="21"/>
                <w:szCs w:val="21"/>
              </w:rPr>
            </w:pPr>
            <w:r w:rsidRPr="006C6EDC">
              <w:rPr>
                <w:sz w:val="21"/>
                <w:szCs w:val="21"/>
              </w:rPr>
              <w:t>Tissue-resident memory T cells</w:t>
            </w:r>
          </w:p>
        </w:tc>
        <w:tc>
          <w:tcPr>
            <w:tcW w:w="3906" w:type="dxa"/>
          </w:tcPr>
          <w:p w14:paraId="66F26668" w14:textId="77777777" w:rsidR="006C6EDC" w:rsidRPr="006C6EDC" w:rsidRDefault="006C6EDC" w:rsidP="00134165">
            <w:pPr>
              <w:rPr>
                <w:sz w:val="21"/>
                <w:szCs w:val="21"/>
              </w:rPr>
            </w:pPr>
            <w:r w:rsidRPr="006C6EDC">
              <w:rPr>
                <w:sz w:val="21"/>
                <w:szCs w:val="21"/>
              </w:rPr>
              <w:t>Specialized T cells that remain in tissues after infection, providing rapid immune responses.</w:t>
            </w:r>
          </w:p>
        </w:tc>
      </w:tr>
    </w:tbl>
    <w:p w14:paraId="20FA5AC1" w14:textId="04A19221" w:rsidR="00F40235" w:rsidRPr="006C6EDC" w:rsidRDefault="00F40235" w:rsidP="006C6EDC">
      <w:pPr>
        <w:rPr>
          <w:sz w:val="21"/>
          <w:szCs w:val="21"/>
        </w:rPr>
      </w:pPr>
    </w:p>
    <w:sectPr w:rsidR="00F40235" w:rsidRPr="006C6EDC" w:rsidSect="009B208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FF46567" w14:textId="77777777" w:rsidR="001A72B8" w:rsidRDefault="001A72B8" w:rsidP="00E62413">
      <w:r>
        <w:separator/>
      </w:r>
    </w:p>
  </w:endnote>
  <w:endnote w:type="continuationSeparator" w:id="0">
    <w:p w14:paraId="4C928F01" w14:textId="77777777" w:rsidR="001A72B8" w:rsidRDefault="001A72B8" w:rsidP="00E624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9AAD5BF" w14:textId="77777777" w:rsidR="001A72B8" w:rsidRDefault="001A72B8" w:rsidP="00E62413">
      <w:r>
        <w:separator/>
      </w:r>
    </w:p>
  </w:footnote>
  <w:footnote w:type="continuationSeparator" w:id="0">
    <w:p w14:paraId="11FA7AB2" w14:textId="77777777" w:rsidR="001A72B8" w:rsidRDefault="001A72B8" w:rsidP="00E6241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7BAB"/>
    <w:rsid w:val="0002375C"/>
    <w:rsid w:val="00091A86"/>
    <w:rsid w:val="000A6D10"/>
    <w:rsid w:val="001240AB"/>
    <w:rsid w:val="001A72B8"/>
    <w:rsid w:val="0021756F"/>
    <w:rsid w:val="00255A78"/>
    <w:rsid w:val="002A7EDF"/>
    <w:rsid w:val="00334746"/>
    <w:rsid w:val="00371503"/>
    <w:rsid w:val="004D7524"/>
    <w:rsid w:val="00551F35"/>
    <w:rsid w:val="00571C80"/>
    <w:rsid w:val="005F50DB"/>
    <w:rsid w:val="00621670"/>
    <w:rsid w:val="006731E9"/>
    <w:rsid w:val="00683C8F"/>
    <w:rsid w:val="006A54AE"/>
    <w:rsid w:val="006C6EDC"/>
    <w:rsid w:val="007335D6"/>
    <w:rsid w:val="007B6C97"/>
    <w:rsid w:val="007F7BAB"/>
    <w:rsid w:val="008E47E3"/>
    <w:rsid w:val="009B2083"/>
    <w:rsid w:val="009C7050"/>
    <w:rsid w:val="00A47232"/>
    <w:rsid w:val="00AA1596"/>
    <w:rsid w:val="00AE34A3"/>
    <w:rsid w:val="00B140F0"/>
    <w:rsid w:val="00B325BA"/>
    <w:rsid w:val="00C77ABF"/>
    <w:rsid w:val="00CB51CB"/>
    <w:rsid w:val="00D11CEE"/>
    <w:rsid w:val="00D81082"/>
    <w:rsid w:val="00DA2223"/>
    <w:rsid w:val="00DE3E9A"/>
    <w:rsid w:val="00E62413"/>
    <w:rsid w:val="00E81B88"/>
    <w:rsid w:val="00E85C4C"/>
    <w:rsid w:val="00EC295C"/>
    <w:rsid w:val="00ED20CB"/>
    <w:rsid w:val="00ED6A1D"/>
    <w:rsid w:val="00F3552D"/>
    <w:rsid w:val="00F40235"/>
    <w:rsid w:val="00F57882"/>
    <w:rsid w:val="00F64B48"/>
    <w:rsid w:val="00FA2EBC"/>
    <w:rsid w:val="00FD09E2"/>
    <w:rsid w:val="00FD398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98522D3"/>
  <w15:chartTrackingRefBased/>
  <w15:docId w15:val="{EB4BAF49-0933-458C-B712-F1D276E094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heme="minorBidi"/>
        <w:kern w:val="2"/>
        <w:sz w:val="24"/>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7F7BAB"/>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7F7BAB"/>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7F7BAB"/>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7F7BAB"/>
    <w:pPr>
      <w:keepNext/>
      <w:keepLines/>
      <w:spacing w:before="80" w:after="40"/>
      <w:outlineLvl w:val="3"/>
    </w:pPr>
    <w:rPr>
      <w:rFonts w:asciiTheme="minorHAnsi" w:eastAsiaTheme="minorEastAsia" w:hAnsiTheme="minorHAnsi" w:cstheme="majorBidi"/>
      <w:color w:val="0F4761" w:themeColor="accent1" w:themeShade="BF"/>
      <w:sz w:val="28"/>
      <w:szCs w:val="28"/>
    </w:rPr>
  </w:style>
  <w:style w:type="paragraph" w:styleId="5">
    <w:name w:val="heading 5"/>
    <w:basedOn w:val="a"/>
    <w:next w:val="a"/>
    <w:link w:val="50"/>
    <w:uiPriority w:val="9"/>
    <w:semiHidden/>
    <w:unhideWhenUsed/>
    <w:qFormat/>
    <w:rsid w:val="007F7BAB"/>
    <w:pPr>
      <w:keepNext/>
      <w:keepLines/>
      <w:spacing w:before="80" w:after="40"/>
      <w:outlineLvl w:val="4"/>
    </w:pPr>
    <w:rPr>
      <w:rFonts w:asciiTheme="minorHAnsi" w:eastAsiaTheme="minorEastAsia" w:hAnsiTheme="minorHAnsi" w:cstheme="majorBidi"/>
      <w:color w:val="0F4761" w:themeColor="accent1" w:themeShade="BF"/>
      <w:szCs w:val="24"/>
    </w:rPr>
  </w:style>
  <w:style w:type="paragraph" w:styleId="6">
    <w:name w:val="heading 6"/>
    <w:basedOn w:val="a"/>
    <w:next w:val="a"/>
    <w:link w:val="60"/>
    <w:uiPriority w:val="9"/>
    <w:semiHidden/>
    <w:unhideWhenUsed/>
    <w:qFormat/>
    <w:rsid w:val="007F7BAB"/>
    <w:pPr>
      <w:keepNext/>
      <w:keepLines/>
      <w:spacing w:before="40"/>
      <w:outlineLvl w:val="5"/>
    </w:pPr>
    <w:rPr>
      <w:rFonts w:asciiTheme="minorHAnsi" w:eastAsiaTheme="minorEastAsia" w:hAnsiTheme="minorHAnsi" w:cstheme="majorBidi"/>
      <w:b/>
      <w:bCs/>
      <w:color w:val="0F4761" w:themeColor="accent1" w:themeShade="BF"/>
    </w:rPr>
  </w:style>
  <w:style w:type="paragraph" w:styleId="7">
    <w:name w:val="heading 7"/>
    <w:basedOn w:val="a"/>
    <w:next w:val="a"/>
    <w:link w:val="70"/>
    <w:uiPriority w:val="9"/>
    <w:semiHidden/>
    <w:unhideWhenUsed/>
    <w:qFormat/>
    <w:rsid w:val="007F7BAB"/>
    <w:pPr>
      <w:keepNext/>
      <w:keepLines/>
      <w:spacing w:before="40"/>
      <w:outlineLvl w:val="6"/>
    </w:pPr>
    <w:rPr>
      <w:rFonts w:asciiTheme="minorHAnsi" w:eastAsiaTheme="minorEastAsia" w:hAnsiTheme="minorHAnsi" w:cstheme="majorBidi"/>
      <w:b/>
      <w:bCs/>
      <w:color w:val="595959" w:themeColor="text1" w:themeTint="A6"/>
    </w:rPr>
  </w:style>
  <w:style w:type="paragraph" w:styleId="8">
    <w:name w:val="heading 8"/>
    <w:basedOn w:val="a"/>
    <w:next w:val="a"/>
    <w:link w:val="80"/>
    <w:uiPriority w:val="9"/>
    <w:semiHidden/>
    <w:unhideWhenUsed/>
    <w:qFormat/>
    <w:rsid w:val="007F7BAB"/>
    <w:pPr>
      <w:keepNext/>
      <w:keepLines/>
      <w:outlineLvl w:val="7"/>
    </w:pPr>
    <w:rPr>
      <w:rFonts w:asciiTheme="minorHAnsi" w:eastAsiaTheme="minorEastAsia" w:hAnsiTheme="minorHAnsi" w:cstheme="majorBidi"/>
      <w:color w:val="595959" w:themeColor="text1" w:themeTint="A6"/>
    </w:rPr>
  </w:style>
  <w:style w:type="paragraph" w:styleId="9">
    <w:name w:val="heading 9"/>
    <w:basedOn w:val="a"/>
    <w:next w:val="a"/>
    <w:link w:val="90"/>
    <w:uiPriority w:val="9"/>
    <w:semiHidden/>
    <w:unhideWhenUsed/>
    <w:qFormat/>
    <w:rsid w:val="007F7BAB"/>
    <w:pPr>
      <w:keepNext/>
      <w:keepLines/>
      <w:outlineLvl w:val="8"/>
    </w:pPr>
    <w:rPr>
      <w:rFonts w:asciiTheme="minorHAnsi" w:eastAsiaTheme="majorEastAsia" w:hAnsiTheme="minorHAnsi"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a3">
    <w:name w:val="三线表"/>
    <w:basedOn w:val="a1"/>
    <w:uiPriority w:val="99"/>
    <w:rsid w:val="0021756F"/>
    <w:rPr>
      <w:szCs w:val="24"/>
    </w:rPr>
    <w:tblPr>
      <w:tblBorders>
        <w:top w:val="single" w:sz="8" w:space="0" w:color="auto"/>
        <w:bottom w:val="single" w:sz="8" w:space="0" w:color="auto"/>
      </w:tblBorders>
    </w:tblPr>
    <w:tblStylePr w:type="firstRow">
      <w:rPr>
        <w:rFonts w:eastAsia="宋体"/>
        <w:sz w:val="21"/>
      </w:rPr>
      <w:tblPr/>
      <w:tcPr>
        <w:tcBorders>
          <w:top w:val="single" w:sz="8" w:space="0" w:color="auto"/>
          <w:left w:val="nil"/>
          <w:bottom w:val="single" w:sz="4" w:space="0" w:color="auto"/>
          <w:right w:val="nil"/>
          <w:insideH w:val="nil"/>
          <w:insideV w:val="nil"/>
          <w:tl2br w:val="nil"/>
          <w:tr2bl w:val="nil"/>
        </w:tcBorders>
      </w:tcPr>
    </w:tblStylePr>
  </w:style>
  <w:style w:type="character" w:customStyle="1" w:styleId="10">
    <w:name w:val="标题 1 字符"/>
    <w:basedOn w:val="a0"/>
    <w:link w:val="1"/>
    <w:uiPriority w:val="9"/>
    <w:rsid w:val="007F7BAB"/>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7F7BAB"/>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7F7BAB"/>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7F7BAB"/>
    <w:rPr>
      <w:rFonts w:asciiTheme="minorHAnsi" w:eastAsiaTheme="minorEastAsia" w:hAnsiTheme="minorHAnsi" w:cstheme="majorBidi"/>
      <w:color w:val="0F4761" w:themeColor="accent1" w:themeShade="BF"/>
      <w:sz w:val="28"/>
      <w:szCs w:val="28"/>
    </w:rPr>
  </w:style>
  <w:style w:type="character" w:customStyle="1" w:styleId="50">
    <w:name w:val="标题 5 字符"/>
    <w:basedOn w:val="a0"/>
    <w:link w:val="5"/>
    <w:uiPriority w:val="9"/>
    <w:semiHidden/>
    <w:rsid w:val="007F7BAB"/>
    <w:rPr>
      <w:rFonts w:asciiTheme="minorHAnsi" w:eastAsiaTheme="minorEastAsia" w:hAnsiTheme="minorHAnsi" w:cstheme="majorBidi"/>
      <w:color w:val="0F4761" w:themeColor="accent1" w:themeShade="BF"/>
      <w:szCs w:val="24"/>
    </w:rPr>
  </w:style>
  <w:style w:type="character" w:customStyle="1" w:styleId="60">
    <w:name w:val="标题 6 字符"/>
    <w:basedOn w:val="a0"/>
    <w:link w:val="6"/>
    <w:uiPriority w:val="9"/>
    <w:semiHidden/>
    <w:rsid w:val="007F7BAB"/>
    <w:rPr>
      <w:rFonts w:asciiTheme="minorHAnsi" w:eastAsiaTheme="minorEastAsia" w:hAnsiTheme="minorHAnsi" w:cstheme="majorBidi"/>
      <w:b/>
      <w:bCs/>
      <w:color w:val="0F4761" w:themeColor="accent1" w:themeShade="BF"/>
    </w:rPr>
  </w:style>
  <w:style w:type="character" w:customStyle="1" w:styleId="70">
    <w:name w:val="标题 7 字符"/>
    <w:basedOn w:val="a0"/>
    <w:link w:val="7"/>
    <w:uiPriority w:val="9"/>
    <w:semiHidden/>
    <w:rsid w:val="007F7BAB"/>
    <w:rPr>
      <w:rFonts w:asciiTheme="minorHAnsi" w:eastAsiaTheme="minorEastAsia" w:hAnsiTheme="minorHAnsi" w:cstheme="majorBidi"/>
      <w:b/>
      <w:bCs/>
      <w:color w:val="595959" w:themeColor="text1" w:themeTint="A6"/>
    </w:rPr>
  </w:style>
  <w:style w:type="character" w:customStyle="1" w:styleId="80">
    <w:name w:val="标题 8 字符"/>
    <w:basedOn w:val="a0"/>
    <w:link w:val="8"/>
    <w:uiPriority w:val="9"/>
    <w:semiHidden/>
    <w:rsid w:val="007F7BAB"/>
    <w:rPr>
      <w:rFonts w:asciiTheme="minorHAnsi" w:eastAsiaTheme="minorEastAsia" w:hAnsiTheme="minorHAnsi" w:cstheme="majorBidi"/>
      <w:color w:val="595959" w:themeColor="text1" w:themeTint="A6"/>
    </w:rPr>
  </w:style>
  <w:style w:type="character" w:customStyle="1" w:styleId="90">
    <w:name w:val="标题 9 字符"/>
    <w:basedOn w:val="a0"/>
    <w:link w:val="9"/>
    <w:uiPriority w:val="9"/>
    <w:semiHidden/>
    <w:rsid w:val="007F7BAB"/>
    <w:rPr>
      <w:rFonts w:asciiTheme="minorHAnsi" w:eastAsiaTheme="majorEastAsia" w:hAnsiTheme="minorHAnsi" w:cstheme="majorBidi"/>
      <w:color w:val="595959" w:themeColor="text1" w:themeTint="A6"/>
    </w:rPr>
  </w:style>
  <w:style w:type="paragraph" w:styleId="a4">
    <w:name w:val="Title"/>
    <w:basedOn w:val="a"/>
    <w:next w:val="a"/>
    <w:link w:val="a5"/>
    <w:uiPriority w:val="10"/>
    <w:qFormat/>
    <w:rsid w:val="007F7BAB"/>
    <w:pPr>
      <w:spacing w:after="80"/>
      <w:contextualSpacing/>
      <w:jc w:val="center"/>
    </w:pPr>
    <w:rPr>
      <w:rFonts w:asciiTheme="majorHAnsi" w:eastAsiaTheme="majorEastAsia" w:hAnsiTheme="majorHAnsi" w:cstheme="majorBidi"/>
      <w:spacing w:val="-10"/>
      <w:kern w:val="28"/>
      <w:sz w:val="56"/>
      <w:szCs w:val="56"/>
    </w:rPr>
  </w:style>
  <w:style w:type="character" w:customStyle="1" w:styleId="a5">
    <w:name w:val="标题 字符"/>
    <w:basedOn w:val="a0"/>
    <w:link w:val="a4"/>
    <w:uiPriority w:val="10"/>
    <w:rsid w:val="007F7BAB"/>
    <w:rPr>
      <w:rFonts w:asciiTheme="majorHAnsi" w:eastAsiaTheme="majorEastAsia" w:hAnsiTheme="majorHAnsi" w:cstheme="majorBidi"/>
      <w:spacing w:val="-10"/>
      <w:kern w:val="28"/>
      <w:sz w:val="56"/>
      <w:szCs w:val="56"/>
    </w:rPr>
  </w:style>
  <w:style w:type="paragraph" w:styleId="a6">
    <w:name w:val="Subtitle"/>
    <w:basedOn w:val="a"/>
    <w:next w:val="a"/>
    <w:link w:val="a7"/>
    <w:uiPriority w:val="11"/>
    <w:qFormat/>
    <w:rsid w:val="007F7BAB"/>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7">
    <w:name w:val="副标题 字符"/>
    <w:basedOn w:val="a0"/>
    <w:link w:val="a6"/>
    <w:uiPriority w:val="11"/>
    <w:rsid w:val="007F7BAB"/>
    <w:rPr>
      <w:rFonts w:asciiTheme="majorHAnsi" w:eastAsiaTheme="majorEastAsia" w:hAnsiTheme="majorHAnsi" w:cstheme="majorBidi"/>
      <w:color w:val="595959" w:themeColor="text1" w:themeTint="A6"/>
      <w:spacing w:val="15"/>
      <w:sz w:val="28"/>
      <w:szCs w:val="28"/>
    </w:rPr>
  </w:style>
  <w:style w:type="paragraph" w:styleId="a8">
    <w:name w:val="Quote"/>
    <w:basedOn w:val="a"/>
    <w:next w:val="a"/>
    <w:link w:val="a9"/>
    <w:uiPriority w:val="29"/>
    <w:qFormat/>
    <w:rsid w:val="007F7BAB"/>
    <w:pPr>
      <w:spacing w:before="160" w:after="160"/>
      <w:jc w:val="center"/>
    </w:pPr>
    <w:rPr>
      <w:i/>
      <w:iCs/>
      <w:color w:val="404040" w:themeColor="text1" w:themeTint="BF"/>
    </w:rPr>
  </w:style>
  <w:style w:type="character" w:customStyle="1" w:styleId="a9">
    <w:name w:val="引用 字符"/>
    <w:basedOn w:val="a0"/>
    <w:link w:val="a8"/>
    <w:uiPriority w:val="29"/>
    <w:rsid w:val="007F7BAB"/>
    <w:rPr>
      <w:i/>
      <w:iCs/>
      <w:color w:val="404040" w:themeColor="text1" w:themeTint="BF"/>
    </w:rPr>
  </w:style>
  <w:style w:type="paragraph" w:styleId="aa">
    <w:name w:val="List Paragraph"/>
    <w:basedOn w:val="a"/>
    <w:uiPriority w:val="34"/>
    <w:qFormat/>
    <w:rsid w:val="007F7BAB"/>
    <w:pPr>
      <w:ind w:left="720"/>
      <w:contextualSpacing/>
    </w:pPr>
  </w:style>
  <w:style w:type="character" w:styleId="ab">
    <w:name w:val="Intense Emphasis"/>
    <w:basedOn w:val="a0"/>
    <w:uiPriority w:val="21"/>
    <w:qFormat/>
    <w:rsid w:val="007F7BAB"/>
    <w:rPr>
      <w:i/>
      <w:iCs/>
      <w:color w:val="0F4761" w:themeColor="accent1" w:themeShade="BF"/>
    </w:rPr>
  </w:style>
  <w:style w:type="paragraph" w:styleId="ac">
    <w:name w:val="Intense Quote"/>
    <w:basedOn w:val="a"/>
    <w:next w:val="a"/>
    <w:link w:val="ad"/>
    <w:uiPriority w:val="30"/>
    <w:qFormat/>
    <w:rsid w:val="007F7BA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d">
    <w:name w:val="明显引用 字符"/>
    <w:basedOn w:val="a0"/>
    <w:link w:val="ac"/>
    <w:uiPriority w:val="30"/>
    <w:rsid w:val="007F7BAB"/>
    <w:rPr>
      <w:i/>
      <w:iCs/>
      <w:color w:val="0F4761" w:themeColor="accent1" w:themeShade="BF"/>
    </w:rPr>
  </w:style>
  <w:style w:type="character" w:styleId="ae">
    <w:name w:val="Intense Reference"/>
    <w:basedOn w:val="a0"/>
    <w:uiPriority w:val="32"/>
    <w:qFormat/>
    <w:rsid w:val="007F7BAB"/>
    <w:rPr>
      <w:b/>
      <w:bCs/>
      <w:smallCaps/>
      <w:color w:val="0F4761" w:themeColor="accent1" w:themeShade="BF"/>
      <w:spacing w:val="5"/>
    </w:rPr>
  </w:style>
  <w:style w:type="paragraph" w:styleId="af">
    <w:name w:val="header"/>
    <w:basedOn w:val="a"/>
    <w:link w:val="af0"/>
    <w:uiPriority w:val="99"/>
    <w:unhideWhenUsed/>
    <w:rsid w:val="00E62413"/>
    <w:pPr>
      <w:tabs>
        <w:tab w:val="center" w:pos="4153"/>
        <w:tab w:val="right" w:pos="8306"/>
      </w:tabs>
      <w:snapToGrid w:val="0"/>
      <w:jc w:val="center"/>
    </w:pPr>
    <w:rPr>
      <w:sz w:val="18"/>
      <w:szCs w:val="18"/>
    </w:rPr>
  </w:style>
  <w:style w:type="character" w:customStyle="1" w:styleId="af0">
    <w:name w:val="页眉 字符"/>
    <w:basedOn w:val="a0"/>
    <w:link w:val="af"/>
    <w:uiPriority w:val="99"/>
    <w:rsid w:val="00E62413"/>
    <w:rPr>
      <w:sz w:val="18"/>
      <w:szCs w:val="18"/>
    </w:rPr>
  </w:style>
  <w:style w:type="paragraph" w:styleId="af1">
    <w:name w:val="footer"/>
    <w:basedOn w:val="a"/>
    <w:link w:val="af2"/>
    <w:uiPriority w:val="99"/>
    <w:unhideWhenUsed/>
    <w:rsid w:val="00E62413"/>
    <w:pPr>
      <w:tabs>
        <w:tab w:val="center" w:pos="4153"/>
        <w:tab w:val="right" w:pos="8306"/>
      </w:tabs>
      <w:snapToGrid w:val="0"/>
      <w:jc w:val="left"/>
    </w:pPr>
    <w:rPr>
      <w:sz w:val="18"/>
      <w:szCs w:val="18"/>
    </w:rPr>
  </w:style>
  <w:style w:type="character" w:customStyle="1" w:styleId="af2">
    <w:name w:val="页脚 字符"/>
    <w:basedOn w:val="a0"/>
    <w:link w:val="af1"/>
    <w:uiPriority w:val="99"/>
    <w:rsid w:val="00E62413"/>
    <w:rPr>
      <w:sz w:val="18"/>
      <w:szCs w:val="18"/>
    </w:rPr>
  </w:style>
  <w:style w:type="table" w:styleId="af3">
    <w:name w:val="Table Grid"/>
    <w:basedOn w:val="a1"/>
    <w:uiPriority w:val="39"/>
    <w:rsid w:val="00ED6A1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4">
    <w:name w:val="Hyperlink"/>
    <w:basedOn w:val="a0"/>
    <w:uiPriority w:val="99"/>
    <w:unhideWhenUsed/>
    <w:rsid w:val="00ED6A1D"/>
    <w:rPr>
      <w:color w:val="467886" w:themeColor="hyperlink"/>
      <w:u w:val="single"/>
    </w:rPr>
  </w:style>
  <w:style w:type="character" w:styleId="af5">
    <w:name w:val="Unresolved Mention"/>
    <w:basedOn w:val="a0"/>
    <w:uiPriority w:val="99"/>
    <w:semiHidden/>
    <w:unhideWhenUsed/>
    <w:rsid w:val="00ED6A1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5031839">
      <w:bodyDiv w:val="1"/>
      <w:marLeft w:val="0"/>
      <w:marRight w:val="0"/>
      <w:marTop w:val="0"/>
      <w:marBottom w:val="0"/>
      <w:divBdr>
        <w:top w:val="none" w:sz="0" w:space="0" w:color="auto"/>
        <w:left w:val="none" w:sz="0" w:space="0" w:color="auto"/>
        <w:bottom w:val="none" w:sz="0" w:space="0" w:color="auto"/>
        <w:right w:val="none" w:sz="0" w:space="0" w:color="auto"/>
      </w:divBdr>
    </w:div>
    <w:div w:id="182718297">
      <w:bodyDiv w:val="1"/>
      <w:marLeft w:val="0"/>
      <w:marRight w:val="0"/>
      <w:marTop w:val="0"/>
      <w:marBottom w:val="0"/>
      <w:divBdr>
        <w:top w:val="none" w:sz="0" w:space="0" w:color="auto"/>
        <w:left w:val="none" w:sz="0" w:space="0" w:color="auto"/>
        <w:bottom w:val="none" w:sz="0" w:space="0" w:color="auto"/>
        <w:right w:val="none" w:sz="0" w:space="0" w:color="auto"/>
      </w:divBdr>
    </w:div>
    <w:div w:id="322318706">
      <w:bodyDiv w:val="1"/>
      <w:marLeft w:val="0"/>
      <w:marRight w:val="0"/>
      <w:marTop w:val="0"/>
      <w:marBottom w:val="0"/>
      <w:divBdr>
        <w:top w:val="none" w:sz="0" w:space="0" w:color="auto"/>
        <w:left w:val="none" w:sz="0" w:space="0" w:color="auto"/>
        <w:bottom w:val="none" w:sz="0" w:space="0" w:color="auto"/>
        <w:right w:val="none" w:sz="0" w:space="0" w:color="auto"/>
      </w:divBdr>
    </w:div>
    <w:div w:id="15541524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sciencedirect.com/topics/pharmacology-toxicology-and-pharmaceutical-science/nivolumab"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7</Pages>
  <Words>27665</Words>
  <Characters>157692</Characters>
  <Application>Microsoft Office Word</Application>
  <DocSecurity>0</DocSecurity>
  <Lines>1314</Lines>
  <Paragraphs>369</Paragraphs>
  <ScaleCrop>false</ScaleCrop>
  <Company/>
  <LinksUpToDate>false</LinksUpToDate>
  <CharactersWithSpaces>1849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ijing Dong</dc:creator>
  <cp:keywords/>
  <dc:description/>
  <cp:lastModifiedBy>Huijing Dong</cp:lastModifiedBy>
  <cp:revision>39</cp:revision>
  <dcterms:created xsi:type="dcterms:W3CDTF">2025-01-26T14:04:00Z</dcterms:created>
  <dcterms:modified xsi:type="dcterms:W3CDTF">2025-02-04T11:20:00Z</dcterms:modified>
</cp:coreProperties>
</file>